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F2F71" w14:textId="77777777" w:rsidR="00A21B03" w:rsidRPr="00F30F85" w:rsidRDefault="00A21B03" w:rsidP="00A21B03">
      <w:pPr>
        <w:pStyle w:val="1"/>
        <w:rPr>
          <w:rFonts w:cs="Times New Roman"/>
        </w:rPr>
      </w:pPr>
      <w:r w:rsidRPr="00F30F85">
        <w:rPr>
          <w:rFonts w:cs="Times New Roman"/>
          <w:b/>
          <w:bCs/>
        </w:rPr>
        <w:t>Appendix A.</w:t>
      </w:r>
      <w:r w:rsidRPr="00F30F85">
        <w:rPr>
          <w:rFonts w:cs="Times New Roman"/>
        </w:rPr>
        <w:t xml:space="preserve"> Governing Equations of Lumped-Parameter Components</w:t>
      </w:r>
    </w:p>
    <w:p w14:paraId="21FA9902" w14:textId="1C2374BC" w:rsidR="00A21B03" w:rsidRPr="00F30F85" w:rsidRDefault="00A21B03" w:rsidP="00A21B03">
      <w:pPr>
        <w:ind w:firstLine="480"/>
        <w:rPr>
          <w:rFonts w:eastAsiaTheme="minorEastAsia" w:cs="Times New Roman"/>
        </w:rPr>
      </w:pPr>
      <w:r w:rsidRPr="00F30F85">
        <w:rPr>
          <w:rFonts w:cs="Times New Roman"/>
        </w:rPr>
        <w:t>This appendix summarizes the governing equations of the 0D lumped-parameter elements used in the cardiovascular model.</w:t>
      </w:r>
    </w:p>
    <w:p w14:paraId="25CCAD42" w14:textId="601DD50D" w:rsidR="00A21B03" w:rsidRPr="00F30F85" w:rsidRDefault="00A21B03" w:rsidP="00A21B03">
      <w:pPr>
        <w:pStyle w:val="2"/>
        <w:numPr>
          <w:ilvl w:val="0"/>
          <w:numId w:val="3"/>
        </w:numPr>
        <w:rPr>
          <w:rFonts w:cs="Times New Roman"/>
        </w:rPr>
      </w:pPr>
      <w:r w:rsidRPr="00F30F85">
        <w:rPr>
          <w:rFonts w:cs="Times New Roman"/>
        </w:rPr>
        <w:t>Resistance</w:t>
      </w:r>
    </w:p>
    <w:p w14:paraId="381F740D" w14:textId="77777777" w:rsidR="00A21B03" w:rsidRPr="00F30F85" w:rsidRDefault="00A21B03" w:rsidP="00A21B03">
      <w:pPr>
        <w:ind w:firstLine="480"/>
        <w:rPr>
          <w:rFonts w:cs="Times New Roman"/>
        </w:rPr>
      </w:pPr>
      <w:r w:rsidRPr="00F30F85">
        <w:rPr>
          <w:rFonts w:cs="Times New Roman"/>
        </w:rPr>
        <w:t>Represents the resistance of blood vessels to blood flow, modeling the frictional and resistive effects within the vasculature.</w:t>
      </w:r>
    </w:p>
    <w:p w14:paraId="29B3DD9B" w14:textId="77777777" w:rsidR="00A21B03" w:rsidRPr="00F30F85" w:rsidRDefault="00A21B03" w:rsidP="00A21B03">
      <w:pPr>
        <w:ind w:firstLine="480"/>
        <w:jc w:val="center"/>
        <w:rPr>
          <w:rFonts w:cs="Times New Roman"/>
        </w:rPr>
      </w:pPr>
      <w:r w:rsidRPr="00F30F85">
        <w:rPr>
          <w:rFonts w:cs="Times New Roman"/>
          <w:noProof/>
        </w:rPr>
        <w:drawing>
          <wp:inline distT="0" distB="0" distL="0" distR="0" wp14:anchorId="1A485835" wp14:editId="646CA8B7">
            <wp:extent cx="2306760" cy="614917"/>
            <wp:effectExtent l="0" t="0" r="0" b="0"/>
            <wp:docPr id="6286467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23437" cy="619363"/>
                    </a:xfrm>
                    <a:prstGeom prst="rect">
                      <a:avLst/>
                    </a:prstGeom>
                    <a:noFill/>
                  </pic:spPr>
                </pic:pic>
              </a:graphicData>
            </a:graphic>
          </wp:inline>
        </w:drawing>
      </w:r>
    </w:p>
    <w:p w14:paraId="3C901799" w14:textId="77777777" w:rsidR="00A21B03" w:rsidRPr="00F30F85" w:rsidRDefault="00A21B03" w:rsidP="00A21B03">
      <w:pPr>
        <w:ind w:firstLine="480"/>
        <w:jc w:val="center"/>
        <w:rPr>
          <w:rFonts w:cs="Times New Roman"/>
        </w:rPr>
      </w:pPr>
      <w:r w:rsidRPr="00F30F85">
        <w:rPr>
          <w:rFonts w:cs="Times New Roman"/>
          <w:position w:val="-12"/>
        </w:rPr>
        <w:object w:dxaOrig="1640" w:dyaOrig="360" w14:anchorId="1A8530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4" type="#_x0000_t75" style="width:81.75pt;height:18pt" o:ole="">
            <v:imagedata r:id="rId9" o:title=""/>
          </v:shape>
          <o:OLEObject Type="Embed" ProgID="Equation.DSMT4" ShapeID="_x0000_i1054" DrawAspect="Content" ObjectID="_1824827241" r:id="rId10"/>
        </w:object>
      </w:r>
    </w:p>
    <w:p w14:paraId="7EE62B1C" w14:textId="38A9D75D" w:rsidR="00A21B03" w:rsidRPr="00F30F85" w:rsidRDefault="00A21B03" w:rsidP="00A21B03">
      <w:pPr>
        <w:pStyle w:val="2"/>
        <w:numPr>
          <w:ilvl w:val="0"/>
          <w:numId w:val="3"/>
        </w:numPr>
        <w:rPr>
          <w:rFonts w:cs="Times New Roman"/>
        </w:rPr>
      </w:pPr>
      <w:r w:rsidRPr="00F30F85">
        <w:rPr>
          <w:rFonts w:cs="Times New Roman"/>
        </w:rPr>
        <w:t>Capacitor</w:t>
      </w:r>
    </w:p>
    <w:p w14:paraId="6DB67F9E" w14:textId="77777777" w:rsidR="00024CC4" w:rsidRPr="00F30F85" w:rsidRDefault="00024CC4" w:rsidP="004E5E2D">
      <w:pPr>
        <w:ind w:firstLine="480"/>
        <w:rPr>
          <w:rFonts w:cs="Times New Roman"/>
        </w:rPr>
      </w:pPr>
      <w:r w:rsidRPr="00F30F85">
        <w:rPr>
          <w:rFonts w:cs="Times New Roman"/>
        </w:rPr>
        <w:t>Models the compliance of blood vessels or the elasticity of cardiac chambers, allowing storage of blood and smoothing of pressure fluctuations.</w:t>
      </w:r>
    </w:p>
    <w:p w14:paraId="226B4B24" w14:textId="585FC933" w:rsidR="00A21B03" w:rsidRPr="00F30F85" w:rsidRDefault="00A21B03" w:rsidP="00A21B03">
      <w:pPr>
        <w:pStyle w:val="af2"/>
        <w:ind w:left="360" w:firstLine="480"/>
        <w:jc w:val="center"/>
        <w:rPr>
          <w:rFonts w:cs="Times New Roman"/>
        </w:rPr>
      </w:pPr>
      <w:r w:rsidRPr="00F30F85">
        <w:rPr>
          <w:rFonts w:cs="Times New Roman"/>
          <w:noProof/>
        </w:rPr>
        <w:drawing>
          <wp:inline distT="0" distB="0" distL="0" distR="0" wp14:anchorId="37916EEA" wp14:editId="6158D934">
            <wp:extent cx="1710851" cy="1260005"/>
            <wp:effectExtent l="0" t="0" r="3810" b="0"/>
            <wp:docPr id="12254590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20180" cy="1266876"/>
                    </a:xfrm>
                    <a:prstGeom prst="rect">
                      <a:avLst/>
                    </a:prstGeom>
                    <a:noFill/>
                  </pic:spPr>
                </pic:pic>
              </a:graphicData>
            </a:graphic>
          </wp:inline>
        </w:drawing>
      </w:r>
    </w:p>
    <w:p w14:paraId="092E5EFA" w14:textId="77777777" w:rsidR="00A21B03" w:rsidRPr="00F30F85" w:rsidRDefault="00A21B03" w:rsidP="00A21B03">
      <w:pPr>
        <w:pStyle w:val="af2"/>
        <w:ind w:left="360" w:firstLine="480"/>
        <w:jc w:val="center"/>
        <w:rPr>
          <w:rFonts w:cs="Times New Roman"/>
        </w:rPr>
      </w:pPr>
      <w:r w:rsidRPr="00F30F85">
        <w:rPr>
          <w:rFonts w:cs="Times New Roman"/>
          <w:position w:val="-24"/>
        </w:rPr>
        <w:object w:dxaOrig="1700" w:dyaOrig="620" w14:anchorId="02A600CD">
          <v:shape id="_x0000_i1053" type="#_x0000_t75" style="width:84.75pt;height:30.75pt" o:ole="">
            <v:imagedata r:id="rId12" o:title=""/>
          </v:shape>
          <o:OLEObject Type="Embed" ProgID="Equation.DSMT4" ShapeID="_x0000_i1053" DrawAspect="Content" ObjectID="_1824827242" r:id="rId13"/>
        </w:object>
      </w:r>
    </w:p>
    <w:p w14:paraId="0008148C" w14:textId="77777777" w:rsidR="00A21B03" w:rsidRPr="00F30F85" w:rsidRDefault="00A21B03" w:rsidP="00A21B03">
      <w:pPr>
        <w:pStyle w:val="2"/>
        <w:rPr>
          <w:rFonts w:cs="Times New Roman"/>
        </w:rPr>
      </w:pPr>
      <w:r w:rsidRPr="00F30F85">
        <w:rPr>
          <w:rFonts w:cs="Times New Roman"/>
        </w:rPr>
        <w:t>3</w:t>
      </w:r>
      <w:r w:rsidRPr="00F30F85">
        <w:rPr>
          <w:rFonts w:eastAsia="宋体" w:cs="Times New Roman"/>
        </w:rPr>
        <w:t>．</w:t>
      </w:r>
      <w:r w:rsidRPr="00F30F85">
        <w:rPr>
          <w:rFonts w:cs="Times New Roman"/>
        </w:rPr>
        <w:t>Inductor</w:t>
      </w:r>
    </w:p>
    <w:p w14:paraId="09EEFD0C" w14:textId="77777777" w:rsidR="004E5E2D" w:rsidRPr="00F30F85" w:rsidRDefault="00024CC4" w:rsidP="004E5E2D">
      <w:pPr>
        <w:ind w:firstLine="480"/>
        <w:rPr>
          <w:rFonts w:eastAsiaTheme="minorEastAsia" w:cs="Times New Roman"/>
          <w:noProof/>
        </w:rPr>
      </w:pPr>
      <w:bookmarkStart w:id="0" w:name="_Hlk214213449"/>
      <w:r w:rsidRPr="00F30F85">
        <w:rPr>
          <w:rFonts w:eastAsia="宋体" w:cs="Times New Roman"/>
        </w:rPr>
        <w:t>Represents the inertial effects of blood flow, capturing the dynamic response during acceleration or deceleration of blood.</w:t>
      </w:r>
      <w:r w:rsidRPr="00F30F85">
        <w:rPr>
          <w:rFonts w:cs="Times New Roman"/>
          <w:noProof/>
        </w:rPr>
        <w:t xml:space="preserve"> </w:t>
      </w:r>
      <w:bookmarkEnd w:id="0"/>
    </w:p>
    <w:p w14:paraId="759F38D6" w14:textId="6C761ACC" w:rsidR="00A21B03" w:rsidRPr="00F30F85" w:rsidRDefault="00024CC4" w:rsidP="004E5E2D">
      <w:pPr>
        <w:ind w:firstLine="480"/>
        <w:jc w:val="center"/>
        <w:rPr>
          <w:rFonts w:cs="Times New Roman"/>
        </w:rPr>
      </w:pPr>
      <w:r w:rsidRPr="00F30F85">
        <w:rPr>
          <w:rFonts w:cs="Times New Roman"/>
          <w:noProof/>
        </w:rPr>
        <w:lastRenderedPageBreak/>
        <w:drawing>
          <wp:inline distT="0" distB="0" distL="0" distR="0" wp14:anchorId="61ECE2C4" wp14:editId="6803C567">
            <wp:extent cx="2550972" cy="807085"/>
            <wp:effectExtent l="0" t="0" r="0" b="0"/>
            <wp:docPr id="6813068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3421" cy="814187"/>
                    </a:xfrm>
                    <a:prstGeom prst="rect">
                      <a:avLst/>
                    </a:prstGeom>
                    <a:noFill/>
                  </pic:spPr>
                </pic:pic>
              </a:graphicData>
            </a:graphic>
          </wp:inline>
        </w:drawing>
      </w:r>
    </w:p>
    <w:p w14:paraId="78546CDD" w14:textId="77777777" w:rsidR="00A21B03" w:rsidRPr="00F30F85" w:rsidRDefault="00A21B03" w:rsidP="00A21B03">
      <w:pPr>
        <w:ind w:firstLine="480"/>
        <w:jc w:val="center"/>
        <w:rPr>
          <w:rFonts w:cs="Times New Roman"/>
        </w:rPr>
      </w:pPr>
      <w:r w:rsidRPr="00F30F85">
        <w:rPr>
          <w:rFonts w:cs="Times New Roman"/>
          <w:position w:val="-24"/>
        </w:rPr>
        <w:object w:dxaOrig="1740" w:dyaOrig="620" w14:anchorId="35797A30">
          <v:shape id="_x0000_i1059" type="#_x0000_t75" style="width:87pt;height:30.75pt" o:ole="">
            <v:imagedata r:id="rId15" o:title=""/>
          </v:shape>
          <o:OLEObject Type="Embed" ProgID="Equation.DSMT4" ShapeID="_x0000_i1059" DrawAspect="Content" ObjectID="_1824827243" r:id="rId16"/>
        </w:object>
      </w:r>
    </w:p>
    <w:p w14:paraId="34A1476F" w14:textId="37F9CDA9" w:rsidR="00A21B03" w:rsidRPr="00F30F85" w:rsidRDefault="00A21B03" w:rsidP="00A21B03">
      <w:pPr>
        <w:pStyle w:val="2"/>
        <w:numPr>
          <w:ilvl w:val="0"/>
          <w:numId w:val="4"/>
        </w:numPr>
        <w:rPr>
          <w:rFonts w:cs="Times New Roman"/>
        </w:rPr>
      </w:pPr>
      <w:r w:rsidRPr="00F30F85">
        <w:rPr>
          <w:rFonts w:cs="Times New Roman"/>
        </w:rPr>
        <w:t>Diode</w:t>
      </w:r>
    </w:p>
    <w:p w14:paraId="2A3E48E3" w14:textId="4B1BA8C8" w:rsidR="00A21B03" w:rsidRPr="00F30F85" w:rsidRDefault="00024CC4" w:rsidP="004E5E2D">
      <w:pPr>
        <w:ind w:firstLine="480"/>
        <w:rPr>
          <w:rFonts w:cs="Times New Roman"/>
        </w:rPr>
      </w:pPr>
      <w:bookmarkStart w:id="1" w:name="_Hlk214213412"/>
      <w:r w:rsidRPr="00F30F85">
        <w:rPr>
          <w:rFonts w:cs="Times New Roman"/>
        </w:rPr>
        <w:t>Models the pressure drop across a valve with unidirectional flow,</w:t>
      </w:r>
      <w:r w:rsidR="00A21B03" w:rsidRPr="00F30F85">
        <w:rPr>
          <w:rFonts w:cs="Times New Roman"/>
        </w:rPr>
        <w:t xml:space="preserve"> which is implemented as a non-linear hyperbolic-tangent resistor </w:t>
      </w:r>
      <w:bookmarkEnd w:id="1"/>
      <w:r w:rsidRPr="00F30F85">
        <w:rPr>
          <w:rFonts w:cs="Times New Roman"/>
        </w:rPr>
        <w:fldChar w:fldCharType="begin"/>
      </w:r>
      <w:r w:rsidRPr="00F30F85">
        <w:rPr>
          <w:rFonts w:cs="Times New Roman"/>
        </w:rPr>
        <w:instrText xml:space="preserve"> ADDIN NE.Ref.{031120FF-1838-4C66-B390-AFF9F42ACF72}</w:instrText>
      </w:r>
      <w:r w:rsidRPr="00F30F85">
        <w:rPr>
          <w:rFonts w:cs="Times New Roman"/>
        </w:rPr>
        <w:fldChar w:fldCharType="separate"/>
      </w:r>
      <w:r w:rsidRPr="00F30F85">
        <w:rPr>
          <w:rFonts w:eastAsiaTheme="minorEastAsia" w:cs="Times New Roman"/>
          <w:color w:val="000000"/>
          <w:kern w:val="0"/>
          <w14:ligatures w14:val="none"/>
        </w:rPr>
        <w:t>[1]</w:t>
      </w:r>
      <w:r w:rsidRPr="00F30F85">
        <w:rPr>
          <w:rFonts w:cs="Times New Roman"/>
        </w:rPr>
        <w:fldChar w:fldCharType="end"/>
      </w:r>
      <w:r w:rsidR="00F30F85" w:rsidRPr="00F30F85">
        <w:rPr>
          <w:rFonts w:eastAsia="宋体" w:cs="Times New Roman"/>
        </w:rPr>
        <w:t>.</w:t>
      </w:r>
    </w:p>
    <w:p w14:paraId="327F04F5" w14:textId="77777777" w:rsidR="00A21B03" w:rsidRPr="00F30F85" w:rsidRDefault="00A21B03" w:rsidP="00A21B03">
      <w:pPr>
        <w:ind w:firstLine="480"/>
        <w:jc w:val="center"/>
        <w:rPr>
          <w:rFonts w:cs="Times New Roman"/>
        </w:rPr>
      </w:pPr>
      <w:r w:rsidRPr="00F30F85">
        <w:rPr>
          <w:rFonts w:cs="Times New Roman"/>
        </w:rPr>
        <w:drawing>
          <wp:inline distT="0" distB="0" distL="0" distR="0" wp14:anchorId="5B063328" wp14:editId="7423D760">
            <wp:extent cx="2011682" cy="734862"/>
            <wp:effectExtent l="0" t="0" r="7620" b="8255"/>
            <wp:docPr id="5093455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345505" name=""/>
                    <pic:cNvPicPr/>
                  </pic:nvPicPr>
                  <pic:blipFill>
                    <a:blip r:embed="rId17"/>
                    <a:stretch>
                      <a:fillRect/>
                    </a:stretch>
                  </pic:blipFill>
                  <pic:spPr>
                    <a:xfrm>
                      <a:off x="0" y="0"/>
                      <a:ext cx="2022733" cy="738899"/>
                    </a:xfrm>
                    <a:prstGeom prst="rect">
                      <a:avLst/>
                    </a:prstGeom>
                  </pic:spPr>
                </pic:pic>
              </a:graphicData>
            </a:graphic>
          </wp:inline>
        </w:drawing>
      </w:r>
    </w:p>
    <w:p w14:paraId="4DEDF256" w14:textId="77777777" w:rsidR="00A21B03" w:rsidRPr="00F30F85" w:rsidRDefault="00A21B03" w:rsidP="00A21B03">
      <w:pPr>
        <w:ind w:firstLine="480"/>
        <w:jc w:val="center"/>
        <w:rPr>
          <w:rFonts w:cs="Times New Roman"/>
        </w:rPr>
      </w:pPr>
      <w:r w:rsidRPr="00F30F85">
        <w:rPr>
          <w:rFonts w:cs="Times New Roman"/>
          <w:position w:val="-28"/>
        </w:rPr>
        <w:object w:dxaOrig="6200" w:dyaOrig="680" w14:anchorId="10514262">
          <v:shape id="_x0000_i1055" type="#_x0000_t75" style="width:309.75pt;height:33.75pt" o:ole="">
            <v:imagedata r:id="rId18" o:title=""/>
          </v:shape>
          <o:OLEObject Type="Embed" ProgID="Equation.DSMT4" ShapeID="_x0000_i1055" DrawAspect="Content" ObjectID="_1824827244" r:id="rId19"/>
        </w:object>
      </w:r>
    </w:p>
    <w:p w14:paraId="3C76A416" w14:textId="77777777" w:rsidR="00A21B03" w:rsidRPr="00F30F85" w:rsidRDefault="00A21B03" w:rsidP="00A21B03">
      <w:pPr>
        <w:ind w:firstLine="480"/>
        <w:jc w:val="center"/>
        <w:rPr>
          <w:rFonts w:cs="Times New Roman"/>
        </w:rPr>
      </w:pPr>
      <w:r w:rsidRPr="00F30F85">
        <w:rPr>
          <w:rFonts w:cs="Times New Roman"/>
          <w:position w:val="-12"/>
        </w:rPr>
        <w:object w:dxaOrig="1300" w:dyaOrig="360" w14:anchorId="186C63E6">
          <v:shape id="_x0000_i1056" type="#_x0000_t75" style="width:65.25pt;height:18pt" o:ole="">
            <v:imagedata r:id="rId20" o:title=""/>
          </v:shape>
          <o:OLEObject Type="Embed" ProgID="Equation.DSMT4" ShapeID="_x0000_i1056" DrawAspect="Content" ObjectID="_1824827245" r:id="rId21"/>
        </w:object>
      </w:r>
    </w:p>
    <w:p w14:paraId="2E81A77A" w14:textId="5ACCF754" w:rsidR="00A21B03" w:rsidRPr="00F30F85" w:rsidRDefault="00A21B03" w:rsidP="00A21B03">
      <w:pPr>
        <w:pStyle w:val="2"/>
        <w:numPr>
          <w:ilvl w:val="0"/>
          <w:numId w:val="4"/>
        </w:numPr>
        <w:rPr>
          <w:rFonts w:cs="Times New Roman"/>
        </w:rPr>
      </w:pPr>
      <w:proofErr w:type="spellStart"/>
      <w:r w:rsidRPr="00F30F85">
        <w:rPr>
          <w:rFonts w:cs="Times New Roman"/>
        </w:rPr>
        <w:t>Windkessel</w:t>
      </w:r>
      <w:proofErr w:type="spellEnd"/>
      <w:r w:rsidRPr="00F30F85">
        <w:rPr>
          <w:rFonts w:cs="Times New Roman"/>
        </w:rPr>
        <w:t xml:space="preserve"> RCR</w:t>
      </w:r>
    </w:p>
    <w:p w14:paraId="65695EE6" w14:textId="355F2781" w:rsidR="00A21B03" w:rsidRPr="00F30F85" w:rsidRDefault="004E5E2D" w:rsidP="004E5E2D">
      <w:pPr>
        <w:ind w:firstLine="480"/>
        <w:rPr>
          <w:rFonts w:cs="Times New Roman"/>
        </w:rPr>
      </w:pPr>
      <w:r w:rsidRPr="00F30F85">
        <w:rPr>
          <w:rFonts w:cs="Times New Roman"/>
        </w:rPr>
        <w:t xml:space="preserve">The </w:t>
      </w:r>
      <w:proofErr w:type="spellStart"/>
      <w:r w:rsidRPr="00F30F85">
        <w:rPr>
          <w:rFonts w:cs="Times New Roman"/>
        </w:rPr>
        <w:t>Windkessel</w:t>
      </w:r>
      <w:proofErr w:type="spellEnd"/>
      <w:r w:rsidRPr="00F30F85">
        <w:rPr>
          <w:rFonts w:cs="Times New Roman"/>
        </w:rPr>
        <w:t xml:space="preserve"> RCR is a commonly used lumped-parameter element that represents the vascular system. It combines a proximal resistance (</w:t>
      </w:r>
      <w:r w:rsidRPr="00F30F85">
        <w:rPr>
          <w:rFonts w:cs="Times New Roman"/>
          <w:i/>
          <w:iCs/>
        </w:rPr>
        <w:t>Rₚ</w:t>
      </w:r>
      <w:r w:rsidRPr="00F30F85">
        <w:rPr>
          <w:rFonts w:cs="Times New Roman"/>
        </w:rPr>
        <w:t>), a compliance (</w:t>
      </w:r>
      <w:r w:rsidRPr="00F30F85">
        <w:rPr>
          <w:rFonts w:cs="Times New Roman"/>
          <w:i/>
          <w:iCs/>
        </w:rPr>
        <w:t>C</w:t>
      </w:r>
      <w:r w:rsidRPr="00F30F85">
        <w:rPr>
          <w:rFonts w:cs="Times New Roman"/>
        </w:rPr>
        <w:t>), and a distal resistance (</w:t>
      </w:r>
      <w:r w:rsidRPr="00F30F85">
        <w:rPr>
          <w:rFonts w:cs="Times New Roman"/>
          <w:i/>
          <w:iCs/>
        </w:rPr>
        <w:t>R</w:t>
      </w:r>
      <w:r w:rsidRPr="00F30F85">
        <w:rPr>
          <w:rFonts w:cs="Times New Roman"/>
          <w:i/>
          <w:iCs/>
          <w:vertAlign w:val="subscript"/>
        </w:rPr>
        <w:t>d</w:t>
      </w:r>
      <w:r w:rsidRPr="00F30F85">
        <w:rPr>
          <w:rFonts w:cs="Times New Roman"/>
        </w:rPr>
        <w:t>) to capture the combined effects of vascular resistance and arterial compliance on blood pressure and flow. This model effectively reproduces the pressure decay during diastole and the buffering of pulsatile blood flow by the arteries.</w:t>
      </w:r>
    </w:p>
    <w:p w14:paraId="166A8316" w14:textId="77777777" w:rsidR="00A21B03" w:rsidRPr="00F30F85" w:rsidRDefault="00A21B03" w:rsidP="00A21B03">
      <w:pPr>
        <w:pStyle w:val="af2"/>
        <w:ind w:left="360" w:firstLine="480"/>
        <w:jc w:val="center"/>
        <w:rPr>
          <w:rFonts w:cs="Times New Roman"/>
        </w:rPr>
      </w:pPr>
      <w:r w:rsidRPr="00F30F85">
        <w:rPr>
          <w:rFonts w:cs="Times New Roman"/>
          <w:noProof/>
        </w:rPr>
        <w:drawing>
          <wp:inline distT="0" distB="0" distL="0" distR="0" wp14:anchorId="5588912F" wp14:editId="5B52AABF">
            <wp:extent cx="3004820" cy="1413007"/>
            <wp:effectExtent l="0" t="0" r="0" b="0"/>
            <wp:docPr id="14292229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012674" cy="1416700"/>
                    </a:xfrm>
                    <a:prstGeom prst="rect">
                      <a:avLst/>
                    </a:prstGeom>
                    <a:noFill/>
                  </pic:spPr>
                </pic:pic>
              </a:graphicData>
            </a:graphic>
          </wp:inline>
        </w:drawing>
      </w:r>
    </w:p>
    <w:p w14:paraId="0F339B31" w14:textId="77777777" w:rsidR="00A21B03" w:rsidRPr="00F30F85" w:rsidRDefault="00A21B03" w:rsidP="00A21B03">
      <w:pPr>
        <w:pStyle w:val="af2"/>
        <w:ind w:left="360" w:firstLine="480"/>
        <w:jc w:val="center"/>
        <w:rPr>
          <w:rFonts w:cs="Times New Roman"/>
        </w:rPr>
      </w:pPr>
      <w:r w:rsidRPr="00F30F85">
        <w:rPr>
          <w:rFonts w:cs="Times New Roman"/>
          <w:position w:val="-24"/>
        </w:rPr>
        <w:object w:dxaOrig="2940" w:dyaOrig="620" w14:anchorId="11412E2C">
          <v:shape id="_x0000_i1058" type="#_x0000_t75" style="width:147pt;height:30.75pt" o:ole="">
            <v:imagedata r:id="rId23" o:title=""/>
          </v:shape>
          <o:OLEObject Type="Embed" ProgID="Equation.DSMT4" ShapeID="_x0000_i1058" DrawAspect="Content" ObjectID="_1824827246" r:id="rId24"/>
        </w:object>
      </w:r>
    </w:p>
    <w:p w14:paraId="49D5631E" w14:textId="77777777" w:rsidR="00A21B03" w:rsidRPr="00F30F85" w:rsidRDefault="00A21B03" w:rsidP="00A21B03">
      <w:pPr>
        <w:pStyle w:val="af2"/>
        <w:ind w:left="360" w:firstLineChars="0" w:firstLine="0"/>
        <w:jc w:val="center"/>
        <w:rPr>
          <w:rFonts w:cs="Times New Roman"/>
        </w:rPr>
      </w:pPr>
      <w:r w:rsidRPr="00F30F85">
        <w:rPr>
          <w:rFonts w:cs="Times New Roman"/>
          <w:position w:val="-14"/>
        </w:rPr>
        <w:object w:dxaOrig="1860" w:dyaOrig="380" w14:anchorId="0C9509A1">
          <v:shape id="_x0000_i1057" type="#_x0000_t75" style="width:93pt;height:18.75pt" o:ole="">
            <v:imagedata r:id="rId25" o:title=""/>
          </v:shape>
          <o:OLEObject Type="Embed" ProgID="Equation.DSMT4" ShapeID="_x0000_i1057" DrawAspect="Content" ObjectID="_1824827247" r:id="rId26"/>
        </w:object>
      </w:r>
    </w:p>
    <w:p w14:paraId="72988248" w14:textId="77777777" w:rsidR="00024CC4" w:rsidRPr="00F30F85" w:rsidRDefault="00024CC4" w:rsidP="00024CC4">
      <w:pPr>
        <w:autoSpaceDE w:val="0"/>
        <w:autoSpaceDN w:val="0"/>
        <w:adjustRightInd w:val="0"/>
        <w:spacing w:line="240" w:lineRule="auto"/>
        <w:ind w:firstLineChars="0" w:firstLine="0"/>
        <w:rPr>
          <w:rFonts w:eastAsiaTheme="minorEastAsia" w:cs="Times New Roman"/>
          <w:kern w:val="0"/>
          <w14:ligatures w14:val="none"/>
        </w:rPr>
      </w:pPr>
      <w:r w:rsidRPr="00F30F85">
        <w:rPr>
          <w:rFonts w:cs="Times New Roman"/>
        </w:rPr>
        <w:fldChar w:fldCharType="begin"/>
      </w:r>
      <w:r w:rsidRPr="00F30F85">
        <w:rPr>
          <w:rFonts w:cs="Times New Roman"/>
        </w:rPr>
        <w:instrText xml:space="preserve"> ADDIN NE.Bib</w:instrText>
      </w:r>
      <w:r w:rsidRPr="00F30F85">
        <w:rPr>
          <w:rFonts w:cs="Times New Roman"/>
        </w:rPr>
        <w:fldChar w:fldCharType="separate"/>
      </w:r>
    </w:p>
    <w:p w14:paraId="5FCAEAA8" w14:textId="77777777" w:rsidR="00024CC4" w:rsidRPr="00F30F85" w:rsidRDefault="00024CC4" w:rsidP="00024CC4">
      <w:pPr>
        <w:autoSpaceDE w:val="0"/>
        <w:autoSpaceDN w:val="0"/>
        <w:adjustRightInd w:val="0"/>
        <w:spacing w:line="240" w:lineRule="auto"/>
        <w:ind w:firstLineChars="0" w:firstLine="0"/>
        <w:jc w:val="center"/>
        <w:rPr>
          <w:rFonts w:eastAsiaTheme="minorEastAsia" w:cs="Times New Roman"/>
          <w:kern w:val="0"/>
          <w14:ligatures w14:val="none"/>
        </w:rPr>
      </w:pPr>
      <w:r w:rsidRPr="00F30F85">
        <w:rPr>
          <w:rFonts w:eastAsiaTheme="minorEastAsia" w:cs="Times New Roman"/>
          <w:b/>
          <w:bCs/>
          <w:color w:val="000000"/>
          <w:kern w:val="0"/>
          <w:sz w:val="40"/>
          <w:szCs w:val="40"/>
          <w14:ligatures w14:val="none"/>
        </w:rPr>
        <w:t>References:</w:t>
      </w:r>
    </w:p>
    <w:p w14:paraId="06991B75" w14:textId="77777777" w:rsidR="00024CC4" w:rsidRPr="00F30F85" w:rsidRDefault="00024CC4" w:rsidP="00024CC4">
      <w:pPr>
        <w:autoSpaceDE w:val="0"/>
        <w:autoSpaceDN w:val="0"/>
        <w:adjustRightInd w:val="0"/>
        <w:spacing w:line="240" w:lineRule="auto"/>
        <w:ind w:firstLineChars="0" w:firstLine="0"/>
        <w:jc w:val="both"/>
        <w:rPr>
          <w:rFonts w:eastAsiaTheme="minorEastAsia" w:cs="Times New Roman"/>
          <w:kern w:val="0"/>
          <w14:ligatures w14:val="none"/>
        </w:rPr>
      </w:pPr>
      <w:r w:rsidRPr="00F30F85">
        <w:rPr>
          <w:rFonts w:eastAsiaTheme="minorEastAsia" w:cs="Times New Roman"/>
          <w:color w:val="000000"/>
          <w:kern w:val="0"/>
          <w:sz w:val="20"/>
          <w:szCs w:val="20"/>
          <w14:ligatures w14:val="none"/>
        </w:rPr>
        <w:t xml:space="preserve">1. </w:t>
      </w:r>
      <w:bookmarkStart w:id="2" w:name="_neb16254A5F_3048_40EA_8893_138CCDE26230"/>
      <w:r w:rsidRPr="00F30F85">
        <w:rPr>
          <w:rFonts w:eastAsiaTheme="minorEastAsia" w:cs="Times New Roman"/>
          <w:color w:val="000000"/>
          <w:kern w:val="0"/>
          <w:sz w:val="20"/>
          <w:szCs w:val="20"/>
          <w14:ligatures w14:val="none"/>
        </w:rPr>
        <w:t xml:space="preserve">Pfaller MR, Hörmann JM, Weigl M, Nagler A, </w:t>
      </w:r>
      <w:proofErr w:type="spellStart"/>
      <w:r w:rsidRPr="00F30F85">
        <w:rPr>
          <w:rFonts w:eastAsiaTheme="minorEastAsia" w:cs="Times New Roman"/>
          <w:color w:val="000000"/>
          <w:kern w:val="0"/>
          <w:sz w:val="20"/>
          <w:szCs w:val="20"/>
          <w14:ligatures w14:val="none"/>
        </w:rPr>
        <w:t>Chabiniok</w:t>
      </w:r>
      <w:proofErr w:type="spellEnd"/>
      <w:r w:rsidRPr="00F30F85">
        <w:rPr>
          <w:rFonts w:eastAsiaTheme="minorEastAsia" w:cs="Times New Roman"/>
          <w:color w:val="000000"/>
          <w:kern w:val="0"/>
          <w:sz w:val="20"/>
          <w:szCs w:val="20"/>
          <w14:ligatures w14:val="none"/>
        </w:rPr>
        <w:t xml:space="preserve"> R, et al. (2019) The importance of the pericardium for cardiac biomechanics: from physiology </w:t>
      </w:r>
      <w:proofErr w:type="gramStart"/>
      <w:r w:rsidRPr="00F30F85">
        <w:rPr>
          <w:rFonts w:eastAsiaTheme="minorEastAsia" w:cs="Times New Roman"/>
          <w:color w:val="000000"/>
          <w:kern w:val="0"/>
          <w:sz w:val="20"/>
          <w:szCs w:val="20"/>
          <w14:ligatures w14:val="none"/>
        </w:rPr>
        <w:t>to  computational</w:t>
      </w:r>
      <w:proofErr w:type="gramEnd"/>
      <w:r w:rsidRPr="00F30F85">
        <w:rPr>
          <w:rFonts w:eastAsiaTheme="minorEastAsia" w:cs="Times New Roman"/>
          <w:color w:val="000000"/>
          <w:kern w:val="0"/>
          <w:sz w:val="20"/>
          <w:szCs w:val="20"/>
          <w14:ligatures w14:val="none"/>
        </w:rPr>
        <w:t xml:space="preserve"> modeling. </w:t>
      </w:r>
      <w:proofErr w:type="spellStart"/>
      <w:r w:rsidRPr="00F30F85">
        <w:rPr>
          <w:rFonts w:eastAsiaTheme="minorEastAsia" w:cs="Times New Roman"/>
          <w:color w:val="000000"/>
          <w:kern w:val="0"/>
          <w:sz w:val="20"/>
          <w:szCs w:val="20"/>
          <w14:ligatures w14:val="none"/>
        </w:rPr>
        <w:t>Biomech</w:t>
      </w:r>
      <w:proofErr w:type="spellEnd"/>
      <w:r w:rsidRPr="00F30F85">
        <w:rPr>
          <w:rFonts w:eastAsiaTheme="minorEastAsia" w:cs="Times New Roman"/>
          <w:color w:val="000000"/>
          <w:kern w:val="0"/>
          <w:sz w:val="20"/>
          <w:szCs w:val="20"/>
          <w14:ligatures w14:val="none"/>
        </w:rPr>
        <w:t xml:space="preserve"> Model </w:t>
      </w:r>
      <w:proofErr w:type="spellStart"/>
      <w:r w:rsidRPr="00F30F85">
        <w:rPr>
          <w:rFonts w:eastAsiaTheme="minorEastAsia" w:cs="Times New Roman"/>
          <w:color w:val="000000"/>
          <w:kern w:val="0"/>
          <w:sz w:val="20"/>
          <w:szCs w:val="20"/>
          <w14:ligatures w14:val="none"/>
        </w:rPr>
        <w:t>Mechanobiol</w:t>
      </w:r>
      <w:proofErr w:type="spellEnd"/>
      <w:r w:rsidRPr="00F30F85">
        <w:rPr>
          <w:rFonts w:eastAsiaTheme="minorEastAsia" w:cs="Times New Roman"/>
          <w:color w:val="000000"/>
          <w:kern w:val="0"/>
          <w:sz w:val="20"/>
          <w:szCs w:val="20"/>
          <w14:ligatures w14:val="none"/>
        </w:rPr>
        <w:t xml:space="preserve"> 18: 503-529.</w:t>
      </w:r>
      <w:bookmarkEnd w:id="2"/>
    </w:p>
    <w:p w14:paraId="6C87A124" w14:textId="377B5AB9" w:rsidR="00F12126" w:rsidRPr="00F30F85" w:rsidRDefault="00024CC4" w:rsidP="00024CC4">
      <w:pPr>
        <w:ind w:firstLine="480"/>
        <w:rPr>
          <w:rFonts w:cs="Times New Roman"/>
        </w:rPr>
      </w:pPr>
      <w:r w:rsidRPr="00F30F85">
        <w:rPr>
          <w:rFonts w:cs="Times New Roman"/>
        </w:rPr>
        <w:fldChar w:fldCharType="end"/>
      </w:r>
    </w:p>
    <w:sectPr w:rsidR="00F12126" w:rsidRPr="00F30F85">
      <w:headerReference w:type="even" r:id="rId27"/>
      <w:headerReference w:type="default" r:id="rId28"/>
      <w:footerReference w:type="even" r:id="rId29"/>
      <w:footerReference w:type="default" r:id="rId30"/>
      <w:headerReference w:type="first" r:id="rId31"/>
      <w:footerReference w:type="first" r:id="rId32"/>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69CA6" w14:textId="77777777" w:rsidR="002A58DD" w:rsidRDefault="002A58DD">
      <w:pPr>
        <w:spacing w:line="240" w:lineRule="auto"/>
        <w:ind w:firstLine="480"/>
      </w:pPr>
      <w:r>
        <w:separator/>
      </w:r>
    </w:p>
  </w:endnote>
  <w:endnote w:type="continuationSeparator" w:id="0">
    <w:p w14:paraId="5CCC60D4" w14:textId="77777777" w:rsidR="002A58DD" w:rsidRDefault="002A58DD">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D15F98" w14:textId="77777777" w:rsidR="00F12126" w:rsidRDefault="00F12126">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4328981"/>
      <w:docPartObj>
        <w:docPartGallery w:val="Page Numbers (Bottom of Page)"/>
        <w:docPartUnique/>
      </w:docPartObj>
    </w:sdtPr>
    <w:sdtContent>
      <w:p w14:paraId="2AF278B7" w14:textId="652B4E18" w:rsidR="008C5731" w:rsidRDefault="008C5731">
        <w:pPr>
          <w:pStyle w:val="a5"/>
          <w:ind w:firstLine="360"/>
          <w:jc w:val="center"/>
        </w:pPr>
        <w:r>
          <w:fldChar w:fldCharType="begin"/>
        </w:r>
        <w:r>
          <w:instrText>PAGE   \* MERGEFORMAT</w:instrText>
        </w:r>
        <w:r>
          <w:fldChar w:fldCharType="separate"/>
        </w:r>
        <w:r>
          <w:rPr>
            <w:lang w:val="zh-CN"/>
          </w:rPr>
          <w:t>2</w:t>
        </w:r>
        <w:r>
          <w:fldChar w:fldCharType="end"/>
        </w:r>
      </w:p>
    </w:sdtContent>
  </w:sdt>
  <w:p w14:paraId="5F7DE1D0" w14:textId="77777777" w:rsidR="00F12126" w:rsidRDefault="00F12126">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839439" w14:textId="77777777" w:rsidR="00F12126" w:rsidRDefault="00F12126">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F8D62" w14:textId="77777777" w:rsidR="002A58DD" w:rsidRDefault="002A58DD">
      <w:pPr>
        <w:ind w:firstLine="480"/>
      </w:pPr>
      <w:r>
        <w:separator/>
      </w:r>
    </w:p>
  </w:footnote>
  <w:footnote w:type="continuationSeparator" w:id="0">
    <w:p w14:paraId="28CDFBB0" w14:textId="77777777" w:rsidR="002A58DD" w:rsidRDefault="002A58DD">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DFA876" w14:textId="77777777" w:rsidR="00F12126" w:rsidRDefault="00F12126">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1BAA5" w14:textId="77777777" w:rsidR="00F12126" w:rsidRDefault="00F12126">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92F3F" w14:textId="77777777" w:rsidR="00F12126" w:rsidRDefault="00F12126">
    <w:pPr>
      <w:pStyle w:val="a7"/>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16563"/>
    <w:multiLevelType w:val="hybridMultilevel"/>
    <w:tmpl w:val="66C277C8"/>
    <w:lvl w:ilvl="0" w:tplc="F5148E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1A630C5"/>
    <w:multiLevelType w:val="multilevel"/>
    <w:tmpl w:val="41A630C5"/>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F390ECF"/>
    <w:multiLevelType w:val="hybridMultilevel"/>
    <w:tmpl w:val="06D8093A"/>
    <w:lvl w:ilvl="0" w:tplc="0650A8FA">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B7E7F8E"/>
    <w:multiLevelType w:val="hybridMultilevel"/>
    <w:tmpl w:val="59B044C6"/>
    <w:lvl w:ilvl="0" w:tplc="AE5C7B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0752478">
    <w:abstractNumId w:val="1"/>
  </w:num>
  <w:num w:numId="2" w16cid:durableId="425350958">
    <w:abstractNumId w:val="3"/>
  </w:num>
  <w:num w:numId="3" w16cid:durableId="1502702538">
    <w:abstractNumId w:val="0"/>
  </w:num>
  <w:num w:numId="4" w16cid:durableId="1996369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 ADDIN NE.CacheBib" w:val="{\rtf1\ansi\ansicpg936\pard\plain{\fonttbl{\f0\fnil\fcharset0\fprq2 Times New Roman;}}{\colortbl;\red0\green0\blue0;}\par\pard\plain \qc{\f0\fs40\b\cf1 References:}\par\pard\plain \qj{\f0\fs20\super\cf1  }{\f0\fs20\super\cf1 1}{\f0\fs20\cf1 \tab }{\bkmkstart _neb7E4CB8C1_F7E1_4242_BBE0_54AD85C6CF0D}{\f0\fs20\cf1 Ma, X.}{\f0\fs20\cf1 {\i  et al.}}{\f0\fs20\cf1 , }{\f0\fs20\cf1 Molecular mechanisms in liver repair and regeneration: from physiology to therapeutics}{\f0\fs20\cf1 .}{\f0\fs20\cf1  }{\f0\fs20\i\cf1 SIGNAL TRANSDUCT TAR}{\f0\fs20\cf1  }{\f0\fs20\b\cf1 10}{\f0\fs20\cf1  }{\f0\fs20\cf1 45}{\f0\fs20\cf1  (}{\f0\fs20\cf1 2025}{\f0\fs20\cf1 )}{\f0\fs20\cf1 .}{\bkmkend _neb7E4CB8C1_F7E1_4242_BBE0_54AD85C6CF0D}\par\pard\plain \qj{\f0\fs20\super\cf1  }{\f0\fs20\super\cf1 2}{\f0\fs20\cf1 \tab }{\bkmkstart _neb142410C4_9F80_422F_ACF8_ED336FB98365}{\f0\fs20\cf1 Xanthopoulos, A.}{\f0\fs20\cf1 , }{\f0\fs20\cf1 Starling, R. C.}{\f0\fs20\cf1 , }{\f0\fs20\cf1 Kitai, T.}{\f0\fs20\cf1  &amp; }{\f0\fs20\cf1 Triposkiadis, F.}{\f0\fs20\cf1 , }{\f0\fs20\cf1 Heart Failure and Liver Disease Cardiohepatic Interactions}{\f0\fs20\cf1 .}{\f0\fs20\cf1  }{\f0\fs20\i\cf1 JACC-HEART FAIL}{\f0\fs20\cf1  }{\f0\fs20\b\cf1 7}{\f0\fs20\cf1  }{\f0\fs20\cf1 87}{\f0\fs20\cf1  (}{\f0\fs20\cf1 2019}{\f0\fs20\cf1 )}{\f0\fs20\cf1 .}{\bkmkend _neb142410C4_9F80_422F_ACF8_ED336FB98365}\par\pard\plain \qj{\f0\fs20\super\cf1  }{\f0\fs20\super\cf1 3}{\f0\fs20\cf1 \tab }{\bkmkstart _neb4A1B181A_1AB7_4170_B711_EB253A19D5A7}{\f0\fs20\cf1 Brotanek, J.}{\f0\fs20\cf1 , }{\f0\fs20\cf1 Ort, M.}{\f0\fs20\cf1 , }{\f0\fs20\cf1 Kubanek, M.}{\f0\fs20\cf1  &amp; }{\f0\fs20\cf1 Stiborova, M.}{\f0\fs20\cf1 , }{\f0\fs20\cf1 Alcoholic liver cirrhosis increases the risk of left ventricular diastolic dysfunction}{\f0\fs20\cf1 .}{\f0\fs20\cf1  }{\f0\fs20\i\cf1 NEUROENDOCRINOL LETT}{\f0\fs20\cf1  }{\f0\fs20\b\cf1 34}{\f0\fs20\cf1  }{\f0\fs20\cf1 64}{\f0\fs20\cf1  (}{\f0\fs20\cf1 2013}{\f0\fs20\cf1 )}{\f0\fs20\cf1 .}{\bkmkend _neb4A1B181A_1AB7_4170_B711_EB253A19D5A7}\par\pard\plain \qj{\f0\fs20\super\cf1  }{\f0\fs20\super\cf1 4}{\f0\fs20\cf1 \tab }{\bkmkstart _neb27CA106B_16A8_48DA_8D73_6486D625D001}{\f0\fs20\cf1 Wiese, S.}{\f0\fs20\cf1 , }{\f0\fs20\cf1 Hove, J. D.}{\f0\fs20\cf1 , }{\f0\fs20\cf1 Bendtsen, F.}{\f0\fs20\cf1  &amp; }{\f0\fs20\cf1 Moller, S.}{\f0\fs20\cf1 , }{\f0\fs20\cf1 Cirrhotic cardiomyopathy: pathogenesis and clinical relevance}{\f0\fs20\cf1 .}{\f0\fs20\cf1  }{\f0\fs20\i\cf1 NAT REV GASTRO HEPAT}{\f0\fs20\cf1  }{\f0\fs20\b\cf1 11}{\f0\fs20\cf1  }{\f0\fs20\cf1 177}{\f0\fs20\cf1  (}{\f0\fs20\cf1 2014}{\f0\fs20\cf1 )}{\f0\fs20\cf1 .}{\bkmkend _neb27CA106B_16A8_48DA_8D73_6486D625D001}\par\pard\plain \qj{\f0\fs20\super\cf1  }{\f0\fs20\super\cf1 5}{\f0\fs20\cf1 \tab }{\bkmkstart _neb663DC2E3_E52F_4EFB_8152_A665E3CB9250}{\f0\fs20\cf1 Nagao, K.}{\f0\fs20\cf1 {\i  et al.}}{\f0\fs20\cf1 , }{\f0\fs20\cf1 Liver fibrogenesis marker, 7S domain of collagen type IV in patients with acutely decompensated heart failure: Correlates, prognostic value and time course}{\f0\fs20\cf1 .}{\f0\fs20\cf1  }{\f0\fs20\i\cf1 INT J CARDIOL}{\f0\fs20\cf1  }{\f0\fs20\b\cf1 236}{\f0\fs20\cf1  }{\f0\fs20\cf1 483}{\f0\fs20\cf1  (}{\f0\fs20\cf1 2017}{\f0\fs20\cf1 )}{\f0\fs20\cf1 .}{\bkmkend _neb663DC2E3_E52F_4EFB_8152_A665E3CB9250}\par\pard\plain \qj{\f0\fs20\super\cf1  }{\f0\fs20\super\cf1 6}{\f0\fs20\cf1 \tab }{\bkmkstart _neb9677FDB8_BA04_4F31_B3A8_A4C4F4D04C31}{\f0\fs20\cf1 Targher, G.}{\f0\fs20\cf1 , }{\f0\fs20\cf1 Byrne, C. D.}{\f0\fs20\cf1 , }{\f0\fs20\cf1 Lonardo, A.}{\f0\fs20\cf1 , }{\f0\fs20\cf1 Zoppini, G.}{\f0\fs20\cf1  &amp; }{\f0\fs20\cf1 Barbui, C.}{\f0\fs20\cf1 , }{\f0\fs20\cf1 Non-alcoholic fatty liver disease and risk of incident cardiovascular disease: A meta-analysis}{\f0\fs20\cf1 .}{\f0\fs20\cf1  }{\f0\fs20\i\cf1 J HEPATOL}{\f0\fs20\cf1  }{\f0\fs20\b\cf1 65}{\f0\fs20\cf1  }{\f0\fs20\cf1 589}{\f0\fs20\cf1  (}{\f0\fs20\cf1 2016}{\f0\fs20\cf1 )}{\f0\fs20\cf1 .}{\bkmkend _neb9677FDB8_BA04_4F31_B3A8_A4C4F4D04C31}\par\pard\plain \qj{\f0\fs20\super\cf1  }{\f0\fs20\super\cf1 7}{\f0\fs20\cf1 \tab }{\bkmkstart _neb48F82737_1B1D_4113_A8B3_C8AC7B0E0518}{\f0\fs20\cf1 Moller, S.}{\f0\fs20\cf1  &amp; }{\f0\fs20\cf1 Bernardi, M.}{\f0\fs20\cf1 , }{\f0\fs20\cf1 Interactions of the heart and the liver}{\f0\fs20\cf1 .}{\f0\fs20\cf1  }{\f0\fs20\i\cf1 EUR HEART J}{\f0\fs20\cf1  }{\f0\fs20\b\cf1 34}{\f0\fs20\cf1  }{\f0\fs20\cf1 2804}{\f0\fs20\cf1  (}{\f0\fs20\cf1 2013}{\f0\fs20\cf1 )}{\f0\fs20\cf1 .}{\bkmkend _neb48F82737_1B1D_4113_A8B3_C8AC7B0E0518}\par\pard\plain \qj{\f0\fs20\super\cf1  }{\f0\fs20\super\cf1 8}{\f0\fs20\cf1 \tab }{\bkmkstart _neb7E93C7B9_DC47_48D3_9A50_D704BC174194}{\f0\fs20\cf1 Nam, S. W.}{\f0\fs20\cf1 {\i  et al.}}{\f0\fs20\cf1 , }{\f0\fs20\cf1 Cardiomyocyte apoptosis contributes to pathogenesis of cirrhotic cardiomyopathy in bile duct-ligated mice}{\f0\fs20\cf1 .}{\f0\fs20\cf1  }{\f0\fs20\i\cf1 CLIN SCI}{\f0\fs20\cf1  }{\f0\fs20\b\cf1 127}{\f0\fs20\cf1  }{\f0\fs20\cf1 519}{\f0\fs20\cf1  (}{\f0\fs20\cf1 2014}{\f0\fs20\cf1 )}{\f0\fs20\cf1 .}{\bkmkend _neb7E93C7B9_DC47_48D3_9A50_D704BC174194}\par\pard\plain \qj{\f0\fs20\super\cf1  }{\f0\fs20\super\cf1 9}{\f0\fs20\cf1 \tab }{\bkmkstart _neb439D0664_A449_4444_97BB_9A44BD2C2405}{\f0\fs20\cf1 Yang, Y.}{\f0\fs20\cf1 , }{\f0\fs20\cf1 Liu, H.}{\f0\fs20\cf1 , }{\f0\fs20\cf1 Nam, S. W.}{\f0\fs20\cf1 , }{\f0\fs20\cf1 Kunos, G.}{\f0\fs20\cf1  &amp; }{\f0\fs20\cf1 Lee, S. S.}{\f0\fs20\cf1 , }{\f0\fs20\cf1 Mechanisms of TNF{\u945 ?}-induced cardiac dysfunction in cholestatic bile duct-ligated mice: Interaction between TNF{\u945 ?} and endocannabinoids}{\f0\fs20\cf1 .}{\f0\fs20\cf1  }{\f0\fs20\i\cf1 J HEPATOL}{\f0\fs20\cf1  }{\f0\fs20\b\cf1 53}{\f0\fs20\cf1  }{\f0\fs20\cf1 298}{\f0\fs20\cf1  (}{\f0\fs20\cf1 2010}{\f0\fs20\cf1 )}{\f0\fs20\cf1 .}{\bkmkend _neb439D0664_A449_4444_97BB_9A44BD2C2405}\par\pard\plain \qj{\f0\fs20\super\cf1 10}{\f0\fs20\cf1 \tab }{\bkmkstart _neb345A32E4_CC74_47D7_BA72_AC5AF4E7679D}{\f0\fs20\cf1 Glenn, T. K.}{\f0\fs20\cf1 , }{\f0\fs20\cf1 Honar, H.}{\f0\fs20\cf1 , }{\f0\fs20\cf1 Liu, H.}{\f0\fs20\cf1 , }{\f0\fs20\cf1 ter Keurs, H. E. D. J.}{\f0\fs20\cf1  &amp; }{\f0\fs20\cf1 Lee, S. S.}{\f0\fs20\cf1 , }{\f0\fs20\cf1 Role of cardiac myofilament proteins titin and collagen in the pathogenesis of diastolic dysfunction in cirrhotic rats}{\f0\fs20\cf1 .}{\f0\fs20\cf1  }{\f0\fs20\i\cf1 J HEPATOL}{\f0\fs20\cf1  }{\f0\fs20\b\cf1 55}{\f0\fs20\cf1  }{\f0\fs20\cf1 1249}{\f0\fs20\cf1  (}{\f0\fs20\cf1 2011}{\f0\fs20\cf1 )}{\f0\fs20\cf1 .}{\bkmkend _neb345A32E4_CC74_47D7_BA72_AC5AF4E7679D}\par\pard\plain \qj{\f0\fs20\super\cf1 11}{\f0\fs20\cf1 \tab }{\bkmkstart _nebD83B2B45_132B_429C_BB78_EE0A8FAEEC91}{\f0\fs20\cf1 Quail, M. A.}{\f0\fs20\cf1 {\i  et al.}}{\f0\fs20\cf1 , }{\f0\fs20\cf1 Abnormal Wave Reflections and Left Ventricular Hypertrophy Late After Coarctation of the Aorta Repair}{\f0\fs20\cf1 .}{\f0\fs20\cf1  }{\f0\fs20\i\cf1 HYPERTENSION}{\f0\fs20\cf1  }{\f0\fs20\b\cf1 69}{\f0\fs20\cf1  }{\f0\fs20\cf1 501}{\f0\fs20\cf1  (}{\f0\fs20\cf1 2017}{\f0\fs20\cf1 )}{\f0\fs20\cf1 .}{\bkmkend _nebD83B2B45_132B_429C_BB78_EE0A8FAEEC91}\par\pard\plain \qj{\f0\fs20\super\cf1 12}{\f0\fs20\cf1 \tab }{\bkmkstart _neb9DB776BB_1C85_45F0_ADE2_2E3238FAE692}{\f0\fs20\cf1 Vlachopoulos, C.}{\f0\fs20\cf1 , }{\f0\fs20\cf1 Aznaouridis, K.}{\f0\fs20\cf1  &amp; }{\f0\fs20\cf1 Stefanadis, C.}{\f0\fs20\cf1 , }{\f0\fs20\cf1 Prediction of Cardiovascular Events and All-Cause Mortality With Arterial Stiffness A Systematic Review and Meta-Analysis}{\f0\fs20\cf1 .}{\f0\fs20\cf1  }{\f0\fs20\i\cf1 J AM COLL CARDIOL}{\f0\fs20\cf1  }{\f0\fs20\b\cf1 55}{\f0\fs20\cf1  }{\f0\fs20\cf1 1318}{\f0\fs20\cf1  (}{\f0\fs20\cf1 2010}{\f0\fs20\cf1 )}{\f0\fs20\cf1 .}{\bkmkend _neb9DB776BB_1C85_45F0_ADE2_2E3238FAE692}\par\pard\plain \qj{\f0\fs20\super\cf1 13}{\f0\fs20\cf1 \tab }{\bkmkstart _neb988BFD98_6B81_41D0_BF22_8B886069215F}{\f0\fs20\cf1 Yano, M.}{\f0\fs20\cf1 {\i  et al.}}{\f0\fs20\cf1 , }{\f0\fs20\cf1 Influence of timing and magnitude of arterial wave reflection on left ventricular relaxation}{\f0\fs20\cf1 .}{\f0\fs20\cf1  }{\f0\fs20\i\cf1 AM J PHYSIOL-HEART C}{\f0\fs20\cf1  }{\f0\fs20\b\cf1 280}{\f0\fs20\cf1  }{\f0\fs20\cf1 H1846}{\f0\fs20\cf1  (}{\f0\fs20\cf1 2001}{\f0\fs20\cf1 )}{\f0\fs20\cf1 .}{\bkmkend _neb988BFD98_6B81_41D0_BF22_8B886069215F}\par\pard\plain \qj{\f0\fs20\super\cf1 14}{\f0\fs20\cf1 \tab }{\bkmkstart _neb8D2CDC44_8057_4531_8A20_0D7073D121D3}{\f0\fs20\cf1 Laurent, S.}{\f0\fs20\cf1 {\i  et al.}}{\f0\fs20\cf1 , }{\f0\fs20\cf1 Expert consensus document on arterial stiffness: methodological issues and clinical applications}{\f0\fs20\cf1 .}{\f0\fs20\cf1  }{\f0\fs20\i\cf1 EUR HEART J}{\f0\fs20\cf1  }{\f0\fs20\b\cf1 27}{\f0\fs20\cf1  }{\f0\fs20\cf1 2588}{\f0\fs20\cf1  (}{\f0\fs20\cf1 2006}{\f0\fs20\cf1 )}{\f0\fs20\cf1 .}{\bkmkend _neb8D2CDC44_8057_4531_8A20_0D7073D121D3}\par\pard\plain \qj{\f0\fs20\super\cf1 15}{\f0\fs20\cf1 \tab }{\bkmkstart _nebFFEEFE0A_BB93_42B5_9317_F4D9DEDA476B}{\f0\fs20\cf1 Wohlfahrt, P.}{\f0\fs20\cf1 {\i  et al.}}{\f0\fs20\cf1 , }{\f0\fs20\cf1 Impact of chronic changes in arterial compliance and resistance on left ventricular ageing in humans}{\f0\fs20\cf1 .}{\f0\fs20\cf1  }{\f0\fs20\i\cf1 EUR J HEART FAIL}{\f0\fs20\cf1  }{\f0\fs20\b\cf1 17}{\f0\fs20\cf1  }{\f0\fs20\cf1 27}{\f0\fs20\cf1  (}{\f0\fs20\cf1 2015}{\f0\fs20\cf1 )}{\f0\fs20\cf1 .}{\bkmkend _nebFFEEFE0A_BB93_42B5_9317_F4D9DEDA476B}\par\pard\plain \qj{\f0\fs20\super\cf1 16}{\f0\fs20\cf1 \tab }{\bkmkstart _neb109E66D0_5F21_49FF_9476_DC22E5BC78E7}{\f0\fs20\cf1 Parikh, J. D.}{\f0\fs20\cf1 , }{\f0\fs20\cf1 Hollingsworth, K. G.}{\f0\fs20\cf1 , }{\f0\fs20\cf1 Wallace, D.}{\f0\fs20\cf1 , }{\f0\fs20\cf1 Blamire, A. M.}{\f0\fs20\cf1  &amp; }{\f0\fs20\cf1 MacGowan, G. A.}{\f0\fs20\cf1 , }{\f0\fs20\cf1 Normal age-related changes in left ventricular function: Role of afterload and subendocardial dysfunction}{\f0\fs20\cf1 .}{\f0\fs20\cf1  }{\f0\fs20\i\cf1 INT J CARDIOL}{\f0\fs20\cf1  }{\f0\fs20\b\cf1 223}{\f0\fs20\cf1  }{\f0\fs20\cf1 306}{\f0\fs20\cf1  (}{\f0\fs20\cf1 2016}{\f0\fs20\cf1 )}{\f0\fs20\cf1 .}{\bkmkend _neb109E66D0_5F21_49FF_9476_DC22E5BC78E7}\par\pard\plain \qj{\f0\fs20\super\cf1 17}{\f0\fs20\cf1 \tab }{\bkmkstart _nebD3EEB8C9_8C2A_48F9_A642_F3CA326A2CD9}{\f0\fs20\cf1 Bai, T.}{\f0\fs20\cf1 , }{\f0\fs20\cf1 Zhao, Y.}{\f0\fs20\cf1 , }{\f0\fs20\cf1 Jiang, W.}{\f0\fs20\cf1  &amp; }{\f0\fs20\cf1 Liang, L.}{\f0\fs20\cf1 , }{\f0\fs20\cf1 A study on the correlation between lung injury severity and cardiac function through a closed-loop model}{\f0\fs20\cf1 .}{\f0\fs20\cf1  }{\f0\fs20\i\cf1 COMPUT METH PROG BIO}{\f0\fs20\cf1  }{\f0\fs20\b\cf1 253}{\f0\fs20\cf1  }{\f0\fs20\cf1 108256}{\f0\fs20\cf1  (}{\f0\fs20\cf1 2024}{\f0\fs20\cf1 )}{\f0\fs20\cf1 .}{\bkmkend _nebD3EEB8C9_8C2A_48F9_A642_F3CA326A2CD9}\par\pard\plain \qj{\f0\fs20\super\cf1 18}{\f0\fs20\cf1 \tab }{\bkmkstart _neb6951E1FD_3D92_4F6D_AA7A_1D5EC3B1D2D9}{\f0\fs20\cf1 Crandall, C. G.}{\f0\fs20\cf1  &amp; }{\f0\fs20\cf1 Wilson, T. E.}{\f0\fs20\cf1 , }{\f0\fs20\cf1 Human cardiovascular responses to passive heat stress}{\f0\fs20\cf1 .}{\f0\fs20\cf1  }{\f0\fs20\i\cf1 COMPR PHYSIOL}{\f0\fs20\cf1  }{\f0\fs20\b\cf1 5}{\f0\fs20\cf1  }{\f0\fs20\cf1 17}{\f0\fs20\cf1  (}{\f0\fs20\cf1 2015}{\f0\fs20\cf1 )}{\f0\fs20\cf1 .}{\bkmkend _neb6951E1FD_3D92_4F6D_AA7A_1D5EC3B1D2D9}\par\pard\plain \qj{\f0\fs20\super\cf1 19}{\f0\fs20\cf1 \tab }{\bkmkstart _nebA887A03A_AEE8_4142_93EA_85F5D5F6E8FF}{\f0\fs20\cf1 Li, Z.}{\f0\fs20\cf1 {\i  et al.}}{\f0\fs20\cf1 , }{\f0\fs20\cf1 Reallocation of cutaneous and global blood circulation during sauna bathing through a closed-loop model}{\f0\fs20\cf1 .}{\f0\fs20\cf1  }{\f0\fs20\i\cf1 COMPUT METH PROG BIO}{\f0\fs20\cf1  }{\f0\fs20\b\cf1 221}{\f0\fs20\cf1  (}{\f0\fs20\cf1 2022}{\f0\fs20\cf1 )}{\f0\fs20\cf1 .}{\bkmkend _nebA887A03A_AEE8_4142_93EA_85F5D5F6E8FF}\par\pard\plain \qj{\f0\fs20\super\cf1 20}{\f0\fs20\cf1 \tab }{\bkmkstart _neb7B341F8F_0084_4FA2_9DE5_1213426D0079}{\f0\fs20\cf1 Piscaglia, F.}{\f0\fs20\cf1 {\i  et al.}}{\f0\fs20\cf1 , }{\f0\fs20\cf1 Influence of liver fibrosis on hepatic artery Doppler resistance index in chronic hepatitis of viral origin}{\f0\fs20\cf1 .}{\f0\fs20\cf1  }{\f0\fs20\i\cf1 SCAND J GASTROENTERO}{\f0\fs20\cf1  }{\f0\fs20\b\cf1 36}{\f0\fs20\cf1  }{\f0\fs20\cf1 647}{\f0\fs20\cf1  (}{\f0\fs20\cf1 2001}{\f0\fs20\cf1 )}{\f0\fs20\cf1 .}{\bkmkend _neb7B341F8F_0084_4FA2_9DE5_1213426D0079}\par\pard\plain \qj{\f0\fs20\super\cf1 21}{\f0\fs20\cf1 \tab }{\bkmkstart _neb93A85219_BCCC_4FF3_850C_A99C9117C0D3}{\f0\fs20\cf1 Berzigotti, A.}{\f0\fs20\cf1 {\i  et al.}}{\f0\fs20\cf1 , }{\f0\fs20\cf1 Age Dependency of Regional Impedance Indices Regardless of Clinical Stage in Patients with Cirrhosis of the Liver}{\f0\fs20\cf1 .}{\f0\fs20\cf1  }{\f0\fs20\i\cf1 ULTRASCHALL MED}{\f0\fs20\cf1  }{\f0\fs20\b\cf1 30}{\f0\fs20\cf1  }{\f0\fs20\cf1 277}{\f0\fs20\cf1  (}{\f0\fs20\cf1 2009}{\f0\fs20\cf1 )}{\f0\fs20\cf1 .}{\bkmkend _neb93A85219_BCCC_4FF3_850C_A99C9117C0D3}\par\pard\plain \qj{\f0\fs20\super\cf1 22}{\f0\fs20\cf1 \tab }{\bkmkstart _nebFF09183F_E25B_4A45_83A5_F0E0AE6570AB}{\f0\fs20\cf1 Ormeci, N.}{\f0\fs20\cf1 , }{\f0\fs20\cf1 Endothelins and liver cirrhosis}{\f0\fs20\cf1 .}{\f0\fs20\cf1  }{\f0\fs20\i\cf1 PORTAL HYPERTENSION &amp; CIRRHOSIS}{\f0\fs20\cf1  }{\f0\fs20\b\cf1 1}{\f0\fs20\cf1  }{\f0\fs20\cf1 66}{\f0\fs20\cf1  (}{\f0\fs20\cf1 2022}{\f0\fs20\cf1 )}{\f0\fs20\cf1 .}{\bkmkend _nebFF09183F_E25B_4A45_83A5_F0E0AE6570AB}\par\pard\plain \qj{\f0\fs20\super\cf1 23}{\f0\fs20\cf1 \tab }{\bkmkstart _neb4A75B5B4_7E95_498B_ABCB_E4BCFE5782F5}{\f0\fs20\cf1 Rugina, M.}{\f0\fs20\cf1 {\i  et al.}}{\f0\fs20\cf1 , }{\f0\fs20\cf1 Pre-liver transplantation cardiac assessment}{\f0\fs20\cf1 .}{\f0\fs20\cf1  }{\f0\fs20\i\cf1 CHIRURGIA-BUCHAREST}{\f0\fs20\cf1  }{\f0\fs20\b\cf1 107}{\f0\fs20\cf1  }{\f0\fs20\cf1 283}{\f0\fs20\cf1  (}{\f0\fs20\cf1 2012}{\f0\fs20\cf1 )}{\f0\fs20\cf1 .}{\bkmkend _neb4A75B5B4_7E95_498B_ABCB_E4BCFE5782F5}\par\pard\plain \qj{\f0\fs20\super\cf1 24}{\f0\fs20\cf1 \tab }{\bkmkstart _neb3359B845_3400_46DA_97C3_967A13788FDB}{\f0\fs20\cf1 Farr, M.}{\f0\fs20\cf1  &amp; }{\f0\fs20\cf1 Schulze, P. C.}{\f0\fs20\cf1 , }{\f0\fs20\cf1 Recent advances in the diagnosis and management of cirrhosis-associated cardiomyopathy in liver transplant candidates: advanced echo imaging, cardiac biomarkers, and advanced heart failure therapies.}{\f0\fs20\cf1  }{\f0\fs20\i\cf1 CLIN MED INSIGHTS-CA}{\f0\fs20\cf1  }{\f0\fs20\b\cf1 8}{\f0\fs20\cf1  }{\f0\fs20\cf1 67}{\f0\fs20\cf1  (}{\f0\fs20\cf1 2014}{\f0\fs20\cf1 )}{\f0\fs20\cf1 .}{\bkmkend _neb3359B845_3400_46DA_97C3_967A13788FDB}\par\pard\plain \qj{\f0\fs20\super\cf1 25}{\f0\fs20\cf1 \tab }{\bkmkstart _neb8F3540BE_FA29_4293_B994_3709547F3870}{\f0\fs20\cf1 Pope, S. R.}{\f0\fs20\cf1 {\i  et al.}}{\f0\fs20\cf1 , }{\f0\fs20\cf1 Estimation and identification of parameters in a lumped cerebrovascular model}{\f0\fs20\cf1 .}{\f0\fs20\cf1  }{\f0\fs20\i\cf1 MATH BIOSCI ENG}{\f0\fs20\cf1  }{\f0\fs20\b\cf1 6}{\f0\fs20\cf1  }{\f0\fs20\cf1 93}{\f0\fs20\cf1  (}{\f0\fs20\cf1 2009}{\f0\fs20\cf1 )}{\f0\fs20\cf1 .}{\bkmkend _neb8F3540BE_FA29_4293_B994_3709547F3870}\par\pard\plain \qj{\f0\fs20\super\cf1 26}{\f0\fs20\cf1 \tab }{\bkmkstart _neb929D62B3_6D4B_4F99_9CF2_196D1AA16300}{\f0\fs20\cf1 Crawford, J. M.}{\f0\fs20\cf1 , }{\f0\fs20\cf1 Vascular Disorders of the Liver}{\f0\fs20\cf1 .}{\f0\fs20\cf1  }{\f0\fs20\i\cf1 CLIN LIVER DIS}{\f0\fs20\cf1  }{\f0\fs20\b\cf1 14}{\f0\fs20\cf1  }{\f0\fs20\cf1 635}{\f0\fs20\cf1  (}{\f0\fs20\cf1 2010}{\f0\fs20\cf1 )}{\f0\fs20\cf1 .}{\bkmkend _neb929D62B3_6D4B_4F99_9CF2_196D1AA16300}\par\pard\plain \qj{\f0\fs20\super\cf1 27}{\f0\fs20\cf1 \tab }{\bkmkstart _neb6B973ECD_0406_4F92_A3AE_D4C1473B9D01}{\f0\fs20\cf1 Westerhof, N.}{\f0\fs20\cf1 , }{\f0\fs20\cf1 Lankhaar, J.}{\f0\fs20\cf1  &amp; }{\f0\fs20\cf1 Westerhof, B. E.}{\f0\fs20\cf1 , }{\f0\fs20\cf1 The arterial Windkessel}{\f0\fs20\cf1 .}{\f0\fs20\cf1  }{\f0\fs20\i\cf1 MED BIOL ENG COMPUT}{\f0\fs20\cf1  }{\f0\fs20\b\cf1 47}{\f0\fs20\cf1  }{\f0\fs20\cf1 131}{\f0\fs20\cf1  (}{\f0\fs20\cf1 2009}{\f0\fs20\cf1 )}{\f0\fs20\cf1 .}{\bkmkend _neb6B973ECD_0406_4F92_A3AE_D4C1473B9D01}\par\pard\plain \qj{\f0\fs20\super\cf1 28}{\f0\fs20\cf1 \tab }{\bkmkstart _nebA78442A6_857B_4C55_B7E6_63B72C3E51DD}{\f0\fs20\cf1 Kim, H. J.}{\f0\fs20\cf1 {\i  et al.}}{\f0\fs20\cf1 , }{\f0\fs20\cf1 On Coupling a Lumped Parameter Heart Model and a Three-Dimensional Finite Element Aorta Model}{\f0\fs20\cf1 .}{\f0\fs20\cf1  }{\f0\fs20\i\cf1 ANN BIOMED ENG}{\f0\fs20\cf1  }{\f0\fs20\b\cf1 37}{\f0\fs20\cf1  }{\f0\fs20\cf1 2153}{\f0\fs20\cf1  (}{\f0\fs20\cf1 2009}{\f0\fs20\cf1 )}{\f0\fs20\cf1 .}{\bkmkend _nebA78442A6_857B_4C55_B7E6_63B72C3E51DD}\par\pard\plain \qj{\f0\fs20\super\cf1 29}{\f0\fs20\cf1 \tab }{\bkmkstart _neb4581BD07_526A_4625_803B_0D54299A8D68}{\f0\fs20\cf1 Arthurs, C. J.}{\f0\fs20\cf1 {\i  et al.}}{\f0\fs20\cf1 , }{\f0\fs20\cf1 CRIMSON: An open-source software framework for cardiovascular integrated modelling and simulation}{\f0\fs20\cf1 .}{\f0\fs20\cf1  }{\f0\fs20\i\cf1 PLOS COMPUT BIOL}{\f0\fs20\cf1  }{\f0\fs20\b\cf1 17}{\f0\fs20\cf1  }{\f0\fs20\cf1 e1008881}{\f0\fs20\cf1  (}{\f0\fs20\cf1 2021}{\f0\fs20\cf1 )}{\f0\fs20\cf1 .}{\bkmkend _neb4581BD07_526A_4625_803B_0D54299A8D68}\par\pard\plain \qj{\f0\fs20\super\cf1 30}{\f0\fs20\cf1 \tab }{\bkmkstart _nebBE0107C8_0066_46AE_AF97_11A34AD41F6C}{\f0\fs20\cf1 Gao, F. C.}{\f0\fs20\cf1  &amp; }{\f0\fs20\cf1 Han, L. X.}{\f0\fs20\cf1 , }{\f0\fs20\cf1 Implementing the Nelder-Mead simplex algorithm with adaptive parameters}{\f0\fs20\cf1 .}{\f0\fs20\cf1  }{\f0\fs20\i\cf1 COMPUT OPTIM APPL}{\f0\fs20\cf1  }{\f0\fs20\b\cf1 51}{\f0\fs20\cf1  }{\f0\fs20\cf1 259}{\f0\fs20\cf1  (}{\f0\fs20\cf1 2012}{\f0\fs20\cf1 )}{\f0\fs20\cf1 .}{\bkmkend _nebBE0107C8_0066_46AE_AF97_11A34AD41F6C}\par\pard\plain \qj{\f0\fs20\super\cf1 31}{\f0\fs20\cf1 \tab }{\bkmkstart _nebD5841C6C_7ACA_447D_A5AF_3771672FCB04}{\f0\fs20\cf1 Vollmar, B.}{\f0\fs20\cf1  &amp; }{\f0\fs20\cf1 Menger, M. D.}{\f0\fs20\cf1 , }{\f0\fs20\cf1 The Hepatic Microcirculation: Mechanistic Contributions and Therapeutic Targets in Liver Injury and Repair}{\f0\fs20\cf1 .}{\f0\fs20\cf1  }{\f0\fs20\i\cf1 PHYSIOL REV}{\f0\fs20\cf1  }{\f0\fs20\b\cf1 89}{\f0\fs20\cf1  }{\f0\fs20\cf1 1269}{\f0\fs20\cf1  (}{\f0\fs20\cf1 2009}{\f0\fs20\cf1 )}{\f0\fs20\cf1 .}{\bkmkend _nebD5841C6C_7ACA_447D_A5AF_3771672FCB04}\par\pard\plain \qj{\f0\fs20\super\cf1 32}{\f0\fs20\cf1 \tab }{\bkmkstart _nebC815A351_0B25_47B0_AE4C_93D8FE2F22B3}{\f0\fs20\cf1 Rockey, D. C.}{\f0\fs20\cf1 , }{\f0\fs20\cf1 Vascular mediators in the injured liver}{\f0\fs20\cf1 .}{\f0\fs20\cf1  }{\f0\fs20\i\cf1 HEPATOLOGY}{\f0\fs20\cf1  }{\f0\fs20\b\cf1 37}{\f0\fs20\cf1  }{\f0\fs20\cf1 4}{\f0\fs20\cf1  (}{\f0\fs20\cf1 2003}{\f0\fs20\cf1 )}{\f0\fs20\cf1 .}{\bkmkend _nebC815A351_0B25_47B0_AE4C_93D8FE2F22B3}\par\pard\plain \qj{\f0\fs20\super\cf1 33}{\f0\fs20\cf1 \tab }{\bkmkstart _nebFE193655_C27A_4A5C_A657_12A34525FF57}{\f0\fs20\cf1 Yumusak, O.}{\f0\fs20\cf1  &amp; }{\f0\fs20\cf1 Doulberis, M.}{\f0\fs20\cf1 , }{\f0\fs20\cf1 Update on cirrhotic cardiomyopathy: from etiopathogenesis to treatment}{\f0\fs20\cf1 .}{\f0\fs20\cf1  }{\f0\fs20\i\cf1 ANN GASTROENTEROL}{\f0\fs20\cf1  }{\f0\fs20\b\cf1 37}{\f0\fs20\cf1  }{\f0\fs20\cf1 381}{\f0\fs20\cf1  (}{\f0\fs20\cf1 2024}{\f0\fs20\cf1 )}{\f0\fs20\cf1 .}{\bkmkend _nebFE193655_C27A_4A5C_A657_12A34525FF57}\par\pard\plain \qj{\f0\fs20\super\cf1 34}{\f0\fs20\cf1 \tab }{\bkmkstart _neb0A93C155_6B2A_4604_A337_53AE20179F98}{\f0\fs20\cf1 Ramadan, M. S.}{\f0\fs20\cf1 , }{\f0\fs20\cf1 Russo, V.}{\f0\fs20\cf1 , }{\f0\fs20\cf1 Nigro, G.}{\f0\fs20\cf1 , }{\f0\fs20\cf1 Durante-Mangoni, E.}{\f0\fs20\cf1  &amp; }{\f0\fs20\cf1 Zampino, R.}{\f0\fs20\cf1 , }{\f0\fs20\cf1 Interplay between Heart Disease and Metabolic Steatosis: A Contemporary Perspective}{\f0\fs20\cf1 .}{\f0\fs20\cf1  }{\f0\fs20\i\cf1 J CLIN MED}{\f0\fs20\cf1  }{\f0\fs20\b\cf1 10}{\f0\fs20\cf1  (}{\f0\fs20\cf1 2021}{\f0\fs20\cf1 )}{\f0\fs20\cf1 .}{\bkmkend _neb0A93C155_6B2A_4604_A337_53AE20179F98}\par\pard\plain \qj{\f0\fs20\super\cf1 35}{\f0\fs20\cf1 \tab }{\bkmkstart _nebEE368D06_3EC8_42B7_B68B_73723B87B4D6}{\f0\fs20\cf1 Krag, A.}{\f0\fs20\cf1 , }{\f0\fs20\cf1 Bendtsen, F.}{\f0\fs20\cf1 , }{\f0\fs20\cf1 Henriksen, J. H.}{\f0\fs20\cf1  &amp; }{\f0\fs20\cf1 Moller, S.}{\f0\fs20\cf1 , }{\f0\fs20\cf1 Low cardiac output predicts development of hepatorenal syndrome and survival in patients with cirrhosis and ascites}{\f0\fs20\cf1 .}{\f0\fs20\cf1  }{\f0\fs20\i\cf1 GUT}{\f0\fs20\cf1  }{\f0\fs20\b\cf1 59}{\f0\fs20\cf1  }{\f0\fs20\cf1 105}{\f0\fs20\cf1  (}{\f0\fs20\cf1 2010}{\f0\fs20\cf1 )}{\f0\fs20\cf1 .}{\bkmkend _nebEE368D06_3EC8_42B7_B68B_73723B87B4D6}\par\pard\plain \qj{\f0\fs20\super\cf1 36}{\f0\fs20\cf1 \tab }{\bkmkstart _neb413A2914_75BC_467A_8B56_68953A866B37}{\f0\fs20\cf1 Sanyal, A. J.}{\f0\fs20\cf1 , }{\f0\fs20\cf1 Bosch, J.}{\f0\fs20\cf1 , }{\f0\fs20\cf1 Blei, A.}{\f0\fs20\cf1  &amp; }{\f0\fs20\cf1 Arroyo, V.}{\f0\fs20\cf1 , }{\f0\fs20\cf1 Portal Hypertension and Its Complications}{\f0\fs20\cf1 .}{\f0\fs20\cf1  }{\f0\fs20\i\cf1 GASTROENTEROLOGY}{\f0\fs20\cf1  }{\f0\fs20\b\cf1 134}{\f0\fs20\cf1  }{\f0\fs20\cf1 1715}{\f0\fs20\cf1  (}{\f0\fs20\cf1 2008}{\f0\fs20\cf1 )}{\f0\fs20\cf1 .}{\bkmkend _neb413A2914_75BC_467A_8B56_68953A866B37}\par\pard\plain \qj{\f0\fs20\super\cf1 37}{\f0\fs20\cf1 \tab }{\bkmkstart _neb1B77C107_D47A_4756_ACC1_DB7C399ED17C}{\f0\fs20\cf1 Reddy, Y. N. V.}{\f0\fs20\cf1 , }{\f0\fs20\cf1 Melenovsky, V.}{\f0\fs20\cf1 , }{\f0\fs20\cf1 Redfield, M. M.}{\f0\fs20\cf1 , }{\f0\fs20\cf1 Nishimura, R. A.}{\f0\fs20\cf1  &amp; }{\f0\fs20\cf1 Borlaug, B. A.}{\f0\fs20\cf1 , }{\f0\fs20\cf1 High-Output Heart Failure A 15-Year Experience}{\f0\fs20\cf1 .}{\f0\fs20\cf1  }{\f0\fs20\i\cf1 J AM COLL CARDIOL}{\f0\fs20\cf1  }{\f0\fs20\b\cf1 68}{\f0\fs20\cf1  }{\f0\fs20\cf1 473}{\f0\fs20\cf1  (}{\f0\fs20\cf1 2016}{\f0\fs20\cf1 )}{\f0\fs20\cf1 .}{\bkmkend _neb1B77C107_D47A_4756_ACC1_DB7C399ED17C}\par\pard\plain \qj{\f0\fs20\super\cf1 38}{\f0\fs20\cf1 \tab }{\bkmkstart _neb8D6964BC_66D4_4B79_9D8E_DB9F20D4C005}{\f0\fs20\cf1 Licata, A.}{\f0\fs20\cf1 {\i  et al.}}{\f0\fs20\cf1 , }{\f0\fs20\cf1 Clinical implications of the hyperdynamic syndrome in cirrhosis}{\f0\fs20\cf1 .}{\f0\fs20\cf1  }{\f0\fs20\i\cf1 EUR J INTERN MED}{\f0\fs20\cf1  }{\f0\fs20\b\cf1 25}{\f0\fs20\cf1  }{\f0\fs20\cf1 795}{\f0\fs20\cf1  (}{\f0\fs20\cf1 2014}{\f0\fs20\cf1 )}{\f0\fs20\cf1 .}{\bkmkend _neb8D6964BC_66D4_4B79_9D8E_DB9F20D4C005}\par\pard\plain \qj{\f0\fs20\super\cf1 39}{\f0\fs20\cf1 \tab }{\bkmkstart _neb271405A4_3092_4EA3_917F_DCD4CF7211F0}{\f0\fs20\cf1 Vaughan, R. B.}{\f0\fs20\cf1  &amp; }{\f0\fs20\cf1 Chin-Dusting, J.}{\f0\fs20\cf1 , }{\f0\fs20\cf1 Current pharmacotherapy in the management of cirrhosis: focus on the hyperdynamic circulation}{\f0\fs20\cf1 .}{\f0\fs20\cf1  }{\f0\fs20\i\cf1 EXPERT OPIN PHARMACO}{\f0\fs20\cf1  }{\f0\fs20\b\cf1 4}{\f0\fs20\cf1  }{\f0\fs20\cf1 625}{\f0\fs20\cf1  (}{\f0\fs20\cf1 2003}{\f0\fs20\cf1 )}{\f0\fs20\cf1 .}{\bkmkend _neb271405A4_3092_4EA3_917F_DCD4CF7211F0}\par\pard\plain \qj{\f0\fs20\super\cf1 40}{\f0\fs20\cf1 \tab }{\bkmkstart _nebB3E094C0_4F83_48AD_A19A_0D149A76195B}{\f0\fs20\cf1 Blendis, L.}{\f0\fs20\cf1  &amp; }{\f0\fs20\cf1 Wong, F.}{\f0\fs20\cf1 , }{\f0\fs20\cf1 The hyperdynamic circulation in cirrhosis: an overview}{\f0\fs20\cf1 .}{\f0\fs20\cf1  }{\f0\fs20\i\cf1 PHARMACOL THERAPEUT}{\f0\fs20\cf1  }{\f0\fs20\b\cf1 89}{\f0\fs20\cf1  }{\f0\fs20\cf1 221}{\f0\fs20\cf1  (}{\f0\fs20\cf1 2001}{\f0\fs20\cf1 )}{\f0\fs20\cf1 .}{\bkmkend _nebB3E094C0_4F83_48AD_A19A_0D149A76195B}\par\pard\plain \qj{\f0\fs20\super\cf1 41}{\f0\fs20\cf1 \tab }{\bkmkstart _neb3931A857_B6DC_488E_848E_F0ABAE0E9043}{\f0\fs20\cf1 You, J. Y.}{\f0\fs20\cf1 {\i  et al.}}{\f0\fs20\cf1 , }{\f0\fs20\cf1 Hemodynamic profile of cirrhotic patients with sepsis and septic shock: A propensity score matched case-control study}{\f0\fs20\cf1 .}{\f0\fs20\cf1  }{\f0\fs20\i\cf1 J CRIT CARE}{\f0\fs20\cf1  }{\f0\fs20\b\cf1 81}{\f0\fs20\cf1  (}{\f0\fs20\cf1 2024}{\f0\fs20\cf1 )}{\f0\fs20\cf1 .}{\bkmkend _neb3931A857_B6DC_488E_848E_F0ABAE0E9043}\par\pard\plain \qj{\f0\fs20\super\cf1 42}{\f0\fs20\cf1 \tab }{\bkmkstart _neb4ACE020E_85AC_4CDE_9FCB_24060A1682E3}{\f0\fs20\cf1 Shakeri, A.}{\f0\fs20\cf1 {\i  et al.}}{\f0\fs20\cf1 , }{\f0\fs20\cf1 Vascular Doppler ultrasonographic indices in cirrhosis: a case-control study with emphasis on the common carotid arteries}{\f0\fs20\cf1 .}{\f0\fs20\cf1  }{\f0\fs20\i\cf1 RADIOL MED}{\f0\fs20\cf1  }{\f0\fs20\b\cf1 120}{\f0\fs20\cf1  }{\f0\fs20\cf1 982}{\f0\fs20\cf1  (}{\f0\fs20\cf1 2015}{\f0\fs20\cf1 )}{\f0\fs20\cf1 .}{\bkmkend _neb4ACE020E_85AC_4CDE_9FCB_24060A1682E3}\par\pard\plain \qj{\f0\fs20\super\cf1 43}{\f0\fs20\cf1 \tab }{\bkmkstart _neb1C4560B4_0C6D_4BBC_965D_70BE90E63196}{\f0\fs20\cf1 Eipel, C.}{\f0\fs20\cf1 , }{\f0\fs20\cf1 Abshagen, K.}{\f0\fs20\cf1  &amp; }{\f0\fs20\cf1 Vollmar, B.}{\f0\fs20\cf1 , }{\f0\fs20\cf1 Regulation of hepatic blood flow: The hepatic arterial buffer response revisited}{\f0\fs20\cf1 .}{\f0\fs20\cf1  }{\f0\fs20\i\cf1 WORLD J GASTROENTERO}{\f0\fs20\cf1  }{\f0\fs20\b\cf1 16}{\f0\fs20\cf1  }{\f0\fs20\cf1 6046}{\f0\fs20\cf1  (}{\f0\fs20\cf1 2010}{\f0\fs20\cf1 )}{\f0\fs20\cf1 .}{\bkmkend _neb1C4560B4_0C6D_4BBC_965D_70BE90E63196}\par\pard\plain \qj{\f0\fs20\super\cf1 44}{\f0\fs20\cf1 \tab }{\bkmkstart _nebC6A34713_08E4_42EE_90D4_D2DC88D9B768}{\f0\fs20\cf1 Nabilou, P.}{\f0\fs20\cf1 {\i  et al.}}{\f0\fs20\cf1 , }{\f0\fs20\cf1 Blunted cardiovascular effects of beta-blockers in patients with cirrhosis: Relation to severity?}{\f0\fs20\cf1  }{\f0\fs20\i\cf1 PLOS ONE}{\f0\fs20\cf1  }{\f0\fs20\b\cf1 17}{\f0\fs20\cf1  (}{\f0\fs20\cf1 2022}{\f0\fs20\cf1 )}{\f0\fs20\cf1 .}{\bkmkend _nebC6A34713_08E4_42EE_90D4_D2DC88D9B768}\par\pard\plain \qj{\f0\fs20\super\cf1 45}{\f0\fs20\cf1 \tab }{\bkmkstart _nebF00ECE26_205E_42CD_B909_DBA8EFD024E0}{\f0\fs20\cf1 Ripoll, C.}{\f0\fs20\cf1 , }{\f0\fs20\cf1 Yotti, R.}{\f0\fs20\cf1 , }{\f0\fs20\cf1 Bermejo, J.}{\f0\fs20\cf1  &amp; }{\f0\fs20\cf1 Banares, R.}{\f0\fs20\cf1 , }{\f0\fs20\cf1 The heart in liver transplantation}{\f0\fs20\cf1 .}{\f0\fs20\cf1  }{\f0\fs20\i\cf1 J HEPATOL}{\f0\fs20\cf1  }{\f0\fs20\b\cf1 54}{\f0\fs20\cf1  }{\f0\fs20\cf1 810}{\f0\fs20\cf1  (}{\f0\fs20\cf1 2011}{\f0\fs20\cf1 )}{\f0\fs20\cf1 .}{\bkmkend _nebF00ECE26_205E_42CD_B909_DBA8EFD024E0}\par\pard\plain \qj{\f0\fs20\super\cf1 46}{\f0\fs20\cf1 \tab }{\bkmkstart _neb5F3C02DC_29E0_4018_9AAC_20AF90171119}{\f0\fs20\cf1 Chen, J. B.}{\f0\fs20\cf1 {\i  et al.}}{\f0\fs20\cf1 , }{\f0\fs20\cf1 Inflammatory factor in donor liver and its effect on recipient myocardial injury after liver transplantation}{\f0\fs20\cf1 .}{\f0\fs20\cf1  }{\f0\fs20\i\cf1 EUR REV MED PHARMACO}{\f0\fs20\cf1  }{\f0\fs20\b\cf1 21}{\f0\fs20\cf1  }{\f0\fs20\cf1 4362}{\f0\fs20\cf1  (}{\f0\fs20\cf1 2017}{\f0\fs20\cf1 )}{\f0\fs20\cf1 .}{\bkmkend _neb5F3C02DC_29E0_4018_9AAC_20AF90171119}\par\pard\plain \qj{\f0\fs20\super\cf1 47}{\f0\fs20\cf1 \tab }{\bkmkstart _nebB696EF6E_D3B5_4942_887A_7293C9B24AE4}{\f0\fs20\cf1 Angelico, R.}{\f0\fs20\cf1 {\i  et al.}}{\f0\fs20\cf1 , }{\f0\fs20\cf1 Laparoscopic liver resection for hepatocellular carcinoma in Fontan-associated chronic liver disease. The first case report.}{\f0\fs20\cf1  }{\f0\fs20\i\cf1 INT J SURG CASE REP}{\f0\fs20\cf1  }{\f0\fs20\b\cf1 59}{\f0\fs20\cf1  }{\f0\fs20\cf1 144}{\f0\fs20\cf1  (}{\f0\fs20\cf1 2019}{\f0\fs20\cf1 )}{\f0\fs20\cf1 .}{\bkmkend _nebB696EF6E_D3B5_4942_887A_7293C9B24AE4}\par\pard\plain \qj{\f0\fs20\super\cf1 48}{\f0\fs20\cf1 \tab }{\bkmkstart _neb9BED5DCC_7C55_4A76_9C61_CC4C6EFC6DC2}{\f0\fs20\cf1 Inoue, Y.}{\f0\fs20\cf1 {\i  et al.}}{\f0\fs20\cf1 , }{\f0\fs20\cf1 Laparoscopic liver resection for patients with cardiac disease.}{\f0\fs20\cf1  }{\f0\fs20\i\cf1 WSPOLCZESNA ONKOL}{\f0\fs20\cf1  }{\f0\fs20\b\cf1 23}{\f0\fs20\cf1  }{\f0\fs20\cf1 37}{\f0\fs20\cf1  (}{\f0\fs20\cf1 2019}{\f0\fs20\cf1 )}{\f0\fs20\cf1 .}{\bkmkend _neb9BED5DCC_7C55_4A76_9C61_CC4C6EFC6DC2}\par\pard\plain \qj{\f0\fs20\super\cf1 49}{\f0\fs20\cf1 \tab }{\bkmkstart _neb063A7EFB_F767_43F8_A980_533B88ED323A}{\f0\fs20\cf1 Huang, W. H.}{\f0\fs20\cf1 , }{\f0\fs20\cf1 Chui, C. K.}{\f0\fs20\cf1 , }{\f0\fs20\cf1 Teoh, S. H.}{\f0\fs20\cf1  &amp; }{\f0\fs20\cf1 Chang, S. K. Y.}{\f0\fs20\cf1 , }{\f0\fs20\cf1 A Multiscale Model for Bioimpedance Dispersion of Liver Tissue}{\f0\fs20\cf1 .}{\f0\fs20\cf1  }{\f0\fs20\i\cf1 IEEE T BIO-MED ENG}{\f0\fs20\cf1  }{\f0\fs20\b\cf1 59}{\f0\fs20\cf1  }{\f0\fs20\cf1 1593}{\f0\fs20\cf1  (}{\f0\fs20\cf1 2012}{\f0\fs20\cf1 )}{\f0\fs20\cf1 .}{\bkmkend _neb063A7EFB_F767_43F8_A980_533B88ED323A}\par\pard\plain \qj{\f0\fs20\super\cf1 50}{\f0\fs20\cf1 \tab }{\bkmkstart _neb57A02AE2_8AE5_426F_8876_1A8D25353780}{\f0\fs20\cf1 Debbaut, C.}{\f0\fs20\cf1 {\i  et al.}}{\f0\fs20\cf1 , }{\f0\fs20\cf1 From Vascular Corrosion Cast to Electrical Analog Model for the Study of Human Liver Hemodynamics and Perfusion}{\f0\fs20\cf1 .}{\f0\fs20\cf1  }{\f0\fs20\i\cf1 IEEE T BIO-MED ENG}{\f0\fs20\cf1  }{\f0\fs20\b\cf1 58}{\f0\fs20\cf1  }{\f0\fs20\cf1 25}{\f0\fs20\cf1  (}{\f0\fs20\cf1 2011}{\f0\fs20\cf1 )}{\f0\fs20\cf1 .}{\bkmkend _neb57A02AE2_8AE5_426F_8876_1A8D25353780}\par\pard\plain \qj{\f0\fs20\super\cf1 51}{\f0\fs20\cf1 \tab }{\bkmkstart _neb21984BAE_69EF_4DE8_AABF_57CC4B533DCA}{\f0\fs20\cf1 Rojas, A. M. T.}{\f0\fs20\cf1  &amp; }{\f0\fs20\cf1 Lorente, S.}{\f0\fs20\cf1 , }{\f0\fs20\cf1 1D-model of the human liver circulatory system}{\f0\fs20\cf1 .}{\f0\fs20\cf1  }{\f0\fs20\i\cf1 COMPUT METH PROG BIO}{\f0\fs20\cf1  }{\f0\fs20\b\cf1 238}{\f0\fs20\cf1  (}{\f0\fs20\cf1 2023}{\f0\fs20\cf1 )}{\f0\fs20\cf1 .}{\bkmkend _neb21984BAE_69EF_4DE8_AABF_57CC4B533DCA}\par\pard\plain \qj{\f0\fs20\super\cf1 52}{\f0\fs20\cf1 \tab }{\bkmkstart _neb1B46F370_82AC_4D1C_840D_41036DE6EC3D}{\f0\fs20\cf1 Tithof, J.}{\f0\fs20\cf1 , }{\f0\fs20\cf1 Pruett, T. L.}{\f0\fs20\cf1  &amp; }{\f0\fs20\cf1 Rao, J. S.}{\f0\fs20\cf1 , }{\f0\fs20\cf1 Lumped parameter liver simulation to predict acute haemodynamic alterations following partial resections}{\f0\fs20\cf1 .}{\f0\fs20\cf1  }{\f0\fs20\i\cf1 J R SOC INTERFACE}{\f0\fs20\cf1  }{\f0\fs20\b\cf1 20}{\f0\fs20\cf1  (}{\f0\fs20\cf1 2023}{\f0\fs20\cf1 )}{\f0\fs20\cf1 .}{\bkmkend _neb1B46F370_82AC_4D1C_840D_41036DE6EC3D}\par\pard\plain \qj{\f0\fs20\super\cf1 53}{\f0\fs20\cf1 \tab }{\bkmkstart _neb3500D60F_332F_42CC_8C9D_A94E1F2BE867}{\f0\fs20\cf1 Rojas, A. M. T.}{\f0\fs20\cf1  &amp; }{\f0\fs20\cf1 Lorente, S.}{\f0\fs20\cf1 , }{\f0\fs20\cf1 Liver fibrosis emulation: Impact of the vascular fibrotic alterations on hemodynamics}{\f0\fs20\cf1 .}{\f0\fs20\cf1  }{\f0\fs20\i\cf1 COMPUT BIOL MED}{\f0\fs20\cf1  }{\f0\fs20\b\cf1 166}{\f0\fs20\cf1  (}{\f0\fs20\cf1 2023}{\f0\fs20\cf1 )}{\f0\fs20\cf1 .}{\bkmkend _neb3500D60F_332F_42CC_8C9D_A94E1F2BE867}\par\pard\plain \qj{\f0\fs20\super\cf1 54}{\f0\fs20\cf1 \tab }{\bkmkstart _neb209C074F_266D_4237_B9FC_E8EF3C89E83A}{\f0\fs20\cf1 Debbaut, C.}{\f0\fs20\cf1 {\i  et al.}}{\f0\fs20\cf1 , }{\f0\fs20\cf1 Modeling the Impact of Partial Hepatectomy on the Hepatic Hemodynamics Using a Rat Model}{\f0\fs20\cf1 .}{\f0\fs20\cf1  }{\f0\fs20\i\cf1 IEEE T BIO-MED ENG}{\f0\fs20\cf1  }{\f0\fs20\b\cf1 59}{\f0\fs20\cf1  }{\f0\fs20\cf1 3293}{\f0\fs20\cf1  (}{\f0\fs20\cf1 2012}{\f0\fs20\cf1 )}{\f0\fs20\cf1 .}{\bkmkend _neb209C074F_266D_4237_B9FC_E8EF3C89E83A}\par\pard\plain \qj{\f0\fs20\super\cf1 55}{\f0\fs20\cf1 \tab }{\bkmkstart _neb473742F0_9440_48C9_BCA9_44AB5931EB45}{\f0\fs20\cf1 Audebert, C.}{\f0\fs20\cf1 {\i  et al.}}{\f0\fs20\cf1 , }{\f0\fs20\cf1 Closed-Loop Lumped Parameter Modeling of Hemodynamics During Cirrhogenesis in Rats}{\f0\fs20\cf1 .}{\f0\fs20\cf1  }{\f0\fs20\i\cf1 IEEE T BIO-MED ENG}{\f0\fs20\cf1  }{\f0\fs20\b\cf1 65}{\f0\fs20\cf1  }{\f0\fs20\cf1 2311}{\f0\fs20\cf1  (}{\f0\fs20\cf1 2018}{\f0\fs20\cf1 )}{\f0\fs20\cf1 .}{\bkmkend _neb473742F0_9440_48C9_BCA9_44AB5931EB45}\par\pard\plain \qj{\f0\fs20\super\cf1 56}{\f0\fs20\cf1 \tab }{\bkmkstart _nebC6F96B2A_C57A_4EDD_AB83_FF01F513EAF1}{\f0\fs20\cf1 Audebert, C.}{\f0\fs20\cf1 {\i  et al.}}{\f0\fs20\cf1 , }{\f0\fs20\cf1 Kinetic scheme for arterial and venous blood flow, and application to partial hepatectomy modeling}{\f0\fs20\cf1 .}{\f0\fs20\cf1  }{\f0\fs20\i\cf1 COMPUT METHOD APPL M}{\f0\fs20\cf1  }{\f0\fs20\b\cf1 314}{\f0\fs20\cf1  }{\f0\fs20\cf1 102}{\f0\fs20\cf1  (}{\f0\fs20\cf1 2017}{\f0\fs20\cf1 )}{\f0\fs20\cf1 .}{\bkmkend _nebC6F96B2A_C57A_4EDD_AB83_FF01F513EAF1}\par\pard\plain \qj{\f0\fs20\super\cf1 57}{\f0\fs20\cf1 \tab }{\bkmkstart _neb0DB54E6A_86A6_46DA_9C68_AAE0A3670A22}{\f0\fs20\cf1 Audebert, C.}{\f0\fs20\cf1 , }{\f0\fs20\cf1 Bekheit, M.}{\f0\fs20\cf1 , }{\f0\fs20\cf1 Bucur, P.}{\f0\fs20\cf1 , }{\f0\fs20\cf1 Vibert, E.}{\f0\fs20\cf1  &amp; }{\f0\fs20\cf1 Vignon-Clementel, I. E.}{\f0\fs20\cf1 , }{\f0\fs20\cf1 Partial hepatectomy hemodynamics changes: Experimental data explained by closed-loop lumped modeling}{\f0\fs20\cf1 .}{\f0\fs20\cf1  }{\f0\fs20\i\cf1 J BIOMECH}{\f0\fs20\cf1  }{\f0\fs20\b\cf1 50}{\f0\fs20\cf1  }{\f0\fs20\cf1 202}{\f0\fs20\cf1  (}{\f0\fs20\cf1 2017}{\f0\fs20\cf1 )}{\f0\fs20\cf1 .}{\bkmkend _neb0DB54E6A_86A6_46DA_9C68_AAE0A3670A22}\par\pard\plain \qj}"/>
    <w:docVar w:name=" ADDIN NE.CacheRef.{024FACFE-80CD-4DA0-B966-422BE4A915CB}" w:val="{\rtf1\ansi\ansicpg936\pard\plain{\fonttbl{\f0\fnil\fcharset0\fprq2 Times New Roman;}}{\colortbl;\red8\green0\blue0;}{\f0\fs24\super\cf1 51}{\f0\fs24\super\cf1 -}{\f0\fs24\super\cf1 54}}"/>
    <w:docVar w:name=" ADDIN NE.CacheRef.{048EDC46-A109-4CD2-B7C9-8931E93340FD}" w:val="{\rtf1\ansi\ansicpg936\pard\plain{\fonttbl{\f0\fnil\fcharset0\fprq2 Times New Roman;}}{\colortbl;\red8\green0\blue0;}{\f0\fs24\super\cf1 17}}"/>
    <w:docVar w:name=" ADDIN NE.CacheRef.{0A9776AC-9FAE-4E4C-B375-D376095ED11C}" w:val="{\rtf1\ansi\ansicpg936\pard\plain{\fonttbl{\f0\fnil\fcharset0\fprq2 Times New Roman;}}{\colortbl;\red8\green0\blue0;}{\f0\fs24\super\cf1 43}}"/>
    <w:docVar w:name=" ADDIN NE.CacheRef.{0F82104F-0349-4028-9F18-429AF7CE5143}" w:val="{\rtf1\ansi\ansicpg936\pard\plain{\fonttbl{\f0\fnil\fcharset0\fprq2 Times New Roman;}}{\colortbl;\red8\green0\blue0;}{\f0\fs24\super\cf1 42}}"/>
    <w:docVar w:name=" ADDIN NE.CacheRef.{15131B7A-0427-4B3C-B18B-CC3C26BB290D}" w:val="{\rtf1\ansi\ansicpg936\pard\plain{\fonttbl{\f0\fnil\fcharset0\fprq2 Times New Roman;}}{\colortbl;\red8\green0\blue0;}{\f0\fs24\super\cf1 23}}"/>
    <w:docVar w:name=" ADDIN NE.CacheRef.{2E51F9D5-968B-4688-B6CD-31A326254F74}" w:val="{\rtf1\ansi\ansicpg936\pard\plain{\fonttbl{\f0\fnil\fcharset0\fprq2 Times New Roman;}}{\colortbl;\red8\green0\blue0;}{\f0\fs24\super\cf1 11}{\f0\fs24\super\cf1 -}{\f0\fs24\super\cf1 14}}"/>
    <w:docVar w:name=" ADDIN NE.CacheRef.{3005EBB0-0A5B-4352-92B9-08AF9889E350}" w:val="{\rtf1\ansi\ansicpg936\pard\plain{\fonttbl{\f0\fnil\fcharset0\fprq2 Times New Roman;}}{\colortbl;\red8\green0\blue0;}{\f0\fs24\super\cf1 7}}"/>
    <w:docVar w:name=" ADDIN NE.CacheRef.{4234E1DF-FC76-457D-B191-E5FE04307DAF}" w:val="{\rtf1\ansi\ansicpg936\pard\plain{\fonttbl{\f0\fnil\fcharset0\fprq2 Times New Roman;}}{\colortbl;\red8\green0\blue0;}{\f0\fs24\super\cf1 49}{\f0\fs24\super\cf1 ,}{\f0\fs24\super\cf1 50}}"/>
    <w:docVar w:name=" ADDIN NE.CacheRef.{4DFF8422-BB39-4E17-8207-09877507449B}" w:val="{\rtf1\ansi\ansicpg936\pard\plain{\fonttbl{\f0\fnil\fcharset0\fprq2 Times New Roman;}}{\colortbl;\red8\green0\blue0;}{\f0\fs24\super\cf1 55}{\f0\fs24\super\cf1 -}{\f0\fs24\super\cf1 57}}"/>
    <w:docVar w:name=" ADDIN NE.CacheRef.{5212F70E-EB0D-44B5-9951-E1321C0F4E85}" w:val="{\rtf1\ansi\ansicpg936\pard\plain{\fonttbl{\f0\fnil\fcharset0\fprq2 Times New Roman;}}{\colortbl;\red8\green0\blue0;}{\f0\fs24\super\cf1 36}}"/>
    <w:docVar w:name=" ADDIN NE.CacheRef.{5D1D812F-74F2-4829-9597-26CBD35FA52A}" w:val="{\rtf1\ansi\ansicpg936\pard\plain{\fonttbl{\f0\fnil\fcharset0\fprq2 Times New Roman;}}{\colortbl;\red8\green0\blue0;}{\f0\fs24\super\cf1 30}}"/>
    <w:docVar w:name=" ADDIN NE.CacheRef.{614B1A55-71A8-45FD-9E73-095AEFAF8E8B}" w:val="{\rtf1\ansi\ansicpg936\pard\plain{\fonttbl{\f0\fnil\fcharset0\fprq2 Times New Roman;}}{\colortbl;\red8\green0\blue0;}{\f0\fs24\super\cf1 33}}"/>
    <w:docVar w:name=" ADDIN NE.CacheRef.{6237153B-CFD0-4EF5-AF75-1113C3F58BBF}" w:val="{\rtf1\ansi\ansicpg936\pard\plain{\fonttbl{\f0\fnil\fcharset0\fprq2 Times New Roman;}}{\colortbl;\red8\green0\blue0;}{\f0\fs24\super\cf1 37}{\f0\fs24\super\cf1 -}{\f0\fs24\super\cf1 40}}"/>
    <w:docVar w:name=" ADDIN NE.CacheRef.{682D78F3-4D56-44C0-A672-96960966AE49}" w:val="{\rtf1\ansi\ansicpg936\pard\plain{\fonttbl{\f0\fnil\fcharset0\fprq2 Times New Roman;}}{\colortbl;\red8\green0\blue0;}{\f0\fs24\super\cf1 5}}"/>
    <w:docVar w:name=" ADDIN NE.CacheRef.{6F559DAE-265E-47DF-83DB-0215C299A5A9}" w:val="{\rtf1\ansi\ansicpg936\pard\plain{\fonttbl{\f0\fnil\fcharset0\fprq2 Times New Roman;}}{\colortbl;\red8\green0\blue0;}{\f0\fs24\super\cf1 35}}"/>
    <w:docVar w:name=" ADDIN NE.CacheRef.{7D822FB2-6DD8-42C6-82BD-4D14BD193293}" w:val="{\rtf1\ansi\ansicpg936\pard\plain{\fonttbl{\f0\fnil\fcharset0\fprq2 Times New Roman;}}{\colortbl;\red8\green0\blue0;}{\f0\fs24\super\cf1 4}}"/>
    <w:docVar w:name=" ADDIN NE.CacheRef.{82DEBE06-6181-4AE9-82C2-AA653F4EE4A0}" w:val="{\rtf1\ansi\ansicpg936\pard\plain{\fonttbl{\f0\fnil\fcharset0\fprq2 Times New Roman;}}{\colortbl;\red8\green0\blue0;}{\f0\fs24\super\cf1 41}}"/>
    <w:docVar w:name=" ADDIN NE.CacheRef.{84759865-E72E-45DB-AA4C-780BE18F3C02}" w:val="{\rtf1\ansi\ansicpg936\pard\plain{\fonttbl{\f0\fnil\fcharset0\fprq2 Times New Roman;}}{\colortbl;\red8\green0\blue0;}{\f0\fs24\super\cf1 22}{\f0\fs24\super\cf1 ,}{\f0\fs24\super\cf1 31}{\f0\fs24\super\cf1 ,}{\f0\fs24\super\cf1 32}}"/>
    <w:docVar w:name=" ADDIN NE.CacheRef.{8D3F6E26-3BB5-4DDF-B8A8-C3B0815CCAF3}" w:val="{\rtf1\ansi\ansicpg936\pard\plain{\fonttbl{\f0\fnil\fcharset0\fprq2 Times New Roman;}}{\colortbl;\red8\green0\blue0;}{\f0\fs24\super\cf1 33}{\f0\fs24\super\cf1 ,}{\f0\fs24\super\cf1 34}}"/>
    <w:docVar w:name=" ADDIN NE.CacheRef.{8D990BBC-B919-4D69-A979-D9B612BB2036}" w:val="{\rtf1\ansi\ansicpg936\pard\plain{\fonttbl{\f0\fnil\fcharset0\fprq2 Times New Roman;}}{\colortbl;\red8\green0\blue0;}{\f0\fs24\super\cf1 29}}"/>
    <w:docVar w:name=" ADDIN NE.CacheRef.{91352625-5608-45C8-A98F-AA07241EA003}" w:val="{\rtf1\ansi\ansicpg936\pard\plain{\fonttbl{\f0\fnil\fcharset0\fprq2 Times New Roman;}}{\colortbl;\red8\green0\blue0;}{\f0\fs24\super\cf1 15}{\f0\fs24\super\cf1 ,}{\f0\fs24\super\cf1 16}}"/>
    <w:docVar w:name=" ADDIN NE.CacheRef.{A1A0217A-3A72-4751-9A68-19003838BC16}" w:val="{\rtf1\ansi\ansicpg936\pard\plain{\fonttbl{\f0\fnil\fcharset0\fprq2 Times New Roman;}}{\colortbl;\red8\green0\blue0;}{\f0\fs24\super\cf1 44}}"/>
    <w:docVar w:name=" ADDIN NE.CacheRef.{ACBE3F31-A41D-471F-9E77-03111DD69066}" w:val="{\rtf1\ansi\ansicpg936\pard\plain{\fonttbl{\f0\fnil\fcharset0\fprq2 Times New Roman;}}{\colortbl;\red8\green0\blue0;}{\f0\fs24\super\cf1 20}{\f0\fs24\super\cf1 -}{\f0\fs24\super\cf1 22}}"/>
    <w:docVar w:name=" ADDIN NE.CacheRef.{B762C8D0-346B-4723-8B71-7578502852DF}" w:val="{\rtf1\ansi\ansicpg936\pard\plain{\fonttbl{\f0\fnil\fcharset0\fprq2 Times New Roman;}}{\colortbl;\red8\green0\blue0;}{\f0\fs24\super\cf1 3}}"/>
    <w:docVar w:name=" ADDIN NE.CacheRef.{C4B0B861-F508-4817-9758-8A1BA8B2ED36}" w:val="{\rtf1\ansi\ansicpg936\pard\plain{\fonttbl{\f0\fnil\fcharset0\fprq2 Times New Roman;}}{\colortbl;\red8\green0\blue0;}{\f0\fs24\super\cf1 7}{\f0\fs24\super\cf1 -}{\f0\fs24\super\cf1 10}}"/>
    <w:docVar w:name=" ADDIN NE.CacheRef.{D49456D5-6D14-4248-B873-1570FA0E4145}" w:val="{\rtf1\ansi\ansicpg936\pard\plain{\fonttbl{\f0\fnil\fcharset0\fprq2 Times New Roman;}}{\colortbl;\red8\green0\blue0;}{\f0\fs24\super\cf1 45}{\f0\fs24\super\cf1 -}{\f0\fs24\super\cf1 48}}"/>
    <w:docVar w:name=" ADDIN NE.CacheRef.{DD860118-6099-42DC-A5A3-CC1CCEB9E29C}" w:val="{\rtf1\ansi\ansicpg936\pard\plain{\fonttbl{\f0\fnil\fcharset0\fprq2 Times New Roman;}}{\colortbl;\red8\green0\blue0;}{\f0\fs24\super\cf1 6}}"/>
    <w:docVar w:name=" ADDIN NE.CacheRef.{DFADFC2A-793D-4811-A59F-30DCDD2A0BE5}" w:val="{\rtf1\ansi\ansicpg936\pard\plain{\fonttbl{\f0\fnil\fcharset0\fprq2 Times New Roman;}}{\colortbl;\red8\green0\blue0;}{\f0\fs24\super\cf1 27}{\f0\fs24\super\cf1 ,}{\f0\fs24\super\cf1 28}}"/>
    <w:docVar w:name=" ADDIN NE.CacheRef.{E078D727-D04C-43D6-869B-7FFFEF9A2774}" w:val="{\rtf1\ansi\ansicpg936\pard\plain{\fonttbl{\f0\fnil\fcharset0\fprq2 Times New Roman;}}{\colortbl;\red8\green0\blue0;}{\f0\fs24\super\cf1 23}{\f0\fs24\super\cf1 ,}{\f0\fs24\super\cf1 24}}"/>
    <w:docVar w:name=" ADDIN NE.CacheRef.{E0E65E8F-29DB-4BC5-B11C-15A6B75D8D60}" w:val="{\rtf1\ansi\ansicpg936\pard\plain{\fonttbl{\f0\fnil\fcharset0\fprq2 Times New Roman;}}{\colortbl;\red8\green0\blue0;}{\f0\fs24\super\cf1 25}}"/>
    <w:docVar w:name=" ADDIN NE.CacheRef.{F254159A-3E1D-42F3-BD7B-2B674A51E0E9}" w:val="{\rtf1\ansi\ansicpg936\pard\plain{\fonttbl{\f0\fnil\fcharset0\fprq2 Times New Roman;}}{\colortbl;\red8\green0\blue0;}{\f0\fs24\super\cf1 18}{\f0\fs24\super\cf1 ,}{\f0\fs24\super\cf1 19}}"/>
    <w:docVar w:name=" ADDIN NE.CacheRef.{F50CB96B-BA07-48CB-BFF5-301893060D1F}" w:val="{\rtf1\ansi\ansicpg936\pard\plain{\fonttbl{\f0\fnil\fcharset0\fprq2 Times New Roman;}}{\colortbl;\red8\green0\blue0;}{\f0\fs24\super\cf1 1}{\f0\fs24\super\cf1 ,}{\f0\fs24\super\cf1 2}}"/>
    <w:docVar w:name=" ADDIN NE.CacheRef.{FE270365-90C4-490F-AE9B-D0DAB4B865D9}" w:val="{\rtf1\ansi\ansicpg936\pard\plain{\fonttbl{\f0\fnil\fcharset0\fprq2 Times New Roman;}}{\colortbl;\red8\green0\blue0;}{\f0\fs24\super\cf1 26}}"/>
    <w:docVar w:name="NE.Ref{00C30B56-DC75-441B-A7C8-20A4650F912B}" w:val=" ADDIN NE.Ref.{00C30B56-DC75-441B-A7C8-20A4650F912B}&lt;Citation&gt;&lt;Group&gt;&lt;References&gt;&lt;Item&gt;&lt;ID&gt;653&lt;/ID&gt;&lt;UID&gt;{438B5043-3EE6-4596-90C7-DCE9FFA3F4F5}&lt;/UID&gt;&lt;Title&gt;Functional Patterns of Coronary Disease: Diffuse, Focal, and Serial Lesions&lt;/Title&gt;&lt;Template&gt;Journal Article&lt;/Template&gt;&lt;Star&gt;0&lt;/Star&gt;&lt;Tag&gt;0&lt;/Tag&gt;&lt;Author&gt;Scarsini, R; Fezzi, S; Leone, A M; De Maria, G L; Pighi, M; Marcoli, M; Tavella, D; Pesarini, G; Banning, A P; Barbato, E; Wijns, W; Ribichini, F L&lt;/Author&gt;&lt;Year&gt;2022&lt;/Year&gt;&lt;Details&gt;&lt;_accession_num&gt;36357022&lt;/_accession_num&gt;&lt;_author_adr&gt;Division of Cardiology, Department of Medicine, Verona University Hospital,  Verona, Italy. Electronic address: roberto.scarsini@aovr.veneto.it.; Division of Cardiology, Department of Medicine, Verona University Hospital,  Verona, Italy; The Lambe Institute for Translational Medicine, Smart Sensors  Laboratory and Curam, National University of Ireland, Galway, Ireland.; Fondazione Policlinico Universitario A. Gemelli IRCCS, Rome, Italy.; Oxford Heart Centre, Oxford University Hospitals, NHS Trust, Oxford, United  Kingdom.; Division of Cardiology, Department of Medicine, Verona University Hospital,  Verona, Italy.; Division of Cardiology, Department of Medicine, Verona University Hospital,  Verona, Italy.; Division of Cardiology, Department of Medicine, Verona University Hospital,  Verona, Italy.; Division of Cardiology, Department of Medicine, Verona University Hospital,  Verona, Italy.; Oxford Heart Centre, Oxford University Hospitals, NHS Trust, Oxford, United  Kingdom.; Cardiovascular Research Centre Aalst, Onze-Lieve-Vrouwziekenhuis Hospital, Aalst,  Belgium; Department of Advanced Biomedical Sciences, University Federico II,  Naples, Italy.; The Lambe Institute for Translational Medicine, Smart Sensors Laboratory and  Curam, National University of Ireland, Galway, Ireland.; Division of Cardiology, Department of Medicine, Verona University Hospital,  Verona, Italy.&lt;/_author_adr&gt;&lt;_collection_scope&gt;SCIE&lt;/_collection_scope&gt;&lt;_created&gt;65828985&lt;/_created&gt;&lt;_date&gt;2022-11-14&lt;/_date&gt;&lt;_date_display&gt;2022 Nov 14&lt;/_date_display&gt;&lt;_db_updated&gt;PubMed&lt;/_db_updated&gt;&lt;_doi&gt;10.1016/j.jcin.2022.07.015&lt;/_doi&gt;&lt;_impact_factor&gt;  11.075&lt;/_impact_factor&gt;&lt;_isbn&gt;1876-7605 (Electronic); 1936-8798 (Linking)&lt;/_isbn&gt;&lt;_issue&gt;21&lt;/_issue&gt;&lt;_journal&gt;JACC Cardiovasc Interv&lt;/_journal&gt;&lt;_keywords&gt;fractional flow reserve; functional angiography; instantaneous wave-free ratio; intracoronary imaging; percutaneous coronary intervention; quantitative flow ratio&lt;/_keywords&gt;&lt;_language&gt;eng&lt;/_language&gt;&lt;_modified&gt;65828985&lt;/_modified&gt;&lt;_ori_publication&gt;Copyright (c) 2022 American College of Cardiology Foundation. Published by Elsevier _x000d__x000a_      Inc. All rights reserved.&lt;/_ori_publication&gt;&lt;_pages&gt;2174-2191&lt;/_pages&gt;&lt;_social_category&gt;心脏和心血管系统(1)&lt;/_social_category&gt;&lt;_subject_headings&gt;Humans; *Coronary Artery Disease/diagnostic imaging/therapy; *Fractional Flow Reserve, Myocardial; *Coronary Stenosis/therapy; Coronary Angiography/methods; Treatment Outcome; Coronary Vessels/diagnostic imaging; Predictive Value of Tests; Severity of Illness Index&lt;/_subject_headings&gt;&lt;_tertiary_title&gt;JACC. Cardiovascular interventions&lt;/_tertiary_title&gt;&lt;_type_work&gt;Journal Article; Research Support, Non-U.S. Gov&amp;apos;t; Review&lt;/_type_work&gt;&lt;_url&gt;http://www.ncbi.nlm.nih.gov/entrez/query.fcgi?cmd=Retrieve&amp;amp;db=pubmed&amp;amp;dopt=Abstract&amp;amp;list_uids=36357022&amp;amp;query_hl=1&lt;/_url&gt;&lt;_volume&gt;15&lt;/_volume&gt;&lt;_accessed&gt;65835207&lt;/_accessed&gt;&lt;/Details&gt;&lt;Extra&gt;&lt;DBUID&gt;{F96A950B-833F-4880-A151-76DA2D6A2879}&lt;/DBUID&gt;&lt;/Extra&gt;&lt;/Item&gt;&lt;/References&gt;&lt;/Group&gt;&lt;/Citation&gt;_x000a_"/>
    <w:docVar w:name="NE.Ref{024FACFE-80CD-4DA0-B966-422BE4A915CB}" w:val=" ADDIN NE.Ref.{024FACFE-80CD-4DA0-B966-422BE4A915CB}&lt;Citation&gt;&lt;Group&gt;&lt;References&gt;&lt;Item&gt;&lt;ID&gt;1026&lt;/ID&gt;&lt;UID&gt;{21984BAE-69EF-4DE8-AABF-57CC4B533DCA}&lt;/UID&gt;&lt;Title&gt;1D-model of the human liver circulatory system&lt;/Title&gt;&lt;Template&gt;Journal Article&lt;/Template&gt;&lt;Star&gt;0&lt;/Star&gt;&lt;Tag&gt;0&lt;/Tag&gt;&lt;Author&gt;Rojas, Aimee M Torres; Lorente, Sylvie&lt;/Author&gt;&lt;Year&gt;2023&lt;/Year&gt;&lt;Details&gt;&lt;_alternate_title&gt;COMPUTER METHODS AND PROGRAMS IN BIOMEDICINE&lt;/_alternate_title&gt;&lt;_collection_scope&gt;SCIE;EI&lt;/_collection_scope&gt;&lt;_created&gt;65864897&lt;/_created&gt;&lt;_date&gt;2023-01-01&lt;/_date&gt;&lt;_date_display&gt;2023&lt;/_date_display&gt;&lt;_doi&gt;10.1016/j.cmpb.2023.107612&lt;/_doi&gt;&lt;_impact_factor&gt;   7.027&lt;/_impact_factor&gt;&lt;_isbn&gt;0169-2607&lt;/_isbn&gt;&lt;_journal&gt;COMPUTER METHODS AND PROGRAMS IN BIOMEDICINE&lt;/_journal&gt;&lt;_modified&gt;65864897&lt;/_modified&gt;&lt;_social_category&gt;计算机：跨学科应用(2) &amp;amp; 计算机：理论方法(2) &amp;amp; 工程：生物医学(2) &amp;amp; 医学：信息(2)&lt;/_social_category&gt;&lt;_volume&gt;238&lt;/_volume&gt;&lt;/Details&gt;&lt;Extra&gt;&lt;DBUID&gt;{F96A950B-833F-4880-A151-76DA2D6A2879}&lt;/DBUID&gt;&lt;/Extra&gt;&lt;/Item&gt;&lt;/References&gt;&lt;/Group&gt;&lt;Group&gt;&lt;References&gt;&lt;Item&gt;&lt;ID&gt;1022&lt;/ID&gt;&lt;UID&gt;{1B46F370-82AC-4D1C-840D-41036DE6EC3D}&lt;/UID&gt;&lt;Title&gt;Lumped parameter liver simulation to predict acute haemodynamic alterations following partial resections&lt;/Title&gt;&lt;Template&gt;Journal Article&lt;/Template&gt;&lt;Star&gt;0&lt;/Star&gt;&lt;Tag&gt;0&lt;/Tag&gt;&lt;Author&gt;Tithof, Jeffrey; Pruett, Timothy L; Rao, Joseph Sushil&lt;/Author&gt;&lt;Year&gt;2023&lt;/Year&gt;&lt;Details&gt;&lt;_alternate_title&gt;JOURNAL OF THE ROYAL SOCIETY INTERFACE&lt;/_alternate_title&gt;&lt;_collection_scope&gt;SCIE;EI&lt;/_collection_scope&gt;&lt;_created&gt;65864897&lt;/_created&gt;&lt;_date&gt;2023-01-01&lt;/_date&gt;&lt;_date_display&gt;2023&lt;/_date_display&gt;&lt;_doi&gt;10.1098/rsif.2023.0444&lt;/_doi&gt;&lt;_impact_factor&gt;   4.293&lt;/_impact_factor&gt;&lt;_isbn&gt;1742-5689&lt;/_isbn&gt;&lt;_issue&gt;207&lt;/_issue&gt;&lt;_journal&gt;JOURNAL OF THE ROYAL SOCIETY INTERFACE&lt;/_journal&gt;&lt;_modified&gt;65864897&lt;/_modified&gt;&lt;_social_category&gt;综合性期刊(2)&lt;/_social_category&gt;&lt;_volume&gt;20&lt;/_volume&gt;&lt;/Details&gt;&lt;Extra&gt;&lt;DBUID&gt;{F96A950B-833F-4880-A151-76DA2D6A2879}&lt;/DBUID&gt;&lt;/Extra&gt;&lt;/Item&gt;&lt;/References&gt;&lt;/Group&gt;&lt;Group&gt;&lt;References&gt;&lt;Item&gt;&lt;ID&gt;1023&lt;/ID&gt;&lt;UID&gt;{3500D60F-332F-42CC-8C9D-A94E1F2BE867}&lt;/UID&gt;&lt;Title&gt;Liver fibrosis emulation: Impact of the vascular fibrotic alterations on hemodynamics&lt;/Title&gt;&lt;Template&gt;Journal Article&lt;/Template&gt;&lt;Star&gt;0&lt;/Star&gt;&lt;Tag&gt;0&lt;/Tag&gt;&lt;Author&gt;Rojas, Aimee M Torres; Lorente, Sylvie&lt;/Author&gt;&lt;Year&gt;2023&lt;/Year&gt;&lt;Details&gt;&lt;_alternate_title&gt;COMPUTERS IN BIOLOGY AND MEDICINE&lt;/_alternate_title&gt;&lt;_collection_scope&gt;SCIE;EI&lt;/_collection_scope&gt;&lt;_created&gt;65864897&lt;/_created&gt;&lt;_date&gt;2023-01-01&lt;/_date&gt;&lt;_date_display&gt;2023&lt;/_date_display&gt;&lt;_doi&gt;10.1016/j.compbiomed.2023.107563&lt;/_doi&gt;&lt;_impact_factor&gt;   6.698&lt;/_impact_factor&gt;&lt;_isbn&gt;0010-4825&lt;/_isbn&gt;&lt;_journal&gt;COMPUTERS IN BIOLOGY AND MEDICINE&lt;/_journal&gt;&lt;_modified&gt;65864897&lt;/_modified&gt;&lt;_social_category&gt;生物学(2) &amp;amp; 计算机：跨学科应用(3) &amp;amp; 工程：生物医学(2) &amp;amp; 数学与计算生物学(1)&lt;/_social_category&gt;&lt;_volume&gt;166&lt;/_volume&gt;&lt;/Details&gt;&lt;Extra&gt;&lt;DBUID&gt;{F96A950B-833F-4880-A151-76DA2D6A2879}&lt;/DBUID&gt;&lt;/Extra&gt;&lt;/Item&gt;&lt;/References&gt;&lt;/Group&gt;&lt;Group&gt;&lt;References&gt;&lt;Item&gt;&lt;ID&gt;1036&lt;/ID&gt;&lt;UID&gt;{209C074F-266D-4237-B9FC-E8EF3C89E83A}&lt;/UID&gt;&lt;Title&gt;Modeling the Impact of Partial Hepatectomy on the Hepatic Hemodynamics Using a Rat Model&lt;/Title&gt;&lt;Template&gt;Journal Article&lt;/Template&gt;&lt;Star&gt;0&lt;/Star&gt;&lt;Tag&gt;0&lt;/Tag&gt;&lt;Author&gt;Debbaut, C; De Wilde, D; Casteleyn, C; Cornillie, P; Van Loo, D; Van Hoorebeke, L; Monbaliu, D; Fan, Y D; Segers, P&lt;/Author&gt;&lt;Year&gt;2012&lt;/Year&gt;&lt;Details&gt;&lt;_alternate_title&gt;IEEE TRANSACTIONS ON BIOMEDICAL ENGINEERING&lt;/_alternate_title&gt;&lt;_collection_scope&gt;SCIE;EI&lt;/_collection_scope&gt;&lt;_created&gt;65870893&lt;/_created&gt;&lt;_date&gt;2012-01-01&lt;/_date&gt;&lt;_date_display&gt;2012&lt;/_date_display&gt;&lt;_doi&gt;10.1109/TBME.2012.2199108&lt;/_doi&gt;&lt;_impact_factor&gt;   4.756&lt;/_impact_factor&gt;&lt;_isbn&gt;0018-9294&lt;/_isbn&gt;&lt;_issue&gt;12&lt;/_issue&gt;&lt;_journal&gt;IEEE TRANSACTIONS ON BIOMEDICAL ENGINEERING&lt;/_journal&gt;&lt;_modified&gt;65870893&lt;/_modified&gt;&lt;_pages&gt;3293-3303&lt;/_pages&gt;&lt;_social_category&gt;工程：生物医学(2)&lt;/_social_category&gt;&lt;_volume&gt;59&lt;/_volume&gt;&lt;/Details&gt;&lt;Extra&gt;&lt;DBUID&gt;{F96A950B-833F-4880-A151-76DA2D6A2879}&lt;/DBUID&gt;&lt;/Extra&gt;&lt;/Item&gt;&lt;/References&gt;&lt;/Group&gt;&lt;/Citation&gt;_x000a_"/>
    <w:docVar w:name="NE.Ref{031120FF-1838-4C66-B390-AFF9F42ACF72}" w:val=" ADDIN NE.Ref.{031120FF-1838-4C66-B390-AFF9F42ACF72}&lt;Citation&gt;&lt;Group&gt;&lt;References&gt;&lt;Item&gt;&lt;ID&gt;1203&lt;/ID&gt;&lt;UID&gt;{16254A5F-3048-40EA-8893-138CCDE26230}&lt;/UID&gt;&lt;Title&gt;The importance of the pericardium for cardiac biomechanics: from physiology to  computational modeling&lt;/Title&gt;&lt;Template&gt;Journal Article&lt;/Template&gt;&lt;Star&gt;0&lt;/Star&gt;&lt;Tag&gt;0&lt;/Tag&gt;&lt;Author&gt;Pfaller, M R; Hörmann, J M; Weigl, M; Nagler, A; Chabiniok, R; Bertoglio, C; Wall, W A&lt;/Author&gt;&lt;Year&gt;2019&lt;/Year&gt;&lt;Details&gt;&lt;_accession_num&gt;30535650&lt;/_accession_num&gt;&lt;_author_adr&gt;Institute for Computational Mechanics, Technical University of Munich,  Boltzmannstr. 15, 85748, Garching b. München, Germany. martin.pfaller@tum.de.; Institute for Computational Mechanics, Technical University of Munich,  Boltzmannstr. 15, 85748, Garching b. München, Germany.; Institute for Computational Mechanics, Technical University of Munich,  Boltzmannstr. 15, 85748, Garching b. München, Germany.; Institute for Computational Mechanics, Technical University of Munich,  Boltzmannstr. 15, 85748, Garching b. München, Germany.; Inria, Paris-Saclay University, Palaiseau, France.; LMS, Ecole Polytechnique, CNRS, Paris-Saclay University, Palaiseau, France.; School of Biomedical Engineering and Imaging Sciences (BMEIS), St Thomas&amp;apos;  Hospital, King&amp;apos;s College London, London, UK.; Bernoulli Institute for Mathematics, Computer Science and Artificial  Intelligence, University of Groningen, Nijenborgh 9, 9747 AG, Groningen, The  Netherlands.; Center for Mathematical Modeling, Universidad de Chile, Beaucheff 851, 8370456,  Santiago, Chile.; Institute for Computational Mechanics, Technical University of Munich,  Boltzmannstr. 15, 85748, Garching b. München, Germany.&lt;/_author_adr&gt;&lt;_date_display&gt;2019 Apr&lt;/_date_display&gt;&lt;_date&gt;2019-04-01&lt;/_date&gt;&lt;_doi&gt;10.1007/s10237-018-1098-4&lt;/_doi&gt;&lt;_isbn&gt;1617-7940 (Electronic); 1617-7940 (Linking)&lt;/_isbn&gt;&lt;_issue&gt;2&lt;/_issue&gt;&lt;_journal&gt;Biomech Model Mechanobiol&lt;/_journal&gt;&lt;_keywords&gt;Boundary conditions; Cardiac mechanical modeling; Finite element simulation; Pericardium&lt;/_keywords&gt;&lt;_language&gt;eng&lt;/_language&gt;&lt;_pages&gt;503-529&lt;/_pages&gt;&lt;_subject_headings&gt;Biomechanical Phenomena; *Computer Simulation; Finite Element Analysis; Heart Function Tests; Humans; Imaging, Three-Dimensional; Magnetic Resonance Imaging; Models, Cardiovascular; Pericardium/*physiology; Stress, Mechanical; Systole/physiology&lt;/_subject_headings&gt;&lt;_tertiary_title&gt;Biomechanics and modeling in mechanobiology&lt;/_tertiary_title&gt;&lt;_type_work&gt;Journal Article&lt;/_type_work&gt;&lt;_url&gt;http://www.ncbi.nlm.nih.gov/entrez/query.fcgi?cmd=Retrieve&amp;amp;db=pubmed&amp;amp;dopt=Abstract&amp;amp;list_uids=30535650&amp;amp;query_hl=1&lt;/_url&gt;&lt;_volume&gt;18&lt;/_volume&gt;&lt;_created&gt;66205159&lt;/_created&gt;&lt;_modified&gt;66205159&lt;/_modified&gt;&lt;_impact_factor&gt;   3.623&lt;/_impact_factor&gt;&lt;_social_category&gt;生物物理(2) &amp;amp; 工程：生物医学(3)&lt;/_social_category&gt;&lt;_collection_scope&gt;SCIE;EI&lt;/_collection_scope&gt;&lt;/Details&gt;&lt;Extra&gt;&lt;DBUID&gt;{F96A950B-833F-4880-A151-76DA2D6A2879}&lt;/DBUID&gt;&lt;/Extra&gt;&lt;/Item&gt;&lt;/References&gt;&lt;/Group&gt;&lt;/Citation&gt;_x000a_"/>
    <w:docVar w:name="NE.Ref{03AD0141-2FC7-4EF3-958F-4E49DADFE75D}" w:val=" ADDIN NE.Ref.{03AD0141-2FC7-4EF3-958F-4E49DADFE75D}&lt;Citation&gt;&lt;Group&gt;&lt;References&gt;&lt;Item&gt;&lt;ID&gt;654&lt;/ID&gt;&lt;UID&gt;{BEEB1CA4-248B-4FD8-8B3D-0A994DC6EDFE}&lt;/UID&gt;&lt;Title&gt;Standardization of Fractional Flow Reserve Measurements&lt;/Title&gt;&lt;Template&gt;Journal Article&lt;/Template&gt;&lt;Star&gt;0&lt;/Star&gt;&lt;Tag&gt;0&lt;/Tag&gt;&lt;Author&gt;Toth, G G; Johnson, N P; Jeremias, A; Pellicano, M; Vranckx, P; Fearon, W F; Barbato, E; Kern, M J; Pijls, N H; De Bruyne, B&lt;/Author&gt;&lt;Year&gt;2016&lt;/Year&gt;&lt;Details&gt;&lt;_accession_num&gt;27515335&lt;/_accession_num&gt;&lt;_author_adr&gt;University Heart Centre Graz, Graz, Austria.; Weatherhead PET Center for Preventing and Reversing Atherosclerosis, Division of  Cardiology, Department of Medicine, University of Texas Medical School and  Memorial Hermann Hospital, Houston, Texas.; Stony Brook University and Cardiovascular Research Foundation, New York, New  York.; Cardiovascular Center Aalst, Aalst, Belgium.; Hartcentrum Hasselt, Division of Cardiology and Critical Care Medicine, Hasselt,  Belgium.; Division of Cardiovascular Medicine, Stanford University Medical Center,  Stanford, California.; Cardiovascular Center Aalst, Aalst, Belgium; Department of Advanced Biomedical  Sciences, University of Naples Federico II, Naples, Italy.; Irvine Medical Center, University of California, Irvine, California.; Irvine Medical Center, University of California, Irvine, California; Department  of Cardiology, Catharina Hospital, Eindhoven, the Netherlands; Department of  Biomedical Engineering, Eindhoven University of Technology, Eindhoven, the  Netherlands.; Cardiovascular Center Aalst, Aalst, Belgium. Electronic address:  bernard.de.bruyne@olvz-aalst.be.&lt;/_author_adr&gt;&lt;_collection_scope&gt;SCIE&lt;/_collection_scope&gt;&lt;_created&gt;65828993&lt;/_created&gt;&lt;_date&gt;2016-08-16&lt;/_date&gt;&lt;_date_display&gt;2016 Aug 16&lt;/_date_display&gt;&lt;_db_updated&gt;PubMed&lt;/_db_updated&gt;&lt;_doi&gt;10.1016/j.jacc.2016.05.067&lt;/_doi&gt;&lt;_impact_factor&gt;  27.203&lt;/_impact_factor&gt;&lt;_isbn&gt;1558-3597 (Electronic); 0735-1097 (Linking)&lt;/_isbn&gt;&lt;_issue&gt;7&lt;/_issue&gt;&lt;_journal&gt;J Am Coll Cardiol&lt;/_journal&gt;&lt;_keywords&gt;coronary artery disease; functional assessment; percutaneous coronary intervention&lt;/_keywords&gt;&lt;_language&gt;eng&lt;/_language&gt;&lt;_modified&gt;65828993&lt;/_modified&gt;&lt;_ori_publication&gt;Copyright (c) 2016 American College of Cardiology Foundation. Published by Elsevier _x000d__x000a_      Inc. All rights reserved.&lt;/_ori_publication&gt;&lt;_pages&gt;742-53&lt;/_pages&gt;&lt;_social_category&gt;心脏和心血管系统(1)&lt;/_social_category&gt;&lt;_subject_headings&gt;Blood Flow Velocity/physiology; Coronary Artery Disease/*diagnosis/physiopathology/surgery; Coronary Vessels/*physiology; Fractional Flow Reserve, Myocardial/*physiology; Humans; Percutaneous Coronary Intervention; Reference Standards&lt;/_subject_headings&gt;&lt;_tertiary_title&gt;Journal of the American College of Cardiology&lt;/_tertiary_title&gt;&lt;_type_work&gt;Journal Article; Research Support, Non-U.S. Gov&amp;apos;t; Review&lt;/_type_work&gt;&lt;_url&gt;http://www.ncbi.nlm.nih.gov/entrez/query.fcgi?cmd=Retrieve&amp;amp;db=pubmed&amp;amp;dopt=Abstract&amp;amp;list_uids=27515335&amp;amp;query_hl=1&lt;/_url&gt;&lt;_volume&gt;68&lt;/_volume&gt;&lt;/Details&gt;&lt;Extra&gt;&lt;DBUID&gt;{F96A950B-833F-4880-A151-76DA2D6A2879}&lt;/DBUID&gt;&lt;/Extra&gt;&lt;/Item&gt;&lt;/References&gt;&lt;/Group&gt;&lt;/Citation&gt;_x000a_"/>
    <w:docVar w:name="NE.Ref{041EDEBA-FB7F-49D4-BC02-3AC5F6D0F98E}" w:val=" ADDIN NE.Ref.{041EDEBA-FB7F-49D4-BC02-3AC5F6D0F98E}&lt;Citation&gt;&lt;Group&gt;&lt;References&gt;&lt;Item&gt;&lt;ID&gt;1003&lt;/ID&gt;&lt;UID&gt;{6EA8BEFF-926B-4722-8E7D-B8D12FB9D13B}&lt;/UID&gt;&lt;Title&gt;Cardiovascular Risk in Fatty Liver Disease: The Liver-Heart Axis- Literature Review&lt;/Title&gt;&lt;Template&gt;Journal Article&lt;/Template&gt;&lt;Star&gt;0&lt;/Star&gt;&lt;Tag&gt;0&lt;/Tag&gt;&lt;Author&gt;Ismaiel, Abdulrahman; Dumitrascu, Dan L&lt;/Author&gt;&lt;Year&gt;2019&lt;/Year&gt;&lt;Details&gt;&lt;_alternate_title&gt;FRONTIERS IN MEDICINE&lt;/_alternate_title&gt;&lt;_date_display&gt;2019&lt;/_date_display&gt;&lt;_date&gt;2019-01-01&lt;/_date&gt;&lt;_doi&gt;10.3389/fmed.2019.00202&lt;/_doi&gt;&lt;_isbn&gt;2296-858X&lt;/_isbn&gt;&lt;_journal&gt;FRONTIERS IN MEDICINE&lt;/_journal&gt;&lt;_volume&gt;6&lt;/_volume&gt;&lt;_created&gt;65846612&lt;/_created&gt;&lt;_modified&gt;65846612&lt;/_modified&gt;&lt;_impact_factor&gt;   5.058&lt;/_impact_factor&gt;&lt;_social_category&gt;医学：内科(3)&lt;/_social_category&gt;&lt;_collection_scope&gt;SCIE&lt;/_collection_scope&gt;&lt;/Details&gt;&lt;Extra&gt;&lt;DBUID&gt;{F96A950B-833F-4880-A151-76DA2D6A2879}&lt;/DBUID&gt;&lt;/Extra&gt;&lt;/Item&gt;&lt;/References&gt;&lt;/Group&gt;&lt;/Citation&gt;_x000a_"/>
    <w:docVar w:name="NE.Ref{048EDC46-A109-4CD2-B7C9-8931E93340FD}" w:val=" ADDIN NE.Ref.{048EDC46-A109-4CD2-B7C9-8931E93340FD}&lt;Citation&gt;&lt;Group&gt;&lt;References&gt;&lt;Item&gt;&lt;ID&gt;943&lt;/ID&gt;&lt;UID&gt;{D3EEB8C9-8C2A-48F9-A642-F3CA326A2CD9}&lt;/UID&gt;&lt;Title&gt;A study on the correlation between lung injury severity and cardiac function through a closed-loop model&lt;/Title&gt;&lt;Template&gt;Journal Article&lt;/Template&gt;&lt;Star&gt;0&lt;/Star&gt;&lt;Tag&gt;0&lt;/Tag&gt;&lt;Author&gt;Bai, Taoping; Zhao, Yingfeng; Jiang, Wentao; Liang, Lin&lt;/Author&gt;&lt;Year&gt;2024&lt;/Year&gt;&lt;Details&gt;&lt;_accessed&gt;65843448&lt;/_accessed&gt;&lt;_collection_scope&gt;SCIE;EI&lt;/_collection_scope&gt;&lt;_created&gt;65843448&lt;/_created&gt;&lt;_db_updated&gt;CrossRef&lt;/_db_updated&gt;&lt;_doi&gt;10.1016/j.cmpb.2024.108256&lt;/_doi&gt;&lt;_impact_factor&gt;   7.027&lt;/_impact_factor&gt;&lt;_isbn&gt;01692607&lt;/_isbn&gt;&lt;_journal&gt;Computer Methods and Programs in Biomedicine&lt;/_journal&gt;&lt;_modified&gt;65843448&lt;/_modified&gt;&lt;_pages&gt;108256&lt;/_pages&gt;&lt;_social_category&gt;计算机：跨学科应用(2) &amp;amp; 计算机：理论方法(2) &amp;amp; 工程：生物医学(2) &amp;amp; 医学：信息(2)&lt;/_social_category&gt;&lt;_tertiary_title&gt;Computer Methods and Programs in Biomedicine&lt;/_tertiary_title&gt;&lt;_url&gt;https://linkinghub.elsevier.com/retrieve/pii/S0169260724002517_x000d__x000a_https://api.elsevier.com/content/article/PII:S0169260724002517?httpAccept=text/xml&lt;/_url&gt;&lt;_volume&gt;253&lt;/_volume&gt;&lt;/Details&gt;&lt;Extra&gt;&lt;DBUID&gt;{F96A950B-833F-4880-A151-76DA2D6A2879}&lt;/DBUID&gt;&lt;/Extra&gt;&lt;/Item&gt;&lt;/References&gt;&lt;/Group&gt;&lt;/Citation&gt;_x000a_"/>
    <w:docVar w:name="NE.Ref{0A9776AC-9FAE-4E4C-B375-D376095ED11C}" w:val=" ADDIN NE.Ref.{0A9776AC-9FAE-4E4C-B375-D376095ED11C}&lt;Citation&gt;&lt;Group&gt;&lt;References&gt;&lt;Item&gt;&lt;ID&gt;1004&lt;/ID&gt;&lt;UID&gt;{1C4560B4-0C6D-4BBC-965D-70BE90E63196}&lt;/UID&gt;&lt;Title&gt;Regulation of hepatic blood flow: The hepatic arterial buffer response revisited&lt;/Title&gt;&lt;Template&gt;Journal Article&lt;/Template&gt;&lt;Star&gt;0&lt;/Star&gt;&lt;Tag&gt;0&lt;/Tag&gt;&lt;Author&gt;Eipel, Christian; Abshagen, Kerstin; Vollmar, Brigitte&lt;/Author&gt;&lt;Year&gt;2010&lt;/Year&gt;&lt;Details&gt;&lt;_alternate_title&gt;WORLD JOURNAL OF GASTROENTEROLOGY&lt;/_alternate_title&gt;&lt;_collection_scope&gt;SCIE&lt;/_collection_scope&gt;&lt;_created&gt;65846617&lt;/_created&gt;&lt;_date&gt;2010-01-01&lt;/_date&gt;&lt;_date_display&gt;2010&lt;/_date_display&gt;&lt;_doi&gt;10.3748/wjg.v16.i48.6046&lt;/_doi&gt;&lt;_impact_factor&gt;   5.374&lt;/_impact_factor&gt;&lt;_isbn&gt;1007-9327&lt;/_isbn&gt;&lt;_issue&gt;48&lt;/_issue&gt;&lt;_journal&gt;WORLD JOURNAL OF GASTROENTEROLOGY&lt;/_journal&gt;&lt;_modified&gt;65846617&lt;/_modified&gt;&lt;_pages&gt;6046-6057&lt;/_pages&gt;&lt;_social_category&gt;胃肠肝病学(3)&lt;/_social_category&gt;&lt;_volume&gt;16&lt;/_volume&gt;&lt;/Details&gt;&lt;Extra&gt;&lt;DBUID&gt;{F96A950B-833F-4880-A151-76DA2D6A2879}&lt;/DBUID&gt;&lt;/Extra&gt;&lt;/Item&gt;&lt;/References&gt;&lt;/Group&gt;&lt;/Citation&gt;_x000a_"/>
    <w:docVar w:name="NE.Ref{0B20959A-5B88-46D6-849D-9E070C9F8F6B}" w:val=" ADDIN NE.Ref.{0B20959A-5B88-46D6-849D-9E070C9F8F6B}&lt;Citation&gt;&lt;Group&gt;&lt;References&gt;&lt;Item&gt;&lt;ID&gt;643&lt;/ID&gt;&lt;UID&gt;{9DD80E54-78FE-44F0-B054-59079CD1D4C5}&lt;/UID&gt;&lt;Title&gt;ESC 2019 guidelines for the diagnosis and management of chronic coronary  syndromes : Recommendations for cardiovascular imaging&lt;/Title&gt;&lt;Template&gt;Journal Article&lt;/Template&gt;&lt;Star&gt;0&lt;/Star&gt;&lt;Tag&gt;0&lt;/Tag&gt;&lt;Author&gt;Saraste, A; Knuuti, J&lt;/Author&gt;&lt;Year&gt;2020&lt;/Year&gt;&lt;Details&gt;&lt;_accession_num&gt;32430520&lt;/_accession_num&gt;&lt;_author_adr&gt;Turku PET Centre, Turku University Hospital and University of Turku,  Kiinamllynkatu 4-8, 20520, Turku, Finland.; Heart Center, Turku University Hospital, Turku, Finland.; Turku PET Centre, Turku University Hospital and University of Turku,  Kiinamllynkatu 4-8, 20520, Turku, Finland. juhani.knuuti@tyks.fi.&lt;/_author_adr&gt;&lt;_collection_scope&gt;SCIE&lt;/_collection_scope&gt;&lt;_created&gt;65828957&lt;/_created&gt;&lt;_date&gt;2020-08-01&lt;/_date&gt;&lt;_date_display&gt;2020 Aug&lt;/_date_display&gt;&lt;_db_updated&gt;PubMed&lt;/_db_updated&gt;&lt;_doi&gt;10.1007/s00059-020-04935-x&lt;/_doi&gt;&lt;_impact_factor&gt;   1.740&lt;/_impact_factor&gt;&lt;_isbn&gt;1615-6692 (Electronic); 0340-9937 (Print); 0340-9937 (Linking)&lt;/_isbn&gt;&lt;_issue&gt;5&lt;/_issue&gt;&lt;_journal&gt;Herz&lt;/_journal&gt;&lt;_keywords&gt;Cardiac magnetic resonance; Coronary computed tomography angiography; Echocardiography; Positron emission computed tomography; Single-photon emission computed tomography&lt;/_keywords&gt;&lt;_language&gt;eng&lt;/_language&gt;&lt;_modified&gt;65828957&lt;/_modified&gt;&lt;_pages&gt;409-420&lt;/_pages&gt;&lt;_social_category&gt;心脏和心血管系统(4)&lt;/_social_category&gt;&lt;_subject_headings&gt;*Cardiology; Computed Tomography Angiography; Coronary Angiography; *Coronary Artery Disease/diagnosis/therapy; Humans; Syndrome&lt;/_subject_headings&gt;&lt;_tertiary_title&gt;Herz&lt;/_tertiary_title&gt;&lt;_type_work&gt;Journal Article; Review&lt;/_type_work&gt;&lt;_url&gt;http://www.ncbi.nlm.nih.gov/entrez/query.fcgi?cmd=Retrieve&amp;amp;db=pubmed&amp;amp;dopt=Abstract&amp;amp;list_uids=32430520&amp;amp;query_hl=1&lt;/_url&gt;&lt;_volume&gt;45&lt;/_volume&gt;&lt;/Details&gt;&lt;Extra&gt;&lt;DBUID&gt;{F96A950B-833F-4880-A151-76DA2D6A2879}&lt;/DBUID&gt;&lt;/Extra&gt;&lt;/Item&gt;&lt;/References&gt;&lt;/Group&gt;&lt;/Citation&gt;_x000a_"/>
    <w:docVar w:name="NE.Ref{0F82104F-0349-4028-9F18-429AF7CE5143}" w:val=" ADDIN NE.Ref.{0F82104F-0349-4028-9F18-429AF7CE5143}&lt;Citation&gt;&lt;Group&gt;&lt;References&gt;&lt;Item&gt;&lt;ID&gt;981&lt;/ID&gt;&lt;UID&gt;{4ACE020E-85AC-4CDE-9FCB-24060A1682E3}&lt;/UID&gt;&lt;Title&gt;Vascular Doppler ultrasonographic indices in cirrhosis: a case-control study with emphasis on the common carotid arteries&lt;/Title&gt;&lt;Template&gt;Journal Article&lt;/Template&gt;&lt;Star&gt;0&lt;/Star&gt;&lt;Tag&gt;0&lt;/Tag&gt;&lt;Author&gt;Shakeri, A; Varshochi, M; Atapour, N; Nemati, M; Khoshbaten, M; Fouladi, D F&lt;/Author&gt;&lt;Year&gt;2015&lt;/Year&gt;&lt;Details&gt;&lt;_alternate_title&gt;RADIOLOGIA MEDICA&lt;/_alternate_title&gt;&lt;_collection_scope&gt;SCIE&lt;/_collection_scope&gt;&lt;_created&gt;65846610&lt;/_created&gt;&lt;_date&gt;2015-01-01&lt;/_date&gt;&lt;_date_display&gt;2015&lt;/_date_display&gt;&lt;_doi&gt;10.1007/s11547-015-0524-2&lt;/_doi&gt;&lt;_impact_factor&gt;   6.313&lt;/_impact_factor&gt;&lt;_isbn&gt;0033-8362&lt;/_isbn&gt;&lt;_issue&gt;10&lt;/_issue&gt;&lt;_journal&gt;RADIOLOGIA MEDICA&lt;/_journal&gt;&lt;_modified&gt;65846610&lt;/_modified&gt;&lt;_pages&gt;982-988&lt;/_pages&gt;&lt;_social_category&gt;核医学(2)&lt;/_social_category&gt;&lt;_volume&gt;120&lt;/_volume&gt;&lt;/Details&gt;&lt;Extra&gt;&lt;DBUID&gt;{F96A950B-833F-4880-A151-76DA2D6A2879}&lt;/DBUID&gt;&lt;/Extra&gt;&lt;/Item&gt;&lt;/References&gt;&lt;/Group&gt;&lt;/Citation&gt;_x000a_"/>
    <w:docVar w:name="NE.Ref{15131B7A-0427-4B3C-B18B-CC3C26BB290D}" w:val=" ADDIN NE.Ref.{15131B7A-0427-4B3C-B18B-CC3C26BB290D}&lt;Citation&gt;&lt;Group&gt;&lt;References&gt;&lt;Item&gt;&lt;ID&gt;682&lt;/ID&gt;&lt;UID&gt;{4A75B5B4-7E95-498B-ABCB-E4BCFE5782F5}&lt;/UID&gt;&lt;Title&gt;Pre-liver transplantation cardiac assessment&lt;/Title&gt;&lt;Template&gt;Journal Article&lt;/Template&gt;&lt;Star&gt;0&lt;/Star&gt;&lt;Tag&gt;0&lt;/Tag&gt;&lt;Author&gt;Rugina, M; Predescu, L; Salagean, M; Gheorghe, L; Gheorghe, C; Tulbure, D; Popescu, I; Bubenek-Turconi, S&lt;/Author&gt;&lt;Year&gt;2012&lt;/Year&gt;&lt;Details&gt;&lt;_alternate_title&gt;CHIRURGIA&lt;/_alternate_title&gt;&lt;_collection_scope&gt;ESCI&lt;/_collection_scope&gt;&lt;_created&gt;65842560&lt;/_created&gt;&lt;_date&gt;2012-01-01&lt;/_date&gt;&lt;_date_display&gt;2012&lt;/_date_display&gt;&lt;_isbn&gt;1221-9118&lt;/_isbn&gt;&lt;_issue&gt;3&lt;/_issue&gt;&lt;_journal&gt;CHIRURGIA&lt;/_journal&gt;&lt;_modified&gt;65842560&lt;/_modified&gt;&lt;_pages&gt;283-290&lt;/_pages&gt;&lt;_volume&gt;107&lt;/_volume&gt;&lt;/Details&gt;&lt;Extra&gt;&lt;DBUID&gt;{F96A950B-833F-4880-A151-76DA2D6A2879}&lt;/DBUID&gt;&lt;/Extra&gt;&lt;/Item&gt;&lt;/References&gt;&lt;/Group&gt;&lt;/Citation&gt;_x000a_"/>
    <w:docVar w:name="NE.Ref{1A73E901-FDE9-4AAD-A1C6-D8F0D4F8CB08}" w:val=" ADDIN NE.Ref.{1A73E901-FDE9-4AAD-A1C6-D8F0D4F8CB08}&lt;Citation&gt;&lt;Group&gt;&lt;References&gt;&lt;Item&gt;&lt;ID&gt;644&lt;/ID&gt;&lt;UID&gt;{C686F98A-B562-4A07-95BF-64E88B2DC80D}&lt;/UID&gt;&lt;Title&gt;Quantitative computed tomographic coronary angiography: does it predict  functionally significant coronary stenoses?&lt;/Title&gt;&lt;Template&gt;Journal Article&lt;/Template&gt;&lt;Star&gt;0&lt;/Star&gt;&lt;Tag&gt;0&lt;/Tag&gt;&lt;Author&gt;Rossi, A; Papadopoulou, S L; Pugliese, F; Russo, B; Dharampal, A S; Dedic, A; Kitslaar, P H; Broersen, A; Meijboom, W B; van Geuns, R J; Wragg, A; Ligthart, J; Schultz, C; Petersen, S E; Nieman, K; Krestin, G P; de Feyter, P J&lt;/Author&gt;&lt;Year&gt;2014&lt;/Year&gt;&lt;Details&gt;&lt;_accession_num&gt;24280729&lt;/_accession_num&gt;&lt;_author_adr&gt;Department of Radiology.&lt;/_author_adr&gt;&lt;_date_display&gt;2014 Jan&lt;/_date_display&gt;&lt;_date&gt;2014-01-01&lt;/_date&gt;&lt;_doi&gt;10.1161/CIRCIMAGING.112.000277&lt;/_doi&gt;&lt;_isbn&gt;1942-0080 (Electronic); 1941-9651 (Linking)&lt;/_isbn&gt;&lt;_issue&gt;1&lt;/_issue&gt;&lt;_journal&gt;Circ Cardiovasc Imaging&lt;/_journal&gt;&lt;_keywords&gt;CT coronary angiography; coronary stenosis; fractional flow reserve&lt;/_keywords&gt;&lt;_language&gt;eng&lt;/_language&gt;&lt;_pages&gt;43-51&lt;/_pages&gt;&lt;_subject_headings&gt;Aged; Chi-Square Distribution; Coronary Angiography/*methods; Coronary Artery Disease/*diagnostic imaging/physiopathology; Coronary Stenosis/*diagnostic imaging/physiopathology; Coronary Vessels/*diagnostic imaging/physiopathology; Female; Fractional Flow Reserve, Myocardial; Humans; Linear Models; Male; Middle Aged; *Multidetector Computed Tomography; Nonlinear Dynamics; Plaque, Atherosclerotic; Predictive Value of Tests; Retrospective Studies; Severity of Illness Index&lt;/_subject_headings&gt;&lt;_tertiary_title&gt;Circulation. Cardiovascular imaging&lt;/_tertiary_title&gt;&lt;_type_work&gt;Comparative Study; Journal Article; Research Support, Non-U.S. Gov&amp;apos;t&lt;/_type_work&gt;&lt;_url&gt;http://www.ncbi.nlm.nih.gov/entrez/query.fcgi?cmd=Retrieve&amp;amp;db=pubmed&amp;amp;dopt=Abstract&amp;amp;list_uids=24280729&amp;amp;query_hl=1&lt;/_url&gt;&lt;_volume&gt;7&lt;/_volume&gt;&lt;_created&gt;65828958&lt;/_created&gt;&lt;_modified&gt;65828958&lt;/_modified&gt;&lt;_db_updated&gt;PubMed&lt;/_db_updated&gt;&lt;_impact_factor&gt;   8.589&lt;/_impact_factor&gt;&lt;_social_category&gt;心脏和心血管系统(2) &amp;amp; 核医学(1)&lt;/_social_category&gt;&lt;_collection_scope&gt;SCIE&lt;/_collection_scope&gt;&lt;/Details&gt;&lt;Extra&gt;&lt;DBUID&gt;{F96A950B-833F-4880-A151-76DA2D6A2879}&lt;/DBUID&gt;&lt;/Extra&gt;&lt;/Item&gt;&lt;/References&gt;&lt;/Group&gt;&lt;/Citation&gt;_x000a_"/>
    <w:docVar w:name="NE.Ref{1A76EF47-C0B4-4350-8FCC-4BF02961762C}" w:val=" ADDIN NE.Ref.{1A76EF47-C0B4-4350-8FCC-4BF02961762C}&lt;Citation&gt;&lt;Group&gt;&lt;References&gt;&lt;Item&gt;&lt;ID&gt;657&lt;/ID&gt;&lt;UID&gt;{61F05BE8-EEE4-48FB-B797-69B588127965}&lt;/UID&gt;&lt;Title&gt;A mathematical model of coronary blood flow control: simulation of  patient-specific three-dimensional hemodynamics during exercise&lt;/Title&gt;&lt;Template&gt;Journal Article&lt;/Template&gt;&lt;Star&gt;0&lt;/Star&gt;&lt;Tag&gt;0&lt;/Tag&gt;&lt;Author&gt;Arthurs, C J; Lau, K D; Asrress, K N; Redwood, S R; Figueroa, C A&lt;/Author&gt;&lt;Year&gt;2016&lt;/Year&gt;&lt;Details&gt;&lt;_accession_num&gt;26945076&lt;/_accession_num&gt;&lt;_author_adr&gt;Division of Imaging Sciences and Biomedical Engineering, King&amp;apos;s College London,  King&amp;apos;s Health Partners, St. Thomas&amp;apos; Hospital, London, United Kingdom;  christopher.arthurs@kcl.ac.uk.; Division of Imaging Sciences and Biomedical Engineering, King&amp;apos;s College London,  King&amp;apos;s Health Partners, St. Thomas&amp;apos; Hospital, London, United Kingdom; Departments  of Surgery and Biomedical Engineering, University of Michigan, Ann Arbor,  Michigan.; King&amp;apos;s College London British Heart Foundation Centre of Excellence, The Rayne  Institute, St. Thomas&amp;apos; Hospital Campus, London, United Kingdom; and.; King&amp;apos;s College London British Heart Foundation Centre of Excellence, The Rayne  Institute, St. Thomas&amp;apos; Hospital Campus, London, United Kingdom; and.; Division of Imaging Sciences and Biomedical Engineering, King&amp;apos;s College London,  King&amp;apos;s Health Partners, St. Thomas&amp;apos; Hospital, London, United Kingdom; Departments  of Surgery and Biomedical Engineering, University of Michigan, Ann Arbor,  Michigan.&lt;/_author_adr&gt;&lt;_collection_scope&gt;SCIE&lt;/_collection_scope&gt;&lt;_created&gt;65829087&lt;/_created&gt;&lt;_date&gt;2016-05-01&lt;/_date&gt;&lt;_date_display&gt;2016 May 1&lt;/_date_display&gt;&lt;_db_updated&gt;PubMed&lt;/_db_updated&gt;&lt;_doi&gt;10.1152/ajpheart.00517.2015&lt;/_doi&gt;&lt;_impact_factor&gt;   5.125&lt;/_impact_factor&gt;&lt;_isbn&gt;1522-1539 (Electronic); 0363-6135 (Print); 0363-6135 (Linking)&lt;/_isbn&gt;&lt;_issue&gt;9&lt;/_issue&gt;&lt;_journal&gt;Am J Physiol Heart Circ Physiol&lt;/_journal&gt;&lt;_keywords&gt;autonomic control; coronary flow; exercise; mathematical model; metabolic control&lt;/_keywords&gt;&lt;_language&gt;eng&lt;/_language&gt;&lt;_modified&gt;65829087&lt;/_modified&gt;&lt;_ori_publication&gt;Copyright (c) 2016 the American Physiological Society.&lt;/_ori_publication&gt;&lt;_pages&gt;H1242-58&lt;/_pages&gt;&lt;_social_category&gt;心脏和心血管系统(3) &amp;amp; 外周血管病(3) &amp;amp; 生理学(2)&lt;/_social_category&gt;&lt;_subject_headings&gt;Adaptation, Physiological; Arterial Pressure; Autonomic Nervous System/physiology; *Computer Simulation; *Coronary Circulation; Coronary Vessels/innervation/*physiology; *Exercise; Heart Rate; *Hemodynamics; Humans; *Models, Cardiovascular; *Muscle Contraction; Muscle, Skeletal/metabolism/*physiology; Myocardium/metabolism; Oxygen/blood; Oxygen Consumption; Time Factors; Vascular Resistance&lt;/_subject_headings&gt;&lt;_tertiary_title&gt;American journal of physiology. Heart and circulatory physiology&lt;/_tertiary_title&gt;&lt;_type_work&gt;Journal Article; Research Support, Non-U.S. Gov&amp;apos;t&lt;/_type_work&gt;&lt;_url&gt;http://www.ncbi.nlm.nih.gov/entrez/query.fcgi?cmd=Retrieve&amp;amp;db=pubmed&amp;amp;dopt=Abstract&amp;amp;list_uids=26945076&amp;amp;query_hl=1&lt;/_url&gt;&lt;_volume&gt;310&lt;/_volume&gt;&lt;/Details&gt;&lt;Extra&gt;&lt;DBUID&gt;{F96A950B-833F-4880-A151-76DA2D6A2879}&lt;/DBUID&gt;&lt;/Extra&gt;&lt;/Item&gt;&lt;/References&gt;&lt;/Group&gt;&lt;/Citation&gt;_x000a_"/>
    <w:docVar w:name="NE.Ref{26354A27-350F-4ABE-8A32-5266236A6375}" w:val=" ADDIN NE.Ref.{26354A27-350F-4ABE-8A32-5266236A6375}&lt;Citation&gt;&lt;Group&gt;&lt;References&gt;&lt;Item&gt;&lt;ID&gt;622&lt;/ID&gt;&lt;UID&gt;{644FBEE4-4D83-4E76-9036-3F3B790B598B}&lt;/UID&gt;&lt;Title&gt;Patient-Specific Multiscale Modeling of Blood Flow for Coronary Artery Bypass Graft Surgery&lt;/Title&gt;&lt;Template&gt;Journal Article&lt;/Template&gt;&lt;Star&gt;0&lt;/Star&gt;&lt;Tag&gt;0&lt;/Tag&gt;&lt;Author&gt;Sankaran, Sethuraman; Esmaily Moghadam, Mahdi; Kahn, Andrew M; Tseng, Elaine E; Guccione, Julius M; Marsden, Alison L&lt;/Author&gt;&lt;Year&gt;2012&lt;/Year&gt;&lt;Details&gt;&lt;_accessed&gt;65826661&lt;/_accessed&gt;&lt;_collection_scope&gt;SCIE;EI&lt;/_collection_scope&gt;&lt;_created&gt;65826661&lt;/_created&gt;&lt;_db_updated&gt;CrossRef&lt;/_db_updated&gt;&lt;_doi&gt;10.1007/s10439-012-0579-3&lt;/_doi&gt;&lt;_impact_factor&gt;   4.219&lt;/_impact_factor&gt;&lt;_isbn&gt;0090-6964&lt;/_isbn&gt;&lt;_issue&gt;10&lt;/_issue&gt;&lt;_journal&gt;Annals of Biomedical Engineering&lt;/_journal&gt;&lt;_modified&gt;65826661&lt;/_modified&gt;&lt;_pages&gt;2228-2242&lt;/_pages&gt;&lt;_social_category&gt;工程：生物医学(2)&lt;/_social_category&gt;&lt;_tertiary_title&gt;Ann Biomed Eng&lt;/_tertiary_title&gt;&lt;_url&gt;http://link.springer.com/10.1007/s10439-012-0579-3_x000d__x000a_http://link.springer.com/content/pdf/10.1007/s10439-012-0579-3&lt;/_url&gt;&lt;_volume&gt;40&lt;/_volume&gt;&lt;/Details&gt;&lt;Extra&gt;&lt;DBUID&gt;{F96A950B-833F-4880-A151-76DA2D6A2879}&lt;/DBUID&gt;&lt;/Extra&gt;&lt;/Item&gt;&lt;/References&gt;&lt;/Group&gt;&lt;/Citation&gt;_x000a_"/>
    <w:docVar w:name="NE.Ref{29936D49-FD75-46EB-96AC-DAF74D614FC5}" w:val=" ADDIN NE.Ref.{29936D49-FD75-46EB-96AC-DAF74D614FC5}&lt;Citation&gt;&lt;Group&gt;&lt;References&gt;&lt;Item&gt;&lt;ID&gt;680&lt;/ID&gt;&lt;UID&gt;{50D115C3-6CE9-4B2E-A899-BD4608AAA1E7}&lt;/UID&gt;&lt;Title&gt;Functional Patterns of Coronary Disease: Diffuse, Focal, and Serial Lesions&lt;/Title&gt;&lt;Template&gt;Journal Article&lt;/Template&gt;&lt;Star&gt;0&lt;/Star&gt;&lt;Tag&gt;0&lt;/Tag&gt;&lt;Author&gt;Scarsini, R; Fezzi, S; Leone, A M; De Maria, G L; Pighi, M; Marcoli, M; Tavella, D; Pesarini, G; Banning, A P; Barbato, E; Wijns, W; Ribichini, F L&lt;/Author&gt;&lt;Year&gt;2022&lt;/Year&gt;&lt;Details&gt;&lt;_accession_num&gt;36357022&lt;/_accession_num&gt;&lt;_author_adr&gt;Division of Cardiology, Department of Medicine, Verona University Hospital,  Verona, Italy. Electronic address: roberto.scarsini@aovr.veneto.it.; Division of Cardiology, Department of Medicine, Verona University Hospital,  Verona, Italy; The Lambe Institute for Translational Medicine, Smart Sensors  Laboratory and Curam, National University of Ireland, Galway, Ireland.; Fondazione Policlinico Universitario A. Gemelli IRCCS, Rome, Italy.; Oxford Heart Centre, Oxford University Hospitals, NHS Trust, Oxford, United  Kingdom.; Division of Cardiology, Department of Medicine, Verona University Hospital,  Verona, Italy.; Division of Cardiology, Department of Medicine, Verona University Hospital,  Verona, Italy.; Division of Cardiology, Department of Medicine, Verona University Hospital,  Verona, Italy.; Division of Cardiology, Department of Medicine, Verona University Hospital,  Verona, Italy.; Oxford Heart Centre, Oxford University Hospitals, NHS Trust, Oxford, United  Kingdom.; Cardiovascular Research Centre Aalst, Onze-Lieve-Vrouwziekenhuis Hospital, Aalst,  Belgium; Department of Advanced Biomedical Sciences, University Federico II,  Naples, Italy.; The Lambe Institute for Translational Medicine, Smart Sensors Laboratory and  Curam, National University of Ireland, Galway, Ireland.; Division of Cardiology, Department of Medicine, Verona University Hospital,  Verona, Italy.&lt;/_author_adr&gt;&lt;_date_display&gt;2022 Nov 14&lt;/_date_display&gt;&lt;_date&gt;2022-11-14&lt;/_date&gt;&lt;_doi&gt;10.1016/j.jcin.2022.07.015&lt;/_doi&gt;&lt;_isbn&gt;1876-7605 (Electronic); 1936-8798 (Linking)&lt;/_isbn&gt;&lt;_issue&gt;21&lt;/_issue&gt;&lt;_journal&gt;JACC Cardiovasc Interv&lt;/_journal&gt;&lt;_keywords&gt;fractional flow reserve; functional angiography; instantaneous wave-free ratio; intracoronary imaging; percutaneous coronary intervention; quantitative flow ratio&lt;/_keywords&gt;&lt;_language&gt;eng&lt;/_language&gt;&lt;_ori_publication&gt;Copyright (c) 2022 American College of Cardiology Foundation. Published by Elsevier _x000d__x000a_      Inc. All rights reserved.&lt;/_ori_publication&gt;&lt;_pages&gt;2174-2191&lt;/_pages&gt;&lt;_subject_headings&gt;Humans; *Coronary Artery Disease/diagnostic imaging/therapy; *Fractional Flow Reserve, Myocardial; *Coronary Stenosis/therapy; Coronary Angiography/methods; Treatment Outcome; Coronary Vessels/diagnostic imaging; Predictive Value of Tests; Severity of Illness Index&lt;/_subject_headings&gt;&lt;_tertiary_title&gt;JACC. Cardiovascular interventions&lt;/_tertiary_title&gt;&lt;_type_work&gt;Journal Article; Research Support, Non-U.S. Gov&amp;apos;t; Review&lt;/_type_work&gt;&lt;_url&gt;http://www.ncbi.nlm.nih.gov/entrez/query.fcgi?cmd=Retrieve&amp;amp;db=pubmed&amp;amp;dopt=Abstract&amp;amp;list_uids=36357022&amp;amp;query_hl=1&lt;/_url&gt;&lt;_volume&gt;15&lt;/_volume&gt;&lt;_created&gt;65835188&lt;/_created&gt;&lt;_modified&gt;65835207&lt;/_modified&gt;&lt;_db_updated&gt;PubMed&lt;/_db_updated&gt;&lt;_impact_factor&gt;  11.075&lt;/_impact_factor&gt;&lt;_social_category&gt;心脏和心血管系统(1)&lt;/_social_category&gt;&lt;_collection_scope&gt;SCIE&lt;/_collection_scope&gt;&lt;/Details&gt;&lt;Extra&gt;&lt;DBUID&gt;{F96A950B-833F-4880-A151-76DA2D6A2879}&lt;/DBUID&gt;&lt;/Extra&gt;&lt;/Item&gt;&lt;/References&gt;&lt;/Group&gt;&lt;Group&gt;&lt;References&gt;&lt;Item&gt;&lt;ID&gt;681&lt;/ID&gt;&lt;UID&gt;{DB5D4128-0F26-4E1F-B42C-9CB6F329B13C}&lt;/UID&gt;&lt;Title&gt;Coronary Artery Bypass Surgery in Diffuse Advanced Coronary Artery Disease:  1-Year Clinical and Angiographic Results&lt;/Title&gt;&lt;Template&gt;Journal Article&lt;/Template&gt;&lt;Star&gt;0&lt;/Star&gt;&lt;Tag&gt;0&lt;/Tag&gt;&lt;Author&gt;Dourado, LOC; Bittencourt, M S; Pereira, A C; Poppi, N T; Dallan, LAO; Krieger, J E; Cesar, LAM; Gowdak, LHW&lt;/Author&gt;&lt;Year&gt;2018&lt;/Year&gt;&lt;Details&gt;&lt;_accession_num&gt;28355655&lt;/_accession_num&gt;&lt;_author_adr&gt;Cardiopneumology department, Heart Institute (InCor), University of Sao Paulo  Medical School, Sao Paulo, Brazil.; Division of Internal Medicine, Center for Clinical and Epidemiological Research,  University Hospital, University of Sao Paulo, Sao Paulo, Brazil.; Cardiopneumology department, Heart Institute (InCor), University of Sao Paulo  Medical School, Sao Paulo, Brazil.; Cardiopneumology department, Heart Institute (InCor), University of Sao Paulo  Medical School, Sao Paulo, Brazil.; Cardiopneumology department, Heart Institute (InCor), University of Sao Paulo  Medical School, Sao Paulo, Brazil.; Cardiopneumology department, Heart Institute (InCor), University of Sao Paulo  Medical School, Sao Paulo, Brazil.; Cardiopneumology department, Heart Institute (InCor), University of Sao Paulo  Medical School, Sao Paulo, Brazil.; Cardiopneumology department, Heart Institute (InCor), University of Sao Paulo  Medical School, Sao Paulo, Brazil.&lt;/_author_adr&gt;&lt;_date_display&gt;2018 Sep&lt;/_date_display&gt;&lt;_date&gt;2018-09-01&lt;/_date&gt;&lt;_doi&gt;10.1055/s-0037-1601306&lt;/_doi&gt;&lt;_isbn&gt;1439-1902 (Electronic); 0171-6425 (Linking)&lt;/_isbn&gt;&lt;_issue&gt;6&lt;/_issue&gt;&lt;_journal&gt;Thorac Cardiovasc Surg&lt;/_journal&gt;&lt;_language&gt;eng&lt;/_language&gt;&lt;_ori_publication&gt;Georg Thieme Verlag KG Stuttgart . New York.&lt;/_ori_publication&gt;&lt;_pages&gt;477-482&lt;/_pages&gt;&lt;_subject_headings&gt;Aged; Brazil; *Coronary Angiography; *Coronary Artery Bypass/adverse effects; Coronary Artery Disease/*diagnostic imaging/physiopathology/*surgery; Coronary Vessels/*diagnostic imaging/physiopathology/*surgery; Female; Graft Occlusion, Vascular/diagnostic imaging/etiology/physiopathology; Hematopoietic Stem Cell Transplantation; Humans; Male; Middle Aged; Predictive Value of Tests; Risk Factors; Severity of Illness Index; Time Factors; Treatment Outcome; Vascular Patency&lt;/_subject_headings&gt;&lt;_tertiary_title&gt;The Thoracic and cardiovascular surgeon&lt;/_tertiary_title&gt;&lt;_type_work&gt;Journal Article; Multicenter Study; Randomized Controlled Trial&lt;/_type_work&gt;&lt;_url&gt;http://www.ncbi.nlm.nih.gov/entrez/query.fcgi?cmd=Retrieve&amp;amp;db=pubmed&amp;amp;dopt=Abstract&amp;amp;list_uids=28355655&amp;amp;query_hl=1&lt;/_url&gt;&lt;_volume&gt;66&lt;/_volume&gt;&lt;_created&gt;65835206&lt;/_created&gt;&lt;_modified&gt;65835206&lt;/_modified&gt;&lt;_db_updated&gt;PubMed&lt;/_db_updated&gt;&lt;_impact_factor&gt;   1.756&lt;/_impact_factor&gt;&lt;_social_category&gt;心脏和心血管系统(4) &amp;amp; 呼吸系统(4) &amp;amp; 外科(4)&lt;/_social_category&gt;&lt;_collection_scope&gt;SCIE&lt;/_collection_scope&gt;&lt;/Details&gt;&lt;Extra&gt;&lt;DBUID&gt;{F96A950B-833F-4880-A151-76DA2D6A2879}&lt;/DBUID&gt;&lt;/Extra&gt;&lt;/Item&gt;&lt;/References&gt;&lt;/Group&gt;&lt;/Citation&gt;_x000a_"/>
    <w:docVar w:name="NE.Ref{2E51F9D5-968B-4688-B6CD-31A326254F74}" w:val=" ADDIN NE.Ref.{2E51F9D5-968B-4688-B6CD-31A326254F74}&lt;Citation&gt;&lt;Group&gt;&lt;References&gt;&lt;Item&gt;&lt;ID&gt;934&lt;/ID&gt;&lt;UID&gt;{D83B2B45-132B-429C-BB78-EE0A8FAEEC91}&lt;/UID&gt;&lt;Title&gt;Abnormal Wave Reflections and Left Ventricular Hypertrophy Late After Coarctation of the Aorta Repair&lt;/Title&gt;&lt;Template&gt;Journal Article&lt;/Template&gt;&lt;Star&gt;0&lt;/Star&gt;&lt;Tag&gt;0&lt;/Tag&gt;&lt;Author&gt;Quail, M A; Short, R; Pandya, B; Steeden, J A; Khushnood, A; Taylor, A M; Segers, P; Muthurangu, V&lt;/Author&gt;&lt;Year&gt;2017&lt;/Year&gt;&lt;Details&gt;&lt;_alternate_title&gt;HYPERTENSION&lt;/_alternate_title&gt;&lt;_collection_scope&gt;SCIE&lt;/_collection_scope&gt;&lt;_created&gt;65843448&lt;/_created&gt;&lt;_date&gt;2017-01-01&lt;/_date&gt;&lt;_date_display&gt;2017&lt;/_date_display&gt;&lt;_doi&gt;10.1161/HYPERTENSIONAHA.116.08763&lt;/_doi&gt;&lt;_impact_factor&gt;   9.897&lt;/_impact_factor&gt;&lt;_isbn&gt;0194-911X&lt;/_isbn&gt;&lt;_issue&gt;3&lt;/_issue&gt;&lt;_journal&gt;HYPERTENSION&lt;/_journal&gt;&lt;_modified&gt;65843448&lt;/_modified&gt;&lt;_pages&gt;501-+&lt;/_pages&gt;&lt;_social_category&gt;外周血管病(1)&lt;/_social_category&gt;&lt;_volume&gt;69&lt;/_volume&gt;&lt;/Details&gt;&lt;Extra&gt;&lt;DBUID&gt;{F96A950B-833F-4880-A151-76DA2D6A2879}&lt;/DBUID&gt;&lt;/Extra&gt;&lt;/Item&gt;&lt;/References&gt;&lt;/Group&gt;&lt;Group&gt;&lt;References&gt;&lt;Item&gt;&lt;ID&gt;944&lt;/ID&gt;&lt;UID&gt;{9DB776BB-1C85-45F0-ADE2-2E3238FAE692}&lt;/UID&gt;&lt;Title&gt;Prediction of Cardiovascular Events and All-Cause Mortality With Arterial Stiffness A Systematic Review and Meta-Analysis&lt;/Title&gt;&lt;Template&gt;Journal Article&lt;/Template&gt;&lt;Star&gt;0&lt;/Star&gt;&lt;Tag&gt;0&lt;/Tag&gt;&lt;Author&gt;Vlachopoulos, C; Aznaouridis, K; Stefanadis, C&lt;/Author&gt;&lt;Year&gt;2010&lt;/Year&gt;&lt;Details&gt;&lt;_alternate_title&gt;JOURNAL OF THE AMERICAN COLLEGE OF CARDIOLOGY&lt;/_alternate_title&gt;&lt;_collection_scope&gt;SCIE&lt;/_collection_scope&gt;&lt;_created&gt;65843453&lt;/_created&gt;&lt;_date&gt;2010-01-01&lt;/_date&gt;&lt;_date_display&gt;2010&lt;/_date_display&gt;&lt;_doi&gt;10.1016/j.jacc.2009.10.061&lt;/_doi&gt;&lt;_impact_factor&gt;  27.203&lt;/_impact_factor&gt;&lt;_isbn&gt;0735-1097&lt;/_isbn&gt;&lt;_issue&gt;13&lt;/_issue&gt;&lt;_journal&gt;JOURNAL OF THE AMERICAN COLLEGE OF CARDIOLOGY&lt;/_journal&gt;&lt;_modified&gt;65843453&lt;/_modified&gt;&lt;_pages&gt;1318-1327&lt;/_pages&gt;&lt;_social_category&gt;心脏和心血管系统(1)&lt;/_social_category&gt;&lt;_volume&gt;55&lt;/_volume&gt;&lt;/Details&gt;&lt;Extra&gt;&lt;DBUID&gt;{F96A950B-833F-4880-A151-76DA2D6A2879}&lt;/DBUID&gt;&lt;/Extra&gt;&lt;/Item&gt;&lt;/References&gt;&lt;/Group&gt;&lt;Group&gt;&lt;References&gt;&lt;Item&gt;&lt;ID&gt;941&lt;/ID&gt;&lt;UID&gt;{988BFD98-6B81-41D0-BF22-8B886069215F}&lt;/UID&gt;&lt;Title&gt;Influence of timing and magnitude of arterial wave reflection on left ventricular relaxation&lt;/Title&gt;&lt;Template&gt;Journal Article&lt;/Template&gt;&lt;Star&gt;0&lt;/Star&gt;&lt;Tag&gt;0&lt;/Tag&gt;&lt;Author&gt;Yano, M; Kohno, M; Kobayashi, S; Obayashi, M; Seki, K; Ohkusa, T; Miura, T; Fujii, T; Matsuzaki, M&lt;/Author&gt;&lt;Year&gt;2001&lt;/Year&gt;&lt;Details&gt;&lt;_alternate_title&gt;AMERICAN JOURNAL OF PHYSIOLOGY-HEART AND CIRCULATORY PHYSIOLOGY&lt;/_alternate_title&gt;&lt;_collection_scope&gt;SCIE&lt;/_collection_scope&gt;&lt;_created&gt;65843448&lt;/_created&gt;&lt;_date&gt;2001-01-01&lt;/_date&gt;&lt;_date_display&gt;2001&lt;/_date_display&gt;&lt;_doi&gt;10.1152/ajpheart.2001.280.4.H1846&lt;/_doi&gt;&lt;_impact_factor&gt;   5.125&lt;/_impact_factor&gt;&lt;_isbn&gt;0363-6135&lt;/_isbn&gt;&lt;_issue&gt;4&lt;/_issue&gt;&lt;_journal&gt;AMERICAN JOURNAL OF PHYSIOLOGY-HEART AND CIRCULATORY PHYSIOLOGY&lt;/_journal&gt;&lt;_modified&gt;65843448&lt;/_modified&gt;&lt;_pages&gt;H1846-H1852&lt;/_pages&gt;&lt;_social_category&gt;心脏和心血管系统(3) &amp;amp; 外周血管病(3) &amp;amp; 生理学(2)&lt;/_social_category&gt;&lt;_volume&gt;280&lt;/_volume&gt;&lt;/Details&gt;&lt;Extra&gt;&lt;DBUID&gt;{F96A950B-833F-4880-A151-76DA2D6A2879}&lt;/DBUID&gt;&lt;/Extra&gt;&lt;/Item&gt;&lt;/References&gt;&lt;/Group&gt;&lt;Group&gt;&lt;References&gt;&lt;Item&gt;&lt;ID&gt;945&lt;/ID&gt;&lt;UID&gt;{8D2CDC44-8057-4531-8A20-0D7073D121D3}&lt;/UID&gt;&lt;Title&gt;Expert consensus document on arterial stiffness: methodological issues and clinical applications&lt;/Title&gt;&lt;Template&gt;Journal Article&lt;/Template&gt;&lt;Star&gt;0&lt;/Star&gt;&lt;Tag&gt;0&lt;/Tag&gt;&lt;Author&gt;Laurent, S; Cockcroft, J; Van Bortel, L; Boutouyrie, P; Giannattasio, C; Hayoz, D; Pannier, B; Vlachopoulos, C; Wilkinson, I; Struijker-Boudier, H; European, Network Non-invasive&lt;/Author&gt;&lt;Year&gt;2006&lt;/Year&gt;&lt;Details&gt;&lt;_alternate_title&gt;EUROPEAN HEART JOURNAL&lt;/_alternate_title&gt;&lt;_collection_scope&gt;SCIE&lt;/_collection_scope&gt;&lt;_created&gt;65843457&lt;/_created&gt;&lt;_date&gt;2006-01-01&lt;/_date&gt;&lt;_date_display&gt;2006&lt;/_date_display&gt;&lt;_doi&gt;10.1093/eurheartj/ehl254&lt;/_doi&gt;&lt;_impact_factor&gt;  35.855&lt;/_impact_factor&gt;&lt;_isbn&gt;0195-668X&lt;/_isbn&gt;&lt;_issue&gt;21&lt;/_issue&gt;&lt;_journal&gt;EUROPEAN HEART JOURNAL&lt;/_journal&gt;&lt;_modified&gt;65843457&lt;/_modified&gt;&lt;_pages&gt;2588-2605&lt;/_pages&gt;&lt;_social_category&gt;心脏和心血管系统(1)&lt;/_social_category&gt;&lt;_volume&gt;27&lt;/_volume&gt;&lt;/Details&gt;&lt;Extra&gt;&lt;DBUID&gt;{F96A950B-833F-4880-A151-76DA2D6A2879}&lt;/DBUID&gt;&lt;/Extra&gt;&lt;/Item&gt;&lt;/References&gt;&lt;/Group&gt;&lt;/Citation&gt;_x000a_"/>
    <w:docVar w:name="NE.Ref{3005EBB0-0A5B-4352-92B9-08AF9889E350}" w:val=" ADDIN NE.Ref.{3005EBB0-0A5B-4352-92B9-08AF9889E350}&lt;Citation&gt;&lt;Group&gt;&lt;References&gt;&lt;Item&gt;&lt;ID&gt;879&lt;/ID&gt;&lt;UID&gt;{48F82737-1B1D-4113-A8B3-C8AC7B0E0518}&lt;/UID&gt;&lt;Title&gt;Interactions of the heart and the liver&lt;/Title&gt;&lt;Template&gt;Journal Article&lt;/Template&gt;&lt;Star&gt;0&lt;/Star&gt;&lt;Tag&gt;0&lt;/Tag&gt;&lt;Author&gt;Moller, Soren; Bernardi, Mauro&lt;/Author&gt;&lt;Year&gt;2013&lt;/Year&gt;&lt;Details&gt;&lt;_alternate_title&gt;EUROPEAN HEART JOURNAL&lt;/_alternate_title&gt;&lt;_collection_scope&gt;SCIE&lt;/_collection_scope&gt;&lt;_created&gt;65842560&lt;/_created&gt;&lt;_date&gt;2013-01-01&lt;/_date&gt;&lt;_date_display&gt;2013&lt;/_date_display&gt;&lt;_doi&gt;10.1093/eurheartj/eht246&lt;/_doi&gt;&lt;_impact_factor&gt;  35.855&lt;/_impact_factor&gt;&lt;_isbn&gt;0195-668X&lt;/_isbn&gt;&lt;_issue&gt;36&lt;/_issue&gt;&lt;_journal&gt;EUROPEAN HEART JOURNAL&lt;/_journal&gt;&lt;_modified&gt;65842560&lt;/_modified&gt;&lt;_pages&gt;2804-+&lt;/_pages&gt;&lt;_social_category&gt;心脏和心血管系统(1)&lt;/_social_category&gt;&lt;_volume&gt;34&lt;/_volume&gt;&lt;/Details&gt;&lt;Extra&gt;&lt;DBUID&gt;{F96A950B-833F-4880-A151-76DA2D6A2879}&lt;/DBUID&gt;&lt;/Extra&gt;&lt;/Item&gt;&lt;/References&gt;&lt;/Group&gt;&lt;/Citation&gt;_x000a_"/>
    <w:docVar w:name="NE.Ref{36BB7DCB-2753-40A5-9F00-F809220243F1}" w:val=" ADDIN NE.Ref.{36BB7DCB-2753-40A5-9F00-F809220243F1}&lt;Citation&gt;&lt;Group&gt;&lt;References&gt;&lt;Item&gt;&lt;ID&gt;678&lt;/ID&gt;&lt;UID&gt;{D2939995-B5B7-4A86-A41C-2E1CB6DC616B}&lt;/UID&gt;&lt;Title&gt;Comparison of Newtonian and Non-newtonian Fluid Models in Blood Flow Simulation  in Patients With Intracranial Arterial Stenosis&lt;/Title&gt;&lt;Template&gt;Journal Article&lt;/Template&gt;&lt;Star&gt;0&lt;/Star&gt;&lt;Tag&gt;0&lt;/Tag&gt;&lt;Author&gt;Liu, H; Lan, L; Abrigo, J; Ip, H L; Soo, Y; Zheng, D; Wong, K S; Wang, D; Shi, L; Leung, T W; Leng, X&lt;/Author&gt;&lt;Year&gt;2021&lt;/Year&gt;&lt;Details&gt;&lt;_accession_num&gt;34552505&lt;/_accession_num&gt;&lt;_author_adr&gt;Department of Medicine and Therapeutics, The Chinese University of Hong Kong,  Hong Kong, China.; Department of Imaging and Interventional Radiology, The Chinese University of  Hong Kong, Hong Kong, China.; Research Centre for Intelligent Healthcare, Coventry University, Coventry, United  Kingdom.; Department of Medicine and Therapeutics, The Chinese University of Hong Kong,  Hong Kong, China.; Department of Imaging and Interventional Radiology, The Chinese University of  Hong Kong, Hong Kong, China.; Department of Medicine and Therapeutics, The Chinese University of Hong Kong,  Hong Kong, China.; Department of Medicine and Therapeutics, The Chinese University of Hong Kong,  Hong Kong, China.; Research Centre for Intelligent Healthcare, Coventry University, Coventry, United  Kingdom.; Department of Medicine and Therapeutics, The Chinese University of Hong Kong,  Hong Kong, China.; Department of Imaging and Interventional Radiology, The Chinese University of  Hong Kong, Hong Kong, China.; Department of Imaging and Interventional Radiology, The Chinese University of  Hong Kong, Hong Kong, China.; Department of Medicine and Therapeutics, The Chinese University of Hong Kong,  Hong Kong, China.; Department of Medicine and Therapeutics, The Chinese University of Hong Kong,  Hong Kong, China.&lt;/_author_adr&gt;&lt;_date_display&gt;2021&lt;/_date_display&gt;&lt;_date&gt;2021-01-20&lt;/_date&gt;&lt;_doi&gt;10.3389/fphys.2021.718540&lt;/_doi&gt;&lt;_isbn&gt;1664-042X (Print); 1664-042X (Electronic); 1664-042X (Linking)&lt;/_isbn&gt;&lt;_journal&gt;Front Physiol&lt;/_journal&gt;&lt;_keywords&gt;computational fluid dynamics; intracranial atherosclerotic stenosis; non-Newtonian fluid; translesional pressure ratio; wall shear stress&lt;/_keywords&gt;&lt;_language&gt;eng&lt;/_language&gt;&lt;_ori_publication&gt;Copyright (c) 2021 Liu, Lan, Abrigo, Ip, Soo, Zheng, Wong, Wang, Shi, Leung and _x000d__x000a_      Leng.&lt;/_ori_publication&gt;&lt;_pages&gt;718540&lt;/_pages&gt;&lt;_tertiary_title&gt;Frontiers in physiology&lt;/_tertiary_title&gt;&lt;_type_work&gt;Journal Article&lt;/_type_work&gt;&lt;_url&gt;http://www.ncbi.nlm.nih.gov/entrez/query.fcgi?cmd=Retrieve&amp;amp;db=pubmed&amp;amp;dopt=Abstract&amp;amp;list_uids=34552505&amp;amp;query_hl=1&lt;/_url&gt;&lt;_volume&gt;12&lt;/_volume&gt;&lt;_created&gt;65835025&lt;/_created&gt;&lt;_modified&gt;65835026&lt;/_modified&gt;&lt;_db_updated&gt;PubMed&lt;/_db_updated&gt;&lt;_impact_factor&gt;   4.755&lt;/_impact_factor&gt;&lt;_social_category&gt;生理学(2)&lt;/_social_category&gt;&lt;_collection_scope&gt;SCIE&lt;/_collection_scope&gt;&lt;/Details&gt;&lt;Extra&gt;&lt;DBUID&gt;{F96A950B-833F-4880-A151-76DA2D6A2879}&lt;/DBUID&gt;&lt;/Extra&gt;&lt;/Item&gt;&lt;/References&gt;&lt;/Group&gt;&lt;/Citation&gt;_x000a_"/>
    <w:docVar w:name="NE.Ref{3D48017C-EE1F-40D8-AAE1-87922BD467D0}" w:val=" ADDIN NE.Ref.{3D48017C-EE1F-40D8-AAE1-87922BD467D0}&lt;Citation&gt;&lt;Group&gt;&lt;References&gt;&lt;Item&gt;&lt;ID&gt;649&lt;/ID&gt;&lt;UID&gt;{A825A419-6F92-4778-909B-2FC6770FA607}&lt;/UID&gt;&lt;Title&gt;Diagnostic Accuracy of Computed Tomography-Derived Fractional Flow Reserve : A  Systematic Review&lt;/Title&gt;&lt;Template&gt;Journal Article&lt;/Template&gt;&lt;Star&gt;0&lt;/Star&gt;&lt;Tag&gt;0&lt;/Tag&gt;&lt;Author&gt;Cook, C M; Petraco, R; Shun-Shin, M J; Ahmad, Y; Nijjer, S; Al-Lamee, R; Kikuta, Y; Shiono, Y; Mayet, J; Francis, D P; Sen, S; Davies, J E&lt;/Author&gt;&lt;Year&gt;2017&lt;/Year&gt;&lt;Details&gt;&lt;_accession_num&gt;28538960&lt;/_accession_num&gt;&lt;_author_adr&gt;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 Imperial College London, International Centre for Circulatory Health, National  Heart and Lung Institute, London, England.&lt;/_author_adr&gt;&lt;_date_display&gt;2017 Jul 1&lt;/_date_display&gt;&lt;_date&gt;2017-07-01&lt;/_date&gt;&lt;_doi&gt;10.1001/jamacardio.2017.1314&lt;/_doi&gt;&lt;_isbn&gt;2380-6591 (Electronic)&lt;/_isbn&gt;&lt;_issue&gt;7&lt;/_issue&gt;&lt;_journal&gt;JAMA Cardiol&lt;/_journal&gt;&lt;_language&gt;eng&lt;/_language&gt;&lt;_pages&gt;803-810&lt;/_pages&gt;&lt;_subject_headings&gt;Coronary Stenosis/*diagnostic imaging/physiopathology; Fractional Flow Reserve, Myocardial/*physiology; Humans; Myocardial Ischemia/*diagnostic imaging/physiopathology; Severity of Illness Index; Tomography, X-Ray Computed&lt;/_subject_headings&gt;&lt;_tertiary_title&gt;JAMA cardiology&lt;/_tertiary_title&gt;&lt;_type_work&gt;Journal Article; Research Support, Non-U.S. Gov&amp;apos;t; Systematic Review&lt;/_type_work&gt;&lt;_url&gt;http://www.ncbi.nlm.nih.gov/entrez/query.fcgi?cmd=Retrieve&amp;amp;db=pubmed&amp;amp;dopt=Abstract&amp;amp;list_uids=28538960&amp;amp;query_hl=1&lt;/_url&gt;&lt;_volume&gt;2&lt;/_volume&gt;&lt;_created&gt;65828973&lt;/_created&gt;&lt;_modified&gt;65828974&lt;/_modified&gt;&lt;_db_updated&gt;PubMed&lt;/_db_updated&gt;&lt;_impact_factor&gt;  30.154&lt;/_impact_factor&gt;&lt;_social_category&gt;心脏和心血管系统(1)&lt;/_social_category&gt;&lt;_collection_scope&gt;SCIE&lt;/_collection_scope&gt;&lt;/Details&gt;&lt;Extra&gt;&lt;DBUID&gt;{F96A950B-833F-4880-A151-76DA2D6A2879}&lt;/DBUID&gt;&lt;/Extra&gt;&lt;/Item&gt;&lt;/References&gt;&lt;/Group&gt;&lt;/Citation&gt;_x000a_"/>
    <w:docVar w:name="NE.Ref{410839F6-66B4-45A4-8F42-955D2DD15C49}" w:val=" ADDIN NE.Ref.{410839F6-66B4-45A4-8F42-955D2DD15C49}&lt;Citation&gt;&lt;Group&gt;&lt;References&gt;&lt;Item&gt;&lt;ID&gt;669&lt;/ID&gt;&lt;UID&gt;{6DA833BA-7EE5-46EC-BBAC-F14F80336448}&lt;/UID&gt;&lt;Title&gt;Trends in coronary revascularization in the United States from 2001 to 2009:  recent declines in percutaneous coronary intervention volumes&lt;/Title&gt;&lt;Template&gt;Journal Article&lt;/Template&gt;&lt;Star&gt;0&lt;/Star&gt;&lt;Tag&gt;0&lt;/Tag&gt;&lt;Author&gt;Riley, R F; Don, C W; Powell, W; Maynard, C; Dean, L S&lt;/Author&gt;&lt;Year&gt;2011&lt;/Year&gt;&lt;Details&gt;&lt;_accession_num&gt;21304092&lt;/_accession_num&gt;&lt;_author_adr&gt;Department of Medicine, University of Washington, Seattle, WA, USA.&lt;/_author_adr&gt;&lt;_created&gt;65832118&lt;/_created&gt;&lt;_date&gt;2011-03-01&lt;/_date&gt;&lt;_date_display&gt;2011 Mar&lt;/_date_display&gt;&lt;_db_updated&gt;PubMed&lt;/_db_updated&gt;&lt;_doi&gt;10.1161/CIRCOUTCOMES.110.958744&lt;/_doi&gt;&lt;_impact_factor&gt;   8.271&lt;/_impact_factor&gt;&lt;_isbn&gt;1941-7705 (Electronic); 1941-7713 (Print); 1941-7713 (Linking)&lt;/_isbn&gt;&lt;_issue&gt;2&lt;/_issue&gt;&lt;_journal&gt;Circ Cardiovasc Qual Outcomes&lt;/_journal&gt;&lt;_language&gt;eng&lt;/_language&gt;&lt;_modified&gt;65832118&lt;/_modified&gt;&lt;_pages&gt;193-7&lt;/_pages&gt;&lt;_subject_headings&gt;Angioplasty, Balloon, Coronary/*statistics &amp;amp; numerical data/*trends; Coronary Angiography/statistics &amp;amp; numerical data/trends; Coronary Artery Bypass/statistics &amp;amp; numerical data/trends; Coronary Artery Disease/epidemiology/*therapy; Humans; Medicare/statistics &amp;amp; numerical data; Retrospective Studies; Ultrasonography, Interventional/statistics &amp;amp; numerical data/trends; United States/epidemiology&lt;/_subject_headings&gt;&lt;_tertiary_title&gt;Circulation. Cardiovascular quality and outcomes&lt;/_tertiary_title&gt;&lt;_type_work&gt;Journal Article; Research Support, N.I.H., Extramural&lt;/_type_work&gt;&lt;_url&gt;http://www.ncbi.nlm.nih.gov/entrez/query.fcgi?cmd=Retrieve&amp;amp;db=pubmed&amp;amp;dopt=Abstract&amp;amp;list_uids=21304092&amp;amp;query_hl=1&lt;/_url&gt;&lt;_volume&gt;4&lt;/_volume&gt;&lt;/Details&gt;&lt;Extra&gt;&lt;DBUID&gt;{F96A950B-833F-4880-A151-76DA2D6A2879}&lt;/DBUID&gt;&lt;/Extra&gt;&lt;/Item&gt;&lt;/References&gt;&lt;/Group&gt;&lt;Group&gt;&lt;References&gt;&lt;Item&gt;&lt;ID&gt;670&lt;/ID&gt;&lt;UID&gt;{5DD6D202-6B57-4C0B-8631-A56867825E6F}&lt;/UID&gt;&lt;Title&gt;Continuum of Vasodilator Stress From Rest to Contrast Medium to Adenosine  Hyperemia for Fractional Flow Reserve Assessment&lt;/Title&gt;&lt;Template&gt;Journal Article&lt;/Template&gt;&lt;Star&gt;0&lt;/Star&gt;&lt;Tag&gt;0&lt;/Tag&gt;&lt;Author&gt;Johnson, N P; Jeremias, A; Zimmermann, F M; Adjedj, J; Witt, N; Hennigan, B; Koo, B K; Maehara, A; Matsumura, M; Barbato, E; Esposito, G; Trimarco, B; Rioufol, G; Park, S J; Yang, H M; Baptista, S B; Chrysant, G S; Leone, A M; Berry, C; De Bruyne, B; Gould, K L; Kirkeeide, R L; Oldroyd, K G; Pijls, NHJ; Fearon, W F&lt;/Author&gt;&lt;Year&gt;2016&lt;/Year&gt;&lt;Details&gt;&lt;_accession_num&gt;27101902&lt;/_accession_num&gt;&lt;_author_adr&gt;Weatherhead PET Center, Division of Cardiology, Department of Medicine, McGovern  Medical School at UTHealth and Memorial Hermann Hospital, Houston, Texas.  Electronic address: Nils.Johnson@uth.tmc.edu.; Division of Cardiovascular Medicine, Stony Brook University Medical Center, Stony  Brook, New York; Cardiovascular Research Foundation (CRF), New York, New York.; Department of Cardiology, Catharina Hospital, Eindhoven, the Netherlands.; Cardiovascular Center, OLV Clinic, Aalst, Belgium.; Karolinska Institutet, Department of Clinical Science and Education, Division of  Cardiology, Sodersjukhuset, Stockholm, Sweden.; West of Scotland Heart and Lung Centre, Golden Jubilee National Hospital,  Clydebank, Scotland; British Heart Foundation Glasgow Cardiovascular Research  Centre, Institute of Cardiovascular and Medical Sciences, University of Glasgow,  Glasgow, Scotland.; Department of Internal Medicine, Seoul National University Hospital, Seoul, South  Korea.; Cardiovascular Research Foundation (CRF), New York, New York; Department of  Medicine, Columbia University Medical Center, New York, New York.; Cardiovascular Research Foundation (CRF), New York, New York.; Cardiovascular Center, OLV Clinic, Aalst, Belgium; Division of Cardiology,  Department of Advanced Biomedical Sciences, University of Naples Federico II,  Naples, Italy.; Division of Cardiology, Department of Advanced Biomedical Sciences, University of  Naples Federico II, Naples, Italy.; Division of Cardiology, Department of Advanced Biomedical Sciences, University of  Naples Federico II, Naples, Italy.; Department of Interventional Cardiology, Hospices Civils de Lyon and CARMEN,  INSERM 1060, Lyon, France.; Heart Institute, University of Ulsan College of Medicine, Asan Medical Center,  Seoul, South Korea.; Stanford University Medical Center and the Palo Alto VA Health Care Systems,  Stanford and Palo Alto, California; Department of Cardiology, Ajou University  School of Medicine, Suwon, South Korea.; Fernando da Fonseca Hospital, Amadora, Portugal.; Department of Cardiology, INTEGRIS Baptist Medical Center, Oklahoma City,  Oklahoma.; Institute of Cardiology, Catholic University of the Sacred Heart, Rome, Italy.; West of Scotland Heart and Lung Centre, Golden Jubilee National Hospital,  Clydebank, Scotland; British Heart Foundation Glasgow Cardiovascular Research  Centre, Institute of Cardiovascular and Medical Sciences, University of Glasgow,  Glasgow, Scotland.; Cardiovascular Center, OLV Clinic, Aalst, Belgium.; Weatherhead PET Center, Division of Cardiology, Department of Medicine, McGovern  Medical School at UTHealth and Memorial Hermann Hospital, Houston, Texas.; Weatherhead PET Center, Division of Cardiology, Department of Medicine, McGovern  Medical School at UTHealth and Memorial Hermann Hospital, Houston, Texas.; West of Scotland Heart and Lung Centre, Golden Jubilee National Hospital,  Clydebank, Scotland.; Department of Cardiology, Catharina Hospital, Eindhoven, the Netherlands;  Department of Biomedical Engineering, Eindhoven University of Technology,  Eindhoven, the Netherlands.; Stanford University Medical Center and the Palo Alto VA Health Care Systems,  Stanford and Palo Alto, California.&lt;/_author_adr&gt;&lt;_collection_scope&gt;SCIE&lt;/_collection_scope&gt;&lt;_created&gt;65832194&lt;/_created&gt;&lt;_date&gt;2016-04-25&lt;/_date&gt;&lt;_date_display&gt;2016 Apr 25&lt;/_date_display&gt;&lt;_db_updated&gt;PubMed&lt;/_db_updated&gt;&lt;_doi&gt;10.1016/j.jcin.2015.12.273&lt;/_doi&gt;&lt;_impact_factor&gt;  11.075&lt;/_impact_factor&gt;&lt;_isbn&gt;1876-7605 (Electronic); 1936-8798 (Linking)&lt;/_isbn&gt;&lt;_issue&gt;8&lt;/_issue&gt;&lt;_journal&gt;JACC Cardiovasc Interv&lt;/_journal&gt;&lt;_keywords&gt;adenosine; contrast medium; fractional flow reserve; hyperemia; instantaneous wave-free ratio&lt;/_keywords&gt;&lt;_language&gt;eng&lt;/_language&gt;&lt;_modified&gt;65832195&lt;/_modified&gt;&lt;_ori_publication&gt;Copyright (c) 2016 American College of Cardiology Foundation. Published by Elsevier _x000d__x000a_      Inc. All rights reserved.&lt;/_ori_publication&gt;&lt;_pages&gt;757-767&lt;/_pages&gt;&lt;_social_category&gt;心脏和心血管系统(1)&lt;/_social_category&gt;&lt;_subject_headings&gt;Adenosine/*administration &amp;amp; dosage; Aged; Area Under Curve; Arterial Pressure; Cardiac Catheterization/*methods; Contrast Media/*administration &amp;amp; dosage; Coronary Artery Disease/*diagnostic imaging/physiopathology/therapy; Coronary Vessels/*diagnostic imaging/physiopathology; Female; *Fractional Flow Reserve, Myocardial; Humans; Hyperemia/*physiopathology; Injections, Intra-Arterial; Injections, Intravenous; Male; Middle Aged; Predictive Value of Tests; Prospective Studies; ROC Curve; Reproducibility of Results; Time Factors; Vasodilator Agents/*administration &amp;amp; dosage&lt;/_subject_headings&gt;&lt;_tertiary_title&gt;JACC. Cardiovascular interventions&lt;/_tertiary_title&gt;&lt;_type_work&gt;Comparative Study; Journal Article; Multicenter Study&lt;/_type_work&gt;&lt;_url&gt;http://www.ncbi.nlm.nih.gov/entrez/query.fcgi?cmd=Retrieve&amp;amp;db=pubmed&amp;amp;dopt=Abstract&amp;amp;list_uids=27101902&amp;amp;query_hl=1&lt;/_url&gt;&lt;_volume&gt;9&lt;/_volume&gt;&lt;/Details&gt;&lt;Extra&gt;&lt;DBUID&gt;{F96A950B-833F-4880-A151-76DA2D6A2879}&lt;/DBUID&gt;&lt;/Extra&gt;&lt;/Item&gt;&lt;/References&gt;&lt;/Group&gt;&lt;/Citation&gt;_x000a_"/>
    <w:docVar w:name="NE.Ref{4234E1DF-FC76-457D-B191-E5FE04307DAF}" w:val=" ADDIN NE.Ref.{4234E1DF-FC76-457D-B191-E5FE04307DAF}&lt;Citation&gt;&lt;Group&gt;&lt;References&gt;&lt;Item&gt;&lt;ID&gt;1037&lt;/ID&gt;&lt;UID&gt;{063A7EFB-F767-43F8-A980-533B88ED323A}&lt;/UID&gt;&lt;Title&gt;A Multiscale Model for Bioimpedance Dispersion of Liver Tissue&lt;/Title&gt;&lt;Template&gt;Journal Article&lt;/Template&gt;&lt;Star&gt;0&lt;/Star&gt;&lt;Tag&gt;0&lt;/Tag&gt;&lt;Author&gt;Huang, W H; Chui, C K; Teoh, S H; Chang, S K Y&lt;/Author&gt;&lt;Year&gt;2012&lt;/Year&gt;&lt;Details&gt;&lt;_alternate_title&gt;IEEE TRANSACTIONS ON BIOMEDICAL ENGINEERING&lt;/_alternate_title&gt;&lt;_collection_scope&gt;SCIE;EI&lt;/_collection_scope&gt;&lt;_created&gt;65871314&lt;/_created&gt;&lt;_date&gt;2012-01-01&lt;/_date&gt;&lt;_date_display&gt;2012&lt;/_date_display&gt;&lt;_doi&gt;10.1109/TBME.2012.2190511&lt;/_doi&gt;&lt;_impact_factor&gt;   4.756&lt;/_impact_factor&gt;&lt;_isbn&gt;0018-9294&lt;/_isbn&gt;&lt;_issue&gt;6&lt;/_issue&gt;&lt;_journal&gt;IEEE TRANSACTIONS ON BIOMEDICAL ENGINEERING&lt;/_journal&gt;&lt;_modified&gt;65871314&lt;/_modified&gt;&lt;_pages&gt;1593-1597&lt;/_pages&gt;&lt;_social_category&gt;工程：生物医学(2)&lt;/_social_category&gt;&lt;_volume&gt;59&lt;/_volume&gt;&lt;/Details&gt;&lt;Extra&gt;&lt;DBUID&gt;{F96A950B-833F-4880-A151-76DA2D6A2879}&lt;/DBUID&gt;&lt;/Extra&gt;&lt;/Item&gt;&lt;/References&gt;&lt;/Group&gt;&lt;Group&gt;&lt;References&gt;&lt;Item&gt;&lt;ID&gt;1038&lt;/ID&gt;&lt;UID&gt;{57A02AE2-8AE5-426F-8876-1A8D25353780}&lt;/UID&gt;&lt;Title&gt;From Vascular Corrosion Cast to Electrical Analog Model for the Study of Human Liver Hemodynamics and Perfusion&lt;/Title&gt;&lt;Template&gt;Journal Article&lt;/Template&gt;&lt;Star&gt;0&lt;/Star&gt;&lt;Tag&gt;0&lt;/Tag&gt;&lt;Author&gt;Debbaut, Charlotte; Monbaliu, Diethard; Casteleyn, Christophe; Cornillie, Pieter; Van Loo, Denis; Masschaele, Bert; Pirenne, Jacques; Simoens, Paul; Van Hoorebeke, Luc; Segers, Patrick&lt;/Author&gt;&lt;Year&gt;2011&lt;/Year&gt;&lt;Details&gt;&lt;_alternate_title&gt;IEEE TRANSACTIONS ON BIOMEDICAL ENGINEERING&lt;/_alternate_title&gt;&lt;_collection_scope&gt;SCIE;EI&lt;/_collection_scope&gt;&lt;_created&gt;65871314&lt;/_created&gt;&lt;_date&gt;2011-01-01&lt;/_date&gt;&lt;_date_display&gt;2011&lt;/_date_display&gt;&lt;_doi&gt;10.1109/TBME.2010.2065229&lt;/_doi&gt;&lt;_impact_factor&gt;   4.756&lt;/_impact_factor&gt;&lt;_isbn&gt;0018-9294&lt;/_isbn&gt;&lt;_issue&gt;1&lt;/_issue&gt;&lt;_journal&gt;IEEE TRANSACTIONS ON BIOMEDICAL ENGINEERING&lt;/_journal&gt;&lt;_modified&gt;65871314&lt;/_modified&gt;&lt;_pages&gt;25-35&lt;/_pages&gt;&lt;_social_category&gt;工程：生物医学(2)&lt;/_social_category&gt;&lt;_volume&gt;58&lt;/_volume&gt;&lt;/Details&gt;&lt;Extra&gt;&lt;DBUID&gt;{F96A950B-833F-4880-A151-76DA2D6A2879}&lt;/DBUID&gt;&lt;/Extra&gt;&lt;/Item&gt;&lt;/References&gt;&lt;/Group&gt;&lt;/Citation&gt;_x000a_"/>
    <w:docVar w:name="NE.Ref{47D09DD5-9104-4E83-B33E-20AEE715C25C}" w:val=" ADDIN NE.Ref.{47D09DD5-9104-4E83-B33E-20AEE715C25C}&lt;Citation&gt;&lt;Group&gt;&lt;References&gt;&lt;Item&gt;&lt;ID&gt;675&lt;/ID&gt;&lt;UID&gt;{0080AE6C-847C-4B26-B4A8-DAE04FC7AC50}&lt;/UID&gt;&lt;Title&gt;Numerical analysis of pulsatile blood flow and vessel wall mechanics in different  degrees of stenoses&lt;/Title&gt;&lt;Template&gt;Journal Article&lt;/Template&gt;&lt;Star&gt;0&lt;/Star&gt;&lt;Tag&gt;0&lt;/Tag&gt;&lt;Author&gt;Li, M X; Beech-Brandt, J J; John, L R; Hoskins, P R; Easson, W J&lt;/Author&gt;&lt;Year&gt;2007&lt;/Year&gt;&lt;Details&gt;&lt;_accession_num&gt;17723230&lt;/_accession_num&gt;&lt;_author_adr&gt;School of Engineering and Electronics, University of Edinburgh, The King&amp;apos;s  Buildings, Edinburgh EH9 3JL, UK. m.li@ed.ac.uk&lt;/_author_adr&gt;&lt;_date_display&gt;2007&lt;/_date_display&gt;&lt;_date&gt;2007-01-20&lt;/_date&gt;&lt;_doi&gt;10.1016/j.jbiomech.2007.06.023&lt;/_doi&gt;&lt;_isbn&gt;0021-9290 (Print); 0021-9290 (Linking)&lt;/_isbn&gt;&lt;_issue&gt;16&lt;/_issue&gt;&lt;_journal&gt;J Biomech&lt;/_journal&gt;&lt;_language&gt;eng&lt;/_language&gt;&lt;_pages&gt;3715-24&lt;/_pages&gt;&lt;_subject_headings&gt;Arteries/*physiopathology; Atherosclerosis/*physiopathology; Biomechanical Phenomena/*methods; *Blood Flow Velocity; *Blood Pressure; Computer Simulation; Constriction, Pathologic/physiopathology; Elasticity; Humans; *Models, Cardiovascular; *Pulsatile Flow; Stress, Mechanical&lt;/_subject_headings&gt;&lt;_tertiary_title&gt;Journal of biomechanics&lt;/_tertiary_title&gt;&lt;_type_work&gt;Journal Article; Research Support, Non-U.S. Gov&amp;apos;t&lt;/_type_work&gt;&lt;_url&gt;http://www.ncbi.nlm.nih.gov/entrez/query.fcgi?cmd=Retrieve&amp;amp;db=pubmed&amp;amp;dopt=Abstract&amp;amp;list_uids=17723230&amp;amp;query_hl=1&lt;/_url&gt;&lt;_volume&gt;40&lt;/_volume&gt;&lt;_created&gt;65835011&lt;/_created&gt;&lt;_modified&gt;65835011&lt;/_modified&gt;&lt;_db_updated&gt;PubMed&lt;/_db_updated&gt;&lt;_impact_factor&gt;   2.789&lt;/_impact_factor&gt;&lt;_social_category&gt;生物物理(2) &amp;amp; 工程：生物医学(3)&lt;/_social_category&gt;&lt;_collection_scope&gt;SCIE;EI&lt;/_collection_scope&gt;&lt;/Details&gt;&lt;Extra&gt;&lt;DBUID&gt;{F96A950B-833F-4880-A151-76DA2D6A2879}&lt;/DBUID&gt;&lt;/Extra&gt;&lt;/Item&gt;&lt;/References&gt;&lt;/Group&gt;&lt;Group&gt;&lt;References&gt;&lt;Item&gt;&lt;ID&gt;677&lt;/ID&gt;&lt;UID&gt;{5C74D92F-EB13-4D90-9BB6-F7AF00E8F37A}&lt;/UID&gt;&lt;Title&gt;The protocol for using elastic wall model in modeling blood flow within human artery&lt;/Title&gt;&lt;Template&gt;Journal Article&lt;/Template&gt;&lt;Star&gt;0&lt;/Star&gt;&lt;Tag&gt;0&lt;/Tag&gt;&lt;Author&gt;Nowak, Marcin; Melka, Bartłomiej; Rojczyk, Marek; Gracka, Maria; Nowak, Andrzej J; Golda, Adam; Adamczyk, Wojciech P; Isaac, Benjamin; Białecki, Ryszard A; Ostrowski, Ziemowit&lt;/Author&gt;&lt;Year&gt;2019&lt;/Year&gt;&lt;Details&gt;&lt;_doi&gt;10.1016/j.euromechflu.2019.03.009&lt;/_doi&gt;&lt;_created&gt;65835017&lt;/_created&gt;&lt;_modified&gt;65835017&lt;/_modified&gt;&lt;_url&gt;https://linkinghub.elsevier.com/retrieve/pii/S0997754618303716_x000d__x000a_https://api.elsevier.com/content/article/PII:S0997754618303716?httpAccept=text/xml&lt;/_url&gt;&lt;_journal&gt;European Journal of Mechanics - B/Fluids&lt;/_journal&gt;&lt;_volume&gt;77&lt;/_volume&gt;&lt;_pages&gt;273-280&lt;/_pages&gt;&lt;_tertiary_title&gt;European Journal of Mechanics - B/Fluids&lt;/_tertiary_title&gt;&lt;_isbn&gt;09977546&lt;/_isbn&gt;&lt;_accessed&gt;65835017&lt;/_accessed&gt;&lt;_db_updated&gt;CrossRef&lt;/_db_updated&gt;&lt;_impact_factor&gt;   2.598&lt;/_impact_factor&gt;&lt;/Details&gt;&lt;Extra&gt;&lt;DBUID&gt;{F96A950B-833F-4880-A151-76DA2D6A2879}&lt;/DBUID&gt;&lt;/Extra&gt;&lt;/Item&gt;&lt;/References&gt;&lt;/Group&gt;&lt;/Citation&gt;_x000a_"/>
    <w:docVar w:name="NE.Ref{4BD598BA-A2E9-4299-9F31-C53215BC40A7}" w:val=" ADDIN NE.Ref.{4BD598BA-A2E9-4299-9F31-C53215BC40A7}&lt;Citation&gt;&lt;Group&gt;&lt;References&gt;&lt;Item&gt;&lt;ID&gt;636&lt;/ID&gt;&lt;UID&gt;{02AFF5F3-98F4-4308-92F0-F7960E8092B2}&lt;/UID&gt;&lt;Title&gt;Impact of Pressure Guidewire on Model-Based FFR Prediction&lt;/Title&gt;&lt;Template&gt;Journal Article&lt;/Template&gt;&lt;Star&gt;0&lt;/Star&gt;&lt;Tag&gt;0&lt;/Tag&gt;&lt;Author&gt;Lucca, Alessia; Fraccarollo, Luigi; Fossan, Fredrik E; Bråten, Anders T; Pozzi, Silvia; Vergara, Christian; Müller, Lucas O&lt;/Author&gt;&lt;Year&gt;2024&lt;/Year&gt;&lt;Details&gt;&lt;_accessed&gt;65826661&lt;/_accessed&gt;&lt;_collection_scope&gt;SCIE;EI&lt;/_collection_scope&gt;&lt;_created&gt;65826661&lt;/_created&gt;&lt;_db_updated&gt;CrossRef&lt;/_db_updated&gt;&lt;_doi&gt;10.1007/s13239-024-00710-9&lt;/_doi&gt;&lt;_impact_factor&gt;   2.305&lt;/_impact_factor&gt;&lt;_isbn&gt;1869-408X&lt;/_isbn&gt;&lt;_issue&gt;3&lt;/_issue&gt;&lt;_journal&gt;Cardiovascular Engineering and Technology&lt;/_journal&gt;&lt;_modified&gt;65826661&lt;/_modified&gt;&lt;_pages&gt;251-263&lt;/_pages&gt;&lt;_social_category&gt;心脏和心血管系统(4) &amp;amp; 工程：生物医学(4)&lt;/_social_category&gt;&lt;_tertiary_title&gt;Cardiovasc Eng Tech&lt;/_tertiary_title&gt;&lt;_url&gt;https://link.springer.com/10.1007/s13239-024-00710-9_x000d__x000a_https://link.springer.com/content/pdf/10.1007/s13239-024-00710-9.pdf&lt;/_url&gt;&lt;_volume&gt;15&lt;/_volume&gt;&lt;/Details&gt;&lt;Extra&gt;&lt;DBUID&gt;{F96A950B-833F-4880-A151-76DA2D6A2879}&lt;/DBUID&gt;&lt;/Extra&gt;&lt;/Item&gt;&lt;/References&gt;&lt;/Group&gt;&lt;Group&gt;&lt;References&gt;&lt;Item&gt;&lt;ID&gt;639&lt;/ID&gt;&lt;UID&gt;{BBD0E12F-ECE5-45B0-B837-DC541F8F876F}&lt;/UID&gt;&lt;Title&gt;Diagnostic Accuracy of Computed Tomography–Derived Fractional Flow Reserve&lt;/Title&gt;&lt;Template&gt;Journal Article&lt;/Template&gt;&lt;Star&gt;0&lt;/Star&gt;&lt;Tag&gt;0&lt;/Tag&gt;&lt;Author&gt;Cook, Christopher M; Petraco, Ricardo; Shun-Shin, Matthew J; Ahmad, Yousif; Nijjer, Sukhjinder; Al-Lamee, Rasha; Kikuta, Yuetsu; Shiono, Yasutsugu; Mayet, Jamil; Francis, Darrel P; Sen, Sayan; Davies, Justin E&lt;/Author&gt;&lt;Year&gt;2017&lt;/Year&gt;&lt;Details&gt;&lt;_accessed&gt;65826661&lt;/_accessed&gt;&lt;_collection_scope&gt;SCIE&lt;/_collection_scope&gt;&lt;_created&gt;65826661&lt;/_created&gt;&lt;_date&gt;61797600&lt;/_date&gt;&lt;_db_updated&gt;CrossRef&lt;/_db_updated&gt;&lt;_doi&gt;10.1001/jamacardio.2017.1314&lt;/_doi&gt;&lt;_impact_factor&gt;  30.154&lt;/_impact_factor&gt;&lt;_isbn&gt;2380-6583&lt;/_isbn&gt;&lt;_issue&gt;7&lt;/_issue&gt;&lt;_journal&gt;JAMA Cardiology&lt;/_journal&gt;&lt;_modified&gt;65826661&lt;/_modified&gt;&lt;_pages&gt;803&lt;/_pages&gt;&lt;_social_category&gt;心脏和心血管系统(1)&lt;/_social_category&gt;&lt;_tertiary_title&gt;JAMA Cardiol&lt;/_tertiary_title&gt;&lt;_url&gt;http://cardiology.jamanetwork.com/article.aspx?doi=10.1001/jamacardio.2017.1314_x000d__x000a_http://cardiology.jamanetwork.com/article.aspx?doi=10.1001/jamacardio.2017.1314&lt;/_url&gt;&lt;_volume&gt;2&lt;/_volume&gt;&lt;/Details&gt;&lt;Extra&gt;&lt;DBUID&gt;{F96A950B-833F-4880-A151-76DA2D6A2879}&lt;/DBUID&gt;&lt;/Extra&gt;&lt;/Item&gt;&lt;/References&gt;&lt;/Group&gt;&lt;/Citation&gt;_x000a_"/>
    <w:docVar w:name="NE.Ref{4CDB58DF-F550-4CDF-B60C-BC3A8DD709B2}" w:val=" ADDIN NE.Ref.{4CDB58DF-F550-4CDF-B60C-BC3A8DD709B2}&lt;Citation&gt;&lt;Group&gt;&lt;References&gt;&lt;Item&gt;&lt;ID&gt;621&lt;/ID&gt;&lt;UID&gt;{99FDA6E9-2F7E-4893-AC42-2E59531C7E4C}&lt;/UID&gt;&lt;Title&gt;Mechanisms of myocardium-coronary vessel interaction&lt;/Title&gt;&lt;Template&gt;Journal Article&lt;/Template&gt;&lt;Star&gt;0&lt;/Star&gt;&lt;Tag&gt;0&lt;/Tag&gt;&lt;Author&gt;Algranati, Dotan; Kassab, Ghassan S; Lanir, Yoram&lt;/Author&gt;&lt;Year&gt;2010&lt;/Year&gt;&lt;Details&gt;&lt;_accessed&gt;65826661&lt;/_accessed&gt;&lt;_collection_scope&gt;SCIE&lt;/_collection_scope&gt;&lt;_created&gt;65826661&lt;/_created&gt;&lt;_db_updated&gt;CrossRef&lt;/_db_updated&gt;&lt;_doi&gt;10.1152/ajpheart.00925.2009&lt;/_doi&gt;&lt;_impact_factor&gt;   5.125&lt;/_impact_factor&gt;&lt;_isbn&gt;0363-6135&lt;/_isbn&gt;&lt;_issue&gt;3&lt;/_issue&gt;&lt;_journal&gt;American Journal of Physiology-Heart and Circulatory Physiology&lt;/_journal&gt;&lt;_modified&gt;65826661&lt;/_modified&gt;&lt;_pages&gt;H861-H873&lt;/_pages&gt;&lt;_social_category&gt;心脏和心血管系统(3) &amp;amp; 外周血管病(3) &amp;amp; 生理学(2)&lt;/_social_category&gt;&lt;_tertiary_title&gt;American Journal of Physiology-Heart and Circulatory Physiology&lt;/_tertiary_title&gt;&lt;_url&gt;https://www.physiology.org/doi/10.1152/ajpheart.00925.2009_x000d__x000a_https://www.physiology.org/doi/pdf/10.1152/ajpheart.00925.2009&lt;/_url&gt;&lt;_volume&gt;298&lt;/_volume&gt;&lt;/Details&gt;&lt;Extra&gt;&lt;DBUID&gt;{F96A950B-833F-4880-A151-76DA2D6A2879}&lt;/DBUID&gt;&lt;/Extra&gt;&lt;/Item&gt;&lt;/References&gt;&lt;/Group&gt;&lt;Group&gt;&lt;References&gt;&lt;Item&gt;&lt;ID&gt;624&lt;/ID&gt;&lt;UID&gt;{AFEA0B00-D04F-4FC7-9061-9137B3030A23}&lt;/UID&gt;&lt;Title&gt;Patient-Specific Modeling of Blood Flow and Pressure in Human Coronary Arteries&lt;/Title&gt;&lt;Template&gt;Journal Article&lt;/Template&gt;&lt;Star&gt;0&lt;/Star&gt;&lt;Tag&gt;0&lt;/Tag&gt;&lt;Author&gt;Kim, H J; Vignon-Clementel, I E; Coogan, J S; Figueroa, C A; Jansen, K E; Taylor, C A&lt;/Author&gt;&lt;Year&gt;2010&lt;/Year&gt;&lt;Details&gt;&lt;_accessed&gt;65826661&lt;/_accessed&gt;&lt;_collection_scope&gt;SCIE;EI&lt;/_collection_scope&gt;&lt;_created&gt;65826661&lt;/_created&gt;&lt;_db_updated&gt;CrossRef&lt;/_db_updated&gt;&lt;_doi&gt;10.1007/s10439-010-0083-6&lt;/_doi&gt;&lt;_impact_factor&gt;   4.219&lt;/_impact_factor&gt;&lt;_isbn&gt;0090-6964&lt;/_isbn&gt;&lt;_issue&gt;10&lt;/_issue&gt;&lt;_journal&gt;Annals of Biomedical Engineering&lt;/_journal&gt;&lt;_modified&gt;65826661&lt;/_modified&gt;&lt;_pages&gt;3195-3209&lt;/_pages&gt;&lt;_social_category&gt;工程：生物医学(2)&lt;/_social_category&gt;&lt;_tertiary_title&gt;Ann Biomed Eng&lt;/_tertiary_title&gt;&lt;_url&gt;http://link.springer.com/10.1007/s10439-010-0083-6_x000d__x000a_http://link.springer.com/content/pdf/10.1007/s10439-010-0083-6&lt;/_url&gt;&lt;_volume&gt;38&lt;/_volume&gt;&lt;/Details&gt;&lt;Extra&gt;&lt;DBUID&gt;{F96A950B-833F-4880-A151-76DA2D6A2879}&lt;/DBUID&gt;&lt;/Extra&gt;&lt;/Item&gt;&lt;/References&gt;&lt;/Group&gt;&lt;Group&gt;&lt;References&gt;&lt;Item&gt;&lt;ID&gt;622&lt;/ID&gt;&lt;UID&gt;{644FBEE4-4D83-4E76-9036-3F3B790B598B}&lt;/UID&gt;&lt;Title&gt;Patient-Specific Multiscale Modeling of Blood Flow for Coronary Artery Bypass Graft Surgery&lt;/Title&gt;&lt;Template&gt;Journal Article&lt;/Template&gt;&lt;Star&gt;0&lt;/Star&gt;&lt;Tag&gt;0&lt;/Tag&gt;&lt;Author&gt;Sankaran, Sethuraman; Esmaily Moghadam, Mahdi; Kahn, Andrew M; Tseng, Elaine E; Guccione, Julius M; Marsden, Alison L&lt;/Author&gt;&lt;Year&gt;2012&lt;/Year&gt;&lt;Details&gt;&lt;_accessed&gt;65826661&lt;/_accessed&gt;&lt;_collection_scope&gt;SCIE;EI&lt;/_collection_scope&gt;&lt;_created&gt;65826661&lt;/_created&gt;&lt;_db_updated&gt;CrossRef&lt;/_db_updated&gt;&lt;_doi&gt;10.1007/s10439-012-0579-3&lt;/_doi&gt;&lt;_impact_factor&gt;   4.219&lt;/_impact_factor&gt;&lt;_isbn&gt;0090-6964&lt;/_isbn&gt;&lt;_issue&gt;10&lt;/_issue&gt;&lt;_journal&gt;Annals of Biomedical Engineering&lt;/_journal&gt;&lt;_modified&gt;65826661&lt;/_modified&gt;&lt;_pages&gt;2228-2242&lt;/_pages&gt;&lt;_social_category&gt;工程：生物医学(2)&lt;/_social_category&gt;&lt;_tertiary_title&gt;Ann Biomed Eng&lt;/_tertiary_title&gt;&lt;_url&gt;http://link.springer.com/10.1007/s10439-012-0579-3_x000d__x000a_http://link.springer.com/content/pdf/10.1007/s10439-012-0579-3&lt;/_url&gt;&lt;_volume&gt;40&lt;/_volume&gt;&lt;/Details&gt;&lt;Extra&gt;&lt;DBUID&gt;{F96A950B-833F-4880-A151-76DA2D6A2879}&lt;/DBUID&gt;&lt;/Extra&gt;&lt;/Item&gt;&lt;/References&gt;&lt;/Group&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Citation&gt;_x000a_"/>
    <w:docVar w:name="NE.Ref{4DFF8422-BB39-4E17-8207-09877507449B}" w:val=" ADDIN NE.Ref.{4DFF8422-BB39-4E17-8207-09877507449B}&lt;Citation&gt;&lt;Group&gt;&lt;References&gt;&lt;Item&gt;&lt;ID&gt;1033&lt;/ID&gt;&lt;UID&gt;{473742F0-9440-48C9-BCA9-44AB5931EB45}&lt;/UID&gt;&lt;Title&gt;Closed-Loop Lumped Parameter Modeling of Hemodynamics During Cirrhogenesis in Rats&lt;/Title&gt;&lt;Template&gt;Journal Article&lt;/Template&gt;&lt;Star&gt;0&lt;/Star&gt;&lt;Tag&gt;0&lt;/Tag&gt;&lt;Author&gt;Audebert, Chloe; Peeters, Geert; Segers, Patrick; Laleman, Wim; Monbaliu, Diethard; Korf, Hannelie; Trebicka, Jonel; Vignon-Clementel, Irene E; Debbaut, Charlotte&lt;/Author&gt;&lt;Year&gt;2018&lt;/Year&gt;&lt;Details&gt;&lt;_alternate_title&gt;IEEE TRANSACTIONS ON BIOMEDICAL ENGINEERING&lt;/_alternate_title&gt;&lt;_collection_scope&gt;SCIE;EI&lt;/_collection_scope&gt;&lt;_created&gt;65864925&lt;/_created&gt;&lt;_date&gt;2018-01-01&lt;/_date&gt;&lt;_date_display&gt;2018&lt;/_date_display&gt;&lt;_doi&gt;10.1109/TBME.2018.2793948&lt;/_doi&gt;&lt;_impact_factor&gt;   4.756&lt;/_impact_factor&gt;&lt;_isbn&gt;0018-9294&lt;/_isbn&gt;&lt;_issue&gt;10&lt;/_issue&gt;&lt;_journal&gt;IEEE TRANSACTIONS ON BIOMEDICAL ENGINEERING&lt;/_journal&gt;&lt;_modified&gt;65864925&lt;/_modified&gt;&lt;_pages&gt;2311-2322&lt;/_pages&gt;&lt;_social_category&gt;工程：生物医学(2)&lt;/_social_category&gt;&lt;_volume&gt;65&lt;/_volume&gt;&lt;/Details&gt;&lt;Extra&gt;&lt;DBUID&gt;{F96A950B-833F-4880-A151-76DA2D6A2879}&lt;/DBUID&gt;&lt;/Extra&gt;&lt;/Item&gt;&lt;/References&gt;&lt;/Group&gt;&lt;Group&gt;&lt;References&gt;&lt;Item&gt;&lt;ID&gt;1034&lt;/ID&gt;&lt;UID&gt;{C6F96B2A-C57A-4EDD-AB83-FF01F513EAF1}&lt;/UID&gt;&lt;Title&gt;Kinetic scheme for arterial and venous blood flow, and application to partial hepatectomy modeling&lt;/Title&gt;&lt;Template&gt;Journal Article&lt;/Template&gt;&lt;Star&gt;0&lt;/Star&gt;&lt;Tag&gt;0&lt;/Tag&gt;&lt;Author&gt;Audebert, Chloe; Bucur, Petru; Bekheit, Mohamed; Vibert, Eric; Vignon-Clementel, Irene E; Gerbeau, Jean-Frederic&lt;/Author&gt;&lt;Year&gt;2017&lt;/Year&gt;&lt;Details&gt;&lt;_alternate_title&gt;COMPUTER METHODS IN APPLIED MECHANICS AND ENGINEERING&lt;/_alternate_title&gt;&lt;_collection_scope&gt;SCIE;EI&lt;/_collection_scope&gt;&lt;_created&gt;65864927&lt;/_created&gt;&lt;_date&gt;2017-01-01&lt;/_date&gt;&lt;_date_display&gt;2017&lt;/_date_display&gt;&lt;_doi&gt;10.1016/j.cma.2016.07.009&lt;/_doi&gt;&lt;_impact_factor&gt;   6.588&lt;/_impact_factor&gt;&lt;_isbn&gt;0045-7825&lt;/_isbn&gt;&lt;_journal&gt;COMPUTER METHODS IN APPLIED MECHANICS AND ENGINEERING&lt;/_journal&gt;&lt;_modified&gt;65864927&lt;/_modified&gt;&lt;_pages&gt;102-125&lt;/_pages&gt;&lt;_social_category&gt;工程：综合(1) &amp;amp; 数学跨学科应用(1) &amp;amp; 力学(1)&lt;/_social_category&gt;&lt;_volume&gt;314&lt;/_volume&gt;&lt;/Details&gt;&lt;Extra&gt;&lt;DBUID&gt;{F96A950B-833F-4880-A151-76DA2D6A2879}&lt;/DBUID&gt;&lt;/Extra&gt;&lt;/Item&gt;&lt;/References&gt;&lt;/Group&gt;&lt;Group&gt;&lt;References&gt;&lt;Item&gt;&lt;ID&gt;1035&lt;/ID&gt;&lt;UID&gt;{0DB54E6A-86A6-46DA-9C68-AAE0A3670A22}&lt;/UID&gt;&lt;Title&gt;Partial hepatectomy hemodynamics changes: Experimental data explained by closed-loop lumped modeling&lt;/Title&gt;&lt;Template&gt;Journal Article&lt;/Template&gt;&lt;Star&gt;0&lt;/Star&gt;&lt;Tag&gt;0&lt;/Tag&gt;&lt;Author&gt;Audebert, Chloe; Bekheit, Mohamed; Bucur, Petru; Vibert, Eric; Vignon-Clementel, Irene E&lt;/Author&gt;&lt;Year&gt;2017&lt;/Year&gt;&lt;Details&gt;&lt;_alternate_title&gt;JOURNAL OF BIOMECHANICS&lt;/_alternate_title&gt;&lt;_collection_scope&gt;SCIE;EI&lt;/_collection_scope&gt;&lt;_created&gt;65864928&lt;/_created&gt;&lt;_date&gt;2017-01-01&lt;/_date&gt;&lt;_date_display&gt;2017&lt;/_date_display&gt;&lt;_doi&gt;10.1016/j.jbiomech.2016.11.037&lt;/_doi&gt;&lt;_impact_factor&gt;   2.789&lt;/_impact_factor&gt;&lt;_isbn&gt;0021-9290&lt;/_isbn&gt;&lt;_journal&gt;JOURNAL OF BIOMECHANICS&lt;/_journal&gt;&lt;_modified&gt;65864928&lt;/_modified&gt;&lt;_pages&gt;202-208&lt;/_pages&gt;&lt;_place_published&gt;8th International Biofluid Mechanics Symposium&lt;/_place_published&gt;&lt;_social_category&gt;生物物理(2) &amp;amp; 工程：生物医学(3)&lt;/_social_category&gt;&lt;_volume&gt;50&lt;/_volume&gt;&lt;/Details&gt;&lt;Extra&gt;&lt;DBUID&gt;{F96A950B-833F-4880-A151-76DA2D6A2879}&lt;/DBUID&gt;&lt;/Extra&gt;&lt;/Item&gt;&lt;/References&gt;&lt;/Group&gt;&lt;/Citation&gt;_x000a_"/>
    <w:docVar w:name="NE.Ref{5212F70E-EB0D-44B5-9951-E1321C0F4E85}" w:val=" ADDIN NE.Ref.{5212F70E-EB0D-44B5-9951-E1321C0F4E85}&lt;Citation&gt;&lt;Group&gt;&lt;References&gt;&lt;Item&gt;&lt;ID&gt;1020&lt;/ID&gt;&lt;UID&gt;{413A2914-75BC-467A-8B56-68953A866B37}&lt;/UID&gt;&lt;Title&gt;Portal Hypertension and Its Complications&lt;/Title&gt;&lt;Template&gt;Journal Article&lt;/Template&gt;&lt;Star&gt;0&lt;/Star&gt;&lt;Tag&gt;0&lt;/Tag&gt;&lt;Author&gt;Sanyal, Arun J; Bosch, Jaime; Blei, Andres; Arroyo, Vincente&lt;/Author&gt;&lt;Year&gt;2008&lt;/Year&gt;&lt;Details&gt;&lt;_alternate_title&gt;Gastroenterology&lt;/_alternate_title&gt;&lt;_collection_scope&gt;SCIE&lt;/_collection_scope&gt;&lt;_created&gt;65864251&lt;/_created&gt;&lt;_date&gt;2008-05-01&lt;/_date&gt;&lt;_date_display&gt;2008_x000d__x000a_2008/05/01&lt;/_date_display&gt;&lt;_doi&gt;10.1053/j.gastro.2008.03.007&lt;/_doi&gt;&lt;_impact_factor&gt;  33.883&lt;/_impact_factor&gt;&lt;_isbn&gt;0016-5085&lt;/_isbn&gt;&lt;_issue&gt;6&lt;/_issue&gt;&lt;_journal&gt;Gastroenterology&lt;/_journal&gt;&lt;_modified&gt;65864251&lt;/_modified&gt;&lt;_ori_publication&gt;Elsevier&lt;/_ori_publication&gt;&lt;_pages&gt;1715-1728&lt;/_pages&gt;&lt;_social_category&gt;胃肠肝病学(1)&lt;/_social_category&gt;&lt;_url&gt;https://doi.org/10.1053/j.gastro.2008.03.007&lt;/_url&gt;&lt;_volume&gt;134&lt;/_volume&gt;&lt;/Details&gt;&lt;Extra&gt;&lt;DBUID&gt;{F96A950B-833F-4880-A151-76DA2D6A2879}&lt;/DBUID&gt;&lt;/Extra&gt;&lt;/Item&gt;&lt;/References&gt;&lt;/Group&gt;&lt;/Citation&gt;_x000a_"/>
    <w:docVar w:name="NE.Ref{531CF656-5AD1-4D4C-AD5A-42CCA09C49AA}" w:val=" ADDIN NE.Ref.{531CF656-5AD1-4D4C-AD5A-42CCA09C49AA}&lt;Citation&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Citation&gt;_x000a_"/>
    <w:docVar w:name="NE.Ref{57C03297-D971-4A1F-9408-DA7175F14D90}" w:val=" ADDIN NE.Ref.{57C03297-D971-4A1F-9408-DA7175F14D90}&lt;Citation&gt;&lt;Group&gt;&lt;References&gt;&lt;Item&gt;&lt;ID&gt;624&lt;/ID&gt;&lt;UID&gt;{AFEA0B00-D04F-4FC7-9061-9137B3030A23}&lt;/UID&gt;&lt;Title&gt;Patient-Specific Modeling of Blood Flow and Pressure in Human Coronary Arteries&lt;/Title&gt;&lt;Template&gt;Journal Article&lt;/Template&gt;&lt;Star&gt;0&lt;/Star&gt;&lt;Tag&gt;0&lt;/Tag&gt;&lt;Author&gt;Kim, H J; Vignon-Clementel, I E; Coogan, J S; Figueroa, C A; Jansen, K E; Taylor, C A&lt;/Author&gt;&lt;Year&gt;2010&lt;/Year&gt;&lt;Details&gt;&lt;_accessed&gt;65826661&lt;/_accessed&gt;&lt;_collection_scope&gt;SCIE;EI&lt;/_collection_scope&gt;&lt;_created&gt;65826661&lt;/_created&gt;&lt;_db_updated&gt;CrossRef&lt;/_db_updated&gt;&lt;_doi&gt;10.1007/s10439-010-0083-6&lt;/_doi&gt;&lt;_impact_factor&gt;   4.219&lt;/_impact_factor&gt;&lt;_isbn&gt;0090-6964&lt;/_isbn&gt;&lt;_issue&gt;10&lt;/_issue&gt;&lt;_journal&gt;Annals of Biomedical Engineering&lt;/_journal&gt;&lt;_modified&gt;65826661&lt;/_modified&gt;&lt;_pages&gt;3195-3209&lt;/_pages&gt;&lt;_social_category&gt;工程：生物医学(2)&lt;/_social_category&gt;&lt;_tertiary_title&gt;Ann Biomed Eng&lt;/_tertiary_title&gt;&lt;_url&gt;http://link.springer.com/10.1007/s10439-010-0083-6_x000d__x000a_http://link.springer.com/content/pdf/10.1007/s10439-010-0083-6&lt;/_url&gt;&lt;_volume&gt;38&lt;/_volume&gt;&lt;/Details&gt;&lt;Extra&gt;&lt;DBUID&gt;{F96A950B-833F-4880-A151-76DA2D6A2879}&lt;/DBUID&gt;&lt;/Extra&gt;&lt;/Item&gt;&lt;/References&gt;&lt;/Group&gt;&lt;/Citation&gt;_x000a_"/>
    <w:docVar w:name="NE.Ref{5870EE80-23D1-493F-ADD1-29287E8BE3DE}" w:val=" ADDIN NE.Ref.{5870EE80-23D1-493F-ADD1-29287E8BE3DE}&lt;Citation&gt;&lt;Group&gt;&lt;References&gt;&lt;Item&gt;&lt;ID&gt;667&lt;/ID&gt;&lt;UID&gt;{E2E6BA5E-C1A0-4AA8-85F9-24DA303EB7AC}&lt;/UID&gt;&lt;Title&gt;Fractional flow reserve: a review&lt;/Title&gt;&lt;Template&gt;Journal Article&lt;/Template&gt;&lt;Star&gt;0&lt;/Star&gt;&lt;Tag&gt;0&lt;/Tag&gt;&lt;Author&gt;De Bruyne, B; Sarma, J&lt;/Author&gt;&lt;Year&gt;2008&lt;/Year&gt;&lt;Details&gt;&lt;_accessed&gt;65831933&lt;/_accessed&gt;&lt;_collection_scope&gt;SCIE&lt;/_collection_scope&gt;&lt;_created&gt;65831933&lt;/_created&gt;&lt;_date&gt;57064320&lt;/_date&gt;&lt;_db_updated&gt;CrossRef&lt;/_db_updated&gt;&lt;_doi&gt;10.1136/hrt.2007.122838&lt;/_doi&gt;&lt;_impact_factor&gt;   7.365&lt;/_impact_factor&gt;&lt;_isbn&gt;1355-6037&lt;/_isbn&gt;&lt;_issue&gt;7&lt;/_issue&gt;&lt;_journal&gt;Heart&lt;/_journal&gt;&lt;_modified&gt;65831933&lt;/_modified&gt;&lt;_pages&gt;949-959&lt;/_pages&gt;&lt;_social_category&gt;心脏和心血管系统(2)&lt;/_social_category&gt;&lt;_tertiary_title&gt;Heart&lt;/_tertiary_title&gt;&lt;_url&gt;https://heart.bmj.com/lookup/doi/10.1136/hrt.2007.122838_x000d__x000a_https://syndication.highwire.org/content/doi/10.1136/hrt.2007.122838&lt;/_url&gt;&lt;_volume&gt;94&lt;/_volume&gt;&lt;/Details&gt;&lt;Extra&gt;&lt;DBUID&gt;{F96A950B-833F-4880-A151-76DA2D6A2879}&lt;/DBUID&gt;&lt;/Extra&gt;&lt;/Item&gt;&lt;/References&gt;&lt;/Group&gt;&lt;Group&gt;&lt;References&gt;&lt;Item&gt;&lt;ID&gt;668&lt;/ID&gt;&lt;UID&gt;{B80E8FA5-A546-49AA-B9D9-7AD9CD28CE80}&lt;/UID&gt;&lt;Title&gt;Fractional flow reserve: an updated review&lt;/Title&gt;&lt;Template&gt;Journal Article&lt;/Template&gt;&lt;Star&gt;0&lt;/Star&gt;&lt;Tag&gt;0&lt;/Tag&gt;&lt;Author&gt;Elgendy, I Y; Conti, C R; Bavry, A A&lt;/Author&gt;&lt;Year&gt;2014&lt;/Year&gt;&lt;Details&gt;&lt;_accession_num&gt;24652785&lt;/_accession_num&gt;&lt;_author_adr&gt;Department of Medicine, University of Florida College of Medicine, Gainesville,  Florida.&lt;/_author_adr&gt;&lt;_collection_scope&gt;SCIE&lt;/_collection_scope&gt;&lt;_created&gt;65831983&lt;/_created&gt;&lt;_date&gt;2014-06-01&lt;/_date&gt;&lt;_date_display&gt;2014 Jun&lt;/_date_display&gt;&lt;_db_updated&gt;PubMed&lt;/_db_updated&gt;&lt;_doi&gt;10.1002/clc.22273&lt;/_doi&gt;&lt;_impact_factor&gt;   3.287&lt;/_impact_factor&gt;&lt;_isbn&gt;1932-8737 (Electronic); 0160-9289 (Print); 0160-9289 (Linking)&lt;/_isbn&gt;&lt;_issue&gt;6&lt;/_issue&gt;&lt;_journal&gt;Clin Cardiol&lt;/_journal&gt;&lt;_language&gt;eng&lt;/_language&gt;&lt;_modified&gt;65831983&lt;/_modified&gt;&lt;_ori_publication&gt;(c) 2014 Wiley Periodicals, Inc.&lt;/_ori_publication&gt;&lt;_pages&gt;371-80&lt;/_pages&gt;&lt;_social_category&gt;心脏和心血管系统(3)&lt;/_social_category&gt;&lt;_subject_headings&gt;Coronary Artery Disease/*diagnosis/surgery; Fractional Flow Reserve, Myocardial/*physiology; Humans; Myocardial Ischemia/*diagnosis/pathology; Percutaneous Coronary Intervention/methods&lt;/_subject_headings&gt;&lt;_tertiary_title&gt;Clinical cardiology&lt;/_tertiary_title&gt;&lt;_type_work&gt;Journal Article; Research Support, Non-U.S. Gov&amp;apos;t; Review&lt;/_type_work&gt;&lt;_url&gt;http://www.ncbi.nlm.nih.gov/entrez/query.fcgi?cmd=Retrieve&amp;amp;db=pubmed&amp;amp;dopt=Abstract&amp;amp;list_uids=24652785&amp;amp;query_hl=1&lt;/_url&gt;&lt;_volume&gt;37&lt;/_volume&gt;&lt;/Details&gt;&lt;Extra&gt;&lt;DBUID&gt;{F96A950B-833F-4880-A151-76DA2D6A2879}&lt;/DBUID&gt;&lt;/Extra&gt;&lt;/Item&gt;&lt;/References&gt;&lt;/Group&gt;&lt;/Citation&gt;_x000a_"/>
    <w:docVar w:name="NE.Ref{591FD795-2987-434D-8634-F088A091B484}" w:val=" ADDIN NE.Ref.{591FD795-2987-434D-8634-F088A091B484}&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Group&gt;&lt;References&gt;&lt;Item&gt;&lt;ID&gt;621&lt;/ID&gt;&lt;UID&gt;{99FDA6E9-2F7E-4893-AC42-2E59531C7E4C}&lt;/UID&gt;&lt;Title&gt;Mechanisms of myocardium-coronary vessel interaction&lt;/Title&gt;&lt;Template&gt;Journal Article&lt;/Template&gt;&lt;Star&gt;0&lt;/Star&gt;&lt;Tag&gt;0&lt;/Tag&gt;&lt;Author&gt;Algranati, Dotan; Kassab, Ghassan S; Lanir, Yoram&lt;/Author&gt;&lt;Year&gt;2010&lt;/Year&gt;&lt;Details&gt;&lt;_accessed&gt;65826661&lt;/_accessed&gt;&lt;_collection_scope&gt;SCIE&lt;/_collection_scope&gt;&lt;_created&gt;65826661&lt;/_created&gt;&lt;_db_updated&gt;CrossRef&lt;/_db_updated&gt;&lt;_doi&gt;10.1152/ajpheart.00925.2009&lt;/_doi&gt;&lt;_impact_factor&gt;   5.125&lt;/_impact_factor&gt;&lt;_isbn&gt;0363-6135&lt;/_isbn&gt;&lt;_issue&gt;3&lt;/_issue&gt;&lt;_journal&gt;American Journal of Physiology-Heart and Circulatory Physiology&lt;/_journal&gt;&lt;_modified&gt;65826661&lt;/_modified&gt;&lt;_pages&gt;H861-H873&lt;/_pages&gt;&lt;_social_category&gt;心脏和心血管系统(3) &amp;amp; 外周血管病(3) &amp;amp; 生理学(2)&lt;/_social_category&gt;&lt;_tertiary_title&gt;American Journal of Physiology-Heart and Circulatory Physiology&lt;/_tertiary_title&gt;&lt;_url&gt;https://www.physiology.org/doi/10.1152/ajpheart.00925.2009_x000d__x000a_https://www.physiology.org/doi/pdf/10.1152/ajpheart.00925.2009&lt;/_url&gt;&lt;_volume&gt;298&lt;/_volume&gt;&lt;/Details&gt;&lt;Extra&gt;&lt;DBUID&gt;{F96A950B-833F-4880-A151-76DA2D6A2879}&lt;/DBUID&gt;&lt;/Extra&gt;&lt;/Item&gt;&lt;/References&gt;&lt;/Group&gt;&lt;Group&gt;&lt;References&gt;&lt;Item&gt;&lt;ID&gt;624&lt;/ID&gt;&lt;UID&gt;{AFEA0B00-D04F-4FC7-9061-9137B3030A23}&lt;/UID&gt;&lt;Title&gt;Patient-Specific Modeling of Blood Flow and Pressure in Human Coronary Arteries&lt;/Title&gt;&lt;Template&gt;Journal Article&lt;/Template&gt;&lt;Star&gt;0&lt;/Star&gt;&lt;Tag&gt;0&lt;/Tag&gt;&lt;Author&gt;Kim, H J; Vignon-Clementel, I E; Coogan, J S; Figueroa, C A; Jansen, K E; Taylor, C A&lt;/Author&gt;&lt;Year&gt;2010&lt;/Year&gt;&lt;Details&gt;&lt;_accessed&gt;65826661&lt;/_accessed&gt;&lt;_collection_scope&gt;SCIE;EI&lt;/_collection_scope&gt;&lt;_created&gt;65826661&lt;/_created&gt;&lt;_db_updated&gt;CrossRef&lt;/_db_updated&gt;&lt;_doi&gt;10.1007/s10439-010-0083-6&lt;/_doi&gt;&lt;_impact_factor&gt;   4.219&lt;/_impact_factor&gt;&lt;_isbn&gt;0090-6964&lt;/_isbn&gt;&lt;_issue&gt;10&lt;/_issue&gt;&lt;_journal&gt;Annals of Biomedical Engineering&lt;/_journal&gt;&lt;_modified&gt;65826661&lt;/_modified&gt;&lt;_pages&gt;3195-3209&lt;/_pages&gt;&lt;_social_category&gt;工程：生物医学(2)&lt;/_social_category&gt;&lt;_tertiary_title&gt;Ann Biomed Eng&lt;/_tertiary_title&gt;&lt;_url&gt;http://link.springer.com/10.1007/s10439-010-0083-6_x000d__x000a_http://link.springer.com/content/pdf/10.1007/s10439-010-0083-6&lt;/_url&gt;&lt;_volume&gt;38&lt;/_volume&gt;&lt;/Details&gt;&lt;Extra&gt;&lt;DBUID&gt;{F96A950B-833F-4880-A151-76DA2D6A2879}&lt;/DBUID&gt;&lt;/Extra&gt;&lt;/Item&gt;&lt;/References&gt;&lt;/Group&gt;&lt;Group&gt;&lt;References&gt;&lt;Item&gt;&lt;ID&gt;622&lt;/ID&gt;&lt;UID&gt;{644FBEE4-4D83-4E76-9036-3F3B790B598B}&lt;/UID&gt;&lt;Title&gt;Patient-Specific Multiscale Modeling of Blood Flow for Coronary Artery Bypass Graft Surgery&lt;/Title&gt;&lt;Template&gt;Journal Article&lt;/Template&gt;&lt;Star&gt;0&lt;/Star&gt;&lt;Tag&gt;0&lt;/Tag&gt;&lt;Author&gt;Sankaran, Sethuraman; Esmaily Moghadam, Mahdi; Kahn, Andrew M; Tseng, Elaine E; Guccione, Julius M; Marsden, Alison L&lt;/Author&gt;&lt;Year&gt;2012&lt;/Year&gt;&lt;Details&gt;&lt;_accessed&gt;65826661&lt;/_accessed&gt;&lt;_collection_scope&gt;SCIE;EI&lt;/_collection_scope&gt;&lt;_created&gt;65826661&lt;/_created&gt;&lt;_db_updated&gt;CrossRef&lt;/_db_updated&gt;&lt;_doi&gt;10.1007/s10439-012-0579-3&lt;/_doi&gt;&lt;_impact_factor&gt;   4.219&lt;/_impact_factor&gt;&lt;_isbn&gt;0090-6964&lt;/_isbn&gt;&lt;_issue&gt;10&lt;/_issue&gt;&lt;_journal&gt;Annals of Biomedical Engineering&lt;/_journal&gt;&lt;_modified&gt;65826661&lt;/_modified&gt;&lt;_pages&gt;2228-2242&lt;/_pages&gt;&lt;_social_category&gt;工程：生物医学(2)&lt;/_social_category&gt;&lt;_tertiary_title&gt;Ann Biomed Eng&lt;/_tertiary_title&gt;&lt;_url&gt;http://link.springer.com/10.1007/s10439-012-0579-3_x000d__x000a_http://link.springer.com/content/pdf/10.1007/s10439-012-0579-3&lt;/_url&gt;&lt;_volume&gt;40&lt;/_volume&gt;&lt;/Details&gt;&lt;Extra&gt;&lt;DBUID&gt;{F96A950B-833F-4880-A151-76DA2D6A2879}&lt;/DBUID&gt;&lt;/Extra&gt;&lt;/Item&gt;&lt;/References&gt;&lt;/Group&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Citation&gt;_x000a_"/>
    <w:docVar w:name="NE.Ref{5B69C439-11D8-4127-A5F8-3E98126EEA79}" w:val=" ADDIN NE.Ref.{5B69C439-11D8-4127-A5F8-3E98126EEA79}&lt;Citation&gt;&lt;Group&gt;&lt;References&gt;&lt;Item&gt;&lt;ID&gt;659&lt;/ID&gt;&lt;UID&gt;{341756E0-2AF0-4B39-B793-1A6552F7C7ED}&lt;/UID&gt;&lt;Title&gt;Conservation properties for the Galerkin and stabilised forms of the advection–diffusion and incompressible Navier–Stokes equations&lt;/Title&gt;&lt;Template&gt;Journal Article&lt;/Template&gt;&lt;Star&gt;0&lt;/Star&gt;&lt;Tag&gt;0&lt;/Tag&gt;&lt;Author&gt;Hughes, Thomas J R; Wells, Garth N&lt;/Author&gt;&lt;Year&gt;2005&lt;/Year&gt;&lt;Details&gt;&lt;_doi&gt;10.1016/j.cma.2004.06.034&lt;/_doi&gt;&lt;_created&gt;65829106&lt;/_created&gt;&lt;_modified&gt;65829106&lt;/_modified&gt;&lt;_url&gt;https://linkinghub.elsevier.com/retrieve/pii/S0045782504003172_x000d__x000a_https://api.elsevier.com/content/article/PII:S0045782504003172?httpAccept=text/xml&lt;/_url&gt;&lt;_journal&gt;Computer Methods in Applied Mechanics and Engineering&lt;/_journal&gt;&lt;_volume&gt;194&lt;/_volume&gt;&lt;_issue&gt;9-11&lt;/_issue&gt;&lt;_pages&gt;1141-1159&lt;/_pages&gt;&lt;_tertiary_title&gt;Computer Methods in Applied Mechanics and Engineering&lt;/_tertiary_title&gt;&lt;_isbn&gt;00457825&lt;/_isbn&gt;&lt;_accessed&gt;65829106&lt;/_accessed&gt;&lt;_db_updated&gt;CrossRef&lt;/_db_updated&gt;&lt;_impact_factor&gt;   6.588&lt;/_impact_factor&gt;&lt;_social_category&gt;工程：综合(1) &amp;amp; 数学跨学科应用(1) &amp;amp; 力学(1)&lt;/_social_category&gt;&lt;_collection_scope&gt;SCIE;EI&lt;/_collection_scope&gt;&lt;/Details&gt;&lt;Extra&gt;&lt;DBUID&gt;{F96A950B-833F-4880-A151-76DA2D6A2879}&lt;/DBUID&gt;&lt;/Extra&gt;&lt;/Item&gt;&lt;/References&gt;&lt;/Group&gt;&lt;/Citation&gt;_x000a_"/>
    <w:docVar w:name="NE.Ref{5D1D812F-74F2-4829-9597-26CBD35FA52A}" w:val=" ADDIN NE.Ref.{5D1D812F-74F2-4829-9597-26CBD35FA52A}&lt;Citation&gt;&lt;Group&gt;&lt;References&gt;&lt;Item&gt;&lt;ID&gt;949&lt;/ID&gt;&lt;UID&gt;{BE0107C8-0066-46AE-AF97-11A34AD41F6C}&lt;/UID&gt;&lt;Title&gt;Implementing the Nelder-Mead simplex algorithm with adaptive parameters&lt;/Title&gt;&lt;Template&gt;Journal Article&lt;/Template&gt;&lt;Star&gt;0&lt;/Star&gt;&lt;Tag&gt;0&lt;/Tag&gt;&lt;Author&gt;Gao, F C; Han, L X&lt;/Author&gt;&lt;Year&gt;2012&lt;/Year&gt;&lt;Details&gt;&lt;_alternate_title&gt;COMPUTATIONAL OPTIMIZATION AND APPLICATIONS&lt;/_alternate_title&gt;&lt;_collection_scope&gt;SCIE;EI&lt;/_collection_scope&gt;&lt;_created&gt;65843756&lt;/_created&gt;&lt;_date&gt;2012-01-01&lt;/_date&gt;&lt;_date_display&gt;2012&lt;/_date_display&gt;&lt;_doi&gt;10.1007/s10589-010-9329-3&lt;/_doi&gt;&lt;_impact_factor&gt;   2.005&lt;/_impact_factor&gt;&lt;_isbn&gt;0926-6003&lt;/_isbn&gt;&lt;_issue&gt;1&lt;/_issue&gt;&lt;_journal&gt;COMPUTATIONAL OPTIMIZATION AND APPLICATIONS&lt;/_journal&gt;&lt;_modified&gt;65843756&lt;/_modified&gt;&lt;_pages&gt;259-277&lt;/_pages&gt;&lt;_social_category&gt;应用数学(3) &amp;amp; 运筹学与管理科学(3)&lt;/_social_category&gt;&lt;_volume&gt;51&lt;/_volume&gt;&lt;/Details&gt;&lt;Extra&gt;&lt;DBUID&gt;{F96A950B-833F-4880-A151-76DA2D6A2879}&lt;/DBUID&gt;&lt;/Extra&gt;&lt;/Item&gt;&lt;/References&gt;&lt;/Group&gt;&lt;/Citation&gt;_x000a_"/>
    <w:docVar w:name="NE.Ref{614B1A55-71A8-45FD-9E73-095AEFAF8E8B}" w:val=" ADDIN NE.Ref.{614B1A55-71A8-45FD-9E73-095AEFAF8E8B}&lt;Citation&gt;&lt;Group&gt;&lt;References&gt;&lt;Item&gt;&lt;ID&gt;977&lt;/ID&gt;&lt;UID&gt;{FE193655-C27A-4A5C-A657-12A34525FF57}&lt;/UID&gt;&lt;Title&gt;Update on cirrhotic cardiomyopathy: from etiopathogenesis to treatment&lt;/Title&gt;&lt;Template&gt;Journal Article&lt;/Template&gt;&lt;Star&gt;0&lt;/Star&gt;&lt;Tag&gt;0&lt;/Tag&gt;&lt;Author&gt;Yumusak, O; Doulberis, M&lt;/Author&gt;&lt;Year&gt;2024&lt;/Year&gt;&lt;Details&gt;&lt;_alternate_title&gt;ANNALS OF GASTROENTEROLOGY&lt;/_alternate_title&gt;&lt;_collection_scope&gt;ESCI&lt;/_collection_scope&gt;&lt;_created&gt;65846610&lt;/_created&gt;&lt;_date&gt;2024-01-01&lt;/_date&gt;&lt;_date_display&gt;2024&lt;/_date_display&gt;&lt;_doi&gt;10.20524/aog.2024.0885&lt;/_doi&gt;&lt;_isbn&gt;1108-7471&lt;/_isbn&gt;&lt;_issue&gt;4&lt;/_issue&gt;&lt;_journal&gt;ANNALS OF GASTROENTEROLOGY&lt;/_journal&gt;&lt;_modified&gt;65846610&lt;/_modified&gt;&lt;_pages&gt;381-391&lt;/_pages&gt;&lt;_volume&gt;37&lt;/_volume&gt;&lt;/Details&gt;&lt;Extra&gt;&lt;DBUID&gt;{F96A950B-833F-4880-A151-76DA2D6A2879}&lt;/DBUID&gt;&lt;/Extra&gt;&lt;/Item&gt;&lt;/References&gt;&lt;/Group&gt;&lt;/Citation&gt;_x000a_"/>
    <w:docVar w:name="NE.Ref{6237153B-CFD0-4EF5-AF75-1113C3F58BBF}" w:val=" ADDIN NE.Ref.{6237153B-CFD0-4EF5-AF75-1113C3F58BBF}&lt;Citation&gt;&lt;Group&gt;&lt;References&gt;&lt;Item&gt;&lt;ID&gt;718&lt;/ID&gt;&lt;UID&gt;{1B77C107-D47A-4756-ACC1-DB7C399ED17C}&lt;/UID&gt;&lt;Title&gt;High-Output Heart Failure A 15-Year Experience&lt;/Title&gt;&lt;Template&gt;Journal Article&lt;/Template&gt;&lt;Star&gt;0&lt;/Star&gt;&lt;Tag&gt;0&lt;/Tag&gt;&lt;Author&gt;Reddy, Yogesh N V; Melenovsky, Vojtech; Redfield, Margaret M; Nishimura, Rick A; Borlaug, Barry A&lt;/Author&gt;&lt;Year&gt;2016&lt;/Year&gt;&lt;Details&gt;&lt;_alternate_title&gt;JOURNAL OF THE AMERICAN COLLEGE OF CARDIOLOGY&lt;/_alternate_title&gt;&lt;_collection_scope&gt;SCIE&lt;/_collection_scope&gt;&lt;_created&gt;65842560&lt;/_created&gt;&lt;_date&gt;2016-01-01&lt;/_date&gt;&lt;_date_display&gt;2016&lt;/_date_display&gt;&lt;_doi&gt;10.1016/j.jacc.2016.05.043&lt;/_doi&gt;&lt;_impact_factor&gt;  27.203&lt;/_impact_factor&gt;&lt;_isbn&gt;0735-1097&lt;/_isbn&gt;&lt;_issue&gt;5&lt;/_issue&gt;&lt;_journal&gt;JOURNAL OF THE AMERICAN COLLEGE OF CARDIOLOGY&lt;/_journal&gt;&lt;_modified&gt;65842560&lt;/_modified&gt;&lt;_pages&gt;473-482&lt;/_pages&gt;&lt;_social_category&gt;心脏和心血管系统(1)&lt;/_social_category&gt;&lt;_volume&gt;68&lt;/_volume&gt;&lt;/Details&gt;&lt;Extra&gt;&lt;DBUID&gt;{F96A950B-833F-4880-A151-76DA2D6A2879}&lt;/DBUID&gt;&lt;/Extra&gt;&lt;/Item&gt;&lt;/References&gt;&lt;/Group&gt;&lt;Group&gt;&lt;References&gt;&lt;Item&gt;&lt;ID&gt;1013&lt;/ID&gt;&lt;UID&gt;{8D6964BC-66D4-4B79-9D8E-DB9F20D4C005}&lt;/UID&gt;&lt;Title&gt;Clinical implications of the hyperdynamic syndrome in cirrhosis&lt;/Title&gt;&lt;Template&gt;Journal Article&lt;/Template&gt;&lt;Star&gt;0&lt;/Star&gt;&lt;Tag&gt;0&lt;/Tag&gt;&lt;Author&gt;Licata, A; Mazzola, A; Ingrassia, D; Calvaruso, V; Cammá, C; Craxí, A&lt;/Author&gt;&lt;Year&gt;2014&lt;/Year&gt;&lt;Details&gt;&lt;_alternate_title&gt;EUROPEAN JOURNAL OF INTERNAL MEDICINE&lt;/_alternate_title&gt;&lt;_collection_scope&gt;SCIE&lt;/_collection_scope&gt;&lt;_created&gt;65847720&lt;/_created&gt;&lt;_date&gt;2014-01-01&lt;/_date&gt;&lt;_date_display&gt;2014&lt;/_date_display&gt;&lt;_doi&gt;10.1016/j.ejim.2014.09.004&lt;/_doi&gt;&lt;_impact_factor&gt;   7.749&lt;/_impact_factor&gt;&lt;_isbn&gt;0953-6205&lt;/_isbn&gt;&lt;_issue&gt;9&lt;/_issue&gt;&lt;_journal&gt;EUROPEAN JOURNAL OF INTERNAL MEDICINE&lt;/_journal&gt;&lt;_modified&gt;65847720&lt;/_modified&gt;&lt;_pages&gt;795-802&lt;/_pages&gt;&lt;_social_category&gt;医学：内科(2)&lt;/_social_category&gt;&lt;_volume&gt;25&lt;/_volume&gt;&lt;/Details&gt;&lt;Extra&gt;&lt;DBUID&gt;{F96A950B-833F-4880-A151-76DA2D6A2879}&lt;/DBUID&gt;&lt;/Extra&gt;&lt;/Item&gt;&lt;/References&gt;&lt;/Group&gt;&lt;Group&gt;&lt;References&gt;&lt;Item&gt;&lt;ID&gt;1012&lt;/ID&gt;&lt;UID&gt;{271405A4-3092-4EA3-917F-DCD4CF7211F0}&lt;/UID&gt;&lt;Title&gt;Current pharmacotherapy in the management of cirrhosis: focus on the hyperdynamic circulation&lt;/Title&gt;&lt;Template&gt;Journal Article&lt;/Template&gt;&lt;Star&gt;0&lt;/Star&gt;&lt;Tag&gt;0&lt;/Tag&gt;&lt;Author&gt;Vaughan, R B; Chin-Dusting, JPF&lt;/Author&gt;&lt;Year&gt;2003&lt;/Year&gt;&lt;Details&gt;&lt;_alternate_title&gt;EXPERT OPINION ON PHARMACOTHERAPY&lt;/_alternate_title&gt;&lt;_collection_scope&gt;SCIE&lt;/_collection_scope&gt;&lt;_created&gt;65847720&lt;/_created&gt;&lt;_date&gt;2003-01-01&lt;/_date&gt;&lt;_date_display&gt;2003&lt;/_date_display&gt;&lt;_doi&gt;10.1517/eoph.4.5.625.22215&lt;/_doi&gt;&lt;_impact_factor&gt;   4.103&lt;/_impact_factor&gt;&lt;_isbn&gt;1465-6566&lt;/_isbn&gt;&lt;_issue&gt;5&lt;/_issue&gt;&lt;_journal&gt;EXPERT OPINION ON PHARMACOTHERAPY&lt;/_journal&gt;&lt;_modified&gt;65847720&lt;/_modified&gt;&lt;_pages&gt;625-637&lt;/_pages&gt;&lt;_social_category&gt;药学(3)&lt;/_social_category&gt;&lt;_volume&gt;4&lt;/_volume&gt;&lt;/Details&gt;&lt;Extra&gt;&lt;DBUID&gt;{F96A950B-833F-4880-A151-76DA2D6A2879}&lt;/DBUID&gt;&lt;/Extra&gt;&lt;/Item&gt;&lt;/References&gt;&lt;/Group&gt;&lt;Group&gt;&lt;References&gt;&lt;Item&gt;&lt;ID&gt;1011&lt;/ID&gt;&lt;UID&gt;{B3E094C0-4F83-48AD-A19A-0D149A76195B}&lt;/UID&gt;&lt;Title&gt;The hyperdynamic circulation in cirrhosis: an overview&lt;/Title&gt;&lt;Template&gt;Journal Article&lt;/Template&gt;&lt;Star&gt;0&lt;/Star&gt;&lt;Tag&gt;0&lt;/Tag&gt;&lt;Author&gt;Blendis, L; Wong, F&lt;/Author&gt;&lt;Year&gt;2001&lt;/Year&gt;&lt;Details&gt;&lt;_alternate_title&gt;PHARMACOLOGY &amp;amp; THERAPEUTICS&lt;/_alternate_title&gt;&lt;_collection_scope&gt;SCIE&lt;/_collection_scope&gt;&lt;_created&gt;65847720&lt;/_created&gt;&lt;_date&gt;2001-01-01&lt;/_date&gt;&lt;_date_display&gt;2001&lt;/_date_display&gt;&lt;_doi&gt;10.1016/S0163-7258(01)00124-3&lt;/_doi&gt;&lt;_impact_factor&gt;  13.400&lt;/_impact_factor&gt;&lt;_isbn&gt;0163-7258&lt;/_isbn&gt;&lt;_issue&gt;3&lt;/_issue&gt;&lt;_journal&gt;PHARMACOLOGY &amp;amp; THERAPEUTICS&lt;/_journal&gt;&lt;_modified&gt;65847720&lt;/_modified&gt;&lt;_pages&gt;221-231&lt;/_pages&gt;&lt;_social_category&gt;药学(1)&lt;/_social_category&gt;&lt;_volume&gt;89&lt;/_volume&gt;&lt;/Details&gt;&lt;Extra&gt;&lt;DBUID&gt;{F96A950B-833F-4880-A151-76DA2D6A2879}&lt;/DBUID&gt;&lt;/Extra&gt;&lt;/Item&gt;&lt;/References&gt;&lt;/Group&gt;&lt;/Citation&gt;_x000a_"/>
    <w:docVar w:name="NE.Ref{682D78F3-4D56-44C0-A672-96960966AE49}" w:val=" ADDIN NE.Ref.{682D78F3-4D56-44C0-A672-96960966AE49}&lt;Citation&gt;&lt;Group&gt;&lt;References&gt;&lt;Item&gt;&lt;ID&gt;709&lt;/ID&gt;&lt;UID&gt;{663DC2E3-E52F-4EFB-8152-A665E3CB9250}&lt;/UID&gt;&lt;Title&gt;Liver fibrogenesis marker, 7S domain of collagen type IV in patients with acutely decompensated heart failure: Correlates, prognostic value and time course&lt;/Title&gt;&lt;Template&gt;Journal Article&lt;/Template&gt;&lt;Star&gt;0&lt;/Star&gt;&lt;Tag&gt;0&lt;/Tag&gt;&lt;Author&gt;Nagao, Kazuya; Tamura, Akinori; Morimoto, Takeshi; Shimamura, Kiyotaka; Yukawa, Hiroshi; Ito, Haruyasu; Hayashi, Fujio; Makita, Toshinori; Takemura, Genzou; Sato, Yukihito; Inada, Tsukasa; Kimura, Takeshi; Tanaka, Masaru&lt;/Author&gt;&lt;Year&gt;2017&lt;/Year&gt;&lt;Details&gt;&lt;_alternate_title&gt;INTERNATIONAL JOURNAL OF CARDIOLOGY&lt;/_alternate_title&gt;&lt;_collection_scope&gt;SCIE&lt;/_collection_scope&gt;&lt;_created&gt;65842560&lt;/_created&gt;&lt;_date&gt;2017-01-01&lt;/_date&gt;&lt;_date_display&gt;2017&lt;/_date_display&gt;&lt;_doi&gt;10.1016/j.ijcard.2017.01.089&lt;/_doi&gt;&lt;_impact_factor&gt;   4.039&lt;/_impact_factor&gt;&lt;_isbn&gt;0167-5273&lt;/_isbn&gt;&lt;_journal&gt;INTERNATIONAL JOURNAL OF CARDIOLOGY&lt;/_journal&gt;&lt;_modified&gt;65842560&lt;/_modified&gt;&lt;_pages&gt;483-487&lt;/_pages&gt;&lt;_social_category&gt;心脏和心血管系统(3)&lt;/_social_category&gt;&lt;_volume&gt;236&lt;/_volume&gt;&lt;/Details&gt;&lt;Extra&gt;&lt;DBUID&gt;{F96A950B-833F-4880-A151-76DA2D6A2879}&lt;/DBUID&gt;&lt;/Extra&gt;&lt;/Item&gt;&lt;/References&gt;&lt;/Group&gt;&lt;/Citation&gt;_x000a_"/>
    <w:docVar w:name="NE.Ref{6F559DAE-265E-47DF-83DB-0215C299A5A9}" w:val=" ADDIN NE.Ref.{6F559DAE-265E-47DF-83DB-0215C299A5A9}&lt;Citation&gt;&lt;Group&gt;&lt;References&gt;&lt;Item&gt;&lt;ID&gt;1014&lt;/ID&gt;&lt;UID&gt;{EE368D06-3EC8-42B7-B68B-73723B87B4D6}&lt;/UID&gt;&lt;Title&gt;Low cardiac output predicts development of hepatorenal syndrome and survival in patients with cirrhosis and ascites&lt;/Title&gt;&lt;Template&gt;Journal Article&lt;/Template&gt;&lt;Star&gt;0&lt;/Star&gt;&lt;Tag&gt;0&lt;/Tag&gt;&lt;Author&gt;Krag, A; Bendtsen, F; Henriksen, J H; Moller, S&lt;/Author&gt;&lt;Year&gt;2010&lt;/Year&gt;&lt;Details&gt;&lt;_alternate_title&gt;GUT&lt;/_alternate_title&gt;&lt;_collection_scope&gt;SCIE&lt;/_collection_scope&gt;&lt;_created&gt;65847743&lt;/_created&gt;&lt;_date&gt;2010-01-01&lt;/_date&gt;&lt;_date_display&gt;2010&lt;/_date_display&gt;&lt;_doi&gt;10.1136/gut.2009.180570&lt;/_doi&gt;&lt;_impact_factor&gt;  31.793&lt;/_impact_factor&gt;&lt;_isbn&gt;0017-5749&lt;/_isbn&gt;&lt;_issue&gt;1&lt;/_issue&gt;&lt;_journal&gt;GUT&lt;/_journal&gt;&lt;_modified&gt;65847743&lt;/_modified&gt;&lt;_pages&gt;105-110&lt;/_pages&gt;&lt;_social_category&gt;胃肠肝病学(1)&lt;/_social_category&gt;&lt;_volume&gt;59&lt;/_volume&gt;&lt;/Details&gt;&lt;Extra&gt;&lt;DBUID&gt;{F96A950B-833F-4880-A151-76DA2D6A2879}&lt;/DBUID&gt;&lt;/Extra&gt;&lt;/Item&gt;&lt;/References&gt;&lt;/Group&gt;&lt;/Citation&gt;_x000a_"/>
    <w:docVar w:name="NE.Ref{7CCD0C31-BD0A-4DFF-9894-BE4D6AA2EB9D}" w:val=" ADDIN NE.Ref.{7CCD0C31-BD0A-4DFF-9894-BE4D6AA2EB9D}&lt;Citation&gt;&lt;Group&gt;&lt;References&gt;&lt;Item&gt;&lt;ID&gt;674&lt;/ID&gt;&lt;UID&gt;{957EFEEC-BD94-409E-A144-AEC00002CA6D}&lt;/UID&gt;&lt;Title&gt;A mathematical model of coronary blood flow control: simulation of  patient-specific three-dimensional hemodynamics during exercise&lt;/Title&gt;&lt;Template&gt;Journal Article&lt;/Template&gt;&lt;Star&gt;0&lt;/Star&gt;&lt;Tag&gt;0&lt;/Tag&gt;&lt;Author&gt;Arthurs, C J; Lau, K D; Asrress, K N; Redwood, S R; Figueroa, C A&lt;/Author&gt;&lt;Year&gt;2016&lt;/Year&gt;&lt;Details&gt;&lt;_accession_num&gt;26945076&lt;/_accession_num&gt;&lt;_author_adr&gt;Division of Imaging Sciences and Biomedical Engineering, King&amp;apos;s College London,  King&amp;apos;s Health Partners, St. Thomas&amp;apos; Hospital, London, United Kingdom;  christopher.arthurs@kcl.ac.uk.; Division of Imaging Sciences and Biomedical Engineering, King&amp;apos;s College London,  King&amp;apos;s Health Partners, St. Thomas&amp;apos; Hospital, London, United Kingdom; Departments  of Surgery and Biomedical Engineering, University of Michigan, Ann Arbor,  Michigan.; King&amp;apos;s College London British Heart Foundation Centre of Excellence, The Rayne  Institute, St. Thomas&amp;apos; Hospital Campus, London, United Kingdom; and.; King&amp;apos;s College London British Heart Foundation Centre of Excellence, The Rayne  Institute, St. Thomas&amp;apos; Hospital Campus, London, United Kingdom; and.; Division of Imaging Sciences and Biomedical Engineering, King&amp;apos;s College London,  King&amp;apos;s Health Partners, St. Thomas&amp;apos; Hospital, London, United Kingdom; Departments  of Surgery and Biomedical Engineering, University of Michigan, Ann Arbor,  Michigan.&lt;/_author_adr&gt;&lt;_date_display&gt;2016 May 1&lt;/_date_display&gt;&lt;_date&gt;2016-05-01&lt;/_date&gt;&lt;_doi&gt;10.1152/ajpheart.00517.2015&lt;/_doi&gt;&lt;_isbn&gt;1522-1539 (Electronic); 0363-6135 (Print); 0363-6135 (Linking)&lt;/_isbn&gt;&lt;_issue&gt;9&lt;/_issue&gt;&lt;_journal&gt;Am J Physiol Heart Circ Physiol&lt;/_journal&gt;&lt;_keywords&gt;autonomic control; coronary flow; exercise; mathematical model; metabolic control&lt;/_keywords&gt;&lt;_language&gt;eng&lt;/_language&gt;&lt;_ori_publication&gt;Copyright (c) 2016 the American Physiological Society.&lt;/_ori_publication&gt;&lt;_pages&gt;H1242-58&lt;/_pages&gt;&lt;_subject_headings&gt;Adaptation, Physiological; Arterial Pressure; Autonomic Nervous System/physiology; *Computer Simulation; *Coronary Circulation; Coronary Vessels/innervation/*physiology; *Exercise; Heart Rate; *Hemodynamics; Humans; *Models, Cardiovascular; *Muscle Contraction; Muscle, Skeletal/metabolism/*physiology; Myocardium/metabolism; Oxygen/blood; Oxygen Consumption; Time Factors; Vascular Resistance&lt;/_subject_headings&gt;&lt;_tertiary_title&gt;American journal of physiology. Heart and circulatory physiology&lt;/_tertiary_title&gt;&lt;_type_work&gt;Journal Article; Research Support, Non-U.S. Gov&amp;apos;t&lt;/_type_work&gt;&lt;_url&gt;http://www.ncbi.nlm.nih.gov/entrez/query.fcgi?cmd=Retrieve&amp;amp;db=pubmed&amp;amp;dopt=Abstract&amp;amp;list_uids=26945076&amp;amp;query_hl=1&lt;/_url&gt;&lt;_volume&gt;310&lt;/_volume&gt;&lt;_created&gt;65834865&lt;/_created&gt;&lt;_modified&gt;65835207&lt;/_modified&gt;&lt;_db_updated&gt;PubMed&lt;/_db_updated&gt;&lt;_impact_factor&gt;   5.125&lt;/_impact_factor&gt;&lt;_social_category&gt;心脏和心血管系统(3) &amp;amp; 外周血管病(3) &amp;amp; 生理学(2)&lt;/_social_category&gt;&lt;_collection_scope&gt;SCIE&lt;/_collection_scope&gt;&lt;/Details&gt;&lt;Extra&gt;&lt;DBUID&gt;{F96A950B-833F-4880-A151-76DA2D6A2879}&lt;/DBUID&gt;&lt;/Extra&gt;&lt;/Item&gt;&lt;/References&gt;&lt;/Group&gt;&lt;/Citation&gt;_x000a_"/>
    <w:docVar w:name="NE.Ref{7D822FB2-6DD8-42C6-82BD-4D14BD193293}" w:val=" ADDIN NE.Ref.{7D822FB2-6DD8-42C6-82BD-4D14BD193293}&lt;Citation&gt;&lt;Group&gt;&lt;References&gt;&lt;Item&gt;&lt;ID&gt;716&lt;/ID&gt;&lt;UID&gt;{27CA106B-16A8-48DA-8D73-6486D625D001}&lt;/UID&gt;&lt;Title&gt;Cirrhotic cardiomyopathy: pathogenesis and clinical relevance&lt;/Title&gt;&lt;Template&gt;Journal Article&lt;/Template&gt;&lt;Star&gt;0&lt;/Star&gt;&lt;Tag&gt;0&lt;/Tag&gt;&lt;Author&gt;Wiese, Signe; Hove, Jens D; Bendtsen, Flemming; Moller, Soren&lt;/Author&gt;&lt;Year&gt;2014&lt;/Year&gt;&lt;Details&gt;&lt;_alternate_title&gt;NATURE REVIEWS GASTROENTEROLOGY &amp;amp; HEPATOLOGY&lt;/_alternate_title&gt;&lt;_collection_scope&gt;SCIE&lt;/_collection_scope&gt;&lt;_created&gt;65842560&lt;/_created&gt;&lt;_date&gt;2014-01-01&lt;/_date&gt;&lt;_date_display&gt;2014&lt;/_date_display&gt;&lt;_doi&gt;10.1038/nrgastro.2013.210&lt;/_doi&gt;&lt;_impact_factor&gt;  73.082&lt;/_impact_factor&gt;&lt;_isbn&gt;1759-5045&lt;/_isbn&gt;&lt;_issue&gt;3&lt;/_issue&gt;&lt;_journal&gt;NATURE REVIEWS GASTROENTEROLOGY &amp;amp; HEPATOLOGY&lt;/_journal&gt;&lt;_modified&gt;65842560&lt;/_modified&gt;&lt;_pages&gt;177-186&lt;/_pages&gt;&lt;_social_category&gt;胃肠肝病学(1)&lt;/_social_category&gt;&lt;_volume&gt;11&lt;/_volume&gt;&lt;/Details&gt;&lt;Extra&gt;&lt;DBUID&gt;{F96A950B-833F-4880-A151-76DA2D6A2879}&lt;/DBUID&gt;&lt;/Extra&gt;&lt;/Item&gt;&lt;/References&gt;&lt;/Group&gt;&lt;/Citation&gt;_x000a_"/>
    <w:docVar w:name="NE.Ref{7FC20ED5-717E-4848-8327-706B388BA30C}" w:val=" ADDIN NE.Ref.{7FC20ED5-717E-4848-8327-706B388BA30C}&lt;Citation&gt;&lt;Group&gt;&lt;References&gt;&lt;Item&gt;&lt;ID&gt;655&lt;/ID&gt;&lt;UID&gt;{8F3540BE-FA29-4293-B994-3709547F3870}&lt;/UID&gt;&lt;Title&gt;Estimation and identification of parameters in a lumped cerebrovascular model&lt;/Title&gt;&lt;Template&gt;Journal Article&lt;/Template&gt;&lt;Star&gt;0&lt;/Star&gt;&lt;Tag&gt;0&lt;/Tag&gt;&lt;Author&gt;Pope, Scott R; Ellwein, Laura M; Zapata, Cheryl L; Novak, Vera; Kelley, C T; Olufsen, Mette S&lt;/Author&gt;&lt;Year&gt;2009&lt;/Year&gt;&lt;Details&gt;&lt;_accessed&gt;65829064&lt;/_accessed&gt;&lt;_created&gt;65829057&lt;/_created&gt;&lt;_db_updated&gt;CrossRef&lt;/_db_updated&gt;&lt;_doi&gt;10.3934/mbe.2009.6.93&lt;/_doi&gt;&lt;_isbn&gt;1551-0018&lt;/_isbn&gt;&lt;_issue&gt;1&lt;/_issue&gt;&lt;_journal&gt;Mathematical Biosciences &amp;amp; Engineering&lt;/_journal&gt;&lt;_modified&gt;65829064&lt;/_modified&gt;&lt;_pages&gt;93-115&lt;/_pages&gt;&lt;_volume&gt;6&lt;/_volume&gt;&lt;/Details&gt;&lt;Extra&gt;&lt;DBUID&gt;{F96A950B-833F-4880-A151-76DA2D6A2879}&lt;/DBUID&gt;&lt;/Extra&gt;&lt;/Item&gt;&lt;/References&gt;&lt;/Group&gt;&lt;/Citation&gt;_x000a_"/>
    <w:docVar w:name="NE.Ref{82DEBE06-6181-4AE9-82C2-AA653F4EE4A0}" w:val=" ADDIN NE.Ref.{82DEBE06-6181-4AE9-82C2-AA653F4EE4A0}&lt;Citation&gt;&lt;Group&gt;&lt;References&gt;&lt;Item&gt;&lt;ID&gt;961&lt;/ID&gt;&lt;UID&gt;{3931A857-B6DC-488E-848E-F0ABAE0E9043}&lt;/UID&gt;&lt;Title&gt;Hemodynamic profile of cirrhotic patients with sepsis and septic shock: A propensity score matched case-control study&lt;/Title&gt;&lt;Template&gt;Journal Article&lt;/Template&gt;&lt;Star&gt;0&lt;/Star&gt;&lt;Tag&gt;0&lt;/Tag&gt;&lt;Author&gt;You, J Y; Sato, R; Chawla, S; Kapoor, A; Wang, X F; Collier, P; Auzinger, G; Duggal, A; Dugar, S&lt;/Author&gt;&lt;Year&gt;2024&lt;/Year&gt;&lt;Details&gt;&lt;_alternate_title&gt;JOURNAL OF CRITICAL CARE&lt;/_alternate_title&gt;&lt;_collection_scope&gt;SCIE&lt;/_collection_scope&gt;&lt;_created&gt;65846610&lt;/_created&gt;&lt;_date&gt;2024-01-01&lt;/_date&gt;&lt;_date_display&gt;2024&lt;/_date_display&gt;&lt;_doi&gt;10.1016/j.jcrc.2024.154532&lt;/_doi&gt;&lt;_impact_factor&gt;   4.298&lt;/_impact_factor&gt;&lt;_isbn&gt;0883-9441&lt;/_isbn&gt;&lt;_journal&gt;JOURNAL OF CRITICAL CARE&lt;/_journal&gt;&lt;_modified&gt;65846610&lt;/_modified&gt;&lt;_social_category&gt;危重病医学(3)&lt;/_social_category&gt;&lt;_volume&gt;81&lt;/_volume&gt;&lt;/Details&gt;&lt;Extra&gt;&lt;DBUID&gt;{F96A950B-833F-4880-A151-76DA2D6A2879}&lt;/DBUID&gt;&lt;/Extra&gt;&lt;/Item&gt;&lt;/References&gt;&lt;/Group&gt;&lt;/Citation&gt;_x000a_"/>
    <w:docVar w:name="NE.Ref{84759865-E72E-45DB-AA4C-780BE18F3C02}" w:val=" ADDIN NE.Ref.{84759865-E72E-45DB-AA4C-780BE18F3C02}&lt;Citation&gt;&lt;Group&gt;&lt;References&gt;&lt;Item&gt;&lt;ID&gt;705&lt;/ID&gt;&lt;UID&gt;{FF09183F-E25B-4A45-83A5-F0E0AE6570AB}&lt;/UID&gt;&lt;Title&gt;Endothelins and liver cirrhosis&lt;/Title&gt;&lt;Template&gt;Journal Article&lt;/Template&gt;&lt;Star&gt;0&lt;/Star&gt;&lt;Tag&gt;0&lt;/Tag&gt;&lt;Author&gt;Ormeci, Necati&lt;/Author&gt;&lt;Year&gt;2022&lt;/Year&gt;&lt;Details&gt;&lt;_alternate_title&gt;PORTAL HYPERTENSION &amp;amp; CIRRHOSIS&lt;/_alternate_title&gt;&lt;_created&gt;65842560&lt;/_created&gt;&lt;_date&gt;2022-01-01&lt;/_date&gt;&lt;_date_display&gt;2022&lt;/_date_display&gt;&lt;_doi&gt;10.1002/poh2.17&lt;/_doi&gt;&lt;_isbn&gt;2770-5838&lt;/_isbn&gt;&lt;_issue&gt;1&lt;/_issue&gt;&lt;_journal&gt;PORTAL HYPERTENSION &amp;amp; CIRRHOSIS&lt;/_journal&gt;&lt;_modified&gt;65842560&lt;/_modified&gt;&lt;_pages&gt;66-72&lt;/_pages&gt;&lt;_volume&gt;1&lt;/_volume&gt;&lt;/Details&gt;&lt;Extra&gt;&lt;DBUID&gt;{F96A950B-833F-4880-A151-76DA2D6A2879}&lt;/DBUID&gt;&lt;/Extra&gt;&lt;/Item&gt;&lt;/References&gt;&lt;/Group&gt;&lt;Group&gt;&lt;References&gt;&lt;Item&gt;&lt;ID&gt;950&lt;/ID&gt;&lt;UID&gt;{D5841C6C-7ACA-447D-A5AF-3771672FCB04}&lt;/UID&gt;&lt;Title&gt;The Hepatic Microcirculation: Mechanistic Contributions and Therapeutic Targets in Liver Injury and Repair&lt;/Title&gt;&lt;Template&gt;Journal Article&lt;/Template&gt;&lt;Star&gt;0&lt;/Star&gt;&lt;Tag&gt;0&lt;/Tag&gt;&lt;Author&gt;Vollmar, B; Menger, M D&lt;/Author&gt;&lt;Year&gt;2009&lt;/Year&gt;&lt;Details&gt;&lt;_alternate_title&gt;PHYSIOLOGICAL REVIEWS&lt;/_alternate_title&gt;&lt;_collection_scope&gt;SCIE&lt;/_collection_scope&gt;&lt;_created&gt;65843811&lt;/_created&gt;&lt;_date&gt;2009-01-01&lt;/_date&gt;&lt;_date_display&gt;2009&lt;/_date_display&gt;&lt;_doi&gt;10.1152/physrev.00027.2008&lt;/_doi&gt;&lt;_impact_factor&gt;  46.500&lt;/_impact_factor&gt;&lt;_isbn&gt;0031-9333&lt;/_isbn&gt;&lt;_issue&gt;4&lt;/_issue&gt;&lt;_journal&gt;PHYSIOLOGICAL REVIEWS&lt;/_journal&gt;&lt;_modified&gt;65843811&lt;/_modified&gt;&lt;_pages&gt;1269-1339&lt;/_pages&gt;&lt;_social_category&gt;生理学(1)&lt;/_social_category&gt;&lt;_volume&gt;89&lt;/_volume&gt;&lt;/Details&gt;&lt;Extra&gt;&lt;DBUID&gt;{F96A950B-833F-4880-A151-76DA2D6A2879}&lt;/DBUID&gt;&lt;/Extra&gt;&lt;/Item&gt;&lt;/References&gt;&lt;/Group&gt;&lt;Group&gt;&lt;References&gt;&lt;Item&gt;&lt;ID&gt;951&lt;/ID&gt;&lt;UID&gt;{C815A351-0B25-47B0-AE4C-93D8FE2F22B3}&lt;/UID&gt;&lt;Title&gt;Vascular mediators in the injured liver&lt;/Title&gt;&lt;Template&gt;Journal Article&lt;/Template&gt;&lt;Star&gt;0&lt;/Star&gt;&lt;Tag&gt;0&lt;/Tag&gt;&lt;Author&gt;Rockey, D C&lt;/Author&gt;&lt;Year&gt;2003&lt;/Year&gt;&lt;Details&gt;&lt;_alternate_title&gt;HEPATOLOGY&lt;/_alternate_title&gt;&lt;_collection_scope&gt;SCIE&lt;/_collection_scope&gt;&lt;_created&gt;65843811&lt;/_created&gt;&lt;_date&gt;2003-01-01&lt;/_date&gt;&lt;_date_display&gt;2003&lt;/_date_display&gt;&lt;_doi&gt;10.1053/jhep.2003.50044&lt;/_doi&gt;&lt;_impact_factor&gt;  17.298&lt;/_impact_factor&gt;&lt;_isbn&gt;0270-9139&lt;/_isbn&gt;&lt;_issue&gt;1&lt;/_issue&gt;&lt;_journal&gt;HEPATOLOGY&lt;/_journal&gt;&lt;_modified&gt;65843811&lt;/_modified&gt;&lt;_pages&gt;4-12&lt;/_pages&gt;&lt;_social_category&gt;胃肠肝病学(1)&lt;/_social_category&gt;&lt;_volume&gt;37&lt;/_volume&gt;&lt;/Details&gt;&lt;Extra&gt;&lt;DBUID&gt;{F96A950B-833F-4880-A151-76DA2D6A2879}&lt;/DBUID&gt;&lt;/Extra&gt;&lt;/Item&gt;&lt;/References&gt;&lt;/Group&gt;&lt;/Citation&gt;_x000a_"/>
    <w:docVar w:name="NE.Ref{88A2ADC5-70C4-4FD7-8AE1-4DF1AF5A9BE0}" w:val=" ADDIN NE.Ref.{88A2ADC5-70C4-4FD7-8AE1-4DF1AF5A9BE0}&lt;Citation&gt;&lt;Group&gt;&lt;References&gt;&lt;Item&gt;&lt;ID&gt;632&lt;/ID&gt;&lt;UID&gt;{694DE656-F3A7-4F51-91C6-8AC4E57E3899}&lt;/UID&gt;&lt;Title&gt;Computational Fluid Dynamics Applied to Cardiac Computed Tomography for Noninvasive Quantification of Fractional Flow Reserve&lt;/Title&gt;&lt;Template&gt;Journal Article&lt;/Template&gt;&lt;Star&gt;0&lt;/Star&gt;&lt;Tag&gt;0&lt;/Tag&gt;&lt;Author&gt;Taylor, Charles A; Fonte, Timothy A; Min, James K&lt;/Author&gt;&lt;Year&gt;2013&lt;/Year&gt;&lt;Details&gt;&lt;_accessed&gt;65826661&lt;/_accessed&gt;&lt;_collection_scope&gt;SCIE&lt;/_collection_scope&gt;&lt;_created&gt;65826661&lt;/_created&gt;&lt;_db_updated&gt;CrossRef&lt;/_db_updated&gt;&lt;_doi&gt;10.1016/j.jacc.2012.11.083&lt;/_doi&gt;&lt;_impact_factor&gt;  27.203&lt;/_impact_factor&gt;&lt;_isbn&gt;07351097&lt;/_isbn&gt;&lt;_issue&gt;22&lt;/_issue&gt;&lt;_journal&gt;Journal of the American College of Cardiology&lt;/_journal&gt;&lt;_modified&gt;65826661&lt;/_modified&gt;&lt;_pages&gt;2233-2241&lt;/_pages&gt;&lt;_social_category&gt;心脏和心血管系统(1)&lt;/_social_category&gt;&lt;_tertiary_title&gt;Journal of the American College of Cardiology&lt;/_tertiary_title&gt;&lt;_url&gt;https://linkinghub.elsevier.com/retrieve/pii/S0735109713013041_x000d__x000a_https://dul.usage.elsevier.com/doi/&lt;/_url&gt;&lt;_volume&gt;61&lt;/_volume&gt;&lt;/Details&gt;&lt;Extra&gt;&lt;DBUID&gt;{F96A950B-833F-4880-A151-76DA2D6A2879}&lt;/DBUID&gt;&lt;/Extra&gt;&lt;/Item&gt;&lt;/References&gt;&lt;/Group&gt;&lt;/Citation&gt;_x000a_"/>
    <w:docVar w:name="NE.Ref{8947FF6A-8C61-4210-9DFB-9ADECD263D62}" w:val=" ADDIN NE.Ref.{8947FF6A-8C61-4210-9DFB-9ADECD263D62}&lt;Citation&gt;&lt;Group&gt;&lt;References&gt;&lt;Item&gt;&lt;ID&gt;666&lt;/ID&gt;&lt;UID&gt;{9DC1CE84-45B2-4232-BC75-0F0E39C759DA}&lt;/UID&gt;&lt;Title&gt;Effects of diagnostic guidewire catheter presence on translesional hemodynamic  measurements across significant coronary artery stenoses&lt;/Title&gt;&lt;Template&gt;Journal Article&lt;/Template&gt;&lt;Star&gt;0&lt;/Star&gt;&lt;Tag&gt;0&lt;/Tag&gt;&lt;Author&gt;Banerjee, R K; Back, L H; Back, M R&lt;/Author&gt;&lt;Year&gt;2003&lt;/Year&gt;&lt;Details&gt;&lt;_accession_num&gt;14610312&lt;/_accession_num&gt;&lt;_author_adr&gt;Department of Mechanical, Industrial and Nuclear Engineering, University of  Cincinnati, Cincinnati, OH 45221-0072, USA. Rupak.Banerjee@UC.Edu&lt;/_author_adr&gt;&lt;_collection_scope&gt;SCIE&lt;/_collection_scope&gt;&lt;_created&gt;65829169&lt;/_created&gt;&lt;_date&gt;2003-01-20&lt;/_date&gt;&lt;_date_display&gt;2003&lt;/_date_display&gt;&lt;_db_updated&gt;PubMed&lt;/_db_updated&gt;&lt;_impact_factor&gt;   1.615&lt;/_impact_factor&gt;&lt;_isbn&gt;0006-355X (Print); 0006-355X (Linking)&lt;/_isbn&gt;&lt;_issue&gt;6&lt;/_issue&gt;&lt;_journal&gt;Biorheology&lt;/_journal&gt;&lt;_language&gt;eng&lt;/_language&gt;&lt;_modified&gt;65829170&lt;/_modified&gt;&lt;_pages&gt;613-35&lt;/_pages&gt;&lt;_social_category&gt;生物物理(4) &amp;amp; 工程：生物医学(4) &amp;amp; 血液学(4)&lt;/_social_category&gt;&lt;_subject_headings&gt;Angioplasty, Balloon, Coronary; Artifacts; Blood Flow Velocity; Blood Pressure; Cardiac Catheterization/*instrumentation; Coronary Circulation; Coronary Stenosis/pathology/*physiopathology; Hemorheology; Humans; *Models, Cardiovascular; Pulsatile Flow; Stress, Mechanical&lt;/_subject_headings&gt;&lt;_tertiary_title&gt;Biorheology&lt;/_tertiary_title&gt;&lt;_type_work&gt;Journal Article; Research Support, Non-U.S. Gov&amp;apos;t&lt;/_type_work&gt;&lt;_url&gt;http://www.ncbi.nlm.nih.gov/entrez/query.fcgi?cmd=Retrieve&amp;amp;db=pubmed&amp;amp;dopt=Abstract&amp;amp;list_uids=14610312&amp;amp;query_hl=1&lt;/_url&gt;&lt;_volume&gt;40&lt;/_volume&gt;&lt;/Details&gt;&lt;Extra&gt;&lt;DBUID&gt;{F96A950B-833F-4880-A151-76DA2D6A2879}&lt;/DBUID&gt;&lt;/Extra&gt;&lt;/Item&gt;&lt;/References&gt;&lt;/Group&gt;&lt;/Citation&gt;_x000a_"/>
    <w:docVar w:name="NE.Ref{8D3F6E26-3BB5-4DDF-B8A8-C3B0815CCAF3}" w:val=" ADDIN NE.Ref.{8D3F6E26-3BB5-4DDF-B8A8-C3B0815CCAF3}&lt;Citation&gt;&lt;Group&gt;&lt;References&gt;&lt;Item&gt;&lt;ID&gt;977&lt;/ID&gt;&lt;UID&gt;{FE193655-C27A-4A5C-A657-12A34525FF57}&lt;/UID&gt;&lt;Title&gt;Update on cirrhotic cardiomyopathy: from etiopathogenesis to treatment&lt;/Title&gt;&lt;Template&gt;Journal Article&lt;/Template&gt;&lt;Star&gt;0&lt;/Star&gt;&lt;Tag&gt;0&lt;/Tag&gt;&lt;Author&gt;Yumusak, O; Doulberis, M&lt;/Author&gt;&lt;Year&gt;2024&lt;/Year&gt;&lt;Details&gt;&lt;_alternate_title&gt;ANNALS OF GASTROENTEROLOGY&lt;/_alternate_title&gt;&lt;_collection_scope&gt;ESCI&lt;/_collection_scope&gt;&lt;_created&gt;65846610&lt;/_created&gt;&lt;_date&gt;2024-01-01&lt;/_date&gt;&lt;_date_display&gt;2024&lt;/_date_display&gt;&lt;_doi&gt;10.20524/aog.2024.0885&lt;/_doi&gt;&lt;_isbn&gt;1108-7471&lt;/_isbn&gt;&lt;_issue&gt;4&lt;/_issue&gt;&lt;_journal&gt;ANNALS OF GASTROENTEROLOGY&lt;/_journal&gt;&lt;_modified&gt;65846610&lt;/_modified&gt;&lt;_pages&gt;381-391&lt;/_pages&gt;&lt;_volume&gt;37&lt;/_volume&gt;&lt;/Details&gt;&lt;Extra&gt;&lt;DBUID&gt;{F96A950B-833F-4880-A151-76DA2D6A2879}&lt;/DBUID&gt;&lt;/Extra&gt;&lt;/Item&gt;&lt;/References&gt;&lt;/Group&gt;&lt;Group&gt;&lt;References&gt;&lt;Item&gt;&lt;ID&gt;1010&lt;/ID&gt;&lt;UID&gt;{0A93C155-6B2A-4604-A337-53AE20179F98}&lt;/UID&gt;&lt;Title&gt;Interplay between Heart Disease and Metabolic Steatosis: A Contemporary Perspective&lt;/Title&gt;&lt;Template&gt;Journal Article&lt;/Template&gt;&lt;Star&gt;0&lt;/Star&gt;&lt;Tag&gt;0&lt;/Tag&gt;&lt;Author&gt;Ramadan, Mohammad Said; Russo, Vincenzo; Nigro, Gerardo; Durante-Mangoni, Emanuele; Zampino, Rosa&lt;/Author&gt;&lt;Year&gt;2021&lt;/Year&gt;&lt;Details&gt;&lt;_alternate_title&gt;JOURNAL OF CLINICAL MEDICINE&lt;/_alternate_title&gt;&lt;_collection_scope&gt;SCIE&lt;/_collection_scope&gt;&lt;_created&gt;65847712&lt;/_created&gt;&lt;_date&gt;2021-01-01&lt;/_date&gt;&lt;_date_display&gt;2021&lt;/_date_display&gt;&lt;_doi&gt;10.3390/jcm10081569&lt;/_doi&gt;&lt;_impact_factor&gt;   4.964&lt;/_impact_factor&gt;&lt;_isbn&gt;2077-0383&lt;/_isbn&gt;&lt;_issue&gt;8&lt;/_issue&gt;&lt;_journal&gt;JOURNAL OF CLINICAL MEDICINE&lt;/_journal&gt;&lt;_modified&gt;65847712&lt;/_modified&gt;&lt;_social_category&gt;医学：内科(2)&lt;/_social_category&gt;&lt;_volume&gt;10&lt;/_volume&gt;&lt;/Details&gt;&lt;Extra&gt;&lt;DBUID&gt;{F96A950B-833F-4880-A151-76DA2D6A2879}&lt;/DBUID&gt;&lt;/Extra&gt;&lt;/Item&gt;&lt;/References&gt;&lt;/Group&gt;&lt;/Citation&gt;_x000a_"/>
    <w:docVar w:name="NE.Ref{8D990BBC-B919-4D69-A979-D9B612BB2036}" w:val=" ADDIN NE.Ref.{8D990BBC-B919-4D69-A979-D9B612BB2036}&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Citation&gt;_x000a_"/>
    <w:docVar w:name="NE.Ref{91352625-5608-45C8-A98F-AA07241EA003}" w:val=" ADDIN NE.Ref.{91352625-5608-45C8-A98F-AA07241EA003}&lt;Citation&gt;&lt;Group&gt;&lt;References&gt;&lt;Item&gt;&lt;ID&gt;937&lt;/ID&gt;&lt;UID&gt;{FFEEFE0A-BB93-42B5-9317-F4D9DEDA476B}&lt;/UID&gt;&lt;Title&gt;Impact of chronic changes in arterial compliance and resistance on left ventricular ageing in humans&lt;/Title&gt;&lt;Template&gt;Journal Article&lt;/Template&gt;&lt;Star&gt;0&lt;/Star&gt;&lt;Tag&gt;0&lt;/Tag&gt;&lt;Author&gt;Wohlfahrt, P; Redfield, M M; Melenovsky, V; Lopez-Jimenez, F; Rodeheffer, R J; Borlaug, B A&lt;/Author&gt;&lt;Year&gt;2015&lt;/Year&gt;&lt;Details&gt;&lt;_alternate_title&gt;EUROPEAN JOURNAL OF HEART FAILURE&lt;/_alternate_title&gt;&lt;_collection_scope&gt;SCIE&lt;/_collection_scope&gt;&lt;_created&gt;65843448&lt;/_created&gt;&lt;_date&gt;2015-01-01&lt;/_date&gt;&lt;_date_display&gt;2015&lt;/_date_display&gt;&lt;_doi&gt;10.1002/ejhf.190&lt;/_doi&gt;&lt;_impact_factor&gt;  17.349&lt;/_impact_factor&gt;&lt;_isbn&gt;1388-9842&lt;/_isbn&gt;&lt;_issue&gt;1&lt;/_issue&gt;&lt;_journal&gt;EUROPEAN JOURNAL OF HEART FAILURE&lt;/_journal&gt;&lt;_modified&gt;65843448&lt;/_modified&gt;&lt;_pages&gt;27-34&lt;/_pages&gt;&lt;_social_category&gt;心脏和心血管系统(1)&lt;/_social_category&gt;&lt;_volume&gt;17&lt;/_volume&gt;&lt;/Details&gt;&lt;Extra&gt;&lt;DBUID&gt;{F96A950B-833F-4880-A151-76DA2D6A2879}&lt;/DBUID&gt;&lt;/Extra&gt;&lt;/Item&gt;&lt;/References&gt;&lt;/Group&gt;&lt;Group&gt;&lt;References&gt;&lt;Item&gt;&lt;ID&gt;936&lt;/ID&gt;&lt;UID&gt;{109E66D0-5F21-49FF-9476-DC22E5BC78E7}&lt;/UID&gt;&lt;Title&gt;Normal age-related changes in left ventricular function: Role of afterload and subendocardial dysfunction&lt;/Title&gt;&lt;Template&gt;Journal Article&lt;/Template&gt;&lt;Star&gt;0&lt;/Star&gt;&lt;Tag&gt;0&lt;/Tag&gt;&lt;Author&gt;Parikh, J D; Hollingsworth, K G; Wallace, D; Blamire, A M; MacGowan, G A&lt;/Author&gt;&lt;Year&gt;2016&lt;/Year&gt;&lt;Details&gt;&lt;_alternate_title&gt;INTERNATIONAL JOURNAL OF CARDIOLOGY&lt;/_alternate_title&gt;&lt;_collection_scope&gt;SCIE&lt;/_collection_scope&gt;&lt;_created&gt;65843448&lt;/_created&gt;&lt;_date&gt;2016-01-01&lt;/_date&gt;&lt;_date_display&gt;2016&lt;/_date_display&gt;&lt;_doi&gt;10.1016/j.ijcard.2016.07.252&lt;/_doi&gt;&lt;_impact_factor&gt;   4.039&lt;/_impact_factor&gt;&lt;_isbn&gt;0167-5273&lt;/_isbn&gt;&lt;_journal&gt;INTERNATIONAL JOURNAL OF CARDIOLOGY&lt;/_journal&gt;&lt;_modified&gt;65843448&lt;/_modified&gt;&lt;_pages&gt;306-312&lt;/_pages&gt;&lt;_social_category&gt;心脏和心血管系统(3)&lt;/_social_category&gt;&lt;_volume&gt;223&lt;/_volume&gt;&lt;/Details&gt;&lt;Extra&gt;&lt;DBUID&gt;{F96A950B-833F-4880-A151-76DA2D6A2879}&lt;/DBUID&gt;&lt;/Extra&gt;&lt;/Item&gt;&lt;/References&gt;&lt;/Group&gt;&lt;/Citation&gt;_x000a_"/>
    <w:docVar w:name="NE.Ref{91AE58AC-AF11-4E6E-A90D-0633669A472B}" w:val=" ADDIN NE.Ref.{91AE58AC-AF11-4E6E-A90D-0633669A472B}&lt;Citation&gt;&lt;Group&gt;&lt;References&gt;&lt;Item&gt;&lt;ID&gt;1047&lt;/ID&gt;&lt;UID&gt;{E8939BD9-1556-4671-8B26-3439AAE51072}&lt;/UID&gt;&lt;Title&gt;Baveno VII - Renewing consensus in portal hypertension&lt;/Title&gt;&lt;Template&gt;Journal Article&lt;/Template&gt;&lt;Star&gt;0&lt;/Star&gt;&lt;Tag&gt;0&lt;/Tag&gt;&lt;Author&gt;de Franchis, Roberto; Bosch, Jaime; Garcia-Tsao, Guadalupe; Reiberger, Thomas; Ripoll, Cristina; Braveo, VII Fac&lt;/Author&gt;&lt;Year&gt;2022&lt;/Year&gt;&lt;Details&gt;&lt;_alternate_title&gt;JOURNAL OF HEPATOLOGY&lt;/_alternate_title&gt;&lt;_collection_scope&gt;SCIE&lt;/_collection_scope&gt;&lt;_created&gt;65902643&lt;/_created&gt;&lt;_date&gt;2022-01-01&lt;/_date&gt;&lt;_date_display&gt;2022&lt;/_date_display&gt;&lt;_doi&gt;10.1016/j.jhep.2021.12.022&lt;/_doi&gt;&lt;_impact_factor&gt;  30.083&lt;/_impact_factor&gt;&lt;_isbn&gt;0168-8278&lt;/_isbn&gt;&lt;_issue&gt;4&lt;/_issue&gt;&lt;_journal&gt;JOURNAL OF HEPATOLOGY&lt;/_journal&gt;&lt;_modified&gt;65902643&lt;/_modified&gt;&lt;_pages&gt;959-974&lt;/_pages&gt;&lt;_social_category&gt;胃肠肝病学(1)&lt;/_social_category&gt;&lt;_volume&gt;76&lt;/_volume&gt;&lt;/Details&gt;&lt;Extra&gt;&lt;DBUID&gt;{F96A950B-833F-4880-A151-76DA2D6A2879}&lt;/DBUID&gt;&lt;/Extra&gt;&lt;/Item&gt;&lt;/References&gt;&lt;/Group&gt;&lt;/Citation&gt;_x000a_"/>
    <w:docVar w:name="NE.Ref{9C056B8E-55F9-4026-BAB6-8C3536285156}" w:val=" ADDIN NE.Ref.{9C056B8E-55F9-4026-BAB6-8C3536285156}&lt;Citation&gt;&lt;Group&gt;&lt;References&gt;&lt;Item&gt;&lt;ID&gt;650&lt;/ID&gt;&lt;UID&gt;{39EBD625-BEB7-429F-952F-5510CB47DF65}&lt;/UID&gt;&lt;Title&gt;Effect of guidewire on the accuracy of trans-stenotic pressure measurement—A computational study&lt;/Title&gt;&lt;Template&gt;Journal Article&lt;/Template&gt;&lt;Star&gt;0&lt;/Star&gt;&lt;Tag&gt;0&lt;/Tag&gt;&lt;Author&gt;Wang, Junjie; Hao, Zhanzhou; Yin, Bo; Tan, Wenchang; Zhu, Chi&lt;/Author&gt;&lt;Year&gt;2024&lt;/Year&gt;&lt;Details&gt;&lt;_doi&gt;10.1063/5.0180162&lt;/_doi&gt;&lt;_created&gt;65828977&lt;/_created&gt;&lt;_modified&gt;65828977&lt;/_modified&gt;&lt;_url&gt;https://pubs.aip.org/pof/article/36/1/011905/2932996/Effect-of-guidewire-on-the-accuracy-of-trans_x000d__x000a_https://pubs.aip.org/aip/pof/article-pdf/doi/10.1063/5.0180162/18294117/011905_1_5.0180162.pdf&lt;/_url&gt;&lt;_journal&gt;Physics of Fluids&lt;/_journal&gt;&lt;_volume&gt;36&lt;/_volume&gt;&lt;_issue&gt;1&lt;/_issue&gt;&lt;_date&gt;65217600&lt;/_date&gt;&lt;_isbn&gt;1070-6631&lt;/_isbn&gt;&lt;_accessed&gt;65828977&lt;/_accessed&gt;&lt;_db_updated&gt;CrossRef&lt;/_db_updated&gt;&lt;_impact_factor&gt;   4.980&lt;/_impact_factor&gt;&lt;_social_category&gt;力学(2) &amp;amp; 物理：流体与等离子体(1)&lt;/_social_category&gt;&lt;_collection_scope&gt;SCIE;EI&lt;/_collection_scope&gt;&lt;/Details&gt;&lt;Extra&gt;&lt;DBUID&gt;{F96A950B-833F-4880-A151-76DA2D6A2879}&lt;/DBUID&gt;&lt;/Extra&gt;&lt;/Item&gt;&lt;/References&gt;&lt;/Group&gt;&lt;Group&gt;&lt;References&gt;&lt;Item&gt;&lt;ID&gt;651&lt;/ID&gt;&lt;UID&gt;{62EA4797-A879-483B-BC8A-8D1064BFB5B2}&lt;/UID&gt;&lt;Title&gt;Impact of Pressure Guidewire on Model-Based FFR Prediction&lt;/Title&gt;&lt;Template&gt;Journal Article&lt;/Template&gt;&lt;Star&gt;0&lt;/Star&gt;&lt;Tag&gt;0&lt;/Tag&gt;&lt;Author&gt;Lucca, Alessia; Fraccarollo, Luigi; Fossan, Fredrik E; Bråten, Anders T; Pozzi, Silvia; Vergara, Christian; Müller, Lucas O&lt;/Author&gt;&lt;Year&gt;2024&lt;/Year&gt;&lt;Details&gt;&lt;_doi&gt;10.1007/s13239-024-00710-9&lt;/_doi&gt;&lt;_created&gt;65828977&lt;/_created&gt;&lt;_modified&gt;65828977&lt;/_modified&gt;&lt;_url&gt;https://link.springer.com/10.1007/s13239-024-00710-9_x000d__x000a_https://link.springer.com/content/pdf/10.1007/s13239-024-00710-9.pdf&lt;/_url&gt;&lt;_journal&gt;Cardiovascular Engineering and Technology&lt;/_journal&gt;&lt;_volume&gt;15&lt;/_volume&gt;&lt;_issue&gt;3&lt;/_issue&gt;&lt;_pages&gt;251-263&lt;/_pages&gt;&lt;_tertiary_title&gt;Cardiovasc Eng Tech&lt;/_tertiary_title&gt;&lt;_isbn&gt;1869-408X&lt;/_isbn&gt;&lt;_accessed&gt;65828977&lt;/_accessed&gt;&lt;_db_updated&gt;CrossRef&lt;/_db_updated&gt;&lt;_impact_factor&gt;   2.305&lt;/_impact_factor&gt;&lt;_social_category&gt;心脏和心血管系统(4) &amp;amp; 工程：生物医学(4)&lt;/_social_category&gt;&lt;_collection_scope&gt;SCIE;EI&lt;/_collection_scope&gt;&lt;/Details&gt;&lt;Extra&gt;&lt;DBUID&gt;{F96A950B-833F-4880-A151-76DA2D6A2879}&lt;/DBUID&gt;&lt;/Extra&gt;&lt;/Item&gt;&lt;/References&gt;&lt;/Group&gt;&lt;Group&gt;&lt;References&gt;&lt;Item&gt;&lt;ID&gt;652&lt;/ID&gt;&lt;UID&gt;{B77208AC-6AC9-406A-A366-C6CD8BDEB07C}&lt;/UID&gt;&lt;Title&gt;Impact of Pressure Wire on Fractional Flow Reserve and Hemodynamics of the Coronary Arteries: A Computational and Clinical Study&lt;/Title&gt;&lt;Template&gt;Journal Article&lt;/Template&gt;&lt;Star&gt;0&lt;/Star&gt;&lt;Tag&gt;0&lt;/Tag&gt;&lt;Author&gt;Yan, Zhengzheng; Yao, Zhifeng; Guo, Weifeng; Shang, Dandan; Chen, Rongliang; Liu, Jia; Cai, Xiao-Chuan; Ge, Junbo&lt;/Author&gt;&lt;Year&gt;2023&lt;/Year&gt;&lt;Details&gt;&lt;_doi&gt;10.1109/TBME.2022.3225188&lt;/_doi&gt;&lt;_created&gt;65828977&lt;/_created&gt;&lt;_modified&gt;65828977&lt;/_modified&gt;&lt;_url&gt;https://ieeexplore.ieee.org/document/9964440/_x000d__x000a_http://xplorestaging.ieee.org/ielx7/10/10106060/09964440.pdf?arnumber=9964440&lt;/_url&gt;&lt;_journal&gt;IEEE Transactions on Biomedical Engineering&lt;/_journal&gt;&lt;_volume&gt;70&lt;/_volume&gt;&lt;_issue&gt;5&lt;/_issue&gt;&lt;_pages&gt;1683-1691&lt;/_pages&gt;&lt;_tertiary_title&gt;IEEE Trans. Biomed. Eng.&lt;/_tertiary_title&gt;&lt;_isbn&gt;0018-9294&lt;/_isbn&gt;&lt;_accessed&gt;65828977&lt;/_accessed&gt;&lt;_db_updated&gt;CrossRef&lt;/_db_updated&gt;&lt;_impact_factor&gt;   4.756&lt;/_impact_factor&gt;&lt;_social_category&gt;工程：生物医学(2)&lt;/_social_category&gt;&lt;_collection_scope&gt;SCIE;EI&lt;/_collection_scope&gt;&lt;/Details&gt;&lt;Extra&gt;&lt;DBUID&gt;{F96A950B-833F-4880-A151-76DA2D6A2879}&lt;/DBUID&gt;&lt;/Extra&gt;&lt;/Item&gt;&lt;/References&gt;&lt;/Group&gt;&lt;/Citation&gt;_x000a_"/>
    <w:docVar w:name="NE.Ref{9FA409F2-3D1F-4B2F-A3A1-ACA8ACA0F1A1}" w:val=" ADDIN NE.Ref.{9FA409F2-3D1F-4B2F-A3A1-ACA8ACA0F1A1}&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Group&gt;&lt;References&gt;&lt;Item&gt;&lt;ID&gt;621&lt;/ID&gt;&lt;UID&gt;{99FDA6E9-2F7E-4893-AC42-2E59531C7E4C}&lt;/UID&gt;&lt;Title&gt;Mechanisms of myocardium-coronary vessel interaction&lt;/Title&gt;&lt;Template&gt;Journal Article&lt;/Template&gt;&lt;Star&gt;0&lt;/Star&gt;&lt;Tag&gt;0&lt;/Tag&gt;&lt;Author&gt;Algranati, Dotan; Kassab, Ghassan S; Lanir, Yoram&lt;/Author&gt;&lt;Year&gt;2010&lt;/Year&gt;&lt;Details&gt;&lt;_accessed&gt;65826661&lt;/_accessed&gt;&lt;_collection_scope&gt;SCIE&lt;/_collection_scope&gt;&lt;_created&gt;65826661&lt;/_created&gt;&lt;_db_updated&gt;CrossRef&lt;/_db_updated&gt;&lt;_doi&gt;10.1152/ajpheart.00925.2009&lt;/_doi&gt;&lt;_impact_factor&gt;   5.125&lt;/_impact_factor&gt;&lt;_isbn&gt;0363-6135&lt;/_isbn&gt;&lt;_issue&gt;3&lt;/_issue&gt;&lt;_journal&gt;American Journal of Physiology-Heart and Circulatory Physiology&lt;/_journal&gt;&lt;_modified&gt;65826661&lt;/_modified&gt;&lt;_pages&gt;H861-H873&lt;/_pages&gt;&lt;_social_category&gt;心脏和心血管系统(3) &amp;amp; 外周血管病(3) &amp;amp; 生理学(2)&lt;/_social_category&gt;&lt;_tertiary_title&gt;American Journal of Physiology-Heart and Circulatory Physiology&lt;/_tertiary_title&gt;&lt;_url&gt;https://www.physiology.org/doi/10.1152/ajpheart.00925.2009_x000d__x000a_https://www.physiology.org/doi/pdf/10.1152/ajpheart.00925.2009&lt;/_url&gt;&lt;_volume&gt;298&lt;/_volume&gt;&lt;/Details&gt;&lt;Extra&gt;&lt;DBUID&gt;{F96A950B-833F-4880-A151-76DA2D6A2879}&lt;/DBUID&gt;&lt;/Extra&gt;&lt;/Item&gt;&lt;/References&gt;&lt;/Group&gt;&lt;Group&gt;&lt;References&gt;&lt;Item&gt;&lt;ID&gt;624&lt;/ID&gt;&lt;UID&gt;{AFEA0B00-D04F-4FC7-9061-9137B3030A23}&lt;/UID&gt;&lt;Title&gt;Patient-Specific Modeling of Blood Flow and Pressure in Human Coronary Arteries&lt;/Title&gt;&lt;Template&gt;Journal Article&lt;/Template&gt;&lt;Star&gt;0&lt;/Star&gt;&lt;Tag&gt;0&lt;/Tag&gt;&lt;Author&gt;Kim, H J; Vignon-Clementel, I E; Coogan, J S; Figueroa, C A; Jansen, K E; Taylor, C A&lt;/Author&gt;&lt;Year&gt;2010&lt;/Year&gt;&lt;Details&gt;&lt;_accessed&gt;65826661&lt;/_accessed&gt;&lt;_collection_scope&gt;SCIE;EI&lt;/_collection_scope&gt;&lt;_created&gt;65826661&lt;/_created&gt;&lt;_db_updated&gt;CrossRef&lt;/_db_updated&gt;&lt;_doi&gt;10.1007/s10439-010-0083-6&lt;/_doi&gt;&lt;_impact_factor&gt;   4.219&lt;/_impact_factor&gt;&lt;_isbn&gt;0090-6964&lt;/_isbn&gt;&lt;_issue&gt;10&lt;/_issue&gt;&lt;_journal&gt;Annals of Biomedical Engineering&lt;/_journal&gt;&lt;_modified&gt;65826661&lt;/_modified&gt;&lt;_pages&gt;3195-3209&lt;/_pages&gt;&lt;_social_category&gt;工程：生物医学(2)&lt;/_social_category&gt;&lt;_tertiary_title&gt;Ann Biomed Eng&lt;/_tertiary_title&gt;&lt;_url&gt;http://link.springer.com/10.1007/s10439-010-0083-6_x000d__x000a_http://link.springer.com/content/pdf/10.1007/s10439-010-0083-6&lt;/_url&gt;&lt;_volume&gt;38&lt;/_volume&gt;&lt;/Details&gt;&lt;Extra&gt;&lt;DBUID&gt;{F96A950B-833F-4880-A151-76DA2D6A2879}&lt;/DBUID&gt;&lt;/Extra&gt;&lt;/Item&gt;&lt;/References&gt;&lt;/Group&gt;&lt;Group&gt;&lt;References&gt;&lt;Item&gt;&lt;ID&gt;622&lt;/ID&gt;&lt;UID&gt;{644FBEE4-4D83-4E76-9036-3F3B790B598B}&lt;/UID&gt;&lt;Title&gt;Patient-Specific Multiscale Modeling of Blood Flow for Coronary Artery Bypass Graft Surgery&lt;/Title&gt;&lt;Template&gt;Journal Article&lt;/Template&gt;&lt;Star&gt;0&lt;/Star&gt;&lt;Tag&gt;0&lt;/Tag&gt;&lt;Author&gt;Sankaran, Sethuraman; Esmaily Moghadam, Mahdi; Kahn, Andrew M; Tseng, Elaine E; Guccione, Julius M; Marsden, Alison L&lt;/Author&gt;&lt;Year&gt;2012&lt;/Year&gt;&lt;Details&gt;&lt;_accessed&gt;65826661&lt;/_accessed&gt;&lt;_collection_scope&gt;SCIE;EI&lt;/_collection_scope&gt;&lt;_created&gt;65826661&lt;/_created&gt;&lt;_db_updated&gt;CrossRef&lt;/_db_updated&gt;&lt;_doi&gt;10.1007/s10439-012-0579-3&lt;/_doi&gt;&lt;_impact_factor&gt;   4.219&lt;/_impact_factor&gt;&lt;_isbn&gt;0090-6964&lt;/_isbn&gt;&lt;_issue&gt;10&lt;/_issue&gt;&lt;_journal&gt;Annals of Biomedical Engineering&lt;/_journal&gt;&lt;_modified&gt;65826661&lt;/_modified&gt;&lt;_pages&gt;2228-2242&lt;/_pages&gt;&lt;_social_category&gt;工程：生物医学(2)&lt;/_social_category&gt;&lt;_tertiary_title&gt;Ann Biomed Eng&lt;/_tertiary_title&gt;&lt;_url&gt;http://link.springer.com/10.1007/s10439-012-0579-3_x000d__x000a_http://link.springer.com/content/pdf/10.1007/s10439-012-0579-3&lt;/_url&gt;&lt;_volume&gt;40&lt;/_volume&gt;&lt;/Details&gt;&lt;Extra&gt;&lt;DBUID&gt;{F96A950B-833F-4880-A151-76DA2D6A2879}&lt;/DBUID&gt;&lt;/Extra&gt;&lt;/Item&gt;&lt;/References&gt;&lt;/Group&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Citation&gt;_x000a_"/>
    <w:docVar w:name="NE.Ref{A1A0217A-3A72-4751-9A68-19003838BC16}" w:val=" ADDIN NE.Ref.{A1A0217A-3A72-4751-9A68-19003838BC16}&lt;Citation&gt;&lt;Group&gt;&lt;References&gt;&lt;Item&gt;&lt;ID&gt;962&lt;/ID&gt;&lt;UID&gt;{C6A34713-08E4-42EE-90D4-D2DC88D9B768}&lt;/UID&gt;&lt;Title&gt;Blunted cardiovascular effects of beta-blockers in patients with cirrhosis: Relation to severity?&lt;/Title&gt;&lt;Template&gt;Journal Article&lt;/Template&gt;&lt;Star&gt;0&lt;/Star&gt;&lt;Tag&gt;0&lt;/Tag&gt;&lt;Author&gt;Nabilou, P; Danielsen, K V; Kimer, N; Hove, J D; Bendtsen, F; Moller, S&lt;/Author&gt;&lt;Year&gt;2022&lt;/Year&gt;&lt;Details&gt;&lt;_alternate_title&gt;PLOS ONE&lt;/_alternate_title&gt;&lt;_collection_scope&gt;SCIE&lt;/_collection_scope&gt;&lt;_created&gt;65846610&lt;/_created&gt;&lt;_date&gt;2022-01-01&lt;/_date&gt;&lt;_date_display&gt;2022&lt;/_date_display&gt;&lt;_doi&gt;10.1371/journal.pone.0270603&lt;/_doi&gt;&lt;_impact_factor&gt;   3.752&lt;/_impact_factor&gt;&lt;_isbn&gt;1932-6203&lt;/_isbn&gt;&lt;_issue&gt;6&lt;/_issue&gt;&lt;_journal&gt;PLOS ONE&lt;/_journal&gt;&lt;_modified&gt;65846610&lt;/_modified&gt;&lt;_social_category&gt;综合性期刊(3)&lt;/_social_category&gt;&lt;_volume&gt;17&lt;/_volume&gt;&lt;/Details&gt;&lt;Extra&gt;&lt;DBUID&gt;{F96A950B-833F-4880-A151-76DA2D6A2879}&lt;/DBUID&gt;&lt;/Extra&gt;&lt;/Item&gt;&lt;/References&gt;&lt;/Group&gt;&lt;/Citation&gt;_x000a_"/>
    <w:docVar w:name="NE.Ref{A1BAB49F-9810-482C-A085-9E2E332BE593}" w:val=" ADDIN NE.Ref.{A1BAB49F-9810-482C-A085-9E2E332BE593}&lt;Citation&gt;&lt;Group&gt;&lt;References&gt;&lt;Item&gt;&lt;ID&gt;647&lt;/ID&gt;&lt;UID&gt;{589B4876-0973-4E62-AA92-50F28F412806}&lt;/UID&gt;&lt;Title&gt;In Vitro Quantification of Guidewire Flow-Obstruction Effect in Model Coronary Stenoses for Interventional Diagnostic Procedure&lt;/Title&gt;&lt;Template&gt;Journal Article&lt;/Template&gt;&lt;Star&gt;0&lt;/Star&gt;&lt;Tag&gt;0&lt;/Tag&gt;&lt;Author&gt;Ashtekar, Koustubh D; Back, Lloyd H; Khoury, Saeb F; Banerjee, Rupak K&lt;/Author&gt;&lt;Year&gt;2007&lt;/Year&gt;&lt;Details&gt;&lt;_accessed&gt;65828968&lt;/_accessed&gt;&lt;_created&gt;65828968&lt;/_created&gt;&lt;_date&gt;56276640&lt;/_date&gt;&lt;_date_display&gt;2007&lt;/_date_display&gt;&lt;_db_updated&gt;PKU Search&lt;/_db_updated&gt;&lt;_doi&gt;10.1115/1.2776336&lt;/_doi&gt;&lt;_impact_factor&gt;   0.743&lt;/_impact_factor&gt;&lt;_isbn&gt;1932-6181&lt;/_isbn&gt;&lt;_issue&gt;3&lt;/_issue&gt;&lt;_journal&gt;Journal of medical devices&lt;/_journal&gt;&lt;_modified&gt;65828968&lt;/_modified&gt;&lt;_number&gt;1&lt;/_number&gt;&lt;_ori_publication&gt;ASME&lt;/_ori_publication&gt;&lt;_pages&gt;185-196&lt;/_pages&gt;&lt;_social_category&gt;工程：生物医学(4)&lt;/_social_category&gt;&lt;_url&gt;https://go.exlibris.link/295XlTsf&lt;/_url&gt;&lt;_volume&gt;1&lt;/_volume&gt;&lt;/Details&gt;&lt;Extra&gt;&lt;DBUID&gt;{F96A950B-833F-4880-A151-76DA2D6A2879}&lt;/DBUID&gt;&lt;/Extra&gt;&lt;/Item&gt;&lt;/References&gt;&lt;/Group&gt;&lt;/Citation&gt;_x000a_"/>
    <w:docVar w:name="NE.Ref{A2BA95E7-FD23-4DCC-ABFE-68508749DCC5}" w:val=" ADDIN NE.Ref.{A2BA95E7-FD23-4DCC-ABFE-68508749DCC5}&lt;Citation&gt;&lt;Group&gt;&lt;References&gt;&lt;Item&gt;&lt;ID&gt;641&lt;/ID&gt;&lt;UID&gt;{75718678-DD6C-4332-8126-DA5CB21870DE}&lt;/UID&gt;&lt;Title&gt;2018 ESC/EACTS Guidelines on myocardial revascularization&lt;/Title&gt;&lt;Template&gt;Journal Article&lt;/Template&gt;&lt;Star&gt;0&lt;/Star&gt;&lt;Tag&gt;0&lt;/Tag&gt;&lt;Author&gt;Neumann, F J; Sousa-Uva, M; Ahlsson, A; Alfonso, F; Banning, A P; Benedetto, U; Byrne, R A; Collet, J P; Falk, V; Head, S J; Juni, P; Kastrati, A; Koller, A; Kristensen, S D; Niebauer, J; Richter, D J; Seferovic, P M; Sibbing, D; Stefanini, G G; Windecker, S; Yadav, R; Zembala, M O&lt;/Author&gt;&lt;Year&gt;2019&lt;/Year&gt;&lt;Details&gt;&lt;_accession_num&gt;30165437&lt;/_accession_num&gt;&lt;_collection_scope&gt;SCIE&lt;/_collection_scope&gt;&lt;_created&gt;65828917&lt;/_created&gt;&lt;_date&gt;2019-01-07&lt;/_date&gt;&lt;_date_display&gt;2019 Jan 7&lt;/_date_display&gt;&lt;_db_updated&gt;PubMed&lt;/_db_updated&gt;&lt;_doi&gt;10.1093/eurheartj/ehy394&lt;/_doi&gt;&lt;_impact_factor&gt;  35.855&lt;/_impact_factor&gt;&lt;_isbn&gt;1522-9645 (Electronic); 0195-668X (Linking)&lt;/_isbn&gt;&lt;_issue&gt;2&lt;/_issue&gt;&lt;_journal&gt;Eur Heart J&lt;/_journal&gt;&lt;_language&gt;eng&lt;/_language&gt;&lt;_modified&gt;65828919&lt;/_modified&gt;&lt;_pages&gt;87-165&lt;/_pages&gt;&lt;_social_category&gt;心脏和心血管系统(1)&lt;/_social_category&gt;&lt;_subject_headings&gt;Cardiology/*organization &amp;amp; administration; Humans; *Myocardial Revascularization; Thoracic Surgery/*organization &amp;amp; administration&lt;/_subject_headings&gt;&lt;_tertiary_title&gt;European heart journal&lt;/_tertiary_title&gt;&lt;_type_work&gt;Guideline; Journal Article&lt;/_type_work&gt;&lt;_url&gt;http://www.ncbi.nlm.nih.gov/entrez/query.fcgi?cmd=Retrieve&amp;amp;db=pubmed&amp;amp;dopt=Abstract&amp;amp;list_uids=30165437&amp;amp;query_hl=1&lt;/_url&gt;&lt;_volume&gt;40&lt;/_volume&gt;&lt;/Details&gt;&lt;Extra&gt;&lt;DBUID&gt;{F96A950B-833F-4880-A151-76DA2D6A2879}&lt;/DBUID&gt;&lt;/Extra&gt;&lt;/Item&gt;&lt;/References&gt;&lt;/Group&gt;&lt;/Citation&gt;_x000a_"/>
    <w:docVar w:name="NE.Ref{A69D5D98-4CCA-4367-8700-FB222AB3ABE9}" w:val=" ADDIN NE.Ref.{A69D5D98-4CCA-4367-8700-FB222AB3ABE9}&lt;Citation&gt;&lt;Group&gt;&lt;References&gt;&lt;Item&gt;&lt;ID&gt;642&lt;/ID&gt;&lt;UID&gt;{F53C480F-4C98-4307-8177-849978ED6B7D}&lt;/UID&gt;&lt;Title&gt;Fractional flow reserve versus angiography for guiding percutaneous coronary  intervention&lt;/Title&gt;&lt;Template&gt;Journal Article&lt;/Template&gt;&lt;Star&gt;0&lt;/Star&gt;&lt;Tag&gt;0&lt;/Tag&gt;&lt;Author&gt;Tonino, P A; De Bruyne, B; Pijls, N H; Siebert, U; Ikeno, F; Van&amp;apos;, T Veer M; Klauss, V; Manoharan, G; Engstrom, T; Oldroyd, K G; Ver, Lee PN; MacCarthy, P A; Fearon, W F&lt;/Author&gt;&lt;Year&gt;2009&lt;/Year&gt;&lt;Details&gt;&lt;_accession_num&gt;19144937&lt;/_accession_num&gt;&lt;_author_adr&gt;Catharina Hospital, Eindhoven, The Netherlands.&lt;/_author_adr&gt;&lt;_collection_scope&gt;SCIE&lt;/_collection_scope&gt;&lt;_created&gt;65828954&lt;/_created&gt;&lt;_date&gt;2009-01-15&lt;/_date&gt;&lt;_date_display&gt;2009 Jan 15&lt;/_date_display&gt;&lt;_db_updated&gt;PubMed&lt;/_db_updated&gt;&lt;_doi&gt;10.1056/NEJMoa0807611&lt;/_doi&gt;&lt;_impact_factor&gt; 176.079&lt;/_impact_factor&gt;&lt;_isbn&gt;1533-4406 (Electronic); 0028-4793 (Linking)&lt;/_isbn&gt;&lt;_issue&gt;3&lt;/_issue&gt;&lt;_journal&gt;N Engl J Med&lt;/_journal&gt;&lt;_language&gt;eng&lt;/_language&gt;&lt;_modified&gt;65828955&lt;/_modified&gt;&lt;_ori_publication&gt;2009 Massachusetts Medical Society&lt;/_ori_publication&gt;&lt;_pages&gt;213-24&lt;/_pages&gt;&lt;_social_category&gt;医学：内科(1)&lt;/_social_category&gt;&lt;_subject_headings&gt;Aged; Angioplasty, Balloon, Coronary/economics/*methods; *Coronary Angiography/economics; Coronary Artery Disease/diagnostic imaging/mortality/*therapy; Coronary Restenosis/prevention &amp;amp; control; *Drug-Eluting Stents; Female; Follow-Up Studies; *Fractional Flow Reserve, Myocardial; Health Care Costs; Humans; Kaplan-Meier Estimate; Length of Stay; Male; Middle Aged; Myocardial Infarction/epidemiology; Retreatment/statistics &amp;amp; numerical data; Stents&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19144937&amp;amp;query_hl=1&lt;/_url&gt;&lt;_volume&gt;360&lt;/_volume&gt;&lt;/Details&gt;&lt;Extra&gt;&lt;DBUID&gt;{F96A950B-833F-4880-A151-76DA2D6A2879}&lt;/DBUID&gt;&lt;/Extra&gt;&lt;/Item&gt;&lt;/References&gt;&lt;/Group&gt;&lt;/Citation&gt;_x000a_"/>
    <w:docVar w:name="NE.Ref{A897EB25-2644-49BE-95FA-A67B48DBDCB4}" w:val=" ADDIN NE.Ref.{A897EB25-2644-49BE-95FA-A67B48DBDCB4}&lt;Citation&gt;&lt;Group&gt;&lt;References&gt;&lt;Item&gt;&lt;ID&gt;648&lt;/ID&gt;&lt;UID&gt;{55D5C03B-17F8-436C-A1F3-F548C6C193AF}&lt;/UID&gt;&lt;Title&gt;A computational study on the influence of catheter-delivered intravascular probes on blood flow in a coronary artery model&lt;/Title&gt;&lt;Template&gt;Journal Article&lt;/Template&gt;&lt;Star&gt;0&lt;/Star&gt;&lt;Tag&gt;0&lt;/Tag&gt;&lt;Author&gt;Torii, Ryo; Wood, Nigel B; Hughes, Alun D; Thom, Simon A; Aguado-Sierra, Jazmin; Davies, Justin E; Francis, Darrel P; Parker, Kim H; Xu, X Yun.&lt;/Author&gt;&lt;Year&gt;2007&lt;/Year&gt;&lt;Details&gt;&lt;_accessed&gt;65828972&lt;/_accessed&gt;&lt;_collection_scope&gt;SCIE;EI&lt;/_collection_scope&gt;&lt;_created&gt;65828972&lt;/_created&gt;&lt;_db_updated&gt;CrossRef&lt;/_db_updated&gt;&lt;_doi&gt;10.1016/j.jbiomech.2006.11.004&lt;/_doi&gt;&lt;_impact_factor&gt;   2.789&lt;/_impact_factor&gt;&lt;_isbn&gt;00219290&lt;/_isbn&gt;&lt;_issue&gt;11&lt;/_issue&gt;&lt;_journal&gt;Journal of Biomechanics&lt;/_journal&gt;&lt;_modified&gt;65828972&lt;/_modified&gt;&lt;_pages&gt;2501-2509&lt;/_pages&gt;&lt;_social_category&gt;生物物理(2) &amp;amp; 工程：生物医学(3)&lt;/_social_category&gt;&lt;_tertiary_title&gt;Journal of Biomechanics&lt;/_tertiary_title&gt;&lt;_url&gt;https://linkinghub.elsevier.com/retrieve/pii/S0021929006004465_x000d__x000a_https://api.elsevier.com/content/article/PII:S0021929006004465?httpAccept=text/xml&lt;/_url&gt;&lt;_volume&gt;40&lt;/_volume&gt;&lt;/Details&gt;&lt;Extra&gt;&lt;DBUID&gt;{F96A950B-833F-4880-A151-76DA2D6A2879}&lt;/DBUID&gt;&lt;/Extra&gt;&lt;/Item&gt;&lt;/References&gt;&lt;/Group&gt;&lt;/Citation&gt;_x000a_"/>
    <w:docVar w:name="NE.Ref{AA90A39B-9C9B-43AA-BB23-B8BF94BF82DB}" w:val=" ADDIN NE.Ref.{AA90A39B-9C9B-43AA-BB23-B8BF94BF82DB}&lt;Citation&gt;&lt;Group&gt;&lt;References&gt;&lt;Item&gt;&lt;ID&gt;621&lt;/ID&gt;&lt;UID&gt;{99FDA6E9-2F7E-4893-AC42-2E59531C7E4C}&lt;/UID&gt;&lt;Title&gt;Mechanisms of myocardium-coronary vessel interaction&lt;/Title&gt;&lt;Template&gt;Journal Article&lt;/Template&gt;&lt;Star&gt;0&lt;/Star&gt;&lt;Tag&gt;0&lt;/Tag&gt;&lt;Author&gt;Algranati, Dotan; Kassab, Ghassan S; Lanir, Yoram&lt;/Author&gt;&lt;Year&gt;2010&lt;/Year&gt;&lt;Details&gt;&lt;_accessed&gt;65826661&lt;/_accessed&gt;&lt;_collection_scope&gt;SCIE&lt;/_collection_scope&gt;&lt;_created&gt;65826661&lt;/_created&gt;&lt;_db_updated&gt;CrossRef&lt;/_db_updated&gt;&lt;_doi&gt;10.1152/ajpheart.00925.2009&lt;/_doi&gt;&lt;_impact_factor&gt;   5.125&lt;/_impact_factor&gt;&lt;_isbn&gt;0363-6135&lt;/_isbn&gt;&lt;_issue&gt;3&lt;/_issue&gt;&lt;_journal&gt;American Journal of Physiology-Heart and Circulatory Physiology&lt;/_journal&gt;&lt;_modified&gt;65826661&lt;/_modified&gt;&lt;_pages&gt;H861-H873&lt;/_pages&gt;&lt;_social_category&gt;心脏和心血管系统(3) &amp;amp; 外周血管病(3) &amp;amp; 生理学(2)&lt;/_social_category&gt;&lt;_tertiary_title&gt;American Journal of Physiology-Heart and Circulatory Physiology&lt;/_tertiary_title&gt;&lt;_url&gt;https://www.physiology.org/doi/10.1152/ajpheart.00925.2009_x000d__x000a_https://www.physiology.org/doi/pdf/10.1152/ajpheart.00925.2009&lt;/_url&gt;&lt;_volume&gt;298&lt;/_volume&gt;&lt;/Details&gt;&lt;Extra&gt;&lt;DBUID&gt;{F96A950B-833F-4880-A151-76DA2D6A2879}&lt;/DBUID&gt;&lt;/Extra&gt;&lt;/Item&gt;&lt;/References&gt;&lt;/Group&gt;&lt;/Citation&gt;_x000a_"/>
    <w:docVar w:name="NE.Ref{ACBE3F31-A41D-471F-9E77-03111DD69066}" w:val=" ADDIN NE.Ref.{ACBE3F31-A41D-471F-9E77-03111DD69066}&lt;Citation&gt;&lt;Group&gt;&lt;References&gt;&lt;Item&gt;&lt;ID&gt;1018&lt;/ID&gt;&lt;UID&gt;{7B341F8F-0084-4FA2-9DE5-1213426D0079}&lt;/UID&gt;&lt;Title&gt;Influence of liver fibrosis on hepatic artery Doppler resistance index in chronic hepatitis of viral origin&lt;/Title&gt;&lt;Template&gt;Journal Article&lt;/Template&gt;&lt;Star&gt;0&lt;/Star&gt;&lt;Tag&gt;0&lt;/Tag&gt;&lt;Author&gt;Piscaglia, F; Gaiani, S; Calderoni, D; Donati, G; Celli, N; Gramantieri, L; Crespi, C; Bolondi, L&lt;/Author&gt;&lt;Year&gt;2001&lt;/Year&gt;&lt;Details&gt;&lt;_alternate_title&gt;SCANDINAVIAN JOURNAL OF GASTROENTEROLOGY&lt;/_alternate_title&gt;&lt;_collection_scope&gt;SCIE&lt;/_collection_scope&gt;&lt;_created&gt;65853943&lt;/_created&gt;&lt;_date&gt;2001-01-01&lt;/_date&gt;&lt;_date_display&gt;2001&lt;/_date_display&gt;&lt;_doi&gt;10.1080/003655201750163178&lt;/_doi&gt;&lt;_impact_factor&gt;   3.027&lt;/_impact_factor&gt;&lt;_isbn&gt;0036-5521&lt;/_isbn&gt;&lt;_issue&gt;6&lt;/_issue&gt;&lt;_journal&gt;SCANDINAVIAN JOURNAL OF GASTROENTEROLOGY&lt;/_journal&gt;&lt;_modified&gt;65853943&lt;/_modified&gt;&lt;_pages&gt;647-652&lt;/_pages&gt;&lt;_social_category&gt;胃肠肝病学(4)&lt;/_social_category&gt;&lt;_volume&gt;36&lt;/_volume&gt;&lt;/Details&gt;&lt;Extra&gt;&lt;DBUID&gt;{F96A950B-833F-4880-A151-76DA2D6A2879}&lt;/DBUID&gt;&lt;/Extra&gt;&lt;/Item&gt;&lt;/References&gt;&lt;/Group&gt;&lt;Group&gt;&lt;References&gt;&lt;Item&gt;&lt;ID&gt;1019&lt;/ID&gt;&lt;UID&gt;{93A85219-BCCC-4FF3-850C-A99C9117C0D3}&lt;/UID&gt;&lt;Title&gt;Age Dependency of Regional Impedance Indices Regardless of Clinical Stage in Patients with Cirrhosis of the Liver&lt;/Title&gt;&lt;Template&gt;Journal Article&lt;/Template&gt;&lt;Star&gt;0&lt;/Star&gt;&lt;Tag&gt;0&lt;/Tag&gt;&lt;Author&gt;Berzigotti, A; Castaldini, N; Rossi, V; Magalotti, D; Tiani, C; Zappoli, P; Zoli, M&lt;/Author&gt;&lt;Year&gt;2009&lt;/Year&gt;&lt;Details&gt;&lt;_alternate_title&gt;ULTRASCHALL IN DER MEDIZIN&lt;/_alternate_title&gt;&lt;_collection_scope&gt;SCIE&lt;/_collection_scope&gt;&lt;_created&gt;65853943&lt;/_created&gt;&lt;_date&gt;2009-01-01&lt;/_date&gt;&lt;_date_display&gt;2009&lt;/_date_display&gt;&lt;_doi&gt;10.1055/s-2008-1027742&lt;/_doi&gt;&lt;_impact_factor&gt;   5.445&lt;/_impact_factor&gt;&lt;_isbn&gt;0172-4614&lt;/_isbn&gt;&lt;_issue&gt;3&lt;/_issue&gt;&lt;_journal&gt;ULTRASCHALL IN DER MEDIZIN&lt;/_journal&gt;&lt;_modified&gt;65853943&lt;/_modified&gt;&lt;_pages&gt;277-285&lt;/_pages&gt;&lt;_social_category&gt;声学(2) &amp;amp; 核医学(2)&lt;/_social_category&gt;&lt;_volume&gt;30&lt;/_volume&gt;&lt;/Details&gt;&lt;Extra&gt;&lt;DBUID&gt;{F96A950B-833F-4880-A151-76DA2D6A2879}&lt;/DBUID&gt;&lt;/Extra&gt;&lt;/Item&gt;&lt;/References&gt;&lt;/Group&gt;&lt;Group&gt;&lt;References&gt;&lt;Item&gt;&lt;ID&gt;705&lt;/ID&gt;&lt;UID&gt;{FF09183F-E25B-4A45-83A5-F0E0AE6570AB}&lt;/UID&gt;&lt;Title&gt;Endothelins and liver cirrhosis&lt;/Title&gt;&lt;Template&gt;Journal Article&lt;/Template&gt;&lt;Star&gt;0&lt;/Star&gt;&lt;Tag&gt;0&lt;/Tag&gt;&lt;Author&gt;Ormeci, Necati&lt;/Author&gt;&lt;Year&gt;2022&lt;/Year&gt;&lt;Details&gt;&lt;_alternate_title&gt;PORTAL HYPERTENSION &amp;amp; CIRRHOSIS&lt;/_alternate_title&gt;&lt;_created&gt;65842560&lt;/_created&gt;&lt;_date&gt;2022-01-01&lt;/_date&gt;&lt;_date_display&gt;2022&lt;/_date_display&gt;&lt;_doi&gt;10.1002/poh2.17&lt;/_doi&gt;&lt;_isbn&gt;2770-5838&lt;/_isbn&gt;&lt;_issue&gt;1&lt;/_issue&gt;&lt;_journal&gt;PORTAL HYPERTENSION &amp;amp; CIRRHOSIS&lt;/_journal&gt;&lt;_modified&gt;65842560&lt;/_modified&gt;&lt;_pages&gt;66-72&lt;/_pages&gt;&lt;_volume&gt;1&lt;/_volume&gt;&lt;/Details&gt;&lt;Extra&gt;&lt;DBUID&gt;{F96A950B-833F-4880-A151-76DA2D6A2879}&lt;/DBUID&gt;&lt;/Extra&gt;&lt;/Item&gt;&lt;/References&gt;&lt;/Group&gt;&lt;/Citation&gt;_x000a_"/>
    <w:docVar w:name="NE.Ref{B4BF4B57-C2FC-4739-B93B-87D088740CC2}" w:val=" ADDIN NE.Ref.{B4BF4B57-C2FC-4739-B93B-87D088740CC2}&lt;Citation&gt;&lt;Group&gt;&lt;References&gt;&lt;Item&gt;&lt;ID&gt;645&lt;/ID&gt;&lt;UID&gt;{420DE7A2-C595-4881-A433-50AA45825099}&lt;/UID&gt;&lt;Title&gt;Computational fluid dynamics applied to cardiac computed tomography for  noninvasive quantification of fractional flow reserve: scientific basis&lt;/Title&gt;&lt;Template&gt;Journal Article&lt;/Template&gt;&lt;Star&gt;0&lt;/Star&gt;&lt;Tag&gt;0&lt;/Tag&gt;&lt;Author&gt;Taylor, C A; Fonte, T A; Min, J K&lt;/Author&gt;&lt;Year&gt;2013&lt;/Year&gt;&lt;Details&gt;&lt;_accession_num&gt;23562923&lt;/_accession_num&gt;&lt;_author_adr&gt;HeartFlow, Inc., Redwood City, California, USA.&lt;/_author_adr&gt;&lt;_date_display&gt;2013 Jun 4&lt;/_date_display&gt;&lt;_date&gt;2013-06-04&lt;/_date&gt;&lt;_doi&gt;10.1016/j.jacc.2012.11.083&lt;/_doi&gt;&lt;_isbn&gt;1558-3597 (Electronic); 0735-1097 (Linking)&lt;/_isbn&gt;&lt;_issue&gt;22&lt;/_issue&gt;&lt;_journal&gt;J Am Coll Cardiol&lt;/_journal&gt;&lt;_language&gt;eng&lt;/_language&gt;&lt;_ori_publication&gt;Copyright (c) 2013 American College of Cardiology Foundation. Published by Elsevier _x000d__x000a_      Inc. All rights reserved.&lt;/_ori_publication&gt;&lt;_pages&gt;2233-41&lt;/_pages&gt;&lt;_subject_headings&gt;Coronary Angiography/*methods; Coronary Artery Bypass; Coronary Circulation/physiology; Coronary Stenosis/diagnostic imaging; *Fractional Flow Reserve, Myocardial; Hemorheology; Humans; *Hydrodynamics; Models, Cardiovascular; Myocardial Ischemia/diagnostic imaging; Percutaneous Coronary Intervention; *Tomography, X-Ray Computed&lt;/_subject_headings&gt;&lt;_tertiary_title&gt;Journal of the American College of Cardiology&lt;/_tertiary_title&gt;&lt;_type_work&gt;Journal Article; Review&lt;/_type_work&gt;&lt;_url&gt;http://www.ncbi.nlm.nih.gov/entrez/query.fcgi?cmd=Retrieve&amp;amp;db=pubmed&amp;amp;dopt=Abstract&amp;amp;list_uids=23562923&amp;amp;query_hl=1&lt;/_url&gt;&lt;_volume&gt;61&lt;/_volume&gt;&lt;_created&gt;65828960&lt;/_created&gt;&lt;_modified&gt;65828960&lt;/_modified&gt;&lt;_db_updated&gt;PubMed&lt;/_db_updated&gt;&lt;_impact_factor&gt;  27.203&lt;/_impact_factor&gt;&lt;_social_category&gt;心脏和心血管系统(1)&lt;/_social_category&gt;&lt;_collection_scope&gt;SCIE&lt;/_collection_scope&gt;&lt;/Details&gt;&lt;Extra&gt;&lt;DBUID&gt;{F96A950B-833F-4880-A151-76DA2D6A2879}&lt;/DBUID&gt;&lt;/Extra&gt;&lt;/Item&gt;&lt;/References&gt;&lt;/Group&gt;&lt;Group&gt;&lt;References&gt;&lt;Item&gt;&lt;ID&gt;646&lt;/ID&gt;&lt;UID&gt;{FE651554-8C1E-4367-BF35-B7686DAA471C}&lt;/UID&gt;&lt;Title&gt;A machine-learning approach for computation of fractional flow reserve from  coronary computed tomography&lt;/Title&gt;&lt;Template&gt;Journal Article&lt;/Template&gt;&lt;Star&gt;0&lt;/Star&gt;&lt;Tag&gt;0&lt;/Tag&gt;&lt;Author&gt;Itu, L; Rapaka, S; Passerini, T; Georgescu, B; Schwemmer, C; Schoebinger, M; Flohr, T; Sharma, P; Comaniciu, D&lt;/Author&gt;&lt;Year&gt;2016&lt;/Year&gt;&lt;Details&gt;&lt;_accession_num&gt;27079692&lt;/_accession_num&gt;&lt;_author_adr&gt;Corporate Technology, Siemens SRL, Brasov, Romania; Department of Automation and  Information Technology, Transilvania University of Brasov, Brasov, Romania;; Medical Imaging Technologies, Siemens Healthcare, Princeton, New Jersey; and  saikiran.rapaka@siemens.com.; Medical Imaging Technologies, Siemens Healthcare, Princeton, New Jersey; and.; Medical Imaging Technologies, Siemens Healthcare, Princeton, New Jersey; and.; Computed Tomography-Research &amp;amp; Development, Siemens Healthcare GmbH, Forchheim,  Germany.; Computed Tomography-Research &amp;amp; Development, Siemens Healthcare GmbH, Forchheim,  Germany.; Computed Tomography-Research &amp;amp; Development, Siemens Healthcare GmbH, Forchheim,  Germany.; Medical Imaging Technologies, Siemens Healthcare, Princeton, New Jersey; and.; Medical Imaging Technologies, Siemens Healthcare, Princeton, New Jersey; and.&lt;/_author_adr&gt;&lt;_date_display&gt;2016 Jul 1&lt;/_date_display&gt;&lt;_date&gt;2016-07-01&lt;/_date&gt;&lt;_doi&gt;10.1152/japplphysiol.00752.2015&lt;/_doi&gt;&lt;_isbn&gt;1522-1601 (Electronic); 0161-7567 (Linking)&lt;/_isbn&gt;&lt;_issue&gt;1&lt;/_issue&gt;&lt;_journal&gt;J Appl Physiol (1985)&lt;/_journal&gt;&lt;_keywords&gt;CCTA; FFR; coronary artery disease; machine learning; synthetic database&lt;/_keywords&gt;&lt;_language&gt;eng&lt;/_language&gt;&lt;_ori_publication&gt;Copyright (c) 2016 the American Physiological Society.&lt;/_ori_publication&gt;&lt;_pages&gt;42-52&lt;/_pages&gt;&lt;_subject_headings&gt;Coronary Angiography/methods; Coronary Stenosis/physiopathology; Coronary Vessels/*physiopathology; Fractional Flow Reserve, Myocardial/*physiology; Heart/*physiopathology; Machine Learning; Models, Biological; Sensitivity and Specificity; Tomography, X-Ray Computed/methods&lt;/_subject_headings&gt;&lt;_tertiary_title&gt;Journal of applied physiology (Bethesda, Md. : 1985)&lt;/_tertiary_title&gt;&lt;_type_work&gt;Journal Article&lt;/_type_work&gt;&lt;_url&gt;http://www.ncbi.nlm.nih.gov/entrez/query.fcgi?cmd=Retrieve&amp;amp;db=pubmed&amp;amp;dopt=Abstract&amp;amp;list_uids=27079692&amp;amp;query_hl=1&lt;/_url&gt;&lt;_volume&gt;121&lt;/_volume&gt;&lt;_created&gt;65828960&lt;/_created&gt;&lt;_modified&gt;65828961&lt;/_modified&gt;&lt;_db_updated&gt;PubMed&lt;/_db_updated&gt;&lt;_impact_factor&gt;   3.880&lt;/_impact_factor&gt;&lt;_social_category&gt;生理学(2) &amp;amp; 运动科学(3)&lt;/_social_category&gt;&lt;_collection_scope&gt;SCIE&lt;/_collection_scope&gt;&lt;/Details&gt;&lt;Extra&gt;&lt;DBUID&gt;{F96A950B-833F-4880-A151-76DA2D6A2879}&lt;/DBUID&gt;&lt;/Extra&gt;&lt;/Item&gt;&lt;/References&gt;&lt;/Group&gt;&lt;/Citation&gt;_x000a_"/>
    <w:docVar w:name="NE.Ref{B5055DBA-4135-41A5-8AE9-8C8ABB0E8E06}" w:val=" ADDIN NE.Ref.{B5055DBA-4135-41A5-8AE9-8C8ABB0E8E06}&lt;Citation&gt;&lt;Group&gt;&lt;References&gt;&lt;Item&gt;&lt;ID&gt;673&lt;/ID&gt;&lt;UID&gt;{ABDA4E41-75A7-442C-8E96-FA980BE9E553}&lt;/UID&gt;&lt;Title&gt;A Computational Analysis of the Influence of a Pressure Wire in Evaluating Coronary Stenosis&lt;/Title&gt;&lt;Template&gt;Journal Article&lt;/Template&gt;&lt;Star&gt;0&lt;/Star&gt;&lt;Tag&gt;0&lt;/Tag&gt;&lt;Author&gt;Yi, Jie; Tian, Fang-Bao; Simmons, Anne; Barber, Tracie&lt;/Author&gt;&lt;Year&gt;2021&lt;/Year&gt;&lt;Details&gt;&lt;_accessed&gt;65832329&lt;/_accessed&gt;&lt;_collection_scope&gt;ESCI&lt;/_collection_scope&gt;&lt;_created&gt;65832329&lt;/_created&gt;&lt;_date&gt;63797760&lt;/_date&gt;&lt;_db_updated&gt;CrossRef&lt;/_db_updated&gt;&lt;_doi&gt;10.3390/fluids6040165&lt;/_doi&gt;&lt;_isbn&gt;2311-5521&lt;/_isbn&gt;&lt;_issue&gt;4&lt;/_issue&gt;&lt;_journal&gt;Fluids&lt;/_journal&gt;&lt;_modified&gt;65832329&lt;/_modified&gt;&lt;_pages&gt;165&lt;/_pages&gt;&lt;_tertiary_title&gt;Fluids&lt;/_tertiary_title&gt;&lt;_url&gt;https://www.mdpi.com/2311-5521/6/4/165_x000d__x000a_https://www.mdpi.com/2311-5521/6/4/165/pdf&lt;/_url&gt;&lt;_volume&gt;6&lt;/_volume&gt;&lt;/Details&gt;&lt;Extra&gt;&lt;DBUID&gt;{F96A950B-833F-4880-A151-76DA2D6A2879}&lt;/DBUID&gt;&lt;/Extra&gt;&lt;/Item&gt;&lt;/References&gt;&lt;/Group&gt;&lt;Group&gt;&lt;References&gt;&lt;Item&gt;&lt;ID&gt;634&lt;/ID&gt;&lt;UID&gt;{BDD6EBB8-B6BD-43AF-8B60-BDDF48F2C208}&lt;/UID&gt;&lt;Title&gt;Effect of guidewire on the accuracy of trans-stenotic pressure measurement—A computational study&lt;/Title&gt;&lt;Template&gt;Journal Article&lt;/Template&gt;&lt;Star&gt;0&lt;/Star&gt;&lt;Tag&gt;0&lt;/Tag&gt;&lt;Author&gt;Wang, Junjie; Hao, Zhanzhou; Yin, Bo; Tan, Wenchang; Zhu, Chi&lt;/Author&gt;&lt;Year&gt;2024&lt;/Year&gt;&lt;Details&gt;&lt;_accessed&gt;65826661&lt;/_accessed&gt;&lt;_collection_scope&gt;SCIE;EI&lt;/_collection_scope&gt;&lt;_created&gt;65826661&lt;/_created&gt;&lt;_date&gt;65217600&lt;/_date&gt;&lt;_db_updated&gt;CrossRef&lt;/_db_updated&gt;&lt;_doi&gt;10.1063/5.0180162&lt;/_doi&gt;&lt;_impact_factor&gt;   4.980&lt;/_impact_factor&gt;&lt;_isbn&gt;1070-6631&lt;/_isbn&gt;&lt;_issue&gt;1&lt;/_issue&gt;&lt;_journal&gt;Physics of Fluids&lt;/_journal&gt;&lt;_modified&gt;65826661&lt;/_modified&gt;&lt;_social_category&gt;力学(2) &amp;amp; 物理：流体与等离子体(1)&lt;/_social_category&gt;&lt;_url&gt;https://pubs.aip.org/pof/article/36/1/011905/2932996/Effect-of-guidewire-on-the-accuracy-of-trans_x000d__x000a_https://pubs.aip.org/aip/pof/article-pdf/doi/10.1063/5.0180162/18294117/011905_1_5.0180162.pdf&lt;/_url&gt;&lt;_volume&gt;36&lt;/_volume&gt;&lt;/Details&gt;&lt;Extra&gt;&lt;DBUID&gt;{F96A950B-833F-4880-A151-76DA2D6A2879}&lt;/DBUID&gt;&lt;/Extra&gt;&lt;/Item&gt;&lt;/References&gt;&lt;/Group&gt;&lt;/Citation&gt;_x000a_"/>
    <w:docVar w:name="NE.Ref{B52967B5-2E8B-41D8-BD1B-8C56A42D1B22}" w:val=" ADDIN NE.Ref.{B52967B5-2E8B-41D8-BD1B-8C56A42D1B22}&lt;Citation&gt;&lt;Group&gt;&lt;References&gt;&lt;Item&gt;&lt;ID&gt;645&lt;/ID&gt;&lt;UID&gt;{420DE7A2-C595-4881-A433-50AA45825099}&lt;/UID&gt;&lt;Title&gt;Computational fluid dynamics applied to cardiac computed tomography for  noninvasive quantification of fractional flow reserve: scientific basis&lt;/Title&gt;&lt;Template&gt;Journal Article&lt;/Template&gt;&lt;Star&gt;0&lt;/Star&gt;&lt;Tag&gt;0&lt;/Tag&gt;&lt;Author&gt;Taylor, C A; Fonte, T A; Min, J K&lt;/Author&gt;&lt;Year&gt;2013&lt;/Year&gt;&lt;Details&gt;&lt;_accession_num&gt;23562923&lt;/_accession_num&gt;&lt;_author_adr&gt;HeartFlow, Inc., Redwood City, California, USA.&lt;/_author_adr&gt;&lt;_date_display&gt;2013 Jun 4&lt;/_date_display&gt;&lt;_date&gt;2013-06-04&lt;/_date&gt;&lt;_doi&gt;10.1016/j.jacc.2012.11.083&lt;/_doi&gt;&lt;_isbn&gt;1558-3597 (Electronic); 0735-1097 (Linking)&lt;/_isbn&gt;&lt;_issue&gt;22&lt;/_issue&gt;&lt;_journal&gt;J Am Coll Cardiol&lt;/_journal&gt;&lt;_language&gt;eng&lt;/_language&gt;&lt;_ori_publication&gt;Copyright (c) 2013 American College of Cardiology Foundation. Published by Elsevier _x000d__x000a_      Inc. All rights reserved.&lt;/_ori_publication&gt;&lt;_pages&gt;2233-41&lt;/_pages&gt;&lt;_subject_headings&gt;Coronary Angiography/*methods; Coronary Artery Bypass; Coronary Circulation/physiology; Coronary Stenosis/diagnostic imaging; *Fractional Flow Reserve, Myocardial; Hemorheology; Humans; *Hydrodynamics; Models, Cardiovascular; Myocardial Ischemia/diagnostic imaging; Percutaneous Coronary Intervention; *Tomography, X-Ray Computed&lt;/_subject_headings&gt;&lt;_tertiary_title&gt;Journal of the American College of Cardiology&lt;/_tertiary_title&gt;&lt;_type_work&gt;Journal Article; Review&lt;/_type_work&gt;&lt;_url&gt;http://www.ncbi.nlm.nih.gov/entrez/query.fcgi?cmd=Retrieve&amp;amp;db=pubmed&amp;amp;dopt=Abstract&amp;amp;list_uids=23562923&amp;amp;query_hl=1&lt;/_url&gt;&lt;_volume&gt;61&lt;/_volume&gt;&lt;_created&gt;65828960&lt;/_created&gt;&lt;_modified&gt;65828960&lt;/_modified&gt;&lt;_db_updated&gt;PubMed&lt;/_db_updated&gt;&lt;_impact_factor&gt;  27.203&lt;/_impact_factor&gt;&lt;_social_category&gt;心脏和心血管系统(1)&lt;/_social_category&gt;&lt;_collection_scope&gt;SCIE&lt;/_collection_scope&gt;&lt;/Details&gt;&lt;Extra&gt;&lt;DBUID&gt;{F96A950B-833F-4880-A151-76DA2D6A2879}&lt;/DBUID&gt;&lt;/Extra&gt;&lt;/Item&gt;&lt;/References&gt;&lt;/Group&gt;&lt;Group&gt;&lt;References&gt;&lt;Item&gt;&lt;ID&gt;646&lt;/ID&gt;&lt;UID&gt;{FE651554-8C1E-4367-BF35-B7686DAA471C}&lt;/UID&gt;&lt;Title&gt;A machine-learning approach for computation of fractional flow reserve from  coronary computed tomography&lt;/Title&gt;&lt;Template&gt;Journal Article&lt;/Template&gt;&lt;Star&gt;0&lt;/Star&gt;&lt;Tag&gt;0&lt;/Tag&gt;&lt;Author&gt;Itu, L; Rapaka, S; Passerini, T; Georgescu, B; Schwemmer, C; Schoebinger, M; Flohr, T; Sharma, P; Comaniciu, D&lt;/Author&gt;&lt;Year&gt;2016&lt;/Year&gt;&lt;Details&gt;&lt;_accession_num&gt;27079692&lt;/_accession_num&gt;&lt;_author_adr&gt;Corporate Technology, Siemens SRL, Brasov, Romania; Department of Automation and  Information Technology, Transilvania University of Brasov, Brasov, Romania;; Medical Imaging Technologies, Siemens Healthcare, Princeton, New Jersey; and  saikiran.rapaka@siemens.com.; Medical Imaging Technologies, Siemens Healthcare, Princeton, New Jersey; and.; Medical Imaging Technologies, Siemens Healthcare, Princeton, New Jersey; and.; Computed Tomography-Research &amp;amp; Development, Siemens Healthcare GmbH, Forchheim,  Germany.; Computed Tomography-Research &amp;amp; Development, Siemens Healthcare GmbH, Forchheim,  Germany.; Computed Tomography-Research &amp;amp; Development, Siemens Healthcare GmbH, Forchheim,  Germany.; Medical Imaging Technologies, Siemens Healthcare, Princeton, New Jersey; and.; Medical Imaging Technologies, Siemens Healthcare, Princeton, New Jersey; and.&lt;/_author_adr&gt;&lt;_date_display&gt;2016 Jul 1&lt;/_date_display&gt;&lt;_date&gt;2016-07-01&lt;/_date&gt;&lt;_doi&gt;10.1152/japplphysiol.00752.2015&lt;/_doi&gt;&lt;_isbn&gt;1522-1601 (Electronic); 0161-7567 (Linking)&lt;/_isbn&gt;&lt;_issue&gt;1&lt;/_issue&gt;&lt;_journal&gt;J Appl Physiol (1985)&lt;/_journal&gt;&lt;_keywords&gt;CCTA; FFR; coronary artery disease; machine learning; synthetic database&lt;/_keywords&gt;&lt;_language&gt;eng&lt;/_language&gt;&lt;_ori_publication&gt;Copyright (c) 2016 the American Physiological Society.&lt;/_ori_publication&gt;&lt;_pages&gt;42-52&lt;/_pages&gt;&lt;_subject_headings&gt;Coronary Angiography/methods; Coronary Stenosis/physiopathology; Coronary Vessels/*physiopathology; Fractional Flow Reserve, Myocardial/*physiology; Heart/*physiopathology; Machine Learning; Models, Biological; Sensitivity and Specificity; Tomography, X-Ray Computed/methods&lt;/_subject_headings&gt;&lt;_tertiary_title&gt;Journal of applied physiology (Bethesda, Md. : 1985)&lt;/_tertiary_title&gt;&lt;_type_work&gt;Journal Article&lt;/_type_work&gt;&lt;_url&gt;http://www.ncbi.nlm.nih.gov/entrez/query.fcgi?cmd=Retrieve&amp;amp;db=pubmed&amp;amp;dopt=Abstract&amp;amp;list_uids=27079692&amp;amp;query_hl=1&lt;/_url&gt;&lt;_volume&gt;121&lt;/_volume&gt;&lt;_created&gt;65828960&lt;/_created&gt;&lt;_modified&gt;65828961&lt;/_modified&gt;&lt;_db_updated&gt;PubMed&lt;/_db_updated&gt;&lt;_impact_factor&gt;   3.880&lt;/_impact_factor&gt;&lt;_social_category&gt;生理学(2) &amp;amp; 运动科学(3)&lt;/_social_category&gt;&lt;_collection_scope&gt;SCIE&lt;/_collection_scope&gt;&lt;/Details&gt;&lt;Extra&gt;&lt;DBUID&gt;{F96A950B-833F-4880-A151-76DA2D6A2879}&lt;/DBUID&gt;&lt;/Extra&gt;&lt;/Item&gt;&lt;/References&gt;&lt;/Group&gt;&lt;/Citation&gt;_x000a_"/>
    <w:docVar w:name="NE.Ref{B74F0163-C751-410C-B56A-A75DB2151BA6}" w:val=" ADDIN NE.Ref.{B74F0163-C751-410C-B56A-A75DB2151BA6}&lt;Citation&gt;&lt;Group&gt;&lt;References&gt;&lt;Item&gt;&lt;ID&gt;659&lt;/ID&gt;&lt;UID&gt;{341756E0-2AF0-4B39-B793-1A6552F7C7ED}&lt;/UID&gt;&lt;Title&gt;Conservation properties for the Galerkin and stabilised forms of the advection–diffusion and incompressible Navier–Stokes equations&lt;/Title&gt;&lt;Template&gt;Journal Article&lt;/Template&gt;&lt;Star&gt;0&lt;/Star&gt;&lt;Tag&gt;0&lt;/Tag&gt;&lt;Author&gt;Hughes, Thomas J R; Wells, Garth N&lt;/Author&gt;&lt;Year&gt;2005&lt;/Year&gt;&lt;Details&gt;&lt;_accessed&gt;65829106&lt;/_accessed&gt;&lt;_collection_scope&gt;SCIE;EI&lt;/_collection_scope&gt;&lt;_created&gt;65829106&lt;/_created&gt;&lt;_db_updated&gt;CrossRef&lt;/_db_updated&gt;&lt;_doi&gt;10.1016/j.cma.2004.06.034&lt;/_doi&gt;&lt;_impact_factor&gt;   6.588&lt;/_impact_factor&gt;&lt;_isbn&gt;00457825&lt;/_isbn&gt;&lt;_issue&gt;9-11&lt;/_issue&gt;&lt;_journal&gt;Computer Methods in Applied Mechanics and Engineering&lt;/_journal&gt;&lt;_modified&gt;65829106&lt;/_modified&gt;&lt;_pages&gt;1141-1159&lt;/_pages&gt;&lt;_social_category&gt;工程：综合(1) &amp;amp; 数学跨学科应用(1) &amp;amp; 力学(1)&lt;/_social_category&gt;&lt;_tertiary_title&gt;Computer Methods in Applied Mechanics and Engineering&lt;/_tertiary_title&gt;&lt;_url&gt;https://linkinghub.elsevier.com/retrieve/pii/S0045782504003172_x000d__x000a_https://api.elsevier.com/content/article/PII:S0045782504003172?httpAccept=text/xml&lt;/_url&gt;&lt;_volume&gt;194&lt;/_volume&gt;&lt;/Details&gt;&lt;Extra&gt;&lt;DBUID&gt;{F96A950B-833F-4880-A151-76DA2D6A2879}&lt;/DBUID&gt;&lt;/Extra&gt;&lt;/Item&gt;&lt;/References&gt;&lt;/Group&gt;&lt;Group&gt;&lt;References&gt;&lt;Item&gt;&lt;ID&gt;660&lt;/ID&gt;&lt;UID&gt;{7D41B19B-3FFB-4860-9421-1BDD96ADF311}&lt;/UID&gt;&lt;Title&gt;Improving stability of stabilized and multiscale formulations in flow simulations at small time steps&lt;/Title&gt;&lt;Template&gt;Journal Article&lt;/Template&gt;&lt;Star&gt;0&lt;/Star&gt;&lt;Tag&gt;0&lt;/Tag&gt;&lt;Author&gt;Hsu, M C; Bazilevs, Y; Calo, V M; Tezduyar, T E; Hughes, T J R&lt;/Author&gt;&lt;Year&gt;2010&lt;/Year&gt;&lt;Details&gt;&lt;_accessed&gt;65829109&lt;/_accessed&gt;&lt;_collection_scope&gt;SCIE;EI&lt;/_collection_scope&gt;&lt;_created&gt;65829109&lt;/_created&gt;&lt;_db_updated&gt;CrossRef&lt;/_db_updated&gt;&lt;_doi&gt;10.1016/j.cma.2009.06.019&lt;/_doi&gt;&lt;_impact_factor&gt;   6.588&lt;/_impact_factor&gt;&lt;_isbn&gt;00457825&lt;/_isbn&gt;&lt;_issue&gt;13-16&lt;/_issue&gt;&lt;_journal&gt;Computer Methods in Applied Mechanics and Engineering&lt;/_journal&gt;&lt;_modified&gt;65829109&lt;/_modified&gt;&lt;_pages&gt;828-840&lt;/_pages&gt;&lt;_social_category&gt;工程：综合(1) &amp;amp; 数学跨学科应用(1) &amp;amp; 力学(1)&lt;/_social_category&gt;&lt;_tertiary_title&gt;Computer Methods in Applied Mechanics and Engineering&lt;/_tertiary_title&gt;&lt;_url&gt;https://linkinghub.elsevier.com/retrieve/pii/S0045782509002254_x000d__x000a_https://api.elsevier.com/content/article/PII:S0045782509002254?httpAccept=text/xml&lt;/_url&gt;&lt;_volume&gt;199&lt;/_volume&gt;&lt;/Details&gt;&lt;Extra&gt;&lt;DBUID&gt;{F96A950B-833F-4880-A151-76DA2D6A2879}&lt;/DBUID&gt;&lt;/Extra&gt;&lt;/Item&gt;&lt;/References&gt;&lt;/Group&gt;&lt;Group&gt;&lt;References&gt;&lt;Item&gt;&lt;ID&gt;661&lt;/ID&gt;&lt;UID&gt;{25BA2E7C-CE6A-4D29-9C88-3F7CA669BA1C}&lt;/UID&gt;&lt;Title&gt;Numerical considerations for advection-diffusion problems in cardiovascular  hemodynamics&lt;/Title&gt;&lt;Template&gt;Journal Article&lt;/Template&gt;&lt;Star&gt;0&lt;/Star&gt;&lt;Tag&gt;0&lt;/Tag&gt;&lt;Author&gt;Lynch, S R; Nama, N; Xu, Z; Arthurs, C J; Sahni, O; Figueroa, C A&lt;/Author&gt;&lt;Year&gt;2020&lt;/Year&gt;&lt;Details&gt;&lt;_accessed&gt;65829112&lt;/_accessed&gt;&lt;_accession_num&gt;32573092&lt;/_accession_num&gt;&lt;_author_adr&gt;Department of Biomedical Engineering, University of Michigan, Ann Arbor,  Michigan, USA.; Department of Surgery, University of Michigan, Ann Arbor, Michigan, USA.; Mechanical, Aerospace and Nuclear Engineering, Rensselaer Polytechnic Institute,  New York, New York, USA.; School of Biomedical Engineering &amp;amp; Imaging Sciences, King&amp;apos;s College London,  London, UK.; Mechanical, Aerospace and Nuclear Engineering, Rensselaer Polytechnic Institute,  New York, New York, USA.; Department of Biomedical Engineering, University of Michigan, Ann Arbor,  Michigan, USA.; Department of Surgery, University of Michigan, Ann Arbor, Michigan, USA.&lt;/_author_adr&gt;&lt;_collection_scope&gt;SCIE;EI&lt;/_collection_scope&gt;&lt;_created&gt;65829112&lt;/_created&gt;&lt;_date&gt;63465120&lt;/_date&gt;&lt;_date_display&gt;2020 Sep&lt;/_date_display&gt;&lt;_db_updated&gt;PubMed&lt;/_db_updated&gt;&lt;_doi&gt;10.1002/cnm.3378&lt;/_doi&gt;&lt;_impact_factor&gt;   2.648&lt;/_impact_factor&gt;&lt;_isbn&gt;2040-7947 (Electronic); 2040-7939 (Print); 2040-7939 (Linking)&lt;/_isbn&gt;&lt;_issue&gt;9&lt;/_issue&gt;&lt;_journal&gt;Int J Numer Method Biomed Eng&lt;/_journal&gt;&lt;_keywords&gt;Neumann inflow boundary condition; backflow stabilization; cardiovascular simulation; consistent flux boundary condition; discontinuity-capturing operator; scalar advection diffusion&lt;/_keywords&gt;&lt;_language&gt;eng&lt;/_language&gt;&lt;_modified&gt;65829112&lt;/_modified&gt;&lt;_ori_publication&gt;(c) 2020 John Wiley &amp;amp; Sons, Ltd.&lt;/_ori_publication&gt;&lt;_pages&gt;e3378&lt;/_pages&gt;&lt;_social_category&gt;工程：生物医学(3) &amp;amp; 数学与计算生物学(2) &amp;amp; 数学跨学科应用(3)&lt;/_social_category&gt;&lt;_subject_headings&gt;Biological Transport; *Cardiovascular System; Diffusion; *Hemodynamics; Humans&lt;/_subject_headings&gt;&lt;_tertiary_title&gt;International journal for numerical methods in biomedical engineering&lt;/_tertiary_title&gt;&lt;_type_work&gt;Journal Article; Research Support, Non-U.S. Gov&amp;apos;t; Research Support, U.S. Gov&amp;apos;t, Non-P.H.S.&lt;/_type_work&gt;&lt;_url&gt;http://www.ncbi.nlm.nih.gov/entrez/query.fcgi?cmd=Retrieve&amp;amp;db=pubmed&amp;amp;dopt=Abstract&amp;amp;list_uids=32573092&amp;amp;query_hl=1&lt;/_url&gt;&lt;_volume&gt;36&lt;/_volume&gt;&lt;/Details&gt;&lt;Extra&gt;&lt;DBUID&gt;{F96A950B-833F-4880-A151-76DA2D6A2879}&lt;/DBUID&gt;&lt;/Extra&gt;&lt;/Item&gt;&lt;/References&gt;&lt;/Group&gt;&lt;/Citation&gt;_x000a_"/>
    <w:docVar w:name="NE.Ref{B762C8D0-346B-4723-8B71-7578502852DF}" w:val=" ADDIN NE.Ref.{B762C8D0-346B-4723-8B71-7578502852DF}&lt;Citation&gt;&lt;Group&gt;&lt;References&gt;&lt;Item&gt;&lt;ID&gt;707&lt;/ID&gt;&lt;UID&gt;{4A1B181A-1AB7-4170-B711-EB253A19D5A7}&lt;/UID&gt;&lt;Title&gt;Alcoholic liver cirrhosis increases the risk of left ventricular diastolic dysfunction&lt;/Title&gt;&lt;Template&gt;Journal Article&lt;/Template&gt;&lt;Star&gt;0&lt;/Star&gt;&lt;Tag&gt;0&lt;/Tag&gt;&lt;Author&gt;Brotanek, Jaroslav; Ort, Michael; Kubanek, Milos; Stiborova, Marie&lt;/Author&gt;&lt;Year&gt;2013&lt;/Year&gt;&lt;Details&gt;&lt;_alternate_title&gt;NEUROENDOCRINOLOGY LETTERS&lt;/_alternate_title&gt;&lt;_collection_scope&gt;SCIE&lt;/_collection_scope&gt;&lt;_created&gt;65842560&lt;/_created&gt;&lt;_date&gt;2013-01-01&lt;/_date&gt;&lt;_date_display&gt;2013&lt;/_date_display&gt;&lt;_impact_factor&gt;   0.638&lt;/_impact_factor&gt;&lt;_isbn&gt;0172-780X&lt;/_isbn&gt;&lt;_journal&gt;NEUROENDOCRINOLOGY LETTERS&lt;/_journal&gt;&lt;_modified&gt;65842560&lt;/_modified&gt;&lt;_pages&gt;64-70&lt;/_pages&gt;&lt;_social_category&gt;内分泌学与代谢(4) &amp;amp; 神经科学(4)&lt;/_social_category&gt;&lt;_volume&gt;34&lt;/_volume&gt;&lt;/Details&gt;&lt;Extra&gt;&lt;DBUID&gt;{F96A950B-833F-4880-A151-76DA2D6A2879}&lt;/DBUID&gt;&lt;/Extra&gt;&lt;/Item&gt;&lt;/References&gt;&lt;/Group&gt;&lt;/Citation&gt;_x000a_"/>
    <w:docVar w:name="NE.Ref{C2CB9DB0-82E7-4C9E-B1C2-B8B071627876}" w:val=" ADDIN NE.Ref.{C2CB9DB0-82E7-4C9E-B1C2-B8B071627876}&lt;Citation&gt;&lt;Group&gt;&lt;References&gt;&lt;Item&gt;&lt;ID&gt;705&lt;/ID&gt;&lt;UID&gt;{FF09183F-E25B-4A45-83A5-F0E0AE6570AB}&lt;/UID&gt;&lt;Title&gt;Endothelins and liver cirrhosis&lt;/Title&gt;&lt;Template&gt;Journal Article&lt;/Template&gt;&lt;Star&gt;0&lt;/Star&gt;&lt;Tag&gt;0&lt;/Tag&gt;&lt;Author&gt;Ormeci, Necati&lt;/Author&gt;&lt;Year&gt;2022&lt;/Year&gt;&lt;Details&gt;&lt;_alternate_title&gt;PORTAL HYPERTENSION &amp;amp; CIRRHOSIS&lt;/_alternate_title&gt;&lt;_created&gt;65842560&lt;/_created&gt;&lt;_date&gt;2022-01-01&lt;/_date&gt;&lt;_date_display&gt;2022&lt;/_date_display&gt;&lt;_doi&gt;10.1002/poh2.17&lt;/_doi&gt;&lt;_isbn&gt;2770-5838&lt;/_isbn&gt;&lt;_issue&gt;1&lt;/_issue&gt;&lt;_journal&gt;PORTAL HYPERTENSION &amp;amp; CIRRHOSIS&lt;/_journal&gt;&lt;_modified&gt;65842560&lt;/_modified&gt;&lt;_pages&gt;66-72&lt;/_pages&gt;&lt;_volume&gt;1&lt;/_volume&gt;&lt;/Details&gt;&lt;Extra&gt;&lt;DBUID&gt;{F96A950B-833F-4880-A151-76DA2D6A2879}&lt;/DBUID&gt;&lt;/Extra&gt;&lt;/Item&gt;&lt;/References&gt;&lt;/Group&gt;&lt;/Citation&gt;_x000a_"/>
    <w:docVar w:name="NE.Ref{C4B0B861-F508-4817-9758-8A1BA8B2ED36}" w:val=" ADDIN NE.Ref.{C4B0B861-F508-4817-9758-8A1BA8B2ED36}&lt;Citation&gt;&lt;Group&gt;&lt;References&gt;&lt;Item&gt;&lt;ID&gt;879&lt;/ID&gt;&lt;UID&gt;{48F82737-1B1D-4113-A8B3-C8AC7B0E0518}&lt;/UID&gt;&lt;Title&gt;Interactions of the heart and the liver&lt;/Title&gt;&lt;Template&gt;Journal Article&lt;/Template&gt;&lt;Star&gt;0&lt;/Star&gt;&lt;Tag&gt;0&lt;/Tag&gt;&lt;Author&gt;Moller, Soren; Bernardi, Mauro&lt;/Author&gt;&lt;Year&gt;2013&lt;/Year&gt;&lt;Details&gt;&lt;_alternate_title&gt;EUROPEAN HEART JOURNAL&lt;/_alternate_title&gt;&lt;_collection_scope&gt;SCIE&lt;/_collection_scope&gt;&lt;_created&gt;65842560&lt;/_created&gt;&lt;_date&gt;2013-01-01&lt;/_date&gt;&lt;_date_display&gt;2013&lt;/_date_display&gt;&lt;_doi&gt;10.1093/eurheartj/eht246&lt;/_doi&gt;&lt;_impact_factor&gt;  35.855&lt;/_impact_factor&gt;&lt;_isbn&gt;0195-668X&lt;/_isbn&gt;&lt;_issue&gt;36&lt;/_issue&gt;&lt;_journal&gt;EUROPEAN HEART JOURNAL&lt;/_journal&gt;&lt;_modified&gt;65842560&lt;/_modified&gt;&lt;_pages&gt;2804-+&lt;/_pages&gt;&lt;_social_category&gt;心脏和心血管系统(1)&lt;/_social_category&gt;&lt;_volume&gt;34&lt;/_volume&gt;&lt;/Details&gt;&lt;Extra&gt;&lt;DBUID&gt;{F96A950B-833F-4880-A151-76DA2D6A2879}&lt;/DBUID&gt;&lt;/Extra&gt;&lt;/Item&gt;&lt;/References&gt;&lt;/Group&gt;&lt;Group&gt;&lt;References&gt;&lt;Item&gt;&lt;ID&gt;1017&lt;/ID&gt;&lt;UID&gt;{7E93C7B9-DC47-48D3-9A50-D704BC174194}&lt;/UID&gt;&lt;Title&gt;Cardiomyocyte apoptosis contributes to pathogenesis of cirrhotic cardiomyopathy in bile duct-ligated mice&lt;/Title&gt;&lt;Template&gt;Journal Article&lt;/Template&gt;&lt;Star&gt;0&lt;/Star&gt;&lt;Tag&gt;0&lt;/Tag&gt;&lt;Author&gt;Nam, Soon Woo; Liu, Hongqun; Wong, Joe Z; Feng, Annie Y; Chu, Gavin; Merchant, Naeem; Lee, Samuel S&lt;/Author&gt;&lt;Year&gt;2014&lt;/Year&gt;&lt;Details&gt;&lt;_alternate_title&gt;CLINICAL SCIENCE&lt;/_alternate_title&gt;&lt;_collection_scope&gt;SCIE&lt;/_collection_scope&gt;&lt;_created&gt;65853847&lt;/_created&gt;&lt;_date&gt;2014-01-01&lt;/_date&gt;&lt;_date_display&gt;2014&lt;/_date_display&gt;&lt;_doi&gt;10.1042/CS20130642&lt;/_doi&gt;&lt;_impact_factor&gt;   6.876&lt;/_impact_factor&gt;&lt;_isbn&gt;0143-5221&lt;/_isbn&gt;&lt;_issue&gt;7-8&lt;/_issue&gt;&lt;_journal&gt;CLINICAL SCIENCE&lt;/_journal&gt;&lt;_modified&gt;65853847&lt;/_modified&gt;&lt;_pages&gt;519-526&lt;/_pages&gt;&lt;_social_category&gt;医学：研究与实验(2)&lt;/_social_category&gt;&lt;_volume&gt;127&lt;/_volume&gt;&lt;/Details&gt;&lt;Extra&gt;&lt;DBUID&gt;{F96A950B-833F-4880-A151-76DA2D6A2879}&lt;/DBUID&gt;&lt;/Extra&gt;&lt;/Item&gt;&lt;/References&gt;&lt;/Group&gt;&lt;Group&gt;&lt;References&gt;&lt;Item&gt;&lt;ID&gt;1015&lt;/ID&gt;&lt;UID&gt;{439D0664-A449-4444-97BB-9A44BD2C2405}&lt;/UID&gt;&lt;Title&gt;Mechanisms of TNFα-induced cardiac dysfunction in cholestatic bile duct-ligated mice: Interaction between TNFα and endocannabinoids&lt;/Title&gt;&lt;Template&gt;Journal Article&lt;/Template&gt;&lt;Star&gt;0&lt;/Star&gt;&lt;Tag&gt;0&lt;/Tag&gt;&lt;Author&gt;Yang, Ying-Ying; Liu, Hongqun; Nam, Soon Woo; Kunos, George; Lee, Samuel S&lt;/Author&gt;&lt;Year&gt;2010&lt;/Year&gt;&lt;Details&gt;&lt;_alternate_title&gt;JOURNAL OF HEPATOLOGY&lt;/_alternate_title&gt;&lt;_collection_scope&gt;SCIE&lt;/_collection_scope&gt;&lt;_created&gt;65853847&lt;/_created&gt;&lt;_date&gt;2010-01-01&lt;/_date&gt;&lt;_date_display&gt;2010&lt;/_date_display&gt;&lt;_doi&gt;10.1016/j.jhep.2010.03.011&lt;/_doi&gt;&lt;_impact_factor&gt;  30.083&lt;/_impact_factor&gt;&lt;_isbn&gt;0168-8278&lt;/_isbn&gt;&lt;_issue&gt;2&lt;/_issue&gt;&lt;_journal&gt;JOURNAL OF HEPATOLOGY&lt;/_journal&gt;&lt;_modified&gt;65853847&lt;/_modified&gt;&lt;_pages&gt;298-306&lt;/_pages&gt;&lt;_social_category&gt;胃肠肝病学(1)&lt;/_social_category&gt;&lt;_volume&gt;53&lt;/_volume&gt;&lt;/Details&gt;&lt;Extra&gt;&lt;DBUID&gt;{F96A950B-833F-4880-A151-76DA2D6A2879}&lt;/DBUID&gt;&lt;/Extra&gt;&lt;/Item&gt;&lt;/References&gt;&lt;/Group&gt;&lt;Group&gt;&lt;References&gt;&lt;Item&gt;&lt;ID&gt;1016&lt;/ID&gt;&lt;UID&gt;{345A32E4-CC74-47D7-BA72-AC5AF4E7679D}&lt;/UID&gt;&lt;Title&gt;Role of cardiac myofilament proteins titin and collagen in the pathogenesis of diastolic dysfunction in cirrhotic rats&lt;/Title&gt;&lt;Template&gt;Journal Article&lt;/Template&gt;&lt;Star&gt;0&lt;/Star&gt;&lt;Tag&gt;0&lt;/Tag&gt;&lt;Author&gt;Glenn, Tamara K; Honar, Hooman; Liu, Hongqun; ter Keurs, Henk E D J; Lee, Samuel S&lt;/Author&gt;&lt;Year&gt;2011&lt;/Year&gt;&lt;Details&gt;&lt;_alternate_title&gt;JOURNAL OF HEPATOLOGY&lt;/_alternate_title&gt;&lt;_collection_scope&gt;SCIE&lt;/_collection_scope&gt;&lt;_created&gt;65853847&lt;/_created&gt;&lt;_date&gt;2011-01-01&lt;/_date&gt;&lt;_date_display&gt;2011&lt;/_date_display&gt;&lt;_doi&gt;10.1016/j.jhep.2011.02.030&lt;/_doi&gt;&lt;_impact_factor&gt;  30.083&lt;/_impact_factor&gt;&lt;_isbn&gt;0168-8278&lt;/_isbn&gt;&lt;_issue&gt;6&lt;/_issue&gt;&lt;_journal&gt;JOURNAL OF HEPATOLOGY&lt;/_journal&gt;&lt;_modified&gt;65853847&lt;/_modified&gt;&lt;_pages&gt;1249-1255&lt;/_pages&gt;&lt;_social_category&gt;胃肠肝病学(1)&lt;/_social_category&gt;&lt;_volume&gt;55&lt;/_volume&gt;&lt;/Details&gt;&lt;Extra&gt;&lt;DBUID&gt;{F96A950B-833F-4880-A151-76DA2D6A2879}&lt;/DBUID&gt;&lt;/Extra&gt;&lt;/Item&gt;&lt;/References&gt;&lt;/Group&gt;&lt;/Citation&gt;_x000a_"/>
    <w:docVar w:name="NE.Ref{CDDF5AAD-0B40-423D-86B4-FAFB5C957C03}" w:val=" ADDIN NE.Ref.{CDDF5AAD-0B40-423D-86B4-FAFB5C957C03}&lt;Citation&gt;&lt;Group&gt;&lt;References&gt;&lt;Item&gt;&lt;ID&gt;679&lt;/ID&gt;&lt;UID&gt;{C9D66E25-C051-42D1-A151-6688018DABC2}&lt;/UID&gt;&lt;Title&gt;Determination of the Optimal Measurement Point for Fractional Flow Reserve  Derived From CTA Using Pressure Wire Assessment as Reference&lt;/Title&gt;&lt;Template&gt;Journal Article&lt;/Template&gt;&lt;Star&gt;0&lt;/Star&gt;&lt;Tag&gt;0&lt;/Tag&gt;&lt;Author&gt;Omori, H; Hara, M; Sobue, Y; Kawase, Y; Mizukami, T; Tanigaki, T; Hirata, T; Ota, H; Okubo, M; Hirakawa, A; Suzuki, T; Kondo, T; Leipsic, J; Norgaard, B L; Matsuo, H&lt;/Author&gt;&lt;Year&gt;2021&lt;/Year&gt;&lt;Details&gt;&lt;_accession_num&gt;32876482&lt;/_accession_num&gt;&lt;_author_adr&gt;Department of Cardiovascular Medicine, Gifu Heart Center, 4-14-4 Yabuta-Minami,  Gifu 500-8384, Japan.; Center for Community-Based Healthcare Research and Education, Shimane University,  Izumo, Japan.; Department of Cardiovascular Medicine, Gifu Heart Center, 4-14-4 Yabuta-Minami,  Gifu 500-8384, Japan.; Department of Cardiovascular Medicine, Gifu Heart Center, 4-14-4 Yabuta-Minami,  Gifu 500-8384, Japan.; Department of Cardiovascular Medicine, Showa University Fujigaoka Hospital,  Yokohama, Japan.; Department of Cardiovascular Medicine, Gifu Heart Center, 4-14-4 Yabuta-Minami,  Gifu 500-8384, Japan.; Department of Cardiovascular Medicine, Gifu Heart Center, 4-14-4 Yabuta-Minami,  Gifu 500-8384, Japan.; Department of Cardiovascular Medicine, Gifu Heart Center, 4-14-4 Yabuta-Minami,  Gifu 500-8384, Japan.; Department of Cardiovascular Medicine, Gifu Heart Center, 4-14-4 Yabuta-Minami,  Gifu 500-8384, Japan.; Division of Biostatistics and Data Science, Clinical Research Center, Tokyo  Medical and Dental University, Tokyo, Japan.; Department of Cardiovascular Medicine, Toyohashi Heart Center, Toyohashi, Japan.; Department of Cardiovascular Medicine, Gifu Heart Center, 4-14-4 Yabuta-Minami,  Gifu 500-8384, Japan.; Department of Radiology, St. Paul&amp;apos;s Hospital, University of British Columbia,  Vancouver, BC, Canada.; Department of Cardiology, Aarhus University Hospital, Aarhus, Denmark.; Department of Cardiovascular Medicine, Gifu Heart Center, 4-14-4 Yabuta-Minami,  Gifu 500-8384, Japan.&lt;/_author_adr&gt;&lt;_date_display&gt;2021 Jun&lt;/_date_display&gt;&lt;_date&gt;2021-06-01&lt;/_date&gt;&lt;_doi&gt;10.2214/AJR.20.24090&lt;/_doi&gt;&lt;_isbn&gt;1546-3141 (Electronic); 0361-803X (Linking)&lt;/_isbn&gt;&lt;_issue&gt;6&lt;/_issue&gt;&lt;_journal&gt;AJR Am J Roentgenol&lt;/_journal&gt;&lt;_keywords&gt;CT; angina pectoris; diagnostic accuracy; fractional flow reserve; pressure wire&lt;/_keywords&gt;&lt;_language&gt;eng&lt;/_language&gt;&lt;_pages&gt;1492-1499&lt;/_pages&gt;&lt;_subject_headings&gt;Aged; Computed Tomography Angiography/*methods; Coronary Stenosis/*diagnosis/*physiopathology; Coronary Vessels/diagnostic imaging/physiopathology; Female; Fractional Flow Reserve, Myocardial/*physiology; Humans; Male; Middle Aged; Reference Values; Reproducibility of Results; Severity of Illness Index&lt;/_subject_headings&gt;&lt;_tertiary_title&gt;AJR. American journal of roentgenology&lt;/_tertiary_title&gt;&lt;_type_work&gt;Journal Article&lt;/_type_work&gt;&lt;_url&gt;http://www.ncbi.nlm.nih.gov/entrez/query.fcgi?cmd=Retrieve&amp;amp;db=pubmed&amp;amp;dopt=Abstract&amp;amp;list_uids=32876482&amp;amp;query_hl=1&lt;/_url&gt;&lt;_volume&gt;216&lt;/_volume&gt;&lt;_created&gt;65835147&lt;/_created&gt;&lt;_modified&gt;65835148&lt;/_modified&gt;&lt;_db_updated&gt;PubMed&lt;/_db_updated&gt;&lt;_impact_factor&gt;   6.582&lt;/_impact_factor&gt;&lt;_social_category&gt;核医学(2)&lt;/_social_category&gt;&lt;_collection_scope&gt;SCIE&lt;/_collection_scope&gt;&lt;/Details&gt;&lt;Extra&gt;&lt;DBUID&gt;{F96A950B-833F-4880-A151-76DA2D6A2879}&lt;/DBUID&gt;&lt;/Extra&gt;&lt;/Item&gt;&lt;/References&gt;&lt;/Group&gt;&lt;/Citation&gt;_x000a_"/>
    <w:docVar w:name="NE.Ref{CEB760A1-77E9-4E62-8658-80CF142BC46F}" w:val=" ADDIN NE.Ref.{CEB760A1-77E9-4E62-8658-80CF142BC46F}&lt;Citation&gt;&lt;Group&gt;&lt;References&gt;&lt;Item&gt;&lt;ID&gt;640&lt;/ID&gt;&lt;UID&gt;{C5133813-F1E6-4BD3-A722-EBAA76395884}&lt;/UID&gt;&lt;Title&gt;Fractional flow reserve. A useful index to evaluate the influence of an  epicardial coronary stenosis on myocardial blood flow&lt;/Title&gt;&lt;Template&gt;Journal Article&lt;/Template&gt;&lt;Star&gt;0&lt;/Star&gt;&lt;Tag&gt;0&lt;/Tag&gt;&lt;Author&gt;Pijls, N H; Van Gelder, B; Van der Voort, P; Peels, K; Bracke, F A; Bonnier, H J; El, Gamal MI&lt;/Author&gt;&lt;Year&gt;1995&lt;/Year&gt;&lt;Details&gt;&lt;_accession_num&gt;7586302&lt;/_accession_num&gt;&lt;_author_adr&gt;Department of Cardiology, Catharina Hospital, Eindhoven, Netherlands.&lt;/_author_adr&gt;&lt;_collection_scope&gt;SCIE&lt;/_collection_scope&gt;&lt;_created&gt;65828909&lt;/_created&gt;&lt;_date&gt;1995-12-01&lt;/_date&gt;&lt;_date_display&gt;1995 Dec 1&lt;/_date_display&gt;&lt;_db_updated&gt;PubMed&lt;/_db_updated&gt;&lt;_doi&gt;10.1161/01.cir.92.11.3183&lt;/_doi&gt;&lt;_impact_factor&gt;  39.918&lt;/_impact_factor&gt;&lt;_isbn&gt;0009-7322 (Print); 0009-7322 (Linking)&lt;/_isbn&gt;&lt;_issue&gt;11&lt;/_issue&gt;&lt;_journal&gt;Circulation&lt;/_journal&gt;&lt;_language&gt;eng&lt;/_language&gt;&lt;_modified&gt;65828910&lt;/_modified&gt;&lt;_pages&gt;3183-93&lt;/_pages&gt;&lt;_social_category&gt;心脏和心血管系统(1) &amp;amp; 外周血管病(1)&lt;/_social_category&gt;&lt;_subject_headings&gt;Adenosine; Angioplasty, Balloon, Coronary; Blood Pressure Determination/instrumentation; Cardiac Catheterization; Case-Control Studies; Collateral Circulation/physiology; Coronary Angiography; Coronary Circulation/*physiology; Coronary Disease/diagnosis/*physiopathology/therapy; Exercise Test; Female; Fiber Optic Technology; Humans; Male; Middle Aged; Optical Fibers; Reference Values; Vasodilator Agents&lt;/_subject_headings&gt;&lt;_tertiary_title&gt;Circulation&lt;/_tertiary_title&gt;&lt;_type_work&gt;Comparative Study; Journal Article&lt;/_type_work&gt;&lt;_url&gt;http://www.ncbi.nlm.nih.gov/entrez/query.fcgi?cmd=Retrieve&amp;amp;db=pubmed&amp;amp;dopt=Abstract&amp;amp;list_uids=7586302&amp;amp;query_hl=1&lt;/_url&gt;&lt;_volume&gt;92&lt;/_volume&gt;&lt;/Details&gt;&lt;Extra&gt;&lt;DBUID&gt;{F96A950B-833F-4880-A151-76DA2D6A2879}&lt;/DBUID&gt;&lt;/Extra&gt;&lt;/Item&gt;&lt;/References&gt;&lt;/Group&gt;&lt;/Citation&gt;_x000a_"/>
    <w:docVar w:name="NE.Ref{D49456D5-6D14-4248-B873-1570FA0E4145}" w:val=" ADDIN NE.Ref.{D49456D5-6D14-4248-B873-1570FA0E4145}&lt;Citation&gt;&lt;Group&gt;&lt;References&gt;&lt;Item&gt;&lt;ID&gt;1006&lt;/ID&gt;&lt;UID&gt;{F00ECE26-205E-42CD-B909-DBA8EFD024E0}&lt;/UID&gt;&lt;Title&gt;The heart in liver transplantation&lt;/Title&gt;&lt;Template&gt;Journal Article&lt;/Template&gt;&lt;Star&gt;0&lt;/Star&gt;&lt;Tag&gt;0&lt;/Tag&gt;&lt;Author&gt;Ripoll, Cristina; Yotti, Raquel; Bermejo, Javier; Banares, Rafael&lt;/Author&gt;&lt;Year&gt;2011&lt;/Year&gt;&lt;Details&gt;&lt;_alternate_title&gt;JOURNAL OF HEPATOLOGY&lt;/_alternate_title&gt;&lt;_collection_scope&gt;SCIE&lt;/_collection_scope&gt;&lt;_created&gt;65846620&lt;/_created&gt;&lt;_date&gt;2011-01-01&lt;/_date&gt;&lt;_date_display&gt;2011&lt;/_date_display&gt;&lt;_doi&gt;10.1016/j.jhep.2010.11.003&lt;/_doi&gt;&lt;_impact_factor&gt;  30.083&lt;/_impact_factor&gt;&lt;_isbn&gt;0168-8278&lt;/_isbn&gt;&lt;_issue&gt;4&lt;/_issue&gt;&lt;_journal&gt;JOURNAL OF HEPATOLOGY&lt;/_journal&gt;&lt;_modified&gt;65846620&lt;/_modified&gt;&lt;_pages&gt;810-822&lt;/_pages&gt;&lt;_social_category&gt;胃肠肝病学(1)&lt;/_social_category&gt;&lt;_volume&gt;54&lt;/_volume&gt;&lt;/Details&gt;&lt;Extra&gt;&lt;DBUID&gt;{F96A950B-833F-4880-A151-76DA2D6A2879}&lt;/DBUID&gt;&lt;/Extra&gt;&lt;/Item&gt;&lt;/References&gt;&lt;/Group&gt;&lt;Group&gt;&lt;References&gt;&lt;Item&gt;&lt;ID&gt;1007&lt;/ID&gt;&lt;UID&gt;{5F3C02DC-29E0-4018-9AAC-20AF90171119}&lt;/UID&gt;&lt;Title&gt;Inflammatory factor in donor liver and its effect on recipient myocardial injury after liver transplantation&lt;/Title&gt;&lt;Template&gt;Journal Article&lt;/Template&gt;&lt;Star&gt;0&lt;/Star&gt;&lt;Tag&gt;0&lt;/Tag&gt;&lt;Author&gt;Chen, J B; Chen, G Y; Wei, S D; Sun, J J; Liu, G B; Xie, Z T; Tang, G F&lt;/Author&gt;&lt;Year&gt;2017&lt;/Year&gt;&lt;Details&gt;&lt;_alternate_title&gt;EUROPEAN REVIEW FOR MEDICAL AND PHARMACOLOGICAL SCIENCES&lt;/_alternate_title&gt;&lt;_collection_scope&gt;SCIE&lt;/_collection_scope&gt;&lt;_created&gt;65846622&lt;/_created&gt;&lt;_date&gt;2017-01-01&lt;/_date&gt;&lt;_date_display&gt;2017&lt;/_date_display&gt;&lt;_impact_factor&gt;   3.784&lt;/_impact_factor&gt;&lt;_isbn&gt;1128-3602&lt;/_isbn&gt;&lt;_issue&gt;19&lt;/_issue&gt;&lt;_journal&gt;EUROPEAN REVIEW FOR MEDICAL AND PHARMACOLOGICAL SCIENCES&lt;/_journal&gt;&lt;_modified&gt;65846622&lt;/_modified&gt;&lt;_pages&gt;4362-4368&lt;/_pages&gt;&lt;_social_category&gt;药学(4)&lt;/_social_category&gt;&lt;_volume&gt;21&lt;/_volume&gt;&lt;/Details&gt;&lt;Extra&gt;&lt;DBUID&gt;{F96A950B-833F-4880-A151-76DA2D6A2879}&lt;/DBUID&gt;&lt;/Extra&gt;&lt;/Item&gt;&lt;/References&gt;&lt;/Group&gt;&lt;Group&gt;&lt;References&gt;&lt;Item&gt;&lt;ID&gt;1008&lt;/ID&gt;&lt;UID&gt;{B696EF6E-D3B5-4942-887A-7293C9B24AE4}&lt;/UID&gt;&lt;Title&gt;Laparoscopic liver resection for hepatocellular carcinoma in Fontan-associated chronic liver disease. The first case report.&lt;/Title&gt;&lt;Template&gt;Journal Article&lt;/Template&gt;&lt;Star&gt;0&lt;/Star&gt;&lt;Tag&gt;0&lt;/Tag&gt;&lt;Author&gt;Angelico, Roberta; Lisignoli, Veronica; Monti, Lidia; Pariante, Rosanna; Grimaldi, Chiara; Saffioti, Maria Cristina; Gagliardi, Maria Giulia; Spada, Marco&lt;/Author&gt;&lt;Year&gt;2019&lt;/Year&gt;&lt;Details&gt;&lt;_alternate_title&gt;International journal of surgery case reports&lt;/_alternate_title&gt;&lt;_collection_scope&gt;ESCI&lt;/_collection_scope&gt;&lt;_created&gt;65846623&lt;/_created&gt;&lt;_date&gt;2019-01-01&lt;/_date&gt;&lt;_date_display&gt;2019&lt;/_date_display&gt;&lt;_doi&gt;10.1016/j.ijscr.2019.05.029&lt;/_doi&gt;&lt;_isbn&gt;2210-2612&lt;/_isbn&gt;&lt;_journal&gt;International journal of surgery case reports&lt;/_journal&gt;&lt;_modified&gt;65846623&lt;/_modified&gt;&lt;_pages&gt;144-147&lt;/_pages&gt;&lt;_volume&gt;59&lt;/_volume&gt;&lt;/Details&gt;&lt;Extra&gt;&lt;DBUID&gt;{F96A950B-833F-4880-A151-76DA2D6A2879}&lt;/DBUID&gt;&lt;/Extra&gt;&lt;/Item&gt;&lt;/References&gt;&lt;/Group&gt;&lt;Group&gt;&lt;References&gt;&lt;Item&gt;&lt;ID&gt;1009&lt;/ID&gt;&lt;UID&gt;{9BED5DCC-7C55-4A76-9C61-CC4C6EFC6DC2}&lt;/UID&gt;&lt;Title&gt;Laparoscopic liver resection for patients with cardiac disease.&lt;/Title&gt;&lt;Template&gt;Journal Article&lt;/Template&gt;&lt;Star&gt;0&lt;/Star&gt;&lt;Tag&gt;0&lt;/Tag&gt;&lt;Author&gt;Inoue, Yoshihiro; Kagota, Syuji; Tsuchimoto, Yusuke; Ogura, Takeshi; Asai, Akira; Fukunishi, Shinya; Higuchi, Kazuhide; Uchiyama, Kazuhisa&lt;/Author&gt;&lt;Year&gt;2019&lt;/Year&gt;&lt;Details&gt;&lt;_alternate_title&gt;Contemporary oncology (Poznan, Poland)&lt;/_alternate_title&gt;&lt;_created&gt;65846623&lt;/_created&gt;&lt;_date&gt;2019-01-01&lt;/_date&gt;&lt;_date_display&gt;2019&lt;/_date_display&gt;&lt;_doi&gt;10.5114/wo.2019.84109&lt;/_doi&gt;&lt;_isbn&gt;1428-2526&lt;/_isbn&gt;&lt;_issue&gt;1&lt;/_issue&gt;&lt;_journal&gt;Contemporary oncology (Poznan, Poland)&lt;/_journal&gt;&lt;_modified&gt;65846623&lt;/_modified&gt;&lt;_pages&gt;37-42&lt;/_pages&gt;&lt;_volume&gt;23&lt;/_volume&gt;&lt;/Details&gt;&lt;Extra&gt;&lt;DBUID&gt;{F96A950B-833F-4880-A151-76DA2D6A2879}&lt;/DBUID&gt;&lt;/Extra&gt;&lt;/Item&gt;&lt;/References&gt;&lt;/Group&gt;&lt;/Citation&gt;_x000a_"/>
    <w:docVar w:name="NE.Ref{D969A9D2-9EB6-4209-AC8C-19D4E4AA3BA9}" w:val=" ADDIN NE.Ref.{D969A9D2-9EB6-4209-AC8C-19D4E4AA3BA9}&lt;Citation&gt;&lt;Group&gt;&lt;References&gt;&lt;Item&gt;&lt;ID&gt;643&lt;/ID&gt;&lt;UID&gt;{9DD80E54-78FE-44F0-B054-59079CD1D4C5}&lt;/UID&gt;&lt;Title&gt;ESC 2019 guidelines for the diagnosis and management of chronic coronary  syndromes : Recommendations for cardiovascular imaging&lt;/Title&gt;&lt;Template&gt;Journal Article&lt;/Template&gt;&lt;Star&gt;0&lt;/Star&gt;&lt;Tag&gt;0&lt;/Tag&gt;&lt;Author&gt;Saraste, A; Knuuti, J&lt;/Author&gt;&lt;Year&gt;2020&lt;/Year&gt;&lt;Details&gt;&lt;_accession_num&gt;32430520&lt;/_accession_num&gt;&lt;_author_adr&gt;Turku PET Centre, Turku University Hospital and University of Turku,  Kiinamllynkatu 4-8, 20520, Turku, Finland.; Heart Center, Turku University Hospital, Turku, Finland.; Turku PET Centre, Turku University Hospital and University of Turku,  Kiinamllynkatu 4-8, 20520, Turku, Finland. juhani.knuuti@tyks.fi.&lt;/_author_adr&gt;&lt;_collection_scope&gt;SCIE&lt;/_collection_scope&gt;&lt;_created&gt;65828957&lt;/_created&gt;&lt;_date&gt;2020-08-01&lt;/_date&gt;&lt;_date_display&gt;2020 Aug&lt;/_date_display&gt;&lt;_db_updated&gt;PubMed&lt;/_db_updated&gt;&lt;_doi&gt;10.1007/s00059-020-04935-x&lt;/_doi&gt;&lt;_impact_factor&gt;   1.740&lt;/_impact_factor&gt;&lt;_isbn&gt;1615-6692 (Electronic); 0340-9937 (Print); 0340-9937 (Linking)&lt;/_isbn&gt;&lt;_issue&gt;5&lt;/_issue&gt;&lt;_journal&gt;Herz&lt;/_journal&gt;&lt;_keywords&gt;Cardiac magnetic resonance; Coronary computed tomography angiography; Echocardiography; Positron emission computed tomography; Single-photon emission computed tomography&lt;/_keywords&gt;&lt;_language&gt;eng&lt;/_language&gt;&lt;_modified&gt;65828957&lt;/_modified&gt;&lt;_pages&gt;409-420&lt;/_pages&gt;&lt;_social_category&gt;心脏和心血管系统(4)&lt;/_social_category&gt;&lt;_subject_headings&gt;*Cardiology; Computed Tomography Angiography; Coronary Angiography; *Coronary Artery Disease/diagnosis/therapy; Humans; Syndrome&lt;/_subject_headings&gt;&lt;_tertiary_title&gt;Herz&lt;/_tertiary_title&gt;&lt;_type_work&gt;Journal Article; Review&lt;/_type_work&gt;&lt;_url&gt;http://www.ncbi.nlm.nih.gov/entrez/query.fcgi?cmd=Retrieve&amp;amp;db=pubmed&amp;amp;dopt=Abstract&amp;amp;list_uids=32430520&amp;amp;query_hl=1&lt;/_url&gt;&lt;_volume&gt;45&lt;/_volume&gt;&lt;/Details&gt;&lt;Extra&gt;&lt;DBUID&gt;{F96A950B-833F-4880-A151-76DA2D6A2879}&lt;/DBUID&gt;&lt;/Extra&gt;&lt;/Item&gt;&lt;/References&gt;&lt;/Group&gt;&lt;/Citation&gt;_x000a_"/>
    <w:docVar w:name="NE.Ref{DC16D64E-ED78-4D8F-A89A-F854608A61B8}" w:val=" ADDIN NE.Ref.{DC16D64E-ED78-4D8F-A89A-F854608A61B8}&lt;Citation&gt;&lt;Group&gt;&lt;References&gt;&lt;Item&gt;&lt;ID&gt;644&lt;/ID&gt;&lt;UID&gt;{C686F98A-B562-4A07-95BF-64E88B2DC80D}&lt;/UID&gt;&lt;Title&gt;Quantitative computed tomographic coronary angiography: does it predict  functionally significant coronary stenoses?&lt;/Title&gt;&lt;Template&gt;Journal Article&lt;/Template&gt;&lt;Star&gt;0&lt;/Star&gt;&lt;Tag&gt;0&lt;/Tag&gt;&lt;Author&gt;Rossi, A; Papadopoulou, S L; Pugliese, F; Russo, B; Dharampal, A S; Dedic, A; Kitslaar, P H; Broersen, A; Meijboom, W B; van Geuns, R J; Wragg, A; Ligthart, J; Schultz, C; Petersen, S E; Nieman, K; Krestin, G P; de Feyter, P J&lt;/Author&gt;&lt;Year&gt;2014&lt;/Year&gt;&lt;Details&gt;&lt;_accession_num&gt;24280729&lt;/_accession_num&gt;&lt;_author_adr&gt;Department of Radiology.&lt;/_author_adr&gt;&lt;_date_display&gt;2014 Jan&lt;/_date_display&gt;&lt;_date&gt;2014-01-01&lt;/_date&gt;&lt;_doi&gt;10.1161/CIRCIMAGING.112.000277&lt;/_doi&gt;&lt;_isbn&gt;1942-0080 (Electronic); 1941-9651 (Linking)&lt;/_isbn&gt;&lt;_issue&gt;1&lt;/_issue&gt;&lt;_journal&gt;Circ Cardiovasc Imaging&lt;/_journal&gt;&lt;_keywords&gt;CT coronary angiography; coronary stenosis; fractional flow reserve&lt;/_keywords&gt;&lt;_language&gt;eng&lt;/_language&gt;&lt;_pages&gt;43-51&lt;/_pages&gt;&lt;_subject_headings&gt;Aged; Chi-Square Distribution; Coronary Angiography/*methods; Coronary Artery Disease/*diagnostic imaging/physiopathology; Coronary Stenosis/*diagnostic imaging/physiopathology; Coronary Vessels/*diagnostic imaging/physiopathology; Female; Fractional Flow Reserve, Myocardial; Humans; Linear Models; Male; Middle Aged; *Multidetector Computed Tomography; Nonlinear Dynamics; Plaque, Atherosclerotic; Predictive Value of Tests; Retrospective Studies; Severity of Illness Index&lt;/_subject_headings&gt;&lt;_tertiary_title&gt;Circulation. Cardiovascular imaging&lt;/_tertiary_title&gt;&lt;_type_work&gt;Comparative Study; Journal Article; Research Support, Non-U.S. Gov&amp;apos;t&lt;/_type_work&gt;&lt;_url&gt;http://www.ncbi.nlm.nih.gov/entrez/query.fcgi?cmd=Retrieve&amp;amp;db=pubmed&amp;amp;dopt=Abstract&amp;amp;list_uids=24280729&amp;amp;query_hl=1&lt;/_url&gt;&lt;_volume&gt;7&lt;/_volume&gt;&lt;_created&gt;65828958&lt;/_created&gt;&lt;_modified&gt;65828958&lt;/_modified&gt;&lt;_db_updated&gt;PubMed&lt;/_db_updated&gt;&lt;_impact_factor&gt;   8.589&lt;/_impact_factor&gt;&lt;_social_category&gt;心脏和心血管系统(2) &amp;amp; 核医学(1)&lt;/_social_category&gt;&lt;_collection_scope&gt;SCIE&lt;/_collection_scope&gt;&lt;/Details&gt;&lt;Extra&gt;&lt;DBUID&gt;{F96A950B-833F-4880-A151-76DA2D6A2879}&lt;/DBUID&gt;&lt;/Extra&gt;&lt;/Item&gt;&lt;/References&gt;&lt;/Group&gt;&lt;/Citation&gt;_x000a_"/>
    <w:docVar w:name="NE.Ref{DD860118-6099-42DC-A5A3-CC1CCEB9E29C}" w:val=" ADDIN NE.Ref.{DD860118-6099-42DC-A5A3-CC1CCEB9E29C}&lt;Citation&gt;&lt;Group&gt;&lt;References&gt;&lt;Item&gt;&lt;ID&gt;923&lt;/ID&gt;&lt;UID&gt;{9677FDB8-BA04-4F31-B3A8-A4C4F4D04C31}&lt;/UID&gt;&lt;Title&gt;Non-alcoholic fatty liver disease and risk of incident cardiovascular disease: A meta-analysis&lt;/Title&gt;&lt;Template&gt;Journal Article&lt;/Template&gt;&lt;Star&gt;0&lt;/Star&gt;&lt;Tag&gt;0&lt;/Tag&gt;&lt;Author&gt;Targher, Giovanni; Byrne, Christopher D; Lonardo, Amedeo; Zoppini, Giacomo; Barbui, Corrado&lt;/Author&gt;&lt;Year&gt;2016&lt;/Year&gt;&lt;Details&gt;&lt;_accessed&gt;65843444&lt;/_accessed&gt;&lt;_collection_scope&gt;SCIE&lt;/_collection_scope&gt;&lt;_created&gt;65843444&lt;/_created&gt;&lt;_date&gt;61009920&lt;/_date&gt;&lt;_date_display&gt;2016&lt;/_date_display&gt;&lt;_db_updated&gt;PKU Search&lt;/_db_updated&gt;&lt;_doi&gt;10.1016/j.jhep.2016.05.013&lt;/_doi&gt;&lt;_impact_factor&gt;  30.083&lt;/_impact_factor&gt;&lt;_isbn&gt;0168-8278&lt;/_isbn&gt;&lt;_issue&gt;3&lt;/_issue&gt;&lt;_journal&gt;Journal of hepatology&lt;/_journal&gt;&lt;_keywords&gt;Cardiovascular disease; Cardiovascular Diseases; CVD events; Gastroenterology and Hepatology; Humans; Meta-analysis; Mortality; NAFLD; Non-alcoholic Fatty Liver Disease; Prospective Studies; Retrospective Studies; Risk Factors&lt;/_keywords&gt;&lt;_modified&gt;65843444&lt;/_modified&gt;&lt;_number&gt;1&lt;/_number&gt;&lt;_ori_publication&gt;Elsevier B.V&lt;/_ori_publication&gt;&lt;_pages&gt;589-600&lt;/_pages&gt;&lt;_place_published&gt;Netherlands&lt;/_place_published&gt;&lt;_social_category&gt;胃肠肝病学(1)&lt;/_social_category&gt;&lt;_url&gt;https://go.exlibris.link/m7TTPdLX&lt;/_url&gt;&lt;_volume&gt;65&lt;/_volume&gt;&lt;/Details&gt;&lt;Extra&gt;&lt;DBUID&gt;{F96A950B-833F-4880-A151-76DA2D6A2879}&lt;/DBUID&gt;&lt;/Extra&gt;&lt;/Item&gt;&lt;/References&gt;&lt;/Group&gt;&lt;/Citation&gt;_x000a_"/>
    <w:docVar w:name="NE.Ref{DEDFD175-5559-4C8D-9257-E7CC416C16AE}" w:val=" ADDIN NE.Ref.{DEDFD175-5559-4C8D-9257-E7CC416C16AE}&lt;Citation&gt;&lt;Group&gt;&lt;References&gt;&lt;Item&gt;&lt;ID&gt;646&lt;/ID&gt;&lt;UID&gt;{FE651554-8C1E-4367-BF35-B7686DAA471C}&lt;/UID&gt;&lt;Title&gt;A machine-learning approach for computation of fractional flow reserve from  coronary computed tomography&lt;/Title&gt;&lt;Template&gt;Journal Article&lt;/Template&gt;&lt;Star&gt;0&lt;/Star&gt;&lt;Tag&gt;0&lt;/Tag&gt;&lt;Author&gt;Itu, L; Rapaka, S; Passerini, T; Georgescu, B; Schwemmer, C; Schoebinger, M; Flohr, T; Sharma, P; Comaniciu, D&lt;/Author&gt;&lt;Year&gt;2016&lt;/Year&gt;&lt;Details&gt;&lt;_accession_num&gt;27079692&lt;/_accession_num&gt;&lt;_author_adr&gt;Corporate Technology, Siemens SRL, Brasov, Romania; Department of Automation and  Information Technology, Transilvania University of Brasov, Brasov, Romania;; Medical Imaging Technologies, Siemens Healthcare, Princeton, New Jersey; and  saikiran.rapaka@siemens.com.; Medical Imaging Technologies, Siemens Healthcare, Princeton, New Jersey; and.; Medical Imaging Technologies, Siemens Healthcare, Princeton, New Jersey; and.; Computed Tomography-Research &amp;amp; Development, Siemens Healthcare GmbH, Forchheim,  Germany.; Computed Tomography-Research &amp;amp; Development, Siemens Healthcare GmbH, Forchheim,  Germany.; Computed Tomography-Research &amp;amp; Development, Siemens Healthcare GmbH, Forchheim,  Germany.; Medical Imaging Technologies, Siemens Healthcare, Princeton, New Jersey; and.; Medical Imaging Technologies, Siemens Healthcare, Princeton, New Jersey; and.&lt;/_author_adr&gt;&lt;_collection_scope&gt;SCIE&lt;/_collection_scope&gt;&lt;_created&gt;65828960&lt;/_created&gt;&lt;_date&gt;2016-07-01&lt;/_date&gt;&lt;_date_display&gt;2016 Jul 1&lt;/_date_display&gt;&lt;_db_updated&gt;PubMed&lt;/_db_updated&gt;&lt;_doi&gt;10.1152/japplphysiol.00752.2015&lt;/_doi&gt;&lt;_impact_factor&gt;   3.880&lt;/_impact_factor&gt;&lt;_isbn&gt;1522-1601 (Electronic); 0161-7567 (Linking)&lt;/_isbn&gt;&lt;_issue&gt;1&lt;/_issue&gt;&lt;_journal&gt;J Appl Physiol (1985)&lt;/_journal&gt;&lt;_keywords&gt;CCTA; FFR; coronary artery disease; machine learning; synthetic database&lt;/_keywords&gt;&lt;_language&gt;eng&lt;/_language&gt;&lt;_modified&gt;65828961&lt;/_modified&gt;&lt;_ori_publication&gt;Copyright (c) 2016 the American Physiological Society.&lt;/_ori_publication&gt;&lt;_pages&gt;42-52&lt;/_pages&gt;&lt;_social_category&gt;生理学(2) &amp;amp; 运动科学(3)&lt;/_social_category&gt;&lt;_subject_headings&gt;Coronary Angiography/methods; Coronary Stenosis/physiopathology; Coronary Vessels/*physiopathology; Fractional Flow Reserve, Myocardial/*physiology; Heart/*physiopathology; Machine Learning; Models, Biological; Sensitivity and Specificity; Tomography, X-Ray Computed/methods&lt;/_subject_headings&gt;&lt;_tertiary_title&gt;Journal of applied physiology (Bethesda, Md. : 1985)&lt;/_tertiary_title&gt;&lt;_type_work&gt;Journal Article&lt;/_type_work&gt;&lt;_url&gt;http://www.ncbi.nlm.nih.gov/entrez/query.fcgi?cmd=Retrieve&amp;amp;db=pubmed&amp;amp;dopt=Abstract&amp;amp;list_uids=27079692&amp;amp;query_hl=1&lt;/_url&gt;&lt;_volume&gt;121&lt;/_volume&gt;&lt;/Details&gt;&lt;Extra&gt;&lt;DBUID&gt;{F96A950B-833F-4880-A151-76DA2D6A2879}&lt;/DBUID&gt;&lt;/Extra&gt;&lt;/Item&gt;&lt;/References&gt;&lt;/Group&gt;&lt;Group&gt;&lt;References&gt;&lt;Item&gt;&lt;ID&gt;672&lt;/ID&gt;&lt;UID&gt;{BD0A3751-D479-4AED-939A-55ECBB1955C5}&lt;/UID&gt;&lt;Title&gt;Attention-based multi-fidelity machine learning model for fractional flow reserve assessment&lt;/Title&gt;&lt;Template&gt;Journal Article&lt;/Template&gt;&lt;Star&gt;0&lt;/Star&gt;&lt;Tag&gt;0&lt;/Tag&gt;&lt;Author&gt;Yang, Haizhou; Nallamothu, Brahmajee K; Figueroa, C Alberto; Garikipati, Krishna&lt;/Author&gt;&lt;Year&gt;2024&lt;/Year&gt;&lt;Details&gt;&lt;_accessed&gt;65832276&lt;/_accessed&gt;&lt;_collection_scope&gt;SCIE;EI&lt;/_collection_scope&gt;&lt;_created&gt;65832276&lt;/_created&gt;&lt;_db_updated&gt;CrossRef&lt;/_db_updated&gt;&lt;_doi&gt;10.1016/j.cma.2024.117338&lt;/_doi&gt;&lt;_impact_factor&gt;   6.588&lt;/_impact_factor&gt;&lt;_isbn&gt;00457825&lt;/_isbn&gt;&lt;_journal&gt;Computer Methods in Applied Mechanics and Engineering&lt;/_journal&gt;&lt;_modified&gt;65832276&lt;/_modified&gt;&lt;_pages&gt;117338&lt;/_pages&gt;&lt;_social_category&gt;工程：综合(1) &amp;amp; 数学跨学科应用(1) &amp;amp; 力学(1)&lt;/_social_category&gt;&lt;_tertiary_title&gt;Computer Methods in Applied Mechanics and Engineering&lt;/_tertiary_title&gt;&lt;_url&gt;https://linkinghub.elsevier.com/retrieve/pii/S0045782524005930_x000d__x000a_https://api.elsevier.com/content/article/PII:S0045782524005930?httpAccept=text/xml&lt;/_url&gt;&lt;_volume&gt;432&lt;/_volume&gt;&lt;/Details&gt;&lt;Extra&gt;&lt;DBUID&gt;{F96A950B-833F-4880-A151-76DA2D6A2879}&lt;/DBUID&gt;&lt;/Extra&gt;&lt;/Item&gt;&lt;/References&gt;&lt;/Group&gt;&lt;/Citation&gt;_x000a_"/>
    <w:docVar w:name="NE.Ref{DF42B6D8-2AED-40DE-AB20-D1E986857523}" w:val=" ADDIN NE.Ref.{DF42B6D8-2AED-40DE-AB20-D1E986857523}&lt;Citation&gt;&lt;Group&gt;&lt;References&gt;&lt;Item&gt;&lt;ID&gt;961&lt;/ID&gt;&lt;UID&gt;{3931A857-B6DC-488E-848E-F0ABAE0E9043}&lt;/UID&gt;&lt;Title&gt;Hemodynamic profile of cirrhotic patients with sepsis and septic shock: A propensity score matched case-control study&lt;/Title&gt;&lt;Template&gt;Journal Article&lt;/Template&gt;&lt;Star&gt;0&lt;/Star&gt;&lt;Tag&gt;0&lt;/Tag&gt;&lt;Author&gt;You, J Y; Sato, R; Chawla, S; Kapoor, A; Wang, X F; Collier, P; Auzinger, G; Duggal, A; Dugar, S&lt;/Author&gt;&lt;Year&gt;2024&lt;/Year&gt;&lt;Details&gt;&lt;_alternate_title&gt;JOURNAL OF CRITICAL CARE&lt;/_alternate_title&gt;&lt;_date_display&gt;2024&lt;/_date_display&gt;&lt;_date&gt;2024-01-01&lt;/_date&gt;&lt;_doi&gt;10.1016/j.jcrc.2024.154532&lt;/_doi&gt;&lt;_isbn&gt;0883-9441&lt;/_isbn&gt;&lt;_journal&gt;JOURNAL OF CRITICAL CARE&lt;/_journal&gt;&lt;_volume&gt;81&lt;/_volume&gt;&lt;_created&gt;65846610&lt;/_created&gt;&lt;_modified&gt;65846610&lt;/_modified&gt;&lt;_impact_factor&gt;   4.298&lt;/_impact_factor&gt;&lt;_social_category&gt;危重病医学(3)&lt;/_social_category&gt;&lt;_collection_scope&gt;SCIE&lt;/_collection_scope&gt;&lt;/Details&gt;&lt;Extra&gt;&lt;DBUID&gt;{F96A950B-833F-4880-A151-76DA2D6A2879}&lt;/DBUID&gt;&lt;/Extra&gt;&lt;/Item&gt;&lt;/References&gt;&lt;/Group&gt;&lt;/Citation&gt;_x000a_"/>
    <w:docVar w:name="NE.Ref{DFADFC2A-793D-4811-A59F-30DCDD2A0BE5}" w:val=" ADDIN NE.Ref.{DFADFC2A-793D-4811-A59F-30DCDD2A0BE5}&lt;Citation&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Group&gt;&lt;References&gt;&lt;Item&gt;&lt;ID&gt;948&lt;/ID&gt;&lt;UID&gt;{A78442A6-857B-4C55-B7E6-63B72C3E51DD}&lt;/UID&gt;&lt;Title&gt;On Coupling a Lumped Parameter Heart Model and a Three-Dimensional Finite Element Aorta Model&lt;/Title&gt;&lt;Template&gt;Journal Article&lt;/Template&gt;&lt;Star&gt;0&lt;/Star&gt;&lt;Tag&gt;0&lt;/Tag&gt;&lt;Author&gt;Kim, H J; Vignon-Clementel, I E; Figueroa, C A; LaDisa, J F; Jansen, K E; Feinstein, J A; Taylor, C A&lt;/Author&gt;&lt;Year&gt;2009&lt;/Year&gt;&lt;Details&gt;&lt;_alternate_title&gt;ANNALS OF BIOMEDICAL ENGINEERING&lt;/_alternate_title&gt;&lt;_collection_scope&gt;SCIE;EI&lt;/_collection_scope&gt;&lt;_created&gt;65843740&lt;/_created&gt;&lt;_date&gt;2009-01-01&lt;/_date&gt;&lt;_date_display&gt;2009&lt;/_date_display&gt;&lt;_doi&gt;10.1007/s10439-009-9760-8&lt;/_doi&gt;&lt;_impact_factor&gt;   4.219&lt;/_impact_factor&gt;&lt;_isbn&gt;0090-6964&lt;/_isbn&gt;&lt;_issue&gt;11&lt;/_issue&gt;&lt;_journal&gt;ANNALS OF BIOMEDICAL ENGINEERING&lt;/_journal&gt;&lt;_modified&gt;65843740&lt;/_modified&gt;&lt;_pages&gt;2153-2169&lt;/_pages&gt;&lt;_social_category&gt;工程：生物医学(2)&lt;/_social_category&gt;&lt;_volume&gt;37&lt;/_volume&gt;&lt;/Details&gt;&lt;Extra&gt;&lt;DBUID&gt;{F96A950B-833F-4880-A151-76DA2D6A2879}&lt;/DBUID&gt;&lt;/Extra&gt;&lt;/Item&gt;&lt;/References&gt;&lt;/Group&gt;&lt;/Citation&gt;_x000a_"/>
    <w:docVar w:name="NE.Ref{E078D727-D04C-43D6-869B-7FFFEF9A2774}" w:val=" ADDIN NE.Ref.{E078D727-D04C-43D6-869B-7FFFEF9A2774}&lt;Citation&gt;&lt;Group&gt;&lt;References&gt;&lt;Item&gt;&lt;ID&gt;682&lt;/ID&gt;&lt;UID&gt;{4A75B5B4-7E95-498B-ABCB-E4BCFE5782F5}&lt;/UID&gt;&lt;Title&gt;Pre-liver transplantation cardiac assessment&lt;/Title&gt;&lt;Template&gt;Journal Article&lt;/Template&gt;&lt;Star&gt;0&lt;/Star&gt;&lt;Tag&gt;0&lt;/Tag&gt;&lt;Author&gt;Rugina, M; Predescu, L; Salagean, M; Gheorghe, L; Gheorghe, C; Tulbure, D; Popescu, I; Bubenek-Turconi, S&lt;/Author&gt;&lt;Year&gt;2012&lt;/Year&gt;&lt;Details&gt;&lt;_alternate_title&gt;CHIRURGIA&lt;/_alternate_title&gt;&lt;_collection_scope&gt;ESCI&lt;/_collection_scope&gt;&lt;_created&gt;65842560&lt;/_created&gt;&lt;_date&gt;2012-01-01&lt;/_date&gt;&lt;_date_display&gt;2012&lt;/_date_display&gt;&lt;_isbn&gt;1221-9118&lt;/_isbn&gt;&lt;_issue&gt;3&lt;/_issue&gt;&lt;_journal&gt;CHIRURGIA&lt;/_journal&gt;&lt;_modified&gt;65842560&lt;/_modified&gt;&lt;_pages&gt;283-290&lt;/_pages&gt;&lt;_volume&gt;107&lt;/_volume&gt;&lt;/Details&gt;&lt;Extra&gt;&lt;DBUID&gt;{F96A950B-833F-4880-A151-76DA2D6A2879}&lt;/DBUID&gt;&lt;/Extra&gt;&lt;/Item&gt;&lt;/References&gt;&lt;/Group&gt;&lt;Group&gt;&lt;References&gt;&lt;Item&gt;&lt;ID&gt;697&lt;/ID&gt;&lt;UID&gt;{3359B845-3400-46DA-97C3-967A13788FDB}&lt;/UID&gt;&lt;Title&gt;Recent advances in the diagnosis and management of cirrhosis-associated cardiomyopathy in liver transplant candidates: advanced echo imaging, cardiac biomarkers, and advanced heart failure therapies.&lt;/Title&gt;&lt;Template&gt;Journal Article&lt;/Template&gt;&lt;Star&gt;0&lt;/Star&gt;&lt;Tag&gt;0&lt;/Tag&gt;&lt;Author&gt;Farr, Maryjane; Schulze, Paul Christian&lt;/Author&gt;&lt;Year&gt;2014&lt;/Year&gt;&lt;Details&gt;&lt;_alternate_title&gt;Clinical Medicine Insights. Cardiology&lt;/_alternate_title&gt;&lt;_created&gt;65842560&lt;/_created&gt;&lt;_date&gt;2014-01-01&lt;/_date&gt;&lt;_date_display&gt;2014&lt;/_date_display&gt;&lt;_doi&gt;10.4137/CMC.S15722&lt;/_doi&gt;&lt;_isbn&gt;1179-5468&lt;/_isbn&gt;&lt;_issue&gt;Suppl 1&lt;/_issue&gt;&lt;_journal&gt;Clinical Medicine Insights. Cardiology&lt;/_journal&gt;&lt;_modified&gt;65842560&lt;/_modified&gt;&lt;_pages&gt;67-74&lt;/_pages&gt;&lt;_volume&gt;8&lt;/_volume&gt;&lt;/Details&gt;&lt;Extra&gt;&lt;DBUID&gt;{F96A950B-833F-4880-A151-76DA2D6A2879}&lt;/DBUID&gt;&lt;/Extra&gt;&lt;/Item&gt;&lt;/References&gt;&lt;/Group&gt;&lt;/Citation&gt;_x000a_"/>
    <w:docVar w:name="NE.Ref{E0E65E8F-29DB-4BC5-B11C-15A6B75D8D60}" w:val=" ADDIN NE.Ref.{E0E65E8F-29DB-4BC5-B11C-15A6B75D8D60}&lt;Citation&gt;&lt;Group&gt;&lt;References&gt;&lt;Item&gt;&lt;ID&gt;655&lt;/ID&gt;&lt;UID&gt;{8F3540BE-FA29-4293-B994-3709547F3870}&lt;/UID&gt;&lt;Title&gt;Estimation and identification of parameters in a lumped cerebrovascular model&lt;/Title&gt;&lt;Template&gt;Journal Article&lt;/Template&gt;&lt;Star&gt;0&lt;/Star&gt;&lt;Tag&gt;0&lt;/Tag&gt;&lt;Author&gt;Pope, Scott R; Ellwein, Laura M; Zapata, Cheryl L; Novak, Vera; Kelley, C T; Olufsen, Mette S&lt;/Author&gt;&lt;Year&gt;2009&lt;/Year&gt;&lt;Details&gt;&lt;_accessed&gt;65829064&lt;/_accessed&gt;&lt;_created&gt;65829057&lt;/_created&gt;&lt;_db_updated&gt;CrossRef&lt;/_db_updated&gt;&lt;_doi&gt;10.3934/mbe.2009.6.93&lt;/_doi&gt;&lt;_isbn&gt;1551-0018&lt;/_isbn&gt;&lt;_issue&gt;1&lt;/_issue&gt;&lt;_journal&gt;Mathematical Biosciences &amp;amp; Engineering&lt;/_journal&gt;&lt;_modified&gt;65829064&lt;/_modified&gt;&lt;_pages&gt;93-115&lt;/_pages&gt;&lt;_volume&gt;6&lt;/_volume&gt;&lt;/Details&gt;&lt;Extra&gt;&lt;DBUID&gt;{F96A950B-833F-4880-A151-76DA2D6A2879}&lt;/DBUID&gt;&lt;/Extra&gt;&lt;/Item&gt;&lt;/References&gt;&lt;/Group&gt;&lt;/Citation&gt;_x000a_"/>
    <w:docVar w:name="NE.Ref{E3FD730A-DA43-41D1-A3D5-A3A25F2C66AB}" w:val=" ADDIN NE.Ref.{E3FD730A-DA43-41D1-A3D5-A3A25F2C66AB}&lt;Citation&gt;&lt;Group&gt;&lt;References&gt;&lt;Item&gt;&lt;ID&gt;665&lt;/ID&gt;&lt;UID&gt;{7320E871-3958-4953-B80B-DD57726AA5E2}&lt;/UID&gt;&lt;Title&gt;Intravenous Adenosine Infusion is Safe and Well Tolerated During Coronary  Fractional Flow Reserve Assessment in Elderly Patients With Severe Aortic  Stenosis&lt;/Title&gt;&lt;Template&gt;Journal Article&lt;/Template&gt;&lt;Star&gt;0&lt;/Star&gt;&lt;Tag&gt;0&lt;/Tag&gt;&lt;Author&gt;Stanojevic, D; Gunasekaran, P; Tadros, P; Wiley, M; Earnest, M; Mehta, A; Lippmann, M; Levine, M; Dawn, B; Gupta, K&lt;/Author&gt;&lt;Year&gt;2016&lt;/Year&gt;&lt;Details&gt;&lt;_accession_num&gt;27315577&lt;/_accession_num&gt;&lt;_author_adr&gt;Division of Cardiovascular Diseases, University of Kansas Medical Center, Mail  Stop 3006, 3901 Rainbow Boulevard, Kansas City, KS 66160 USA. kgupta@kumc.edu.&lt;/_author_adr&gt;&lt;_collection_scope&gt;SCIE&lt;/_collection_scope&gt;&lt;_created&gt;65829138&lt;/_created&gt;&lt;_date&gt;2016-09-01&lt;/_date&gt;&lt;_date_display&gt;2016 Sep&lt;/_date_display&gt;&lt;_db_updated&gt;PubMed&lt;/_db_updated&gt;&lt;_impact_factor&gt;   1.711&lt;/_impact_factor&gt;&lt;_isbn&gt;1557-2501 (Electronic); 1042-3931 (Linking)&lt;/_isbn&gt;&lt;_issue&gt;9&lt;/_issue&gt;&lt;_journal&gt;J Invasive Cardiol&lt;/_journal&gt;&lt;_language&gt;eng&lt;/_language&gt;&lt;_modified&gt;65829138&lt;/_modified&gt;&lt;_pages&gt;357-61&lt;/_pages&gt;&lt;_social_category&gt;心脏和心血管系统(4)&lt;/_social_category&gt;&lt;_subject_headings&gt;Academic Medical Centers; Adenosine/*administration &amp;amp; dosage; Aged; Aged, 80 and over; Aortic Valve Stenosis/diagnostic imaging/epidemiology/*therapy; Cardiac Catheterization/methods; Cohort Studies; Comorbidity; Coronary Stenosis/diagnostic imaging/epidemiology/*therapy; Female; Follow-Up Studies; Fractional Flow Reserve, Myocardial/*drug effects/physiology; Geriatric Assessment; Humans; Infusions, Intravenous; Male; Patient Safety; Preoperative Care/methods; Retrospective Studies; Risk Assessment; Severity of Illness Index; Texas; Transcatheter Aortic Valve Replacement/*methods; Treatment Outcome&lt;/_subject_headings&gt;&lt;_tertiary_title&gt;The Journal of invasive cardiology&lt;/_tertiary_title&gt;&lt;_type_work&gt;Comparative Study; Journal Article&lt;/_type_work&gt;&lt;_url&gt;http://www.ncbi.nlm.nih.gov/entrez/query.fcgi?cmd=Retrieve&amp;amp;db=pubmed&amp;amp;dopt=Abstract&amp;amp;list_uids=27315577&amp;amp;query_hl=1&lt;/_url&gt;&lt;_volume&gt;28&lt;/_volume&gt;&lt;/Details&gt;&lt;Extra&gt;&lt;DBUID&gt;{F96A950B-833F-4880-A151-76DA2D6A2879}&lt;/DBUID&gt;&lt;/Extra&gt;&lt;/Item&gt;&lt;/References&gt;&lt;/Group&gt;&lt;Group&gt;&lt;References&gt;&lt;Item&gt;&lt;ID&gt;663&lt;/ID&gt;&lt;UID&gt;{5DA75178-30EB-4CCF-BCDC-36C93471CABD}&lt;/UID&gt;&lt;Title&gt;Hemodynamic Response to Intravenous Adenosine and Its Effect on Fractional Flow Reserve Assessment&lt;/Title&gt;&lt;Template&gt;Journal Article&lt;/Template&gt;&lt;Star&gt;0&lt;/Star&gt;&lt;Tag&gt;0&lt;/Tag&gt;&lt;Author&gt;Tarkin, Jason M; Nijjer, Sukhjinder; Sen, Sayan; Petraco, Ricardo; Echavarria-Pinto, Mauro; Asress, Kaleab N; Lockie, Tim; Khawaja, Muhammed Z; Mayet, Jamil; Hughes, Alun D; Malik, Iqbal S; Mikhail, Ghada W; Baker, Christopher S; Foale, Rodney A; Redwood, Simon; Francis, Darrel P; Escaned, Javier; Davies, Justin E&lt;/Author&gt;&lt;Year&gt;2013&lt;/Year&gt;&lt;Details&gt;&lt;_accessed&gt;65829136&lt;/_accessed&gt;&lt;_created&gt;65829136&lt;/_created&gt;&lt;_db_updated&gt;CrossRef&lt;/_db_updated&gt;&lt;_doi&gt;10.1161/CIRCINTERVENTIONS.113.000591&lt;/_doi&gt;&lt;_impact_factor&gt;   7.514&lt;/_impact_factor&gt;&lt;_isbn&gt;1941-7640&lt;/_isbn&gt;&lt;_issue&gt;6&lt;/_issue&gt;&lt;_journal&gt;Circulation: Cardiovascular Interventions&lt;/_journal&gt;&lt;_modified&gt;65829136&lt;/_modified&gt;&lt;_pages&gt;654-661&lt;/_pages&gt;&lt;_social_category&gt;心脏和心血管系统(2)&lt;/_social_category&gt;&lt;_tertiary_title&gt;Circ: Cardiovascular Interventions&lt;/_tertiary_title&gt;&lt;_url&gt;https://www.ahajournals.org/doi/10.1161/CIRCINTERVENTIONS.113.000591_x000d__x000a_https://www.ahajournals.org/doi/full/10.1161/CIRCINTERVENTIONS.113.000591&lt;/_url&gt;&lt;_volume&gt;6&lt;/_volume&gt;&lt;/Details&gt;&lt;Extra&gt;&lt;DBUID&gt;{F96A950B-833F-4880-A151-76DA2D6A2879}&lt;/DBUID&gt;&lt;/Extra&gt;&lt;/Item&gt;&lt;/References&gt;&lt;/Group&gt;&lt;Group&gt;&lt;References&gt;&lt;Item&gt;&lt;ID&gt;662&lt;/ID&gt;&lt;UID&gt;{200D75AE-3211-4A3E-A1FA-992840EC544A}&lt;/UID&gt;&lt;Title&gt;Effect of infused adenosine on cardiac output and systemic resistance in normal  subjects&lt;/Title&gt;&lt;Template&gt;Journal Article&lt;/Template&gt;&lt;Star&gt;0&lt;/Star&gt;&lt;Tag&gt;0&lt;/Tag&gt;&lt;Author&gt;Bush, A; Busst, C M; Clarke, B; Barnes, P J&lt;/Author&gt;&lt;Year&gt;1989&lt;/Year&gt;&lt;Details&gt;&lt;_accession_num&gt;2713212&lt;/_accession_num&gt;&lt;_author_adr&gt;Department of Clinical Physiology, Brompton Hospital, London.&lt;/_author_adr&gt;&lt;_collection_scope&gt;SCIE&lt;/_collection_scope&gt;&lt;_created&gt;65829115&lt;/_created&gt;&lt;_date&gt;1989-02-01&lt;/_date&gt;&lt;_date_display&gt;1989 Feb&lt;/_date_display&gt;&lt;_db_updated&gt;PubMed&lt;/_db_updated&gt;&lt;_doi&gt;10.1111/j.1365-2125.1989.tb05347.x&lt;/_doi&gt;&lt;_impact_factor&gt;   3.716&lt;/_impact_factor&gt;&lt;_isbn&gt;0306-5251 (Print); 1365-2125 (Electronic); 0306-5251 (Linking)&lt;/_isbn&gt;&lt;_issue&gt;2&lt;/_issue&gt;&lt;_journal&gt;Br J Clin Pharmacol&lt;/_journal&gt;&lt;_language&gt;eng&lt;/_language&gt;&lt;_modified&gt;65829116&lt;/_modified&gt;&lt;_pages&gt;165-71&lt;/_pages&gt;&lt;_social_category&gt;药学(3)&lt;/_social_category&gt;&lt;_subject_headings&gt;Adenosine/administration &amp;amp; dosage/*pharmacology; Adult; Blood Pressure/drug effects; Cardiac Output/*drug effects; Female; Heart Rate/drug effects; Humans; Infusions, Intravenous; Lung/drug effects/physiopathology; Lung Volume Measurements; Male; Pulmonary Circulation/drug effects; Vascular Resistance/*drug effects&lt;/_subject_headings&gt;&lt;_tertiary_title&gt;British journal of clinical pharmacology&lt;/_tertiary_title&gt;&lt;_type_work&gt;Clinical Trial; Journal Article; Randomized Controlled Trial; Research Support, Non-U.S. Gov&amp;apos;t&lt;/_type_work&gt;&lt;_url&gt;http://www.ncbi.nlm.nih.gov/entrez/query.fcgi?cmd=Retrieve&amp;amp;db=pubmed&amp;amp;dopt=Abstract&amp;amp;list_uids=2713212&amp;amp;query_hl=1&lt;/_url&gt;&lt;_volume&gt;27&lt;/_volume&gt;&lt;/Details&gt;&lt;Extra&gt;&lt;DBUID&gt;{F96A950B-833F-4880-A151-76DA2D6A2879}&lt;/DBUID&gt;&lt;/Extra&gt;&lt;/Item&gt;&lt;/References&gt;&lt;/Group&gt;&lt;Group&gt;&lt;References&gt;&lt;Item&gt;&lt;ID&gt;664&lt;/ID&gt;&lt;UID&gt;{8CC6A2AE-36CA-4D37-ADDA-3002258CA29C}&lt;/UID&gt;&lt;Title&gt;Cardiovascular and respiratory effects of adenosine in conscious man. Evidence  for chemoreceptor activation&lt;/Title&gt;&lt;Template&gt;Journal Article&lt;/Template&gt;&lt;Star&gt;0&lt;/Star&gt;&lt;Tag&gt;0&lt;/Tag&gt;&lt;Author&gt;Biaggioni, I; Olafsson, B; Robertson, R M; Hollister, A S; Robertson, D&lt;/Author&gt;&lt;Year&gt;1987&lt;/Year&gt;&lt;Details&gt;&lt;_accession_num&gt;3677336&lt;/_accession_num&gt;&lt;_author_adr&gt;Department of Medicine, Vanderbilt University School of Medicine, Nashville, Tenn  37232.&lt;/_author_adr&gt;&lt;_collection_scope&gt;SCIE&lt;/_collection_scope&gt;&lt;_created&gt;65829137&lt;/_created&gt;&lt;_date&gt;1987-12-01&lt;/_date&gt;&lt;_date_display&gt;1987 Dec&lt;/_date_display&gt;&lt;_db_updated&gt;PubMed&lt;/_db_updated&gt;&lt;_doi&gt;10.1161/01.res.61.6.779&lt;/_doi&gt;&lt;_impact_factor&gt;  23.213&lt;/_impact_factor&gt;&lt;_isbn&gt;0009-7330 (Print); 0009-7330 (Linking)&lt;/_isbn&gt;&lt;_issue&gt;6&lt;/_issue&gt;&lt;_journal&gt;Circ Res&lt;/_journal&gt;&lt;_language&gt;eng&lt;/_language&gt;&lt;_modified&gt;65829137&lt;/_modified&gt;&lt;_pages&gt;779-86&lt;/_pages&gt;&lt;_social_category&gt;心脏和心血管系统(1) &amp;amp; 血液学(1) &amp;amp; 外周血管病(1)&lt;/_social_category&gt;&lt;_subject_headings&gt;Adenosine/administration &amp;amp; dosage/*pharmacology; Adult; Aorta, Thoracic/drug effects; Autonomic Nervous System Diseases/physiopathology; Blood Pressure/drug effects; Cardiovascular Physiological Phenomena; Cardiovascular System/*drug effects; Diastole/drug effects; Heart Rate/drug effects; Humans; Kinetics; Male; Respiration/*drug effects; Systole/drug effects&lt;/_subject_headings&gt;&lt;_tertiary_title&gt;Circulation research&lt;/_tertiary_title&gt;&lt;_type_work&gt;Comparative Study; Journal Article; Research Support, Non-U.S. Gov&amp;apos;t; Research Support, U.S. Gov&amp;apos;t, P.H.S.&lt;/_type_work&gt;&lt;_url&gt;http://www.ncbi.nlm.nih.gov/entrez/query.fcgi?cmd=Retrieve&amp;amp;db=pubmed&amp;amp;dopt=Abstract&amp;amp;list_uids=3677336&amp;amp;query_hl=1&lt;/_url&gt;&lt;_volume&gt;61&lt;/_volume&gt;&lt;/Details&gt;&lt;Extra&gt;&lt;DBUID&gt;{F96A950B-833F-4880-A151-76DA2D6A2879}&lt;/DBUID&gt;&lt;/Extra&gt;&lt;/Item&gt;&lt;/References&gt;&lt;/Group&gt;&lt;/Citation&gt;_x000a_"/>
    <w:docVar w:name="NE.Ref{E4EE1D18-C69E-4EF6-BC1B-8248DFF293FB}" w:val=" ADDIN NE.Ref.{E4EE1D18-C69E-4EF6-BC1B-8248DFF293FB}&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Group&gt;&lt;References&gt;&lt;Item&gt;&lt;ID&gt;635&lt;/ID&gt;&lt;UID&gt;{7C301438-CCFC-412C-9A22-31574263032C}&lt;/UID&gt;&lt;Title&gt;Estimation and identification of parameters in a lumped_x000d__x000a_cerebrovascular model&lt;/Title&gt;&lt;Template&gt;Journal Article&lt;/Template&gt;&lt;Star&gt;0&lt;/Star&gt;&lt;Tag&gt;0&lt;/Tag&gt;&lt;Author/&gt;&lt;Year&gt;2009&lt;/Year&gt;&lt;Details&gt;&lt;_accessed&gt;65829042&lt;/_accessed&gt;&lt;_created&gt;65826661&lt;/_created&gt;&lt;_db_updated&gt;CrossRef&lt;/_db_updated&gt;&lt;_doi&gt;10.3934/mbe.2009.6.93&lt;/_doi&gt;&lt;_isbn&gt;1551-0018&lt;/_isbn&gt;&lt;_issue&gt;1&lt;/_issue&gt;&lt;_modified&gt;65829042&lt;/_modified&gt;&lt;_pages&gt;93-115&lt;/_pages&gt;&lt;_volume&gt;6&lt;/_volume&gt;&lt;/Details&gt;&lt;Extra&gt;&lt;DBUID&gt;{F96A950B-833F-4880-A151-76DA2D6A2879}&lt;/DBUID&gt;&lt;/Extra&gt;&lt;/Item&gt;&lt;/References&gt;&lt;/Group&gt;&lt;Group&gt;&lt;References&gt;&lt;Item&gt;&lt;ID&gt;621&lt;/ID&gt;&lt;UID&gt;{99FDA6E9-2F7E-4893-AC42-2E59531C7E4C}&lt;/UID&gt;&lt;Title&gt;Mechanisms of myocardium-coronary vessel interaction&lt;/Title&gt;&lt;Template&gt;Journal Article&lt;/Template&gt;&lt;Star&gt;0&lt;/Star&gt;&lt;Tag&gt;0&lt;/Tag&gt;&lt;Author&gt;Algranati, Dotan; Kassab, Ghassan S; Lanir, Yoram&lt;/Author&gt;&lt;Year&gt;2010&lt;/Year&gt;&lt;Details&gt;&lt;_accessed&gt;65826661&lt;/_accessed&gt;&lt;_collection_scope&gt;SCIE&lt;/_collection_scope&gt;&lt;_created&gt;65826661&lt;/_created&gt;&lt;_db_updated&gt;CrossRef&lt;/_db_updated&gt;&lt;_doi&gt;10.1152/ajpheart.00925.2009&lt;/_doi&gt;&lt;_impact_factor&gt;   5.125&lt;/_impact_factor&gt;&lt;_isbn&gt;0363-6135&lt;/_isbn&gt;&lt;_issue&gt;3&lt;/_issue&gt;&lt;_journal&gt;American Journal of Physiology-Heart and Circulatory Physiology&lt;/_journal&gt;&lt;_modified&gt;65826661&lt;/_modified&gt;&lt;_pages&gt;H861-H873&lt;/_pages&gt;&lt;_social_category&gt;心脏和心血管系统(3) &amp;amp; 外周血管病(3) &amp;amp; 生理学(2)&lt;/_social_category&gt;&lt;_tertiary_title&gt;American Journal of Physiology-Heart and Circulatory Physiology&lt;/_tertiary_title&gt;&lt;_url&gt;https://www.physiology.org/doi/10.1152/ajpheart.00925.2009_x000d__x000a_https://www.physiology.org/doi/pdf/10.1152/ajpheart.00925.2009&lt;/_url&gt;&lt;_volume&gt;298&lt;/_volume&gt;&lt;/Details&gt;&lt;Extra&gt;&lt;DBUID&gt;{F96A950B-833F-4880-A151-76DA2D6A2879}&lt;/DBUID&gt;&lt;/Extra&gt;&lt;/Item&gt;&lt;/References&gt;&lt;/Group&gt;&lt;Group&gt;&lt;References&gt;&lt;Item&gt;&lt;ID&gt;624&lt;/ID&gt;&lt;UID&gt;{AFEA0B00-D04F-4FC7-9061-9137B3030A23}&lt;/UID&gt;&lt;Title&gt;Patient-Specific Modeling of Blood Flow and Pressure in Human Coronary Arteries&lt;/Title&gt;&lt;Template&gt;Journal Article&lt;/Template&gt;&lt;Star&gt;0&lt;/Star&gt;&lt;Tag&gt;0&lt;/Tag&gt;&lt;Author&gt;Kim, H J; Vignon-Clementel, I E; Coogan, J S; Figueroa, C A; Jansen, K E; Taylor, C A&lt;/Author&gt;&lt;Year&gt;2010&lt;/Year&gt;&lt;Details&gt;&lt;_accessed&gt;65826661&lt;/_accessed&gt;&lt;_collection_scope&gt;SCIE;EI&lt;/_collection_scope&gt;&lt;_created&gt;65826661&lt;/_created&gt;&lt;_db_updated&gt;CrossRef&lt;/_db_updated&gt;&lt;_doi&gt;10.1007/s10439-010-0083-6&lt;/_doi&gt;&lt;_impact_factor&gt;   4.219&lt;/_impact_factor&gt;&lt;_isbn&gt;0090-6964&lt;/_isbn&gt;&lt;_issue&gt;10&lt;/_issue&gt;&lt;_journal&gt;Annals of Biomedical Engineering&lt;/_journal&gt;&lt;_modified&gt;65826661&lt;/_modified&gt;&lt;_pages&gt;3195-3209&lt;/_pages&gt;&lt;_social_category&gt;工程：生物医学(2)&lt;/_social_category&gt;&lt;_tertiary_title&gt;Ann Biomed Eng&lt;/_tertiary_title&gt;&lt;_url&gt;http://link.springer.com/10.1007/s10439-010-0083-6_x000d__x000a_http://link.springer.com/content/pdf/10.1007/s10439-010-0083-6&lt;/_url&gt;&lt;_volume&gt;38&lt;/_volume&gt;&lt;/Details&gt;&lt;Extra&gt;&lt;DBUID&gt;{F96A950B-833F-4880-A151-76DA2D6A2879}&lt;/DBUID&gt;&lt;/Extra&gt;&lt;/Item&gt;&lt;/References&gt;&lt;/Group&gt;&lt;Group&gt;&lt;References&gt;&lt;Item&gt;&lt;ID&gt;622&lt;/ID&gt;&lt;UID&gt;{644FBEE4-4D83-4E76-9036-3F3B790B598B}&lt;/UID&gt;&lt;Title&gt;Patient-Specific Multiscale Modeling of Blood Flow for Coronary Artery Bypass Graft Surgery&lt;/Title&gt;&lt;Template&gt;Journal Article&lt;/Template&gt;&lt;Star&gt;0&lt;/Star&gt;&lt;Tag&gt;0&lt;/Tag&gt;&lt;Author&gt;Sankaran, Sethuraman; Esmaily Moghadam, Mahdi; Kahn, Andrew M; Tseng, Elaine E; Guccione, Julius M; Marsden, Alison L&lt;/Author&gt;&lt;Year&gt;2012&lt;/Year&gt;&lt;Details&gt;&lt;_accessed&gt;65826661&lt;/_accessed&gt;&lt;_collection_scope&gt;SCIE;EI&lt;/_collection_scope&gt;&lt;_created&gt;65826661&lt;/_created&gt;&lt;_db_updated&gt;CrossRef&lt;/_db_updated&gt;&lt;_doi&gt;10.1007/s10439-012-0579-3&lt;/_doi&gt;&lt;_impact_factor&gt;   4.219&lt;/_impact_factor&gt;&lt;_isbn&gt;0090-6964&lt;/_isbn&gt;&lt;_issue&gt;10&lt;/_issue&gt;&lt;_journal&gt;Annals of Biomedical Engineering&lt;/_journal&gt;&lt;_modified&gt;65826661&lt;/_modified&gt;&lt;_pages&gt;2228-2242&lt;/_pages&gt;&lt;_social_category&gt;工程：生物医学(2)&lt;/_social_category&gt;&lt;_tertiary_title&gt;Ann Biomed Eng&lt;/_tertiary_title&gt;&lt;_url&gt;http://link.springer.com/10.1007/s10439-012-0579-3_x000d__x000a_http://link.springer.com/content/pdf/10.1007/s10439-012-0579-3&lt;/_url&gt;&lt;_volume&gt;40&lt;/_volume&gt;&lt;/Details&gt;&lt;Extra&gt;&lt;DBUID&gt;{F96A950B-833F-4880-A151-76DA2D6A2879}&lt;/DBUID&gt;&lt;/Extra&gt;&lt;/Item&gt;&lt;/References&gt;&lt;/Group&gt;&lt;Group&gt;&lt;References&gt;&lt;Item&gt;&lt;ID&gt;625&lt;/ID&gt;&lt;UID&gt;{6B973ECD-0406-4F92-A3AE-D4C1473B9D01}&lt;/UID&gt;&lt;Title&gt;The arterial Windkessel&lt;/Title&gt;&lt;Template&gt;Journal Article&lt;/Template&gt;&lt;Star&gt;0&lt;/Star&gt;&lt;Tag&gt;0&lt;/Tag&gt;&lt;Author&gt;Westerhof, Nico; Lankhaar, Jan-Willem; Westerhof, Berend E&lt;/Author&gt;&lt;Year&gt;2009&lt;/Year&gt;&lt;Details&gt;&lt;_accessed&gt;65826661&lt;/_accessed&gt;&lt;_collection_scope&gt;SCIE;EI&lt;/_collection_scope&gt;&lt;_created&gt;65826661&lt;/_created&gt;&lt;_db_updated&gt;CrossRef&lt;/_db_updated&gt;&lt;_doi&gt;10.1007/s11517-008-0359-2&lt;/_doi&gt;&lt;_impact_factor&gt;   3.079&lt;/_impact_factor&gt;&lt;_isbn&gt;0140-0118&lt;/_isbn&gt;&lt;_issue&gt;2&lt;/_issue&gt;&lt;_journal&gt;Medical &amp;amp; Biological Engineering &amp;amp; Computing&lt;/_journal&gt;&lt;_modified&gt;65826661&lt;/_modified&gt;&lt;_pages&gt;131-141&lt;/_pages&gt;&lt;_social_category&gt;计算机：跨学科应用(4) &amp;amp; 工程：生物医学(4) &amp;amp; 数学与计算生物学(3) &amp;amp; 医学：信息(4)&lt;/_social_category&gt;&lt;_tertiary_title&gt;Med Biol Eng Comput&lt;/_tertiary_title&gt;&lt;_url&gt;http://link.springer.com/10.1007/s11517-008-0359-2_x000d__x000a_http://link.springer.com/content/pdf/10.1007/s11517-008-0359-2.pdf&lt;/_url&gt;&lt;_volume&gt;47&lt;/_volume&gt;&lt;/Details&gt;&lt;Extra&gt;&lt;DBUID&gt;{F96A950B-833F-4880-A151-76DA2D6A2879}&lt;/DBUID&gt;&lt;/Extra&gt;&lt;/Item&gt;&lt;/References&gt;&lt;/Group&gt;&lt;/Citation&gt;_x000a_"/>
    <w:docVar w:name="NE.Ref{EAE810D0-C8F9-4BFC-97A1-ED61CC0632B6}" w:val=" ADDIN NE.Ref.{EAE810D0-C8F9-4BFC-97A1-ED61CC0632B6}&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Citation&gt;_x000a_"/>
    <w:docVar w:name="NE.Ref{EBC85456-86B0-44CE-9179-402B287524F9}" w:val=" ADDIN NE.Ref.{EBC85456-86B0-44CE-9179-402B287524F9}&lt;Citation&gt;&lt;Group&gt;&lt;References&gt;&lt;Item&gt;&lt;ID&gt;633&lt;/ID&gt;&lt;UID&gt;{4581BD07-526A-4625-803B-0D54299A8D68}&lt;/UID&gt;&lt;Title&gt;CRIMSON: An open-source software framework for cardiovascular integrated modelling and simulation&lt;/Title&gt;&lt;Template&gt;Journal Article&lt;/Template&gt;&lt;Star&gt;0&lt;/Star&gt;&lt;Tag&gt;0&lt;/Tag&gt;&lt;Author&gt;Arthurs, Christopher J; Khlebnikov, Rostislav; Melville, Alex; Marčan, Marija; Gomez, Alberto; Dillon-Murphy, Desmond; Cuomo, Federica; Silva Vieira, Miguel; Schollenberger, Jonas; Lynch, Sabrina R; Tossas-Betancourt, Christopher; Iyer, Kritika; Hopper, Sara; Livingston, Elizabeth; Youssefi, Pouya; Noorani, Alia; Ben Ahmed, Sabrina; Nauta, Foeke J H; van Bakel, Theodorus M J; Ahmed, Yunus; van Bakel, Petrus A J; Mynard, Jonathan; Di Achille, Paolo; Gharahi, Hamid; Lau, Kevin D; Filonova, Vasilina; Aguirre, Miquel; Nama, Nitesh; Xiao, Nan; Baek, Seungik; Garikipati, Krishna; Sahni, Onkar; Nordsletten, David; Figueroa, C Alberto&lt;/Author&gt;&lt;Year&gt;2021&lt;/Year&gt;&lt;Details&gt;&lt;_accessed&gt;65826661&lt;/_accessed&gt;&lt;_collection_scope&gt;SCIE;EI&lt;/_collection_scope&gt;&lt;_created&gt;65826661&lt;/_created&gt;&lt;_date&gt;63826560&lt;/_date&gt;&lt;_db_updated&gt;CrossRef&lt;/_db_updated&gt;&lt;_doi&gt;10.1371/journal.pcbi.1008881&lt;/_doi&gt;&lt;_impact_factor&gt;   4.779&lt;/_impact_factor&gt;&lt;_isbn&gt;1553-7358&lt;/_isbn&gt;&lt;_issue&gt;5&lt;/_issue&gt;&lt;_journal&gt;PLOS Computational Biology&lt;/_journal&gt;&lt;_modified&gt;65826661&lt;/_modified&gt;&lt;_pages&gt;e1008881&lt;/_pages&gt;&lt;_social_category&gt;生化研究方法(2) &amp;amp; 数学与计算生物学(2)&lt;/_social_category&gt;&lt;_tertiary_title&gt;PLoS Comput Biol&lt;/_tertiary_title&gt;&lt;_url&gt;https://dx.plos.org/10.1371/journal.pcbi.1008881_x000d__x000a_https://dx.plos.org/10.1371/journal.pcbi.1008881&lt;/_url&gt;&lt;_volume&gt;17&lt;/_volume&gt;&lt;/Details&gt;&lt;Extra&gt;&lt;DBUID&gt;{F96A950B-833F-4880-A151-76DA2D6A2879}&lt;/DBUID&gt;&lt;/Extra&gt;&lt;/Item&gt;&lt;/References&gt;&lt;/Group&gt;&lt;/Citation&gt;_x000a_"/>
    <w:docVar w:name="NE.Ref{F254159A-3E1D-42F3-BD7B-2B674A51E0E9}" w:val=" ADDIN NE.Ref.{F254159A-3E1D-42F3-BD7B-2B674A51E0E9}&lt;Citation&gt;&lt;Group&gt;&lt;References&gt;&lt;Item&gt;&lt;ID&gt;952&lt;/ID&gt;&lt;UID&gt;{6951E1FD-3D92-4F6D-AA7A-1D5EC3B1D2D9}&lt;/UID&gt;&lt;Title&gt;Human cardiovascular responses to passive heat stress&lt;/Title&gt;&lt;Template&gt;Journal Article&lt;/Template&gt;&lt;Star&gt;0&lt;/Star&gt;&lt;Tag&gt;0&lt;/Tag&gt;&lt;Author&gt;Crandall, C G; Wilson, T E&lt;/Author&gt;&lt;Year&gt;2015&lt;/Year&gt;&lt;Details&gt;&lt;_accession_num&gt;25589263&lt;/_accession_num&gt;&lt;_author_adr&gt;Institute for Exercise and Environmental Medicine, Texas Health Presbyterian  Hospital Dallas and University of Texas Southwestern Medical Center, Dallas,  Texas Marian University College of Osteopathic Medicine, Indianapolis, Indiana.&lt;/_author_adr&gt;&lt;_collection_scope&gt;SCIE&lt;/_collection_scope&gt;&lt;_created&gt;65845045&lt;/_created&gt;&lt;_date&gt;2015-01-01&lt;/_date&gt;&lt;_date_display&gt;2015 Jan&lt;/_date_display&gt;&lt;_db_updated&gt;PubMed&lt;/_db_updated&gt;&lt;_doi&gt;10.1002/cphy.c140015&lt;/_doi&gt;&lt;_impact_factor&gt;   8.915&lt;/_impact_factor&gt;&lt;_isbn&gt;2040-4603 (Electronic); 2040-4603 (Linking)&lt;/_isbn&gt;&lt;_issue&gt;1&lt;/_issue&gt;&lt;_journal&gt;Compr Physiol&lt;/_journal&gt;&lt;_language&gt;eng&lt;/_language&gt;&lt;_modified&gt;65845046&lt;/_modified&gt;&lt;_ori_publication&gt;(c) 2015 American Physiological Society.&lt;/_ori_publication&gt;&lt;_pages&gt;17-43&lt;/_pages&gt;&lt;_social_category&gt;生理学(1)&lt;/_social_category&gt;&lt;_subject_headings&gt;Baroreflex/physiology; Cardiovascular System/*physiopathology; Cerebrovascular Circulation/physiology; Heat Stress Disorders/*physiopathology; Hemodynamics/physiology; Humans; Muscle, Skeletal/blood supply; Renal Circulation/physiology; Splanchnic Circulation/physiology&lt;/_subject_headings&gt;&lt;_tertiary_title&gt;Comprehensive Physiology&lt;/_tertiary_title&gt;&lt;_type_work&gt;Journal Article; Research Support, N.I.H., Extramural; Research Support, Non-U.S. Gov&amp;apos;t; Research Support, U.S. Gov&amp;apos;t, Non-P.H.S.; Research Support, U.S. Gov&amp;apos;t, P.H.S.; Review&lt;/_type_work&gt;&lt;_url&gt;http://www.ncbi.nlm.nih.gov/entrez/query.fcgi?cmd=Retrieve&amp;amp;db=pubmed&amp;amp;dopt=Abstract&amp;amp;list_uids=25589263&amp;amp;query_hl=1&lt;/_url&gt;&lt;_volume&gt;5&lt;/_volume&gt;&lt;/Details&gt;&lt;Extra&gt;&lt;DBUID&gt;{F96A950B-833F-4880-A151-76DA2D6A2879}&lt;/DBUID&gt;&lt;/Extra&gt;&lt;/Item&gt;&lt;/References&gt;&lt;/Group&gt;&lt;Group&gt;&lt;References&gt;&lt;Item&gt;&lt;ID&gt;959&lt;/ID&gt;&lt;UID&gt;{A887A03A-AEE8-4142-93EA-85F5D5F6E8FF}&lt;/UID&gt;&lt;Title&gt;Reallocation of cutaneous and global blood circulation during sauna bathing through a closed-loop model&lt;/Title&gt;&lt;Template&gt;Journal Article&lt;/Template&gt;&lt;Star&gt;0&lt;/Star&gt;&lt;Tag&gt;0&lt;/Tag&gt;&lt;Author&gt;Li, Zhongyou; Jiang, Wentao; Fan, Haidong; Yan, Fei; Dong, Ruiqi; Bai, Taoping; Xu, Kairen&lt;/Author&gt;&lt;Year&gt;2022&lt;/Year&gt;&lt;Details&gt;&lt;_alternate_title&gt;COMPUTER METHODS AND PROGRAMS IN BIOMEDICINE&lt;/_alternate_title&gt;&lt;_collection_scope&gt;SCIE;EI&lt;/_collection_scope&gt;&lt;_created&gt;65845048&lt;/_created&gt;&lt;_date&gt;2022-01-01&lt;/_date&gt;&lt;_date_display&gt;2022&lt;/_date_display&gt;&lt;_doi&gt;10.1016/j.cmpb.2022.106917&lt;/_doi&gt;&lt;_impact_factor&gt;   7.027&lt;/_impact_factor&gt;&lt;_isbn&gt;0169-2607&lt;/_isbn&gt;&lt;_journal&gt;COMPUTER METHODS AND PROGRAMS IN BIOMEDICINE&lt;/_journal&gt;&lt;_modified&gt;65845048&lt;/_modified&gt;&lt;_social_category&gt;计算机：跨学科应用(2) &amp;amp; 计算机：理论方法(2) &amp;amp; 工程：生物医学(2) &amp;amp; 医学：信息(2)&lt;/_social_category&gt;&lt;_volume&gt;221&lt;/_volume&gt;&lt;/Details&gt;&lt;Extra&gt;&lt;DBUID&gt;{F96A950B-833F-4880-A151-76DA2D6A2879}&lt;/DBUID&gt;&lt;/Extra&gt;&lt;/Item&gt;&lt;/References&gt;&lt;/Group&gt;&lt;/Citation&gt;_x000a_"/>
    <w:docVar w:name="NE.Ref{F50CB96B-BA07-48CB-BFF5-301893060D1F}" w:val=" ADDIN NE.Ref.{F50CB96B-BA07-48CB-BFF5-301893060D1F}&lt;Citation&gt;&lt;Group&gt;&lt;References&gt;&lt;Item&gt;&lt;ID&gt;922&lt;/ID&gt;&lt;UID&gt;{7E4CB8C1-F7E1-4242-BBE0-54AD85C6CF0D}&lt;/UID&gt;&lt;Title&gt;Molecular mechanisms in liver repair and regeneration: from physiology to therapeutics&lt;/Title&gt;&lt;Template&gt;Journal Article&lt;/Template&gt;&lt;Star&gt;0&lt;/Star&gt;&lt;Tag&gt;0&lt;/Tag&gt;&lt;Author&gt;Ma, Xiao; Huang, Tengda; Chen, Xiangzheng; Li, Qian; Liao, Mingheng; Fu, Li; Huang, Jiwei; Yuan, Kefei; Wang, Zhen; Zeng, Yong&lt;/Author&gt;&lt;Year&gt;2025&lt;/Year&gt;&lt;Details&gt;&lt;_accessed&gt;65843416&lt;/_accessed&gt;&lt;_collection_scope&gt;SCIE;CSCD&lt;/_collection_scope&gt;&lt;_created&gt;65843416&lt;/_created&gt;&lt;_date&gt;65744640&lt;/_date&gt;&lt;_date_display&gt;2025&lt;/_date_display&gt;&lt;_db_updated&gt;PKU Search&lt;/_db_updated&gt;&lt;_doi&gt;10.1038/s41392-024-02104-8&lt;/_doi&gt;&lt;_impact_factor&gt;  38.104&lt;/_impact_factor&gt;&lt;_isbn&gt;2059-3635;2095-9907;&lt;/_isbn&gt;&lt;_issue&gt;1&lt;/_issue&gt;&lt;_journal&gt;Signal transduction and targeted therapy&lt;/_journal&gt;&lt;_keywords&gt;631/136/2435; 631/136/2441; 631/80; 692/699/317; Amino acids; Animals; Cancer Research; Cell Biology; Clinical trials; Glucose metabolism; Hepatocytes; Humans; Internal Medicine; Lipid metabolism; Liver; Liver - metabolism; Liver diseases; Liver Diseases - genetics; Liver Diseases - metabolism; Liver Diseases - pathology; Liver Diseases - therapy; Liver Regeneration - genetics; Medical innovations; Medicine; Medicine &amp;amp; Public Health; Microenvironments; Molecular modelling; Oncology; Pathology; Physiology; Review; Review Article; Signal Transduction - genetics&lt;/_keywords&gt;&lt;_modified&gt;65843416&lt;/_modified&gt;&lt;_number&gt;1&lt;/_number&gt;&lt;_ori_publication&gt;Nature Publishing Group UK&lt;/_ori_publication&gt;&lt;_pages&gt;63-45&lt;/_pages&gt;&lt;_place_published&gt;London&lt;/_place_published&gt;&lt;_social_category&gt;生化与分子生物学(1) &amp;amp; 细胞生物学(1)&lt;/_social_category&gt;&lt;_url&gt;https://go.exlibris.link/zzbYfPL1&lt;/_url&gt;&lt;_volume&gt;10&lt;/_volume&gt;&lt;/Details&gt;&lt;Extra&gt;&lt;DBUID&gt;{F96A950B-833F-4880-A151-76DA2D6A2879}&lt;/DBUID&gt;&lt;/Extra&gt;&lt;/Item&gt;&lt;/References&gt;&lt;/Group&gt;&lt;Group&gt;&lt;References&gt;&lt;Item&gt;&lt;ID&gt;690&lt;/ID&gt;&lt;UID&gt;{142410C4-9F80-422F-ACF8-ED336FB98365}&lt;/UID&gt;&lt;Title&gt;Heart Failure and Liver Disease Cardiohepatic Interactions&lt;/Title&gt;&lt;Template&gt;Journal Article&lt;/Template&gt;&lt;Star&gt;0&lt;/Star&gt;&lt;Tag&gt;0&lt;/Tag&gt;&lt;Author&gt;Xanthopoulos, Andrew; Starling, Randall C; Kitai, Takeshi; Triposkiadis, Filippos&lt;/Author&gt;&lt;Year&gt;2019&lt;/Year&gt;&lt;Details&gt;&lt;_alternate_title&gt;JACC-HEART FAILURE&lt;/_alternate_title&gt;&lt;_collection_scope&gt;SCIE&lt;/_collection_scope&gt;&lt;_created&gt;65842560&lt;/_created&gt;&lt;_date&gt;2019-01-01&lt;/_date&gt;&lt;_date_display&gt;2019&lt;/_date_display&gt;&lt;_doi&gt;10.1016/j.jchf.2018.10.007&lt;/_doi&gt;&lt;_impact_factor&gt;  12.544&lt;/_impact_factor&gt;&lt;_isbn&gt;2213-1779&lt;/_isbn&gt;&lt;_issue&gt;2&lt;/_issue&gt;&lt;_journal&gt;JACC-HEART FAILURE&lt;/_journal&gt;&lt;_modified&gt;65842560&lt;/_modified&gt;&lt;_pages&gt;87-97&lt;/_pages&gt;&lt;_social_category&gt;心脏和心血管系统(1)&lt;/_social_category&gt;&lt;_volume&gt;7&lt;/_volume&gt;&lt;/Details&gt;&lt;Extra&gt;&lt;DBUID&gt;{F96A950B-833F-4880-A151-76DA2D6A2879}&lt;/DBUID&gt;&lt;/Extra&gt;&lt;/Item&gt;&lt;/References&gt;&lt;/Group&gt;&lt;/Citation&gt;_x000a_"/>
    <w:docVar w:name="NE.Ref{F73FCADB-A2FC-4AB7-AE24-FAA7B776F45B}" w:val=" ADDIN NE.Ref.{F73FCADB-A2FC-4AB7-AE24-FAA7B776F45B}&lt;Citation&gt;&lt;Group&gt;&lt;References&gt;&lt;Item&gt;&lt;ID&gt;639&lt;/ID&gt;&lt;UID&gt;{BBD0E12F-ECE5-45B0-B837-DC541F8F876F}&lt;/UID&gt;&lt;Title&gt;Diagnostic Accuracy of Computed Tomography–Derived Fractional Flow Reserve&lt;/Title&gt;&lt;Template&gt;Journal Article&lt;/Template&gt;&lt;Star&gt;0&lt;/Star&gt;&lt;Tag&gt;0&lt;/Tag&gt;&lt;Author&gt;Cook, Christopher M; Petraco, Ricardo; Shun-Shin, Matthew J; Ahmad, Yousif; Nijjer, Sukhjinder; Al-Lamee, Rasha; Kikuta, Yuetsu; Shiono, Yasutsugu; Mayet, Jamil; Francis, Darrel P; Sen, Sayan; Davies, Justin E&lt;/Author&gt;&lt;Year&gt;2017&lt;/Year&gt;&lt;Details&gt;&lt;_accessed&gt;65826661&lt;/_accessed&gt;&lt;_collection_scope&gt;SCIE&lt;/_collection_scope&gt;&lt;_created&gt;65826661&lt;/_created&gt;&lt;_date&gt;61797600&lt;/_date&gt;&lt;_db_updated&gt;CrossRef&lt;/_db_updated&gt;&lt;_doi&gt;10.1001/jamacardio.2017.1314&lt;/_doi&gt;&lt;_impact_factor&gt;  30.154&lt;/_impact_factor&gt;&lt;_isbn&gt;2380-6583&lt;/_isbn&gt;&lt;_issue&gt;7&lt;/_issue&gt;&lt;_journal&gt;JAMA Cardiology&lt;/_journal&gt;&lt;_modified&gt;65826661&lt;/_modified&gt;&lt;_pages&gt;803&lt;/_pages&gt;&lt;_social_category&gt;心脏和心血管系统(1)&lt;/_social_category&gt;&lt;_tertiary_title&gt;JAMA Cardiol&lt;/_tertiary_title&gt;&lt;_url&gt;http://cardiology.jamanetwork.com/article.aspx?doi=10.1001/jamacardio.2017.1314_x000d__x000a_http://cardiology.jamanetwork.com/article.aspx?doi=10.1001/jamacardio.2017.1314&lt;/_url&gt;&lt;_volume&gt;2&lt;/_volume&gt;&lt;/Details&gt;&lt;Extra&gt;&lt;DBUID&gt;{F96A950B-833F-4880-A151-76DA2D6A2879}&lt;/DBUID&gt;&lt;/Extra&gt;&lt;/Item&gt;&lt;/References&gt;&lt;/Group&gt;&lt;/Citation&gt;_x000a_"/>
    <w:docVar w:name="NE.Ref{FE270365-90C4-490F-AE9B-D0DAB4B865D9}" w:val=" ADDIN NE.Ref.{FE270365-90C4-490F-AE9B-D0DAB4B865D9}&lt;Citation&gt;&lt;Group&gt;&lt;References&gt;&lt;Item&gt;&lt;ID&gt;946&lt;/ID&gt;&lt;UID&gt;{929D62B3-6D4B-4F99-9CF2-196D1AA16300}&lt;/UID&gt;&lt;Title&gt;Vascular Disorders of the Liver&lt;/Title&gt;&lt;Template&gt;Journal Article&lt;/Template&gt;&lt;Star&gt;0&lt;/Star&gt;&lt;Tag&gt;0&lt;/Tag&gt;&lt;Author&gt;Crawford, James M&lt;/Author&gt;&lt;Year&gt;2010&lt;/Year&gt;&lt;Details&gt;&lt;_accessed&gt;65843686&lt;/_accessed&gt;&lt;_collection_scope&gt;SCIE&lt;/_collection_scope&gt;&lt;_created&gt;65843686&lt;/_created&gt;&lt;_db_updated&gt;CrossRef&lt;/_db_updated&gt;&lt;_doi&gt;10.1016/j.cld.2010.08.002&lt;/_doi&gt;&lt;_impact_factor&gt;   6.265&lt;/_impact_factor&gt;&lt;_isbn&gt;10893261&lt;/_isbn&gt;&lt;_issue&gt;4&lt;/_issue&gt;&lt;_journal&gt;Clinics in Liver Disease&lt;/_journal&gt;&lt;_modified&gt;65843686&lt;/_modified&gt;&lt;_pages&gt;635-650&lt;/_pages&gt;&lt;_social_category&gt;胃肠肝病学(3)&lt;/_social_category&gt;&lt;_tertiary_title&gt;Clinics in Liver Disease&lt;/_tertiary_title&gt;&lt;_url&gt;https://linkinghub.elsevier.com/retrieve/pii/S1089326110000760_x000d__x000a_https://api.elsevier.com/content/article/PII:S1089326110000760?httpAccept=text/xml&lt;/_url&gt;&lt;_volume&gt;14&lt;/_volume&gt;&lt;/Details&gt;&lt;Extra&gt;&lt;DBUID&gt;{F96A950B-833F-4880-A151-76DA2D6A2879}&lt;/DBUID&gt;&lt;/Extra&gt;&lt;/Item&gt;&lt;/References&gt;&lt;/Group&gt;&lt;/Citation&gt;_x000a_"/>
    <w:docVar w:name="NE.Ref{FEB8868E-51BB-4FDA-8807-D1F4825EAD56}" w:val=" ADDIN NE.Ref.{FEB8868E-51BB-4FDA-8807-D1F4825EAD56}&lt;Citation&gt;&lt;Group&gt;&lt;References&gt;&lt;Item&gt;&lt;ID&gt;638&lt;/ID&gt;&lt;UID&gt;{5A353965-5AB3-47F5-897B-073DB0E161AB}&lt;/UID&gt;&lt;Title&gt;A machine-learning approach for computation of fractional flow reserve from coronary computed tomography&lt;/Title&gt;&lt;Template&gt;Journal Article&lt;/Template&gt;&lt;Star&gt;0&lt;/Star&gt;&lt;Tag&gt;0&lt;/Tag&gt;&lt;Author&gt;Itu, Lucian; Rapaka, Saikiran; Passerini, Tiziano; Georgescu, Bogdan; Schwemmer, Chris; Schoebinger, Max; Flohr, Thomas; Sharma, Puneet; Comaniciu, Dorin&lt;/Author&gt;&lt;Year&gt;2016&lt;/Year&gt;&lt;Details&gt;&lt;_accessed&gt;65826661&lt;/_accessed&gt;&lt;_collection_scope&gt;SCIE&lt;/_collection_scope&gt;&lt;_created&gt;65826661&lt;/_created&gt;&lt;_date&gt;61272000&lt;/_date&gt;&lt;_db_updated&gt;CrossRef&lt;/_db_updated&gt;&lt;_doi&gt;10.1152/japplphysiol.00752.2015&lt;/_doi&gt;&lt;_impact_factor&gt;   3.880&lt;/_impact_factor&gt;&lt;_isbn&gt;8750-7587&lt;/_isbn&gt;&lt;_issue&gt;1&lt;/_issue&gt;&lt;_journal&gt;Journal of Applied Physiology&lt;/_journal&gt;&lt;_modified&gt;65826661&lt;/_modified&gt;&lt;_pages&gt;42-52&lt;/_pages&gt;&lt;_social_category&gt;生理学(2) &amp;amp; 运动科学(3)&lt;/_social_category&gt;&lt;_tertiary_title&gt;J Appl Physiol&lt;/_tertiary_title&gt;&lt;_url&gt;http://jap.physiology.org/lookup/doi/10.1152/japplphysiol.00752.2015_x000d__x000a_https://syndication.highwire.org/content/doi/10.1152/japplphysiol.00752.2015&lt;/_url&gt;&lt;_volume&gt;121&lt;/_volume&gt;&lt;/Details&gt;&lt;Extra&gt;&lt;DBUID&gt;{F96A950B-833F-4880-A151-76DA2D6A2879}&lt;/DBUID&gt;&lt;/Extra&gt;&lt;/Item&gt;&lt;/References&gt;&lt;/Group&gt;&lt;/Citation&gt;_x000a_"/>
    <w:docVar w:name="ne_build" w:val="16.0.18623"/>
    <w:docVar w:name="ne_docsoft" w:val="MSWord"/>
    <w:docVar w:name="ne_docversion" w:val="NoteExpress 2.0"/>
    <w:docVar w:name="ne_os" w:val="Mircrosoft"/>
    <w:docVar w:name="ne_platform" w:val="Word"/>
    <w:docVar w:name="ne_stylename" w:val="PLoS Biology"/>
  </w:docVars>
  <w:rsids>
    <w:rsidRoot w:val="000065CB"/>
    <w:rsid w:val="000065CB"/>
    <w:rsid w:val="00012BE5"/>
    <w:rsid w:val="000144D3"/>
    <w:rsid w:val="00020963"/>
    <w:rsid w:val="00022D0D"/>
    <w:rsid w:val="00024CC4"/>
    <w:rsid w:val="00042F7E"/>
    <w:rsid w:val="00046E23"/>
    <w:rsid w:val="0004711D"/>
    <w:rsid w:val="00052911"/>
    <w:rsid w:val="00054582"/>
    <w:rsid w:val="00055173"/>
    <w:rsid w:val="00065958"/>
    <w:rsid w:val="00066DD0"/>
    <w:rsid w:val="00071620"/>
    <w:rsid w:val="000847D8"/>
    <w:rsid w:val="00095AEE"/>
    <w:rsid w:val="000B6948"/>
    <w:rsid w:val="000F7ADA"/>
    <w:rsid w:val="00117E44"/>
    <w:rsid w:val="001351A6"/>
    <w:rsid w:val="00157CEB"/>
    <w:rsid w:val="00162CE5"/>
    <w:rsid w:val="00171AEE"/>
    <w:rsid w:val="0017275F"/>
    <w:rsid w:val="00176C96"/>
    <w:rsid w:val="001902E0"/>
    <w:rsid w:val="001A09A5"/>
    <w:rsid w:val="001A50F6"/>
    <w:rsid w:val="001B3CDD"/>
    <w:rsid w:val="001C73AC"/>
    <w:rsid w:val="001D4292"/>
    <w:rsid w:val="001D43AD"/>
    <w:rsid w:val="001D5A09"/>
    <w:rsid w:val="001E1297"/>
    <w:rsid w:val="001F1DB4"/>
    <w:rsid w:val="001F3504"/>
    <w:rsid w:val="001F77CA"/>
    <w:rsid w:val="00201B14"/>
    <w:rsid w:val="002038D2"/>
    <w:rsid w:val="00237F1E"/>
    <w:rsid w:val="00243D87"/>
    <w:rsid w:val="00245487"/>
    <w:rsid w:val="00266A37"/>
    <w:rsid w:val="00273148"/>
    <w:rsid w:val="00280173"/>
    <w:rsid w:val="002A58DD"/>
    <w:rsid w:val="002C4440"/>
    <w:rsid w:val="002D4862"/>
    <w:rsid w:val="002E4149"/>
    <w:rsid w:val="002E41D9"/>
    <w:rsid w:val="002E6AD9"/>
    <w:rsid w:val="00306904"/>
    <w:rsid w:val="00311AA6"/>
    <w:rsid w:val="003405B3"/>
    <w:rsid w:val="00342F20"/>
    <w:rsid w:val="00343F40"/>
    <w:rsid w:val="00345C46"/>
    <w:rsid w:val="003556CB"/>
    <w:rsid w:val="00355E8F"/>
    <w:rsid w:val="00362D73"/>
    <w:rsid w:val="00372960"/>
    <w:rsid w:val="00375C16"/>
    <w:rsid w:val="00376EE4"/>
    <w:rsid w:val="00384166"/>
    <w:rsid w:val="003862D5"/>
    <w:rsid w:val="00386FDA"/>
    <w:rsid w:val="00397B7E"/>
    <w:rsid w:val="003A0833"/>
    <w:rsid w:val="003A17A8"/>
    <w:rsid w:val="003B111F"/>
    <w:rsid w:val="003B424F"/>
    <w:rsid w:val="003B5BCB"/>
    <w:rsid w:val="003B5C21"/>
    <w:rsid w:val="003B732C"/>
    <w:rsid w:val="003B7358"/>
    <w:rsid w:val="003C0625"/>
    <w:rsid w:val="003C11DD"/>
    <w:rsid w:val="003C384B"/>
    <w:rsid w:val="003D3DD7"/>
    <w:rsid w:val="003D6425"/>
    <w:rsid w:val="003F07E5"/>
    <w:rsid w:val="003F6A7A"/>
    <w:rsid w:val="00410F8B"/>
    <w:rsid w:val="0041131E"/>
    <w:rsid w:val="004268E3"/>
    <w:rsid w:val="00452A96"/>
    <w:rsid w:val="0045705D"/>
    <w:rsid w:val="0046478E"/>
    <w:rsid w:val="004721BE"/>
    <w:rsid w:val="00481CFE"/>
    <w:rsid w:val="0048278B"/>
    <w:rsid w:val="00484228"/>
    <w:rsid w:val="00492263"/>
    <w:rsid w:val="004B00CD"/>
    <w:rsid w:val="004B2814"/>
    <w:rsid w:val="004D1028"/>
    <w:rsid w:val="004D5CF1"/>
    <w:rsid w:val="004E498E"/>
    <w:rsid w:val="004E4E67"/>
    <w:rsid w:val="004E5E2D"/>
    <w:rsid w:val="004E6954"/>
    <w:rsid w:val="00500EF9"/>
    <w:rsid w:val="0051061A"/>
    <w:rsid w:val="00511F13"/>
    <w:rsid w:val="00517062"/>
    <w:rsid w:val="005215A3"/>
    <w:rsid w:val="00531A12"/>
    <w:rsid w:val="0054548F"/>
    <w:rsid w:val="00557E15"/>
    <w:rsid w:val="00561D0D"/>
    <w:rsid w:val="00566CEE"/>
    <w:rsid w:val="00574441"/>
    <w:rsid w:val="00594118"/>
    <w:rsid w:val="005951A6"/>
    <w:rsid w:val="005A11FD"/>
    <w:rsid w:val="005A709D"/>
    <w:rsid w:val="005B1D19"/>
    <w:rsid w:val="005D44C6"/>
    <w:rsid w:val="005F12E7"/>
    <w:rsid w:val="005F163B"/>
    <w:rsid w:val="00612DB5"/>
    <w:rsid w:val="00625B21"/>
    <w:rsid w:val="006262D6"/>
    <w:rsid w:val="00626D43"/>
    <w:rsid w:val="006272CC"/>
    <w:rsid w:val="006418D0"/>
    <w:rsid w:val="006623D8"/>
    <w:rsid w:val="006756C8"/>
    <w:rsid w:val="00681CC7"/>
    <w:rsid w:val="00685A70"/>
    <w:rsid w:val="00686AF9"/>
    <w:rsid w:val="006A2E38"/>
    <w:rsid w:val="006B31F5"/>
    <w:rsid w:val="006C272A"/>
    <w:rsid w:val="006C389D"/>
    <w:rsid w:val="006D25A8"/>
    <w:rsid w:val="006E3F14"/>
    <w:rsid w:val="006E679E"/>
    <w:rsid w:val="006E78D9"/>
    <w:rsid w:val="006F61CA"/>
    <w:rsid w:val="006F6D63"/>
    <w:rsid w:val="00706D1B"/>
    <w:rsid w:val="00707594"/>
    <w:rsid w:val="00735DB0"/>
    <w:rsid w:val="007361CA"/>
    <w:rsid w:val="007403C9"/>
    <w:rsid w:val="00743DC3"/>
    <w:rsid w:val="00745499"/>
    <w:rsid w:val="00746089"/>
    <w:rsid w:val="00747865"/>
    <w:rsid w:val="00752D29"/>
    <w:rsid w:val="0076013E"/>
    <w:rsid w:val="007A280D"/>
    <w:rsid w:val="007A28C6"/>
    <w:rsid w:val="007A4914"/>
    <w:rsid w:val="007B168B"/>
    <w:rsid w:val="007B67A0"/>
    <w:rsid w:val="007C25C4"/>
    <w:rsid w:val="007C6F2F"/>
    <w:rsid w:val="0081682F"/>
    <w:rsid w:val="008371D9"/>
    <w:rsid w:val="00881D2E"/>
    <w:rsid w:val="0088757F"/>
    <w:rsid w:val="008B4B0B"/>
    <w:rsid w:val="008B5EA2"/>
    <w:rsid w:val="008B7E99"/>
    <w:rsid w:val="008C5160"/>
    <w:rsid w:val="008C5731"/>
    <w:rsid w:val="008F2E4F"/>
    <w:rsid w:val="009036F1"/>
    <w:rsid w:val="0092194B"/>
    <w:rsid w:val="00930A18"/>
    <w:rsid w:val="009377A8"/>
    <w:rsid w:val="00943B26"/>
    <w:rsid w:val="00960732"/>
    <w:rsid w:val="0096286D"/>
    <w:rsid w:val="0096561D"/>
    <w:rsid w:val="00972048"/>
    <w:rsid w:val="00977F16"/>
    <w:rsid w:val="009900D5"/>
    <w:rsid w:val="009A2311"/>
    <w:rsid w:val="009C030F"/>
    <w:rsid w:val="009E209D"/>
    <w:rsid w:val="009E771F"/>
    <w:rsid w:val="009F5C42"/>
    <w:rsid w:val="00A078E3"/>
    <w:rsid w:val="00A21B03"/>
    <w:rsid w:val="00A2475A"/>
    <w:rsid w:val="00A2634B"/>
    <w:rsid w:val="00A50915"/>
    <w:rsid w:val="00A64242"/>
    <w:rsid w:val="00A64A6C"/>
    <w:rsid w:val="00A73510"/>
    <w:rsid w:val="00A73D1B"/>
    <w:rsid w:val="00A75AD1"/>
    <w:rsid w:val="00A76E4A"/>
    <w:rsid w:val="00A8278F"/>
    <w:rsid w:val="00A85547"/>
    <w:rsid w:val="00A86479"/>
    <w:rsid w:val="00A96004"/>
    <w:rsid w:val="00A96D5F"/>
    <w:rsid w:val="00AA3C83"/>
    <w:rsid w:val="00AB636B"/>
    <w:rsid w:val="00AB6710"/>
    <w:rsid w:val="00AC4CFE"/>
    <w:rsid w:val="00AC78BE"/>
    <w:rsid w:val="00AD09A1"/>
    <w:rsid w:val="00AE0D6C"/>
    <w:rsid w:val="00AE2246"/>
    <w:rsid w:val="00AE5EE3"/>
    <w:rsid w:val="00AF03B9"/>
    <w:rsid w:val="00AF0791"/>
    <w:rsid w:val="00AF32BA"/>
    <w:rsid w:val="00B0035A"/>
    <w:rsid w:val="00B10D76"/>
    <w:rsid w:val="00B11FA0"/>
    <w:rsid w:val="00B12E77"/>
    <w:rsid w:val="00B176DB"/>
    <w:rsid w:val="00B27570"/>
    <w:rsid w:val="00B300ED"/>
    <w:rsid w:val="00B31F65"/>
    <w:rsid w:val="00B33801"/>
    <w:rsid w:val="00B3567D"/>
    <w:rsid w:val="00B40A6F"/>
    <w:rsid w:val="00B42C37"/>
    <w:rsid w:val="00B45CF3"/>
    <w:rsid w:val="00B5307F"/>
    <w:rsid w:val="00B66C13"/>
    <w:rsid w:val="00B7712B"/>
    <w:rsid w:val="00B84F0C"/>
    <w:rsid w:val="00B960AF"/>
    <w:rsid w:val="00B97104"/>
    <w:rsid w:val="00BA2EA7"/>
    <w:rsid w:val="00BA3252"/>
    <w:rsid w:val="00BB2EEF"/>
    <w:rsid w:val="00BC21A1"/>
    <w:rsid w:val="00BD1269"/>
    <w:rsid w:val="00BD2E66"/>
    <w:rsid w:val="00BE4B3D"/>
    <w:rsid w:val="00BE78FF"/>
    <w:rsid w:val="00C04EC4"/>
    <w:rsid w:val="00C0714C"/>
    <w:rsid w:val="00C11D2B"/>
    <w:rsid w:val="00C13F1E"/>
    <w:rsid w:val="00C1603A"/>
    <w:rsid w:val="00C16323"/>
    <w:rsid w:val="00C212DA"/>
    <w:rsid w:val="00C22861"/>
    <w:rsid w:val="00C41918"/>
    <w:rsid w:val="00C53237"/>
    <w:rsid w:val="00C656A3"/>
    <w:rsid w:val="00C662C0"/>
    <w:rsid w:val="00C664CF"/>
    <w:rsid w:val="00C71855"/>
    <w:rsid w:val="00C81E62"/>
    <w:rsid w:val="00C942AA"/>
    <w:rsid w:val="00CB64BB"/>
    <w:rsid w:val="00CE606A"/>
    <w:rsid w:val="00D03CF5"/>
    <w:rsid w:val="00D0612B"/>
    <w:rsid w:val="00D10532"/>
    <w:rsid w:val="00D37C6D"/>
    <w:rsid w:val="00D53FF8"/>
    <w:rsid w:val="00D62623"/>
    <w:rsid w:val="00D62EB5"/>
    <w:rsid w:val="00D62FC1"/>
    <w:rsid w:val="00D667F1"/>
    <w:rsid w:val="00D81BC2"/>
    <w:rsid w:val="00D978F9"/>
    <w:rsid w:val="00DA4F01"/>
    <w:rsid w:val="00DB36F6"/>
    <w:rsid w:val="00DB7B4A"/>
    <w:rsid w:val="00DC24B8"/>
    <w:rsid w:val="00DC7D65"/>
    <w:rsid w:val="00DE523D"/>
    <w:rsid w:val="00DF1BBB"/>
    <w:rsid w:val="00DF5854"/>
    <w:rsid w:val="00E00C56"/>
    <w:rsid w:val="00E232ED"/>
    <w:rsid w:val="00E4458F"/>
    <w:rsid w:val="00E545D0"/>
    <w:rsid w:val="00E74E5F"/>
    <w:rsid w:val="00E77CA5"/>
    <w:rsid w:val="00E87534"/>
    <w:rsid w:val="00E93FB1"/>
    <w:rsid w:val="00E955D8"/>
    <w:rsid w:val="00EA2C9F"/>
    <w:rsid w:val="00EA5D59"/>
    <w:rsid w:val="00EB20C2"/>
    <w:rsid w:val="00EB536D"/>
    <w:rsid w:val="00EC28D3"/>
    <w:rsid w:val="00EE6033"/>
    <w:rsid w:val="00EF3243"/>
    <w:rsid w:val="00F000E2"/>
    <w:rsid w:val="00F008DB"/>
    <w:rsid w:val="00F01D77"/>
    <w:rsid w:val="00F079AF"/>
    <w:rsid w:val="00F12126"/>
    <w:rsid w:val="00F133EF"/>
    <w:rsid w:val="00F20580"/>
    <w:rsid w:val="00F22012"/>
    <w:rsid w:val="00F30F85"/>
    <w:rsid w:val="00F33067"/>
    <w:rsid w:val="00F4242F"/>
    <w:rsid w:val="00F61FCB"/>
    <w:rsid w:val="00F63878"/>
    <w:rsid w:val="00F65E25"/>
    <w:rsid w:val="00F720A1"/>
    <w:rsid w:val="00F83EEA"/>
    <w:rsid w:val="00FA2CB0"/>
    <w:rsid w:val="00FB4113"/>
    <w:rsid w:val="00FB4CDA"/>
    <w:rsid w:val="00FC78C9"/>
    <w:rsid w:val="00FE3DCA"/>
    <w:rsid w:val="00FF5DB0"/>
    <w:rsid w:val="2A4147EB"/>
    <w:rsid w:val="721833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14B6B0"/>
  <w15:docId w15:val="{D071F90C-27A7-4F3D-81B4-659CEADEA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ind w:firstLineChars="200" w:firstLine="200"/>
    </w:pPr>
    <w:rPr>
      <w:rFonts w:ascii="Times New Roman" w:eastAsia="Times New Roman" w:hAnsi="Times New Roman"/>
      <w:kern w:val="2"/>
      <w:sz w:val="24"/>
      <w:szCs w:val="24"/>
      <w14:ligatures w14:val="standardContextual"/>
    </w:rPr>
  </w:style>
  <w:style w:type="paragraph" w:styleId="1">
    <w:name w:val="heading 1"/>
    <w:next w:val="a"/>
    <w:link w:val="10"/>
    <w:uiPriority w:val="9"/>
    <w:qFormat/>
    <w:pPr>
      <w:keepNext/>
      <w:keepLines/>
      <w:spacing w:before="480" w:after="80" w:line="278" w:lineRule="auto"/>
      <w:outlineLvl w:val="0"/>
    </w:pPr>
    <w:rPr>
      <w:rFonts w:ascii="Times New Roman" w:eastAsiaTheme="majorEastAsia" w:hAnsi="Times New Roman" w:cstheme="majorBidi"/>
      <w:kern w:val="2"/>
      <w:sz w:val="32"/>
      <w:szCs w:val="48"/>
      <w14:ligatures w14:val="standardContextual"/>
    </w:rPr>
  </w:style>
  <w:style w:type="paragraph" w:styleId="2">
    <w:name w:val="heading 2"/>
    <w:next w:val="a"/>
    <w:link w:val="20"/>
    <w:uiPriority w:val="9"/>
    <w:unhideWhenUsed/>
    <w:qFormat/>
    <w:pPr>
      <w:keepNext/>
      <w:keepLines/>
      <w:spacing w:before="160" w:after="80" w:line="278" w:lineRule="auto"/>
      <w:outlineLvl w:val="1"/>
    </w:pPr>
    <w:rPr>
      <w:rFonts w:ascii="Times New Roman" w:eastAsiaTheme="majorEastAsia" w:hAnsi="Times New Roman" w:cstheme="majorBidi"/>
      <w:color w:val="000000" w:themeColor="text1"/>
      <w:kern w:val="2"/>
      <w:sz w:val="28"/>
      <w:szCs w:val="40"/>
      <w14:ligatures w14:val="standardContextual"/>
    </w:rPr>
  </w:style>
  <w:style w:type="paragraph" w:styleId="3">
    <w:name w:val="heading 3"/>
    <w:basedOn w:val="a"/>
    <w:next w:val="a"/>
    <w:link w:val="30"/>
    <w:uiPriority w:val="9"/>
    <w:unhideWhenUsed/>
    <w:qFormat/>
    <w:pPr>
      <w:keepNext/>
      <w:keepLines/>
      <w:spacing w:before="160" w:after="80"/>
      <w:outlineLvl w:val="2"/>
    </w:pPr>
    <w:rPr>
      <w:rFonts w:eastAsiaTheme="majorEastAsia" w:cstheme="majorBidi"/>
      <w:sz w:val="28"/>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uiPriority w:val="99"/>
    <w:unhideWhenUsed/>
    <w:qFormat/>
    <w:pPr>
      <w:widowControl/>
      <w:spacing w:before="100" w:beforeAutospacing="1" w:after="100" w:afterAutospacing="1" w:line="240" w:lineRule="auto"/>
      <w:ind w:firstLineChars="0" w:firstLine="0"/>
    </w:pPr>
    <w:rPr>
      <w:rFonts w:ascii="宋体" w:eastAsia="宋体" w:hAnsi="宋体" w:cs="宋体"/>
      <w:kern w:val="0"/>
      <w14:ligatures w14:val="none"/>
    </w:rPr>
  </w:style>
  <w:style w:type="paragraph" w:styleId="ac">
    <w:name w:val="Title"/>
    <w:basedOn w:val="a"/>
    <w:next w:val="a"/>
    <w:link w:val="ad"/>
    <w:uiPriority w:val="10"/>
    <w:qFormat/>
    <w:pPr>
      <w:spacing w:after="80" w:line="240" w:lineRule="auto"/>
      <w:contextualSpacing/>
      <w:jc w:val="center"/>
    </w:pPr>
    <w:rPr>
      <w:rFonts w:cstheme="majorBidi"/>
      <w:spacing w:val="-10"/>
      <w:kern w:val="28"/>
      <w:sz w:val="30"/>
      <w:szCs w:val="56"/>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qFormat/>
  </w:style>
  <w:style w:type="character" w:customStyle="1" w:styleId="10">
    <w:name w:val="标题 1 字符"/>
    <w:basedOn w:val="a0"/>
    <w:link w:val="1"/>
    <w:uiPriority w:val="9"/>
    <w:qFormat/>
    <w:rPr>
      <w:rFonts w:ascii="Times New Roman" w:eastAsiaTheme="majorEastAsia" w:hAnsi="Times New Roman" w:cstheme="majorBidi"/>
      <w:sz w:val="32"/>
      <w:szCs w:val="48"/>
    </w:rPr>
  </w:style>
  <w:style w:type="character" w:customStyle="1" w:styleId="20">
    <w:name w:val="标题 2 字符"/>
    <w:basedOn w:val="a0"/>
    <w:link w:val="2"/>
    <w:uiPriority w:val="9"/>
    <w:qFormat/>
    <w:rPr>
      <w:rFonts w:ascii="Times New Roman" w:eastAsiaTheme="majorEastAsia" w:hAnsi="Times New Roman" w:cstheme="majorBidi"/>
      <w:color w:val="000000" w:themeColor="text1"/>
      <w:sz w:val="28"/>
      <w:szCs w:val="40"/>
    </w:rPr>
  </w:style>
  <w:style w:type="character" w:customStyle="1" w:styleId="30">
    <w:name w:val="标题 3 字符"/>
    <w:basedOn w:val="a0"/>
    <w:link w:val="3"/>
    <w:uiPriority w:val="9"/>
    <w:qFormat/>
    <w:rPr>
      <w:rFonts w:ascii="Times New Roman" w:eastAsiaTheme="majorEastAsia" w:hAnsi="Times New Roman" w:cstheme="majorBidi"/>
      <w:sz w:val="28"/>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imes New Roman" w:eastAsia="Times New Roman" w:hAnsi="Times New Roman" w:cstheme="majorBidi"/>
      <w:spacing w:val="-10"/>
      <w:kern w:val="28"/>
      <w:sz w:val="30"/>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0">
    <w:name w:val="Quote"/>
    <w:basedOn w:val="a"/>
    <w:next w:val="a"/>
    <w:link w:val="af1"/>
    <w:uiPriority w:val="29"/>
    <w:qFormat/>
    <w:pPr>
      <w:spacing w:before="160"/>
      <w:jc w:val="center"/>
    </w:pPr>
    <w:rPr>
      <w:i/>
      <w:iCs/>
      <w:color w:val="404040" w:themeColor="text1" w:themeTint="BF"/>
    </w:rPr>
  </w:style>
  <w:style w:type="character" w:customStyle="1" w:styleId="af1">
    <w:name w:val="引用 字符"/>
    <w:basedOn w:val="a0"/>
    <w:link w:val="af0"/>
    <w:uiPriority w:val="29"/>
    <w:qFormat/>
    <w:rPr>
      <w:i/>
      <w:iCs/>
      <w:color w:val="404040" w:themeColor="text1" w:themeTint="BF"/>
    </w:rPr>
  </w:style>
  <w:style w:type="paragraph" w:styleId="af2">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3">
    <w:name w:val="Intense Quote"/>
    <w:basedOn w:val="a"/>
    <w:next w:val="a"/>
    <w:link w:val="af4"/>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0"/>
    <w:link w:val="af3"/>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af5">
    <w:name w:val="图格式"/>
    <w:basedOn w:val="a"/>
    <w:link w:val="af6"/>
    <w:qFormat/>
    <w:pPr>
      <w:widowControl/>
      <w:spacing w:before="100" w:beforeAutospacing="1" w:after="100" w:afterAutospacing="1" w:line="240" w:lineRule="auto"/>
    </w:pPr>
    <w:rPr>
      <w:rFonts w:eastAsia="宋体" w:cs="Times New Roman"/>
      <w:color w:val="404040"/>
      <w:kern w:val="0"/>
      <w14:ligatures w14:val="none"/>
    </w:rPr>
  </w:style>
  <w:style w:type="character" w:customStyle="1" w:styleId="af6">
    <w:name w:val="图格式 字符"/>
    <w:basedOn w:val="a0"/>
    <w:link w:val="af5"/>
    <w:qFormat/>
    <w:rPr>
      <w:rFonts w:ascii="Times New Roman" w:eastAsia="宋体" w:hAnsi="Times New Roman" w:cs="Times New Roman"/>
      <w:color w:val="404040"/>
      <w:kern w:val="0"/>
      <w:sz w:val="24"/>
      <w14:ligatures w14:val="none"/>
    </w:rPr>
  </w:style>
  <w:style w:type="paragraph" w:customStyle="1" w:styleId="af7">
    <w:name w:val="图表格式"/>
    <w:basedOn w:val="af5"/>
    <w:link w:val="af8"/>
    <w:qFormat/>
    <w:rsid w:val="001A50F6"/>
    <w:pPr>
      <w:jc w:val="center"/>
    </w:pPr>
    <w:rPr>
      <w:rFonts w:eastAsia="Times New Roman"/>
      <w:color w:val="auto"/>
      <w:sz w:val="21"/>
    </w:rPr>
  </w:style>
  <w:style w:type="character" w:customStyle="1" w:styleId="af8">
    <w:name w:val="图表格式 字符"/>
    <w:basedOn w:val="af6"/>
    <w:link w:val="af7"/>
    <w:qFormat/>
    <w:rsid w:val="001A50F6"/>
    <w:rPr>
      <w:rFonts w:ascii="Times New Roman" w:eastAsia="Times New Roman" w:hAnsi="Times New Roman" w:cs="Times New Roman"/>
      <w:color w:val="404040"/>
      <w:kern w:val="0"/>
      <w:sz w:val="21"/>
      <w:szCs w:val="24"/>
      <w14:ligatures w14:val="none"/>
    </w:rPr>
  </w:style>
  <w:style w:type="character" w:styleId="af9">
    <w:name w:val="Placeholder Text"/>
    <w:basedOn w:val="a0"/>
    <w:uiPriority w:val="99"/>
    <w:semiHidden/>
    <w:qFormat/>
    <w:rPr>
      <w:color w:val="666666"/>
    </w:rPr>
  </w:style>
  <w:style w:type="table" w:customStyle="1" w:styleId="TableGrid">
    <w:name w:val="TableGrid"/>
    <w:qFormat/>
    <w:rPr>
      <w:sz w:val="24"/>
    </w:rPr>
    <w:tblPr>
      <w:tblCellMar>
        <w:top w:w="0" w:type="dxa"/>
        <w:left w:w="0" w:type="dxa"/>
        <w:bottom w:w="0" w:type="dxa"/>
        <w:right w:w="0" w:type="dxa"/>
      </w:tblCellMar>
    </w:tblPr>
  </w:style>
  <w:style w:type="character" w:customStyle="1" w:styleId="a8">
    <w:name w:val="页眉 字符"/>
    <w:basedOn w:val="a0"/>
    <w:link w:val="a7"/>
    <w:uiPriority w:val="99"/>
    <w:qFormat/>
    <w:rPr>
      <w:rFonts w:ascii="Times New Roman" w:hAnsi="Times New Roman"/>
      <w:sz w:val="18"/>
      <w:szCs w:val="18"/>
    </w:rPr>
  </w:style>
  <w:style w:type="character" w:customStyle="1" w:styleId="a6">
    <w:name w:val="页脚 字符"/>
    <w:basedOn w:val="a0"/>
    <w:link w:val="a5"/>
    <w:uiPriority w:val="99"/>
    <w:qFormat/>
    <w:rPr>
      <w:rFonts w:ascii="Times New Roman" w:hAnsi="Times New Roman"/>
      <w:sz w:val="18"/>
      <w:szCs w:val="18"/>
    </w:rPr>
  </w:style>
  <w:style w:type="character" w:customStyle="1" w:styleId="MTEquationSection">
    <w:name w:val="MTEquationSection"/>
    <w:basedOn w:val="a0"/>
    <w:qFormat/>
    <w:rPr>
      <w:vanish/>
      <w:color w:val="FF0000"/>
      <w:sz w:val="36"/>
      <w:szCs w:val="36"/>
    </w:rPr>
  </w:style>
  <w:style w:type="paragraph" w:customStyle="1" w:styleId="MTDisplayEquation">
    <w:name w:val="MTDisplayEquation"/>
    <w:basedOn w:val="a"/>
    <w:next w:val="a"/>
    <w:link w:val="MTDisplayEquation0"/>
    <w:qFormat/>
    <w:pPr>
      <w:tabs>
        <w:tab w:val="center" w:pos="4160"/>
        <w:tab w:val="right" w:pos="8300"/>
      </w:tabs>
      <w:ind w:firstLine="480"/>
    </w:pPr>
    <w:rPr>
      <w:rFonts w:eastAsiaTheme="minorEastAsia"/>
    </w:rPr>
  </w:style>
  <w:style w:type="character" w:customStyle="1" w:styleId="MTDisplayEquation0">
    <w:name w:val="MTDisplayEquation 字符"/>
    <w:basedOn w:val="a0"/>
    <w:link w:val="MTDisplayEquation"/>
    <w:qFormat/>
    <w:rPr>
      <w:rFonts w:ascii="Times New Roman" w:hAnsi="Times New Roman"/>
      <w:sz w:val="24"/>
    </w:rPr>
  </w:style>
  <w:style w:type="character" w:styleId="afa">
    <w:name w:val="annotation reference"/>
    <w:basedOn w:val="a0"/>
    <w:uiPriority w:val="99"/>
    <w:semiHidden/>
    <w:unhideWhenUsed/>
    <w:rPr>
      <w:sz w:val="21"/>
      <w:szCs w:val="21"/>
    </w:rPr>
  </w:style>
  <w:style w:type="paragraph" w:styleId="afb">
    <w:name w:val="Revision"/>
    <w:hidden/>
    <w:uiPriority w:val="99"/>
    <w:unhideWhenUsed/>
    <w:rsid w:val="00686AF9"/>
    <w:rPr>
      <w:rFonts w:ascii="Times New Roman" w:eastAsia="Times New Roman" w:hAnsi="Times New Roman"/>
      <w:kern w:val="2"/>
      <w:sz w:val="24"/>
      <w:szCs w:val="24"/>
      <w14:ligatures w14:val="standardContextual"/>
    </w:rPr>
  </w:style>
  <w:style w:type="paragraph" w:styleId="afc">
    <w:name w:val="annotation subject"/>
    <w:basedOn w:val="a3"/>
    <w:next w:val="a3"/>
    <w:link w:val="afd"/>
    <w:uiPriority w:val="99"/>
    <w:semiHidden/>
    <w:unhideWhenUsed/>
    <w:rsid w:val="00046E23"/>
    <w:rPr>
      <w:b/>
      <w:bCs/>
    </w:rPr>
  </w:style>
  <w:style w:type="character" w:customStyle="1" w:styleId="a4">
    <w:name w:val="批注文字 字符"/>
    <w:basedOn w:val="a0"/>
    <w:link w:val="a3"/>
    <w:uiPriority w:val="99"/>
    <w:rsid w:val="00046E23"/>
    <w:rPr>
      <w:rFonts w:ascii="Times New Roman" w:eastAsia="Times New Roman" w:hAnsi="Times New Roman"/>
      <w:kern w:val="2"/>
      <w:sz w:val="24"/>
      <w:szCs w:val="24"/>
      <w14:ligatures w14:val="standardContextual"/>
    </w:rPr>
  </w:style>
  <w:style w:type="character" w:customStyle="1" w:styleId="afd">
    <w:name w:val="批注主题 字符"/>
    <w:basedOn w:val="a4"/>
    <w:link w:val="afc"/>
    <w:uiPriority w:val="99"/>
    <w:semiHidden/>
    <w:rsid w:val="00046E23"/>
    <w:rPr>
      <w:rFonts w:ascii="Times New Roman" w:eastAsia="Times New Roman" w:hAnsi="Times New Roman"/>
      <w:b/>
      <w:bCs/>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8.wmf"/><Relationship Id="rId26" Type="http://schemas.openxmlformats.org/officeDocument/2006/relationships/oleObject" Target="embeddings/oleObject7.bin"/><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image" Target="media/image7.png"/><Relationship Id="rId25" Type="http://schemas.openxmlformats.org/officeDocument/2006/relationships/image" Target="media/image12.w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image" Target="media/image9.wmf"/><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oleObject" Target="embeddings/oleObject6.bin"/><Relationship Id="rId32"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1.wmf"/><Relationship Id="rId28" Type="http://schemas.openxmlformats.org/officeDocument/2006/relationships/header" Target="header2.xml"/><Relationship Id="rId10" Type="http://schemas.openxmlformats.org/officeDocument/2006/relationships/oleObject" Target="embeddings/oleObject1.bin"/><Relationship Id="rId19" Type="http://schemas.openxmlformats.org/officeDocument/2006/relationships/oleObject" Target="embeddings/oleObject4.bin"/><Relationship Id="rId31"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5.png"/><Relationship Id="rId22" Type="http://schemas.openxmlformats.org/officeDocument/2006/relationships/image" Target="media/image10.png"/><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2ACDE-1FD1-47F4-A800-DDFCAE03A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520</Words>
  <Characters>1177</Characters>
  <Application>Microsoft Office Word</Application>
  <DocSecurity>0</DocSecurity>
  <Lines>40</Lines>
  <Paragraphs>16</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505986386@qq.com</dc:creator>
  <dc:description>NE.Bib</dc:description>
  <cp:lastModifiedBy>1505986386@qq.com</cp:lastModifiedBy>
  <cp:revision>4</cp:revision>
  <cp:lastPrinted>2025-04-03T16:12:00Z</cp:lastPrinted>
  <dcterms:created xsi:type="dcterms:W3CDTF">2025-11-16T11:11:00Z</dcterms:created>
  <dcterms:modified xsi:type="dcterms:W3CDTF">2025-11-16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KSOTemplateDocerSaveRecord">
    <vt:lpwstr>eyJoZGlkIjoiYmFlZjQ3YTA4YTQ3MzlmMjAzMjU5ODMzODhiNTMwY2IiLCJ1c2VySWQiOiIzNDE4NTIyNTAifQ==</vt:lpwstr>
  </property>
  <property fmtid="{D5CDD505-2E9C-101B-9397-08002B2CF9AE}" pid="6" name="KSOProductBuildVer">
    <vt:lpwstr>2052-12.1.0.20305</vt:lpwstr>
  </property>
  <property fmtid="{D5CDD505-2E9C-101B-9397-08002B2CF9AE}" pid="7" name="ICV">
    <vt:lpwstr>A7C5E9C22B0A4A99B66C159AEC076A04_12</vt:lpwstr>
  </property>
</Properties>
</file>